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1910F4F9" w:rsidR="00654E8F" w:rsidRPr="00551243" w:rsidRDefault="00654E8F" w:rsidP="0001436A">
      <w:pPr>
        <w:pStyle w:val="SupplementaryMaterial"/>
        <w:rPr>
          <w:b w:val="0"/>
        </w:rPr>
      </w:pPr>
      <w:r w:rsidRPr="00551243">
        <w:t>Supplementary Material</w:t>
      </w:r>
    </w:p>
    <w:p w14:paraId="55D42469" w14:textId="157EBCD4" w:rsidR="00D367E8" w:rsidRPr="00551243" w:rsidRDefault="00542D74" w:rsidP="00592C7E">
      <w:pPr>
        <w:pStyle w:val="Heading1"/>
        <w:spacing w:before="0" w:beforeAutospacing="1" w:after="200" w:afterAutospacing="1" w:line="276" w:lineRule="auto"/>
        <w:jc w:val="both"/>
      </w:pPr>
      <w:r w:rsidRPr="00551243">
        <w:t>Supplementary Figures</w:t>
      </w:r>
      <w:bookmarkStart w:id="0" w:name="_Hlk126699156"/>
      <w:bookmarkEnd w:id="0"/>
      <w:r w:rsidR="00D367E8" w:rsidRPr="00551243">
        <w:t xml:space="preserve"> </w:t>
      </w:r>
    </w:p>
    <w:p w14:paraId="3A1EDD12" w14:textId="77777777" w:rsidR="00D367E8" w:rsidRPr="00551243" w:rsidRDefault="00D367E8" w:rsidP="00D367E8">
      <w:pPr>
        <w:rPr>
          <w:rFonts w:cs="Times New Roman"/>
        </w:rPr>
      </w:pPr>
    </w:p>
    <w:p w14:paraId="03551E81" w14:textId="1D8E9B77" w:rsidR="00662983" w:rsidRPr="00551243" w:rsidRDefault="00210D63" w:rsidP="00D367E8">
      <w:pPr>
        <w:pStyle w:val="Heading1"/>
        <w:numPr>
          <w:ilvl w:val="0"/>
          <w:numId w:val="0"/>
        </w:numPr>
        <w:spacing w:before="0" w:beforeAutospacing="1" w:after="200" w:afterAutospacing="1" w:line="276" w:lineRule="auto"/>
        <w:ind w:left="567" w:hanging="567"/>
        <w:jc w:val="both"/>
      </w:pPr>
      <w:r w:rsidRPr="00551243">
        <w:rPr>
          <w:noProof/>
        </w:rPr>
        <w:drawing>
          <wp:inline distT="0" distB="0" distL="0" distR="0" wp14:anchorId="14DC1D2C" wp14:editId="6B526A0C">
            <wp:extent cx="3526407" cy="3537234"/>
            <wp:effectExtent l="0" t="0" r="0" b="635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7739" cy="35486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AD3731" w14:textId="045B8EF8" w:rsidR="00592C7E" w:rsidRPr="00551243" w:rsidRDefault="00662983" w:rsidP="00592C7E">
      <w:pPr>
        <w:rPr>
          <w:rFonts w:cs="Times New Roman"/>
          <w:szCs w:val="24"/>
        </w:rPr>
      </w:pPr>
      <w:r w:rsidRPr="00551243">
        <w:rPr>
          <w:rFonts w:cs="Times New Roman"/>
          <w:b/>
          <w:szCs w:val="24"/>
        </w:rPr>
        <w:t>Supplementary Figure S1.</w:t>
      </w:r>
      <w:r w:rsidRPr="00551243">
        <w:rPr>
          <w:rFonts w:cs="Times New Roman"/>
          <w:szCs w:val="24"/>
        </w:rPr>
        <w:t xml:space="preserve"> SS level of </w:t>
      </w:r>
      <w:r w:rsidR="00E923FC" w:rsidRPr="00551243">
        <w:rPr>
          <w:rFonts w:cs="Times New Roman"/>
          <w:szCs w:val="24"/>
        </w:rPr>
        <w:t xml:space="preserve">the </w:t>
      </w:r>
      <w:r w:rsidR="00EA6C5A" w:rsidRPr="00551243">
        <w:rPr>
          <w:rFonts w:cs="Times New Roman"/>
          <w:szCs w:val="24"/>
        </w:rPr>
        <w:t xml:space="preserve">IgAN </w:t>
      </w:r>
      <w:r w:rsidRPr="00551243">
        <w:rPr>
          <w:rFonts w:cs="Times New Roman"/>
          <w:szCs w:val="24"/>
        </w:rPr>
        <w:t xml:space="preserve">group </w:t>
      </w:r>
      <w:r w:rsidR="00926D5B" w:rsidRPr="00551243">
        <w:rPr>
          <w:rFonts w:cs="Times New Roman"/>
          <w:szCs w:val="24"/>
        </w:rPr>
        <w:t>according to</w:t>
      </w:r>
      <w:r w:rsidR="00EB588E" w:rsidRPr="00551243">
        <w:rPr>
          <w:rFonts w:cs="Times New Roman"/>
          <w:szCs w:val="24"/>
        </w:rPr>
        <w:t xml:space="preserve"> (A) staging </w:t>
      </w:r>
      <w:r w:rsidR="00926D5B" w:rsidRPr="00551243">
        <w:rPr>
          <w:rFonts w:cs="Times New Roman"/>
          <w:szCs w:val="24"/>
        </w:rPr>
        <w:t xml:space="preserve">for </w:t>
      </w:r>
      <w:r w:rsidR="00EB588E" w:rsidRPr="00551243">
        <w:rPr>
          <w:rFonts w:cs="Times New Roman"/>
          <w:szCs w:val="24"/>
        </w:rPr>
        <w:t>GFR or urine protein level and (B)</w:t>
      </w:r>
      <w:r w:rsidRPr="00551243">
        <w:rPr>
          <w:rFonts w:cs="Times New Roman"/>
          <w:szCs w:val="24"/>
        </w:rPr>
        <w:t xml:space="preserve"> </w:t>
      </w:r>
      <w:r w:rsidR="004676A7" w:rsidRPr="00551243">
        <w:rPr>
          <w:rFonts w:cs="Times New Roman"/>
          <w:szCs w:val="24"/>
        </w:rPr>
        <w:t>Oxford classification</w:t>
      </w:r>
      <w:r w:rsidRPr="00551243">
        <w:rPr>
          <w:rFonts w:cs="Times New Roman"/>
          <w:szCs w:val="24"/>
        </w:rPr>
        <w:t xml:space="preserve">. </w:t>
      </w:r>
    </w:p>
    <w:p w14:paraId="44C1A923" w14:textId="421DDDF1" w:rsidR="00F53C9E" w:rsidRPr="00551243" w:rsidRDefault="00210D63" w:rsidP="00592C7E">
      <w:pPr>
        <w:rPr>
          <w:rFonts w:cs="Times New Roman"/>
        </w:rPr>
      </w:pPr>
      <w:r w:rsidRPr="00551243">
        <w:rPr>
          <w:rFonts w:cs="Times New Roman"/>
          <w:noProof/>
        </w:rPr>
        <w:lastRenderedPageBreak/>
        <w:drawing>
          <wp:inline distT="0" distB="0" distL="0" distR="0" wp14:anchorId="489BA665" wp14:editId="2F3BBA8C">
            <wp:extent cx="4880754" cy="3610382"/>
            <wp:effectExtent l="0" t="0" r="0" b="9525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1927" cy="3626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11F563" w14:textId="3AC73D8F" w:rsidR="00AD03F8" w:rsidRPr="00551243" w:rsidRDefault="00542D74" w:rsidP="009A7581">
      <w:pPr>
        <w:spacing w:before="0" w:after="200" w:line="276" w:lineRule="auto"/>
        <w:rPr>
          <w:rFonts w:cs="Times New Roman"/>
          <w:szCs w:val="24"/>
        </w:rPr>
      </w:pPr>
      <w:r w:rsidRPr="00551243">
        <w:rPr>
          <w:rFonts w:cs="Times New Roman"/>
          <w:b/>
          <w:szCs w:val="24"/>
        </w:rPr>
        <w:t xml:space="preserve">Supplementary Figure </w:t>
      </w:r>
      <w:r w:rsidR="002458C4" w:rsidRPr="00551243">
        <w:rPr>
          <w:rFonts w:cs="Times New Roman"/>
          <w:b/>
          <w:szCs w:val="24"/>
        </w:rPr>
        <w:t>S</w:t>
      </w:r>
      <w:r w:rsidR="00662983" w:rsidRPr="00551243">
        <w:rPr>
          <w:rFonts w:cs="Times New Roman"/>
          <w:b/>
          <w:szCs w:val="24"/>
        </w:rPr>
        <w:t>2</w:t>
      </w:r>
      <w:r w:rsidRPr="00551243">
        <w:rPr>
          <w:rFonts w:cs="Times New Roman"/>
          <w:b/>
          <w:szCs w:val="24"/>
        </w:rPr>
        <w:t>.</w:t>
      </w:r>
      <w:r w:rsidRPr="00551243">
        <w:rPr>
          <w:rFonts w:cs="Times New Roman"/>
          <w:szCs w:val="24"/>
        </w:rPr>
        <w:t xml:space="preserve"> SS level of </w:t>
      </w:r>
      <w:r w:rsidR="00E923FC" w:rsidRPr="00551243">
        <w:rPr>
          <w:rFonts w:cs="Times New Roman"/>
          <w:szCs w:val="24"/>
        </w:rPr>
        <w:t xml:space="preserve">the </w:t>
      </w:r>
      <w:r w:rsidR="00EA6C5A" w:rsidRPr="00551243">
        <w:rPr>
          <w:rFonts w:cs="Times New Roman"/>
          <w:szCs w:val="24"/>
        </w:rPr>
        <w:t xml:space="preserve">IgAV </w:t>
      </w:r>
      <w:r w:rsidRPr="00551243">
        <w:rPr>
          <w:rFonts w:cs="Times New Roman"/>
          <w:szCs w:val="24"/>
        </w:rPr>
        <w:t xml:space="preserve">group </w:t>
      </w:r>
      <w:r w:rsidR="00926D5B" w:rsidRPr="00551243">
        <w:rPr>
          <w:rFonts w:cs="Times New Roman"/>
          <w:szCs w:val="24"/>
        </w:rPr>
        <w:t>according to</w:t>
      </w:r>
      <w:r w:rsidR="00926D5B" w:rsidRPr="00551243" w:rsidDel="00926D5B">
        <w:rPr>
          <w:rFonts w:cs="Times New Roman"/>
          <w:szCs w:val="24"/>
        </w:rPr>
        <w:t xml:space="preserve"> </w:t>
      </w:r>
      <w:r w:rsidRPr="00551243">
        <w:rPr>
          <w:rFonts w:cs="Times New Roman"/>
          <w:szCs w:val="24"/>
        </w:rPr>
        <w:t>(A)</w:t>
      </w:r>
      <w:r w:rsidR="004676A7" w:rsidRPr="00551243">
        <w:rPr>
          <w:rFonts w:cs="Times New Roman"/>
          <w:szCs w:val="24"/>
        </w:rPr>
        <w:t xml:space="preserve"> clinical</w:t>
      </w:r>
      <w:r w:rsidR="00350D24" w:rsidRPr="00551243">
        <w:rPr>
          <w:rFonts w:cs="Times New Roman"/>
          <w:szCs w:val="24"/>
        </w:rPr>
        <w:t xml:space="preserve"> </w:t>
      </w:r>
      <w:r w:rsidR="004676A7" w:rsidRPr="00551243">
        <w:rPr>
          <w:rFonts w:cs="Times New Roman"/>
          <w:szCs w:val="24"/>
        </w:rPr>
        <w:t xml:space="preserve">findings, </w:t>
      </w:r>
      <w:r w:rsidR="00EB588E" w:rsidRPr="00551243">
        <w:rPr>
          <w:rFonts w:cs="Times New Roman"/>
          <w:szCs w:val="24"/>
        </w:rPr>
        <w:t>(B</w:t>
      </w:r>
      <w:r w:rsidR="004676A7" w:rsidRPr="00551243">
        <w:rPr>
          <w:rFonts w:cs="Times New Roman"/>
          <w:szCs w:val="24"/>
        </w:rPr>
        <w:t xml:space="preserve">) outcome development, and </w:t>
      </w:r>
      <w:r w:rsidR="009A7581" w:rsidRPr="00551243">
        <w:rPr>
          <w:rFonts w:cs="Times New Roman"/>
          <w:szCs w:val="24"/>
        </w:rPr>
        <w:t>(</w:t>
      </w:r>
      <w:r w:rsidR="00EB588E" w:rsidRPr="00551243">
        <w:rPr>
          <w:rFonts w:cs="Times New Roman"/>
          <w:szCs w:val="24"/>
        </w:rPr>
        <w:t>C</w:t>
      </w:r>
      <w:r w:rsidR="009A7581" w:rsidRPr="00551243">
        <w:rPr>
          <w:rFonts w:cs="Times New Roman"/>
          <w:szCs w:val="24"/>
        </w:rPr>
        <w:t xml:space="preserve">) </w:t>
      </w:r>
      <w:r w:rsidR="004676A7" w:rsidRPr="00551243">
        <w:rPr>
          <w:rFonts w:cs="Times New Roman"/>
          <w:szCs w:val="24"/>
        </w:rPr>
        <w:t xml:space="preserve">pathological findings </w:t>
      </w:r>
      <w:r w:rsidR="00926D5B" w:rsidRPr="00551243">
        <w:rPr>
          <w:rFonts w:cs="Times New Roman"/>
          <w:szCs w:val="24"/>
        </w:rPr>
        <w:t xml:space="preserve">on </w:t>
      </w:r>
      <w:r w:rsidR="004676A7" w:rsidRPr="00551243">
        <w:rPr>
          <w:rFonts w:cs="Times New Roman"/>
          <w:szCs w:val="24"/>
        </w:rPr>
        <w:t>kidney biopsy</w:t>
      </w:r>
      <w:r w:rsidRPr="00551243">
        <w:rPr>
          <w:rFonts w:cs="Times New Roman"/>
          <w:szCs w:val="24"/>
        </w:rPr>
        <w:t xml:space="preserve">. </w:t>
      </w:r>
    </w:p>
    <w:p w14:paraId="22B3014E" w14:textId="77777777" w:rsidR="00036199" w:rsidRPr="00551243" w:rsidRDefault="00036199" w:rsidP="009A7581">
      <w:pPr>
        <w:spacing w:before="0" w:after="200" w:line="276" w:lineRule="auto"/>
        <w:rPr>
          <w:rFonts w:cs="Times New Roman"/>
          <w:szCs w:val="24"/>
        </w:rPr>
      </w:pPr>
    </w:p>
    <w:p w14:paraId="6735A4D6" w14:textId="0724899E" w:rsidR="00AD03F8" w:rsidRPr="00551243" w:rsidRDefault="00210D63" w:rsidP="009A7581">
      <w:pPr>
        <w:spacing w:before="0" w:after="200" w:line="276" w:lineRule="auto"/>
        <w:rPr>
          <w:rFonts w:cs="Times New Roman"/>
          <w:szCs w:val="24"/>
        </w:rPr>
      </w:pPr>
      <w:r w:rsidRPr="00551243">
        <w:rPr>
          <w:rFonts w:cs="Times New Roman"/>
          <w:noProof/>
          <w:szCs w:val="24"/>
        </w:rPr>
        <w:drawing>
          <wp:inline distT="0" distB="0" distL="0" distR="0" wp14:anchorId="657378AF" wp14:editId="538DFE63">
            <wp:extent cx="5199931" cy="2278916"/>
            <wp:effectExtent l="0" t="0" r="1270" b="762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087" cy="2317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842276" w14:textId="15315F5C" w:rsidR="004676A7" w:rsidRPr="00551243" w:rsidRDefault="00542D74" w:rsidP="004676A7">
      <w:pPr>
        <w:spacing w:before="0" w:after="200" w:line="276" w:lineRule="auto"/>
        <w:rPr>
          <w:rFonts w:cs="Times New Roman"/>
          <w:szCs w:val="24"/>
        </w:rPr>
      </w:pPr>
      <w:r w:rsidRPr="00551243">
        <w:rPr>
          <w:rFonts w:cs="Times New Roman"/>
          <w:b/>
          <w:szCs w:val="24"/>
        </w:rPr>
        <w:t xml:space="preserve">Supplementary Figure </w:t>
      </w:r>
      <w:r w:rsidR="002458C4" w:rsidRPr="00551243">
        <w:rPr>
          <w:rFonts w:cs="Times New Roman"/>
          <w:b/>
          <w:szCs w:val="24"/>
        </w:rPr>
        <w:t>S</w:t>
      </w:r>
      <w:r w:rsidR="00662983" w:rsidRPr="00551243">
        <w:rPr>
          <w:rFonts w:cs="Times New Roman"/>
          <w:b/>
          <w:szCs w:val="24"/>
        </w:rPr>
        <w:t>3</w:t>
      </w:r>
      <w:r w:rsidRPr="00551243">
        <w:rPr>
          <w:rFonts w:cs="Times New Roman"/>
          <w:b/>
          <w:szCs w:val="24"/>
        </w:rPr>
        <w:t>.</w:t>
      </w:r>
      <w:r w:rsidRPr="00551243">
        <w:rPr>
          <w:rFonts w:cs="Times New Roman"/>
          <w:szCs w:val="24"/>
        </w:rPr>
        <w:t xml:space="preserve"> </w:t>
      </w:r>
      <w:r w:rsidR="004676A7" w:rsidRPr="00551243">
        <w:rPr>
          <w:rFonts w:cs="Times New Roman"/>
          <w:szCs w:val="24"/>
        </w:rPr>
        <w:t xml:space="preserve">SS level of </w:t>
      </w:r>
      <w:r w:rsidR="00E923FC" w:rsidRPr="00551243">
        <w:rPr>
          <w:rFonts w:cs="Times New Roman"/>
          <w:szCs w:val="24"/>
        </w:rPr>
        <w:t xml:space="preserve">the </w:t>
      </w:r>
      <w:r w:rsidR="00EA6C5A" w:rsidRPr="00551243">
        <w:rPr>
          <w:rFonts w:cs="Times New Roman"/>
          <w:szCs w:val="24"/>
        </w:rPr>
        <w:t>AAV</w:t>
      </w:r>
      <w:r w:rsidR="00EA6C5A" w:rsidRPr="00551243" w:rsidDel="00EA6C5A">
        <w:rPr>
          <w:rFonts w:cs="Times New Roman"/>
          <w:szCs w:val="24"/>
        </w:rPr>
        <w:t xml:space="preserve"> </w:t>
      </w:r>
      <w:r w:rsidR="004676A7" w:rsidRPr="00551243">
        <w:rPr>
          <w:rFonts w:cs="Times New Roman"/>
          <w:szCs w:val="24"/>
        </w:rPr>
        <w:t xml:space="preserve">group </w:t>
      </w:r>
      <w:r w:rsidR="00926D5B" w:rsidRPr="00551243">
        <w:rPr>
          <w:rFonts w:cs="Times New Roman"/>
          <w:szCs w:val="24"/>
        </w:rPr>
        <w:t>according to</w:t>
      </w:r>
      <w:r w:rsidR="00926D5B" w:rsidRPr="00551243" w:rsidDel="00926D5B">
        <w:rPr>
          <w:rFonts w:cs="Times New Roman"/>
          <w:szCs w:val="24"/>
        </w:rPr>
        <w:t xml:space="preserve"> </w:t>
      </w:r>
      <w:r w:rsidR="004676A7" w:rsidRPr="00551243">
        <w:rPr>
          <w:rFonts w:cs="Times New Roman"/>
          <w:szCs w:val="24"/>
        </w:rPr>
        <w:t>(A) clinical findings, (</w:t>
      </w:r>
      <w:r w:rsidR="00EB588E" w:rsidRPr="00551243">
        <w:rPr>
          <w:rFonts w:cs="Times New Roman"/>
          <w:szCs w:val="24"/>
        </w:rPr>
        <w:t>B</w:t>
      </w:r>
      <w:r w:rsidR="004676A7" w:rsidRPr="00551243">
        <w:rPr>
          <w:rFonts w:cs="Times New Roman"/>
          <w:szCs w:val="24"/>
        </w:rPr>
        <w:t xml:space="preserve">) outcome development, </w:t>
      </w:r>
      <w:r w:rsidR="00926D5B" w:rsidRPr="00551243">
        <w:rPr>
          <w:rFonts w:cs="Times New Roman"/>
          <w:szCs w:val="24"/>
        </w:rPr>
        <w:t xml:space="preserve">and </w:t>
      </w:r>
      <w:r w:rsidR="004676A7" w:rsidRPr="00551243">
        <w:rPr>
          <w:rFonts w:cs="Times New Roman"/>
          <w:szCs w:val="24"/>
        </w:rPr>
        <w:t>(</w:t>
      </w:r>
      <w:r w:rsidR="00EB588E" w:rsidRPr="00551243">
        <w:rPr>
          <w:rFonts w:cs="Times New Roman"/>
          <w:szCs w:val="24"/>
        </w:rPr>
        <w:t>C</w:t>
      </w:r>
      <w:r w:rsidR="004676A7" w:rsidRPr="00551243">
        <w:rPr>
          <w:rFonts w:cs="Times New Roman"/>
          <w:szCs w:val="24"/>
        </w:rPr>
        <w:t xml:space="preserve">) pathological findings </w:t>
      </w:r>
      <w:r w:rsidR="00926D5B" w:rsidRPr="00551243">
        <w:rPr>
          <w:rFonts w:cs="Times New Roman"/>
          <w:szCs w:val="24"/>
        </w:rPr>
        <w:t xml:space="preserve">on </w:t>
      </w:r>
      <w:r w:rsidR="004676A7" w:rsidRPr="00551243">
        <w:rPr>
          <w:rFonts w:cs="Times New Roman"/>
          <w:szCs w:val="24"/>
        </w:rPr>
        <w:t xml:space="preserve">kidney biopsy. </w:t>
      </w:r>
    </w:p>
    <w:p w14:paraId="45AD1EC5" w14:textId="0F59BDB4" w:rsidR="00592C7E" w:rsidRPr="00551243" w:rsidRDefault="00210D63" w:rsidP="009A7581">
      <w:pPr>
        <w:spacing w:before="0" w:after="200" w:line="276" w:lineRule="auto"/>
        <w:rPr>
          <w:rFonts w:cs="Times New Roman"/>
          <w:szCs w:val="24"/>
        </w:rPr>
      </w:pPr>
      <w:r w:rsidRPr="00551243">
        <w:rPr>
          <w:rFonts w:cs="Times New Roman"/>
          <w:noProof/>
          <w:szCs w:val="24"/>
        </w:rPr>
        <w:lastRenderedPageBreak/>
        <w:drawing>
          <wp:inline distT="0" distB="0" distL="0" distR="0" wp14:anchorId="00CF6A07" wp14:editId="5476FA83">
            <wp:extent cx="5424218" cy="2430597"/>
            <wp:effectExtent l="0" t="0" r="5080" b="8255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1701" cy="24518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923AFA" w14:textId="57177D17" w:rsidR="009A7581" w:rsidRPr="00551243" w:rsidRDefault="009A7581" w:rsidP="00592C7E">
      <w:pPr>
        <w:spacing w:before="0" w:after="200" w:line="276" w:lineRule="auto"/>
        <w:rPr>
          <w:rFonts w:cs="Times New Roman"/>
          <w:szCs w:val="24"/>
        </w:rPr>
      </w:pPr>
      <w:r w:rsidRPr="00551243">
        <w:rPr>
          <w:rFonts w:cs="Times New Roman"/>
          <w:b/>
          <w:szCs w:val="24"/>
        </w:rPr>
        <w:t xml:space="preserve">Supplementary Figure </w:t>
      </w:r>
      <w:r w:rsidR="002458C4" w:rsidRPr="00551243">
        <w:rPr>
          <w:rFonts w:cs="Times New Roman"/>
          <w:b/>
          <w:szCs w:val="24"/>
        </w:rPr>
        <w:t>S</w:t>
      </w:r>
      <w:r w:rsidR="00662983" w:rsidRPr="00551243">
        <w:rPr>
          <w:rFonts w:cs="Times New Roman"/>
          <w:b/>
          <w:szCs w:val="24"/>
        </w:rPr>
        <w:t>4</w:t>
      </w:r>
      <w:r w:rsidRPr="00551243">
        <w:rPr>
          <w:rFonts w:cs="Times New Roman"/>
          <w:b/>
          <w:szCs w:val="24"/>
        </w:rPr>
        <w:t>.</w:t>
      </w:r>
      <w:r w:rsidRPr="00551243">
        <w:rPr>
          <w:rFonts w:cs="Times New Roman"/>
          <w:szCs w:val="24"/>
        </w:rPr>
        <w:t xml:space="preserve"> SS level of </w:t>
      </w:r>
      <w:r w:rsidR="00E923FC" w:rsidRPr="00551243">
        <w:rPr>
          <w:rFonts w:cs="Times New Roman"/>
          <w:szCs w:val="24"/>
        </w:rPr>
        <w:t xml:space="preserve">the </w:t>
      </w:r>
      <w:r w:rsidR="00EA6C5A" w:rsidRPr="00551243">
        <w:rPr>
          <w:rFonts w:cs="Times New Roman"/>
          <w:szCs w:val="24"/>
        </w:rPr>
        <w:t xml:space="preserve">GBM </w:t>
      </w:r>
      <w:r w:rsidRPr="00551243">
        <w:rPr>
          <w:rFonts w:cs="Times New Roman"/>
          <w:szCs w:val="24"/>
        </w:rPr>
        <w:t xml:space="preserve">group </w:t>
      </w:r>
      <w:r w:rsidR="00926D5B" w:rsidRPr="00551243">
        <w:rPr>
          <w:rFonts w:cs="Times New Roman"/>
          <w:szCs w:val="24"/>
        </w:rPr>
        <w:t>according to</w:t>
      </w:r>
      <w:r w:rsidR="00926D5B" w:rsidRPr="00551243" w:rsidDel="00926D5B">
        <w:rPr>
          <w:rFonts w:cs="Times New Roman"/>
          <w:szCs w:val="24"/>
        </w:rPr>
        <w:t xml:space="preserve"> </w:t>
      </w:r>
      <w:r w:rsidR="00F67964" w:rsidRPr="00551243">
        <w:rPr>
          <w:rFonts w:cs="Times New Roman"/>
          <w:szCs w:val="24"/>
        </w:rPr>
        <w:t xml:space="preserve">(A) clinical findings, (B) outcome development, </w:t>
      </w:r>
      <w:r w:rsidR="00926D5B" w:rsidRPr="00551243">
        <w:rPr>
          <w:rFonts w:cs="Times New Roman"/>
          <w:szCs w:val="24"/>
        </w:rPr>
        <w:t>and</w:t>
      </w:r>
      <w:r w:rsidR="00F67964" w:rsidRPr="00551243">
        <w:rPr>
          <w:rFonts w:cs="Times New Roman"/>
          <w:szCs w:val="24"/>
        </w:rPr>
        <w:t xml:space="preserve"> (C) pathological findings </w:t>
      </w:r>
      <w:r w:rsidR="00926D5B" w:rsidRPr="00551243">
        <w:rPr>
          <w:rFonts w:cs="Times New Roman"/>
          <w:szCs w:val="24"/>
        </w:rPr>
        <w:t xml:space="preserve">on </w:t>
      </w:r>
      <w:r w:rsidR="00F67964" w:rsidRPr="00551243">
        <w:rPr>
          <w:rFonts w:cs="Times New Roman"/>
          <w:szCs w:val="24"/>
        </w:rPr>
        <w:t>kidney biopsy</w:t>
      </w:r>
      <w:r w:rsidRPr="00551243">
        <w:rPr>
          <w:rFonts w:cs="Times New Roman"/>
          <w:szCs w:val="24"/>
        </w:rPr>
        <w:t>.</w:t>
      </w:r>
    </w:p>
    <w:p w14:paraId="176AFC11" w14:textId="09919509" w:rsidR="00036199" w:rsidRPr="00551243" w:rsidRDefault="00036199" w:rsidP="00592C7E">
      <w:pPr>
        <w:spacing w:before="0" w:after="200" w:line="276" w:lineRule="auto"/>
        <w:rPr>
          <w:rFonts w:cs="Times New Roman"/>
          <w:szCs w:val="24"/>
        </w:rPr>
      </w:pPr>
    </w:p>
    <w:p w14:paraId="132A3104" w14:textId="62A56AD8" w:rsidR="006E35E2" w:rsidRPr="00551243" w:rsidRDefault="00210D63" w:rsidP="00592C7E">
      <w:pPr>
        <w:spacing w:before="0" w:after="200" w:line="276" w:lineRule="auto"/>
        <w:rPr>
          <w:rFonts w:cs="Times New Roman"/>
          <w:szCs w:val="24"/>
        </w:rPr>
      </w:pPr>
      <w:r w:rsidRPr="00551243">
        <w:rPr>
          <w:rFonts w:cs="Times New Roman"/>
          <w:noProof/>
          <w:szCs w:val="24"/>
        </w:rPr>
        <w:drawing>
          <wp:inline distT="0" distB="0" distL="0" distR="0" wp14:anchorId="328308F8" wp14:editId="13B5D2FB">
            <wp:extent cx="3086459" cy="3009289"/>
            <wp:effectExtent l="0" t="0" r="0" b="635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9730" cy="3022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5F8687" w14:textId="04B75E02" w:rsidR="00D367E8" w:rsidRPr="00551243" w:rsidRDefault="006E35E2" w:rsidP="00D367E8">
      <w:pPr>
        <w:rPr>
          <w:rFonts w:cs="Times New Roman"/>
        </w:rPr>
      </w:pPr>
      <w:r w:rsidRPr="00551243">
        <w:rPr>
          <w:rFonts w:cs="Times New Roman"/>
          <w:b/>
          <w:bCs/>
        </w:rPr>
        <w:t>Sup</w:t>
      </w:r>
      <w:r w:rsidR="00F67964" w:rsidRPr="00551243">
        <w:rPr>
          <w:rFonts w:cs="Times New Roman"/>
          <w:b/>
          <w:bCs/>
        </w:rPr>
        <w:t>plementary</w:t>
      </w:r>
      <w:r w:rsidRPr="00551243">
        <w:rPr>
          <w:rFonts w:cs="Times New Roman"/>
          <w:b/>
          <w:bCs/>
        </w:rPr>
        <w:t xml:space="preserve"> </w:t>
      </w:r>
      <w:r w:rsidR="00F67964" w:rsidRPr="00551243">
        <w:rPr>
          <w:rFonts w:cs="Times New Roman"/>
          <w:b/>
          <w:bCs/>
        </w:rPr>
        <w:t>F</w:t>
      </w:r>
      <w:r w:rsidRPr="00551243">
        <w:rPr>
          <w:rFonts w:cs="Times New Roman"/>
          <w:b/>
          <w:bCs/>
        </w:rPr>
        <w:t>igure S</w:t>
      </w:r>
      <w:r w:rsidR="00F01131" w:rsidRPr="00551243">
        <w:rPr>
          <w:rFonts w:cs="Times New Roman"/>
          <w:b/>
          <w:bCs/>
        </w:rPr>
        <w:t>5</w:t>
      </w:r>
      <w:r w:rsidRPr="00551243">
        <w:rPr>
          <w:rFonts w:cs="Times New Roman"/>
          <w:b/>
          <w:bCs/>
        </w:rPr>
        <w:t xml:space="preserve">. </w:t>
      </w:r>
      <w:r w:rsidR="00F67964" w:rsidRPr="00551243">
        <w:rPr>
          <w:rFonts w:cs="Times New Roman"/>
        </w:rPr>
        <w:t xml:space="preserve">ROC curves </w:t>
      </w:r>
      <w:r w:rsidR="00EA6C5A" w:rsidRPr="00551243">
        <w:rPr>
          <w:rFonts w:cs="Times New Roman"/>
        </w:rPr>
        <w:t xml:space="preserve">for </w:t>
      </w:r>
      <w:r w:rsidR="00F67964" w:rsidRPr="00551243">
        <w:rPr>
          <w:rFonts w:cs="Times New Roman"/>
        </w:rPr>
        <w:t>SS level and other predict</w:t>
      </w:r>
      <w:r w:rsidR="00DE1FEB" w:rsidRPr="00551243">
        <w:rPr>
          <w:rFonts w:cs="Times New Roman"/>
          <w:lang w:eastAsia="ja-JP"/>
        </w:rPr>
        <w:t>ors</w:t>
      </w:r>
      <w:r w:rsidR="00F67964" w:rsidRPr="00551243">
        <w:rPr>
          <w:rFonts w:cs="Times New Roman"/>
        </w:rPr>
        <w:t xml:space="preserve"> </w:t>
      </w:r>
      <w:r w:rsidR="00EA6C5A" w:rsidRPr="00551243">
        <w:rPr>
          <w:rFonts w:cs="Times New Roman"/>
        </w:rPr>
        <w:t xml:space="preserve">in </w:t>
      </w:r>
      <w:r w:rsidR="00F67964" w:rsidRPr="00551243">
        <w:rPr>
          <w:rFonts w:cs="Times New Roman"/>
        </w:rPr>
        <w:t xml:space="preserve">patients with </w:t>
      </w:r>
      <w:r w:rsidR="00EA6C5A" w:rsidRPr="00551243">
        <w:rPr>
          <w:rFonts w:cs="Times New Roman"/>
        </w:rPr>
        <w:t xml:space="preserve">the </w:t>
      </w:r>
      <w:r w:rsidR="00F67964" w:rsidRPr="00551243">
        <w:rPr>
          <w:rFonts w:cs="Times New Roman"/>
        </w:rPr>
        <w:t>crescent</w:t>
      </w:r>
      <w:r w:rsidR="00E31F05" w:rsidRPr="00551243">
        <w:rPr>
          <w:rFonts w:cs="Times New Roman"/>
          <w:lang w:eastAsia="ja-JP"/>
        </w:rPr>
        <w:t>ic class</w:t>
      </w:r>
      <w:r w:rsidR="00926D5B" w:rsidRPr="00551243">
        <w:rPr>
          <w:rFonts w:cs="Times New Roman"/>
          <w:lang w:eastAsia="ja-JP"/>
        </w:rPr>
        <w:t xml:space="preserve"> </w:t>
      </w:r>
      <w:r w:rsidR="00F67964" w:rsidRPr="00551243">
        <w:rPr>
          <w:rFonts w:cs="Times New Roman"/>
        </w:rPr>
        <w:t xml:space="preserve">kidney biopsy </w:t>
      </w:r>
      <w:r w:rsidR="00E31F05" w:rsidRPr="00551243">
        <w:rPr>
          <w:rFonts w:cs="Times New Roman"/>
        </w:rPr>
        <w:t xml:space="preserve">finding </w:t>
      </w:r>
      <w:r w:rsidR="00926D5B" w:rsidRPr="00551243">
        <w:rPr>
          <w:rFonts w:cs="Times New Roman"/>
        </w:rPr>
        <w:t xml:space="preserve">in </w:t>
      </w:r>
      <w:r w:rsidR="00F67964" w:rsidRPr="00551243">
        <w:rPr>
          <w:rFonts w:cs="Times New Roman"/>
        </w:rPr>
        <w:t>Berden classification in</w:t>
      </w:r>
      <w:r w:rsidR="00EA6C5A" w:rsidRPr="00551243">
        <w:rPr>
          <w:rFonts w:cs="Times New Roman"/>
        </w:rPr>
        <w:t xml:space="preserve"> the</w:t>
      </w:r>
      <w:r w:rsidR="00F67964" w:rsidRPr="00551243">
        <w:rPr>
          <w:rFonts w:cs="Times New Roman"/>
        </w:rPr>
        <w:t xml:space="preserve"> (A) AAV and (</w:t>
      </w:r>
      <w:r w:rsidR="001840B8" w:rsidRPr="00551243">
        <w:rPr>
          <w:rFonts w:cs="Times New Roman"/>
        </w:rPr>
        <w:t>C</w:t>
      </w:r>
      <w:r w:rsidR="00F67964" w:rsidRPr="00551243">
        <w:rPr>
          <w:rFonts w:cs="Times New Roman"/>
        </w:rPr>
        <w:t>) GBM group</w:t>
      </w:r>
      <w:r w:rsidR="00EA6C5A" w:rsidRPr="00551243">
        <w:rPr>
          <w:rFonts w:cs="Times New Roman"/>
        </w:rPr>
        <w:t>s</w:t>
      </w:r>
      <w:r w:rsidR="00F67964" w:rsidRPr="00551243">
        <w:rPr>
          <w:rFonts w:cs="Times New Roman"/>
        </w:rPr>
        <w:t xml:space="preserve">. ROC curves </w:t>
      </w:r>
      <w:r w:rsidR="00EA6C5A" w:rsidRPr="00551243">
        <w:rPr>
          <w:rFonts w:cs="Times New Roman"/>
        </w:rPr>
        <w:t xml:space="preserve">for the </w:t>
      </w:r>
      <w:r w:rsidR="00F67964" w:rsidRPr="00551243">
        <w:rPr>
          <w:rFonts w:cs="Times New Roman"/>
        </w:rPr>
        <w:t xml:space="preserve">combination </w:t>
      </w:r>
      <w:r w:rsidR="00EA6C5A" w:rsidRPr="00551243">
        <w:rPr>
          <w:rFonts w:cs="Times New Roman"/>
        </w:rPr>
        <w:t xml:space="preserve">of </w:t>
      </w:r>
      <w:r w:rsidR="00F67964" w:rsidRPr="00551243">
        <w:rPr>
          <w:rFonts w:cs="Times New Roman"/>
        </w:rPr>
        <w:t xml:space="preserve">SS level and each </w:t>
      </w:r>
      <w:r w:rsidR="00DE1FEB" w:rsidRPr="00551243">
        <w:rPr>
          <w:rFonts w:cs="Times New Roman"/>
        </w:rPr>
        <w:t>predictor</w:t>
      </w:r>
      <w:r w:rsidR="00F67964" w:rsidRPr="00551243">
        <w:rPr>
          <w:rFonts w:cs="Times New Roman"/>
        </w:rPr>
        <w:t xml:space="preserve"> in </w:t>
      </w:r>
      <w:r w:rsidR="00EA6C5A" w:rsidRPr="00551243">
        <w:rPr>
          <w:rFonts w:cs="Times New Roman"/>
        </w:rPr>
        <w:t xml:space="preserve">the </w:t>
      </w:r>
      <w:r w:rsidR="00F67964" w:rsidRPr="00551243">
        <w:rPr>
          <w:rFonts w:cs="Times New Roman"/>
        </w:rPr>
        <w:t>AAV and GBM group</w:t>
      </w:r>
      <w:r w:rsidR="00EA6C5A" w:rsidRPr="00551243">
        <w:rPr>
          <w:rFonts w:cs="Times New Roman"/>
        </w:rPr>
        <w:t>s</w:t>
      </w:r>
      <w:r w:rsidR="00F67964" w:rsidRPr="00551243">
        <w:rPr>
          <w:rFonts w:cs="Times New Roman"/>
        </w:rPr>
        <w:t xml:space="preserve"> are </w:t>
      </w:r>
      <w:r w:rsidR="00926D5B" w:rsidRPr="00551243">
        <w:rPr>
          <w:rFonts w:cs="Times New Roman"/>
        </w:rPr>
        <w:t xml:space="preserve">presented </w:t>
      </w:r>
      <w:r w:rsidR="00F67964" w:rsidRPr="00551243">
        <w:rPr>
          <w:rFonts w:cs="Times New Roman"/>
        </w:rPr>
        <w:t>in (</w:t>
      </w:r>
      <w:r w:rsidR="001840B8" w:rsidRPr="00551243">
        <w:rPr>
          <w:rFonts w:cs="Times New Roman"/>
        </w:rPr>
        <w:t>B</w:t>
      </w:r>
      <w:r w:rsidR="00F67964" w:rsidRPr="00551243">
        <w:rPr>
          <w:rFonts w:cs="Times New Roman"/>
        </w:rPr>
        <w:t>) and (D), respectively.</w:t>
      </w:r>
      <w:r w:rsidR="00D367E8" w:rsidRPr="00551243">
        <w:rPr>
          <w:rFonts w:cs="Times New Roman"/>
        </w:rPr>
        <w:br w:type="page"/>
      </w:r>
    </w:p>
    <w:p w14:paraId="48964407" w14:textId="77777777" w:rsidR="00F01131" w:rsidRPr="00551243" w:rsidRDefault="00F01131" w:rsidP="00F01131">
      <w:pPr>
        <w:spacing w:before="0" w:after="200" w:line="276" w:lineRule="auto"/>
        <w:rPr>
          <w:rFonts w:cs="Times New Roman"/>
          <w:szCs w:val="24"/>
        </w:rPr>
      </w:pPr>
      <w:r w:rsidRPr="00551243">
        <w:rPr>
          <w:rFonts w:cs="Times New Roman"/>
          <w:noProof/>
          <w:szCs w:val="24"/>
        </w:rPr>
        <w:lastRenderedPageBreak/>
        <w:drawing>
          <wp:inline distT="0" distB="0" distL="0" distR="0" wp14:anchorId="2C3313FA" wp14:editId="3E92375C">
            <wp:extent cx="4317179" cy="6132662"/>
            <wp:effectExtent l="0" t="0" r="7620" b="1905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9121" cy="6149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BCAC84" w14:textId="67D8C899" w:rsidR="00F01131" w:rsidRPr="00551243" w:rsidRDefault="00F01131" w:rsidP="00F01131">
      <w:pPr>
        <w:spacing w:before="0" w:after="200" w:line="276" w:lineRule="auto"/>
        <w:rPr>
          <w:rFonts w:cs="Times New Roman"/>
          <w:szCs w:val="24"/>
        </w:rPr>
      </w:pPr>
      <w:r w:rsidRPr="00551243">
        <w:rPr>
          <w:rFonts w:cs="Times New Roman"/>
          <w:b/>
          <w:szCs w:val="24"/>
        </w:rPr>
        <w:t>Supplementary Figure S6.</w:t>
      </w:r>
      <w:r w:rsidRPr="00551243">
        <w:rPr>
          <w:rFonts w:cs="Times New Roman"/>
          <w:szCs w:val="24"/>
        </w:rPr>
        <w:t xml:space="preserve"> Associations</w:t>
      </w:r>
      <w:r w:rsidR="00CD54FA" w:rsidRPr="00551243">
        <w:rPr>
          <w:rFonts w:cs="Times New Roman"/>
          <w:szCs w:val="24"/>
        </w:rPr>
        <w:t xml:space="preserve"> of</w:t>
      </w:r>
      <w:r w:rsidRPr="00551243">
        <w:rPr>
          <w:rFonts w:cs="Times New Roman"/>
          <w:szCs w:val="24"/>
        </w:rPr>
        <w:t xml:space="preserve"> </w:t>
      </w:r>
      <w:r w:rsidRPr="00551243">
        <w:rPr>
          <w:rFonts w:cs="Times New Roman"/>
          <w:szCs w:val="24"/>
          <w:lang w:eastAsia="ja-JP"/>
        </w:rPr>
        <w:t>sulfatide</w:t>
      </w:r>
      <w:r w:rsidR="00CD54FA" w:rsidRPr="00551243">
        <w:rPr>
          <w:rFonts w:cs="Times New Roman"/>
          <w:szCs w:val="24"/>
          <w:lang w:eastAsia="ja-JP"/>
        </w:rPr>
        <w:t xml:space="preserve"> </w:t>
      </w:r>
      <w:r w:rsidRPr="00551243">
        <w:rPr>
          <w:rFonts w:cs="Times New Roman"/>
          <w:szCs w:val="24"/>
          <w:lang w:eastAsia="ja-JP"/>
        </w:rPr>
        <w:t xml:space="preserve">composition ratio </w:t>
      </w:r>
      <w:r w:rsidRPr="00551243">
        <w:rPr>
          <w:rFonts w:cs="Times New Roman"/>
          <w:szCs w:val="24"/>
        </w:rPr>
        <w:t>with crescentic findings on kidney biopsy.</w:t>
      </w:r>
    </w:p>
    <w:p w14:paraId="4FDF6799" w14:textId="77777777" w:rsidR="00F01131" w:rsidRPr="00551243" w:rsidRDefault="00F01131" w:rsidP="00D367E8">
      <w:pPr>
        <w:rPr>
          <w:rFonts w:cs="Times New Roman"/>
        </w:rPr>
      </w:pPr>
    </w:p>
    <w:p w14:paraId="7EF6D913" w14:textId="6555AD05" w:rsidR="002458C4" w:rsidRPr="00551243" w:rsidRDefault="002458C4" w:rsidP="002458C4">
      <w:pPr>
        <w:pStyle w:val="Heading1"/>
        <w:spacing w:before="0" w:beforeAutospacing="1" w:after="200" w:afterAutospacing="1" w:line="276" w:lineRule="auto"/>
        <w:jc w:val="both"/>
      </w:pPr>
      <w:r w:rsidRPr="00551243">
        <w:t>Supplementary Tables</w:t>
      </w:r>
    </w:p>
    <w:tbl>
      <w:tblPr>
        <w:tblpPr w:leftFromText="142" w:rightFromText="142" w:vertAnchor="text" w:horzAnchor="margin" w:tblpY="126"/>
        <w:tblW w:w="4929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76"/>
        <w:gridCol w:w="5104"/>
        <w:gridCol w:w="1558"/>
      </w:tblGrid>
      <w:tr w:rsidR="00551243" w:rsidRPr="00551243" w14:paraId="6C8B53D6" w14:textId="77777777" w:rsidTr="00BC73D3">
        <w:trPr>
          <w:trHeight w:hRule="exact" w:val="454"/>
        </w:trPr>
        <w:tc>
          <w:tcPr>
            <w:tcW w:w="154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32FF25" w14:textId="77777777" w:rsidR="00143CB1" w:rsidRPr="00551243" w:rsidRDefault="00143CB1" w:rsidP="00BC73D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CCD034" w14:textId="233D4193" w:rsidR="00143CB1" w:rsidRPr="00551243" w:rsidRDefault="00E73F07" w:rsidP="00BC73D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51243">
              <w:rPr>
                <w:rFonts w:cs="Times New Roman"/>
                <w:sz w:val="18"/>
                <w:szCs w:val="18"/>
              </w:rPr>
              <w:t>Adjusted B of disease group for SS level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5BFD48" w14:textId="77777777" w:rsidR="00143CB1" w:rsidRPr="00551243" w:rsidRDefault="00143CB1" w:rsidP="00BC73D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51243">
              <w:rPr>
                <w:rFonts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551243" w:rsidRPr="00551243" w14:paraId="6012CAB9" w14:textId="77777777" w:rsidTr="00BC73D3">
        <w:trPr>
          <w:trHeight w:hRule="exact" w:val="454"/>
        </w:trPr>
        <w:tc>
          <w:tcPr>
            <w:tcW w:w="154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1C3AD2" w14:textId="77777777" w:rsidR="00143CB1" w:rsidRPr="00551243" w:rsidRDefault="00143CB1" w:rsidP="00BC73D3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551243">
              <w:rPr>
                <w:rFonts w:cs="Times New Roman"/>
                <w:sz w:val="18"/>
                <w:szCs w:val="18"/>
              </w:rPr>
              <w:t>IgAN</w:t>
            </w:r>
            <w:proofErr w:type="spellEnd"/>
            <w:r w:rsidRPr="00551243">
              <w:rPr>
                <w:rFonts w:cs="Times New Roman"/>
                <w:sz w:val="18"/>
                <w:szCs w:val="18"/>
              </w:rPr>
              <w:t xml:space="preserve"> to donors</w:t>
            </w:r>
          </w:p>
        </w:tc>
        <w:tc>
          <w:tcPr>
            <w:tcW w:w="26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213D66" w14:textId="2F831E6B" w:rsidR="00143CB1" w:rsidRPr="00551243" w:rsidRDefault="00143CB1" w:rsidP="00BC73D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51243">
              <w:rPr>
                <w:rFonts w:cs="Times New Roman"/>
                <w:sz w:val="18"/>
                <w:szCs w:val="18"/>
              </w:rPr>
              <w:t>-0.04 (-1.36, 1.28)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3D327E" w14:textId="5F7C9BF7" w:rsidR="00143CB1" w:rsidRPr="00551243" w:rsidRDefault="00143CB1" w:rsidP="00BC73D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51243">
              <w:rPr>
                <w:rFonts w:cs="Times New Roman"/>
                <w:sz w:val="18"/>
                <w:szCs w:val="18"/>
              </w:rPr>
              <w:t>0.95</w:t>
            </w:r>
          </w:p>
        </w:tc>
      </w:tr>
      <w:tr w:rsidR="00551243" w:rsidRPr="00551243" w14:paraId="370080D4" w14:textId="77777777" w:rsidTr="00BC73D3">
        <w:trPr>
          <w:trHeight w:hRule="exact" w:val="454"/>
        </w:trPr>
        <w:tc>
          <w:tcPr>
            <w:tcW w:w="1544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F80D40" w14:textId="77777777" w:rsidR="00143CB1" w:rsidRPr="00551243" w:rsidRDefault="00143CB1" w:rsidP="00BC73D3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551243">
              <w:rPr>
                <w:rFonts w:cs="Times New Roman"/>
                <w:sz w:val="18"/>
                <w:szCs w:val="18"/>
              </w:rPr>
              <w:lastRenderedPageBreak/>
              <w:t>IgAV</w:t>
            </w:r>
            <w:proofErr w:type="spellEnd"/>
            <w:r w:rsidRPr="00551243">
              <w:rPr>
                <w:rFonts w:cs="Times New Roman"/>
                <w:sz w:val="18"/>
                <w:szCs w:val="18"/>
              </w:rPr>
              <w:t xml:space="preserve"> to donors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1492C2" w14:textId="045B546D" w:rsidR="00143CB1" w:rsidRPr="00551243" w:rsidRDefault="00143CB1" w:rsidP="00BC73D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51243">
              <w:rPr>
                <w:rFonts w:cs="Times New Roman"/>
                <w:sz w:val="18"/>
                <w:szCs w:val="18"/>
              </w:rPr>
              <w:t>-2.25 (-3.24, -1.26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4F1BEF" w14:textId="77777777" w:rsidR="00143CB1" w:rsidRPr="00551243" w:rsidRDefault="00143CB1" w:rsidP="00BC73D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51243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551243" w:rsidRPr="00551243" w14:paraId="6FDFF40C" w14:textId="77777777" w:rsidTr="00BC73D3">
        <w:trPr>
          <w:trHeight w:hRule="exact" w:val="454"/>
        </w:trPr>
        <w:tc>
          <w:tcPr>
            <w:tcW w:w="1544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5B24DA" w14:textId="77777777" w:rsidR="00143CB1" w:rsidRPr="00551243" w:rsidRDefault="00143CB1" w:rsidP="00BC73D3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551243">
              <w:rPr>
                <w:rFonts w:cs="Times New Roman"/>
                <w:sz w:val="18"/>
                <w:szCs w:val="18"/>
              </w:rPr>
              <w:t>IgAV</w:t>
            </w:r>
            <w:proofErr w:type="spellEnd"/>
            <w:r w:rsidRPr="00551243">
              <w:rPr>
                <w:rFonts w:cs="Times New Roman"/>
                <w:sz w:val="18"/>
                <w:szCs w:val="18"/>
              </w:rPr>
              <w:t xml:space="preserve"> to </w:t>
            </w:r>
            <w:proofErr w:type="spellStart"/>
            <w:r w:rsidRPr="00551243">
              <w:rPr>
                <w:rFonts w:cs="Times New Roman"/>
                <w:sz w:val="18"/>
                <w:szCs w:val="18"/>
              </w:rPr>
              <w:t>IgAN</w:t>
            </w:r>
            <w:proofErr w:type="spellEnd"/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69FE1A" w14:textId="56D13DAD" w:rsidR="00143CB1" w:rsidRPr="00551243" w:rsidRDefault="00143CB1" w:rsidP="00BC73D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51243">
              <w:rPr>
                <w:rFonts w:cs="Times New Roman"/>
                <w:sz w:val="18"/>
                <w:szCs w:val="18"/>
              </w:rPr>
              <w:t>-1.81 (-2.88, -0.75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45EA02" w14:textId="34380125" w:rsidR="00143CB1" w:rsidRPr="00551243" w:rsidRDefault="00143CB1" w:rsidP="00BC73D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51243">
              <w:rPr>
                <w:rFonts w:cs="Times New Roman"/>
                <w:sz w:val="18"/>
                <w:szCs w:val="18"/>
              </w:rPr>
              <w:t>0.001</w:t>
            </w:r>
          </w:p>
        </w:tc>
      </w:tr>
      <w:tr w:rsidR="00551243" w:rsidRPr="00551243" w14:paraId="36E11173" w14:textId="77777777" w:rsidTr="00BC73D3">
        <w:trPr>
          <w:trHeight w:hRule="exact" w:val="454"/>
        </w:trPr>
        <w:tc>
          <w:tcPr>
            <w:tcW w:w="1544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A252E3" w14:textId="77777777" w:rsidR="00143CB1" w:rsidRPr="00551243" w:rsidRDefault="00143CB1" w:rsidP="00BC73D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51243">
              <w:rPr>
                <w:rFonts w:cs="Times New Roman"/>
                <w:sz w:val="18"/>
                <w:szCs w:val="18"/>
              </w:rPr>
              <w:t>AAV to donors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3727E2" w14:textId="7E7C755E" w:rsidR="00143CB1" w:rsidRPr="00551243" w:rsidRDefault="00143CB1" w:rsidP="00BC73D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51243">
              <w:rPr>
                <w:rFonts w:cs="Times New Roman"/>
                <w:sz w:val="18"/>
                <w:szCs w:val="18"/>
              </w:rPr>
              <w:t>-2.57 (-3.74, -1.39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01B83C" w14:textId="77777777" w:rsidR="00143CB1" w:rsidRPr="00551243" w:rsidRDefault="00143CB1" w:rsidP="00BC73D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51243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551243" w:rsidRPr="00551243" w14:paraId="7E405DA5" w14:textId="77777777" w:rsidTr="00BC73D3">
        <w:trPr>
          <w:trHeight w:hRule="exact" w:val="454"/>
        </w:trPr>
        <w:tc>
          <w:tcPr>
            <w:tcW w:w="1544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6729BD" w14:textId="77777777" w:rsidR="00143CB1" w:rsidRPr="00551243" w:rsidRDefault="00143CB1" w:rsidP="00BC73D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51243">
              <w:rPr>
                <w:rFonts w:cs="Times New Roman"/>
                <w:sz w:val="18"/>
                <w:szCs w:val="18"/>
              </w:rPr>
              <w:t xml:space="preserve">AAV to </w:t>
            </w:r>
            <w:proofErr w:type="spellStart"/>
            <w:r w:rsidRPr="00551243">
              <w:rPr>
                <w:rFonts w:cs="Times New Roman"/>
                <w:sz w:val="18"/>
                <w:szCs w:val="18"/>
              </w:rPr>
              <w:t>IgAN</w:t>
            </w:r>
            <w:proofErr w:type="spellEnd"/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84B51C" w14:textId="53F74BB5" w:rsidR="00143CB1" w:rsidRPr="00551243" w:rsidRDefault="00143CB1" w:rsidP="00BC73D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51243">
              <w:rPr>
                <w:rFonts w:cs="Times New Roman"/>
                <w:sz w:val="18"/>
                <w:szCs w:val="18"/>
              </w:rPr>
              <w:t>-2.06 (-3.51, -0.62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24C91E" w14:textId="5FDF6615" w:rsidR="00143CB1" w:rsidRPr="00551243" w:rsidRDefault="00143CB1" w:rsidP="00BC73D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51243">
              <w:rPr>
                <w:rFonts w:cs="Times New Roman"/>
                <w:sz w:val="18"/>
                <w:szCs w:val="18"/>
              </w:rPr>
              <w:t>0.006</w:t>
            </w:r>
          </w:p>
        </w:tc>
      </w:tr>
      <w:tr w:rsidR="00551243" w:rsidRPr="00551243" w14:paraId="647A2D37" w14:textId="77777777" w:rsidTr="00BC73D3">
        <w:trPr>
          <w:trHeight w:hRule="exact" w:val="454"/>
        </w:trPr>
        <w:tc>
          <w:tcPr>
            <w:tcW w:w="1544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557583" w14:textId="77777777" w:rsidR="00143CB1" w:rsidRPr="00551243" w:rsidRDefault="00143CB1" w:rsidP="00BC73D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51243">
              <w:rPr>
                <w:rFonts w:cs="Times New Roman"/>
                <w:sz w:val="18"/>
                <w:szCs w:val="18"/>
              </w:rPr>
              <w:t xml:space="preserve">AAV to </w:t>
            </w:r>
            <w:proofErr w:type="spellStart"/>
            <w:r w:rsidRPr="00551243">
              <w:rPr>
                <w:rFonts w:cs="Times New Roman"/>
                <w:sz w:val="18"/>
                <w:szCs w:val="18"/>
              </w:rPr>
              <w:t>IgAV</w:t>
            </w:r>
            <w:proofErr w:type="spellEnd"/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D21850" w14:textId="41BCC382" w:rsidR="00143CB1" w:rsidRPr="00551243" w:rsidRDefault="00143CB1" w:rsidP="00BC73D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51243">
              <w:rPr>
                <w:rFonts w:cs="Times New Roman"/>
                <w:sz w:val="18"/>
                <w:szCs w:val="18"/>
              </w:rPr>
              <w:t>-0.04 (-1.13, 1.04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FB75F3" w14:textId="3503CE3C" w:rsidR="00143CB1" w:rsidRPr="00551243" w:rsidRDefault="00143CB1" w:rsidP="00BC73D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51243">
              <w:rPr>
                <w:rFonts w:cs="Times New Roman"/>
                <w:sz w:val="18"/>
                <w:szCs w:val="18"/>
              </w:rPr>
              <w:t>0.94</w:t>
            </w:r>
          </w:p>
        </w:tc>
      </w:tr>
      <w:tr w:rsidR="00551243" w:rsidRPr="00551243" w14:paraId="25B11D8F" w14:textId="77777777" w:rsidTr="00BC73D3">
        <w:trPr>
          <w:trHeight w:hRule="exact" w:val="454"/>
        </w:trPr>
        <w:tc>
          <w:tcPr>
            <w:tcW w:w="1544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2590BD" w14:textId="77777777" w:rsidR="00143CB1" w:rsidRPr="00551243" w:rsidRDefault="00143CB1" w:rsidP="00BC73D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51243">
              <w:rPr>
                <w:rFonts w:cs="Times New Roman"/>
                <w:sz w:val="18"/>
                <w:szCs w:val="18"/>
              </w:rPr>
              <w:t>GBM to donors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FF615" w14:textId="77777777" w:rsidR="00143CB1" w:rsidRPr="00551243" w:rsidRDefault="00143CB1" w:rsidP="00BC73D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51243">
              <w:rPr>
                <w:rFonts w:cs="Times New Roman"/>
                <w:sz w:val="18"/>
                <w:szCs w:val="18"/>
              </w:rPr>
              <w:t>-6.03 (-7.23, -4.82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304B56" w14:textId="77777777" w:rsidR="00143CB1" w:rsidRPr="00551243" w:rsidRDefault="00143CB1" w:rsidP="00BC73D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51243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551243" w:rsidRPr="00551243" w14:paraId="380DD932" w14:textId="77777777" w:rsidTr="00BC73D3">
        <w:trPr>
          <w:trHeight w:hRule="exact" w:val="454"/>
        </w:trPr>
        <w:tc>
          <w:tcPr>
            <w:tcW w:w="1544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C7B73E" w14:textId="77777777" w:rsidR="00143CB1" w:rsidRPr="00551243" w:rsidRDefault="00143CB1" w:rsidP="00BC73D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51243">
              <w:rPr>
                <w:rFonts w:cs="Times New Roman"/>
                <w:sz w:val="18"/>
                <w:szCs w:val="18"/>
              </w:rPr>
              <w:t xml:space="preserve">GBM to </w:t>
            </w:r>
            <w:proofErr w:type="spellStart"/>
            <w:r w:rsidRPr="00551243">
              <w:rPr>
                <w:rFonts w:cs="Times New Roman"/>
                <w:sz w:val="18"/>
                <w:szCs w:val="18"/>
              </w:rPr>
              <w:t>IgAN</w:t>
            </w:r>
            <w:proofErr w:type="spellEnd"/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094A68" w14:textId="19E8E8C1" w:rsidR="00143CB1" w:rsidRPr="00551243" w:rsidRDefault="00143CB1" w:rsidP="00BC73D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51243">
              <w:rPr>
                <w:rFonts w:cs="Times New Roman"/>
                <w:sz w:val="18"/>
                <w:szCs w:val="18"/>
              </w:rPr>
              <w:t>-5.45 (-7.33, -3.56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7828C9" w14:textId="77777777" w:rsidR="00143CB1" w:rsidRPr="00551243" w:rsidRDefault="00143CB1" w:rsidP="00BC73D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51243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551243" w:rsidRPr="00551243" w14:paraId="7882EE18" w14:textId="77777777" w:rsidTr="00BC73D3">
        <w:trPr>
          <w:trHeight w:hRule="exact" w:val="454"/>
        </w:trPr>
        <w:tc>
          <w:tcPr>
            <w:tcW w:w="1544" w:type="pct"/>
            <w:tcBorders>
              <w:top w:val="nil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521CAC" w14:textId="77777777" w:rsidR="00143CB1" w:rsidRPr="00551243" w:rsidRDefault="00143CB1" w:rsidP="00BC73D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51243">
              <w:rPr>
                <w:rFonts w:cs="Times New Roman"/>
                <w:sz w:val="18"/>
                <w:szCs w:val="18"/>
              </w:rPr>
              <w:t xml:space="preserve">GBM to </w:t>
            </w:r>
            <w:proofErr w:type="spellStart"/>
            <w:r w:rsidRPr="00551243">
              <w:rPr>
                <w:rFonts w:cs="Times New Roman"/>
                <w:sz w:val="18"/>
                <w:szCs w:val="18"/>
              </w:rPr>
              <w:t>IgAV</w:t>
            </w:r>
            <w:proofErr w:type="spellEnd"/>
          </w:p>
        </w:tc>
        <w:tc>
          <w:tcPr>
            <w:tcW w:w="264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C7986A" w14:textId="70C9747C" w:rsidR="00143CB1" w:rsidRPr="00551243" w:rsidRDefault="00143CB1" w:rsidP="00BC73D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51243">
              <w:rPr>
                <w:rFonts w:cs="Times New Roman"/>
                <w:sz w:val="18"/>
                <w:szCs w:val="18"/>
              </w:rPr>
              <w:t>-3.17 (-4.48, -1.85)</w:t>
            </w:r>
          </w:p>
        </w:tc>
        <w:tc>
          <w:tcPr>
            <w:tcW w:w="8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2F0D12" w14:textId="77777777" w:rsidR="00143CB1" w:rsidRPr="00551243" w:rsidRDefault="00143CB1" w:rsidP="00BC73D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51243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551243" w:rsidRPr="00551243" w14:paraId="6A6F89A0" w14:textId="77777777" w:rsidTr="00BC73D3">
        <w:trPr>
          <w:trHeight w:hRule="exact" w:val="454"/>
        </w:trPr>
        <w:tc>
          <w:tcPr>
            <w:tcW w:w="154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F5022F" w14:textId="77777777" w:rsidR="00143CB1" w:rsidRPr="00551243" w:rsidRDefault="00143CB1" w:rsidP="00BC73D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51243">
              <w:rPr>
                <w:rFonts w:cs="Times New Roman"/>
                <w:sz w:val="18"/>
                <w:szCs w:val="18"/>
              </w:rPr>
              <w:t>GBM to AAV</w:t>
            </w:r>
          </w:p>
        </w:tc>
        <w:tc>
          <w:tcPr>
            <w:tcW w:w="2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BC0DA0" w14:textId="68A71FDF" w:rsidR="00143CB1" w:rsidRPr="00551243" w:rsidRDefault="00143CB1" w:rsidP="00BC73D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51243">
              <w:rPr>
                <w:rFonts w:cs="Times New Roman"/>
                <w:sz w:val="18"/>
                <w:szCs w:val="18"/>
              </w:rPr>
              <w:t>-2.78 (-4.15, -1.40)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63BCD8" w14:textId="77777777" w:rsidR="00143CB1" w:rsidRPr="00551243" w:rsidRDefault="00143CB1" w:rsidP="00BC73D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51243">
              <w:rPr>
                <w:rFonts w:cs="Times New Roman"/>
                <w:sz w:val="18"/>
                <w:szCs w:val="18"/>
              </w:rPr>
              <w:t>&lt;0.001</w:t>
            </w:r>
          </w:p>
        </w:tc>
      </w:tr>
    </w:tbl>
    <w:p w14:paraId="73C0B1E7" w14:textId="6B1162A3" w:rsidR="00304EB5" w:rsidRPr="00551243" w:rsidRDefault="00815E29" w:rsidP="00304EB5">
      <w:pPr>
        <w:rPr>
          <w:rFonts w:cs="Times New Roman"/>
          <w:szCs w:val="24"/>
        </w:rPr>
      </w:pPr>
      <w:r w:rsidRPr="00551243">
        <w:rPr>
          <w:rFonts w:cs="Times New Roman"/>
          <w:b/>
          <w:bCs/>
        </w:rPr>
        <w:t xml:space="preserve">Supplementary Table S1. </w:t>
      </w:r>
      <w:r w:rsidR="00304EB5" w:rsidRPr="00551243">
        <w:rPr>
          <w:rFonts w:cs="Times New Roman"/>
          <w:szCs w:val="24"/>
        </w:rPr>
        <w:t xml:space="preserve">Partial regression coefficient </w:t>
      </w:r>
      <w:r w:rsidR="00E31F05" w:rsidRPr="00551243">
        <w:rPr>
          <w:rFonts w:cs="Times New Roman"/>
          <w:szCs w:val="24"/>
        </w:rPr>
        <w:t>with 95%</w:t>
      </w:r>
      <w:r w:rsidR="00DB4256" w:rsidRPr="00551243">
        <w:rPr>
          <w:rFonts w:cs="Times New Roman"/>
          <w:szCs w:val="24"/>
        </w:rPr>
        <w:t>CI</w:t>
      </w:r>
      <w:r w:rsidR="00E31F05" w:rsidRPr="00551243">
        <w:rPr>
          <w:rFonts w:cs="Times New Roman"/>
          <w:szCs w:val="24"/>
        </w:rPr>
        <w:t xml:space="preserve"> </w:t>
      </w:r>
      <w:r w:rsidR="00304EB5" w:rsidRPr="00551243">
        <w:rPr>
          <w:rFonts w:cs="Times New Roman"/>
          <w:szCs w:val="24"/>
        </w:rPr>
        <w:t>of disease group for SS level</w:t>
      </w:r>
      <w:r w:rsidR="009D3D64" w:rsidRPr="00551243">
        <w:rPr>
          <w:rFonts w:cs="Times New Roman"/>
          <w:szCs w:val="24"/>
        </w:rPr>
        <w:t xml:space="preserve"> after </w:t>
      </w:r>
      <w:r w:rsidR="00304EB5" w:rsidRPr="00551243">
        <w:rPr>
          <w:rFonts w:cs="Times New Roman"/>
          <w:szCs w:val="24"/>
        </w:rPr>
        <w:t>adjusting for</w:t>
      </w:r>
      <w:r w:rsidR="009D3D64" w:rsidRPr="00551243">
        <w:rPr>
          <w:rFonts w:cs="Times New Roman"/>
          <w:szCs w:val="24"/>
        </w:rPr>
        <w:t xml:space="preserve"> </w:t>
      </w:r>
      <w:r w:rsidR="00143CB1" w:rsidRPr="00551243">
        <w:rPr>
          <w:rFonts w:cs="Times New Roman" w:hint="eastAsia"/>
          <w:szCs w:val="24"/>
          <w:lang w:eastAsia="ja-JP"/>
        </w:rPr>
        <w:t>a</w:t>
      </w:r>
      <w:r w:rsidR="00143CB1" w:rsidRPr="00551243">
        <w:rPr>
          <w:rFonts w:cs="Times New Roman"/>
          <w:szCs w:val="24"/>
          <w:lang w:eastAsia="ja-JP"/>
        </w:rPr>
        <w:t>ge and sex</w:t>
      </w:r>
      <w:r w:rsidR="00143CB1" w:rsidRPr="00551243">
        <w:rPr>
          <w:rFonts w:cs="Times New Roman"/>
          <w:szCs w:val="24"/>
        </w:rPr>
        <w:t>.</w:t>
      </w:r>
    </w:p>
    <w:p w14:paraId="1501FA75" w14:textId="77777777" w:rsidR="00BC73D3" w:rsidRPr="00551243" w:rsidRDefault="00BC73D3" w:rsidP="00304EB5">
      <w:pPr>
        <w:rPr>
          <w:rFonts w:cs="Times New Roman"/>
          <w:szCs w:val="24"/>
        </w:rPr>
      </w:pPr>
    </w:p>
    <w:tbl>
      <w:tblPr>
        <w:tblpPr w:leftFromText="142" w:rightFromText="142" w:vertAnchor="text" w:horzAnchor="margin" w:tblpY="18"/>
        <w:tblW w:w="960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61"/>
        <w:gridCol w:w="4521"/>
        <w:gridCol w:w="1820"/>
      </w:tblGrid>
      <w:tr w:rsidR="00551243" w:rsidRPr="00551243" w14:paraId="69FF6BB8" w14:textId="77777777" w:rsidTr="00E73F07">
        <w:trPr>
          <w:trHeight w:val="544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8C8CDF" w14:textId="77777777" w:rsidR="00BC73D3" w:rsidRPr="00551243" w:rsidRDefault="00BC73D3" w:rsidP="00E73F07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4521" w:type="dxa"/>
            <w:tcBorders>
              <w:top w:val="single" w:sz="4" w:space="0" w:color="auto"/>
              <w:bottom w:val="single" w:sz="4" w:space="0" w:color="auto"/>
            </w:tcBorders>
          </w:tcPr>
          <w:p w14:paraId="69053441" w14:textId="1C8BA221" w:rsidR="00BC73D3" w:rsidRPr="00551243" w:rsidRDefault="00E73F07" w:rsidP="00E73F07">
            <w:pPr>
              <w:jc w:val="center"/>
              <w:rPr>
                <w:rFonts w:eastAsia="Yu Gothic" w:cs="Times New Roman"/>
                <w:kern w:val="24"/>
                <w:sz w:val="18"/>
                <w:szCs w:val="18"/>
                <w:lang w:eastAsia="ja-JP"/>
              </w:rPr>
            </w:pPr>
            <w:r w:rsidRPr="00551243">
              <w:rPr>
                <w:rFonts w:eastAsia="Yu Gothic" w:cs="Times New Roman"/>
                <w:kern w:val="24"/>
                <w:sz w:val="18"/>
                <w:szCs w:val="18"/>
                <w:lang w:eastAsia="ja-JP"/>
              </w:rPr>
              <w:t>Adjusted B of SS level for crescentic findings in the SVKI diseases group with imputed dataset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07B29B60" w14:textId="77777777" w:rsidR="00BC73D3" w:rsidRPr="00551243" w:rsidRDefault="00BC73D3" w:rsidP="00E73F07">
            <w:pPr>
              <w:jc w:val="center"/>
              <w:rPr>
                <w:rFonts w:eastAsia="Yu Gothic" w:cs="Times New Roman"/>
                <w:kern w:val="24"/>
                <w:sz w:val="18"/>
                <w:szCs w:val="18"/>
              </w:rPr>
            </w:pPr>
            <w:r w:rsidRPr="00551243">
              <w:rPr>
                <w:rFonts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551243" w:rsidRPr="00551243" w14:paraId="6744C589" w14:textId="77777777" w:rsidTr="00E73F07">
        <w:trPr>
          <w:trHeight w:val="544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D45461" w14:textId="77777777" w:rsidR="00BC73D3" w:rsidRPr="00551243" w:rsidRDefault="00BC73D3" w:rsidP="00E73F07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551243">
              <w:rPr>
                <w:rFonts w:eastAsia="MS PGothic" w:cs="Times New Roman"/>
                <w:sz w:val="18"/>
                <w:szCs w:val="18"/>
              </w:rPr>
              <w:t>All-type crescents (%)</w:t>
            </w:r>
          </w:p>
        </w:tc>
        <w:tc>
          <w:tcPr>
            <w:tcW w:w="4521" w:type="dxa"/>
            <w:tcBorders>
              <w:top w:val="single" w:sz="4" w:space="0" w:color="auto"/>
            </w:tcBorders>
          </w:tcPr>
          <w:p w14:paraId="1AB5BB3F" w14:textId="77777777" w:rsidR="00BC73D3" w:rsidRPr="00551243" w:rsidRDefault="00BC73D3" w:rsidP="00E73F07">
            <w:pPr>
              <w:jc w:val="center"/>
              <w:rPr>
                <w:rFonts w:eastAsia="Yu Gothic" w:cs="Times New Roman"/>
                <w:kern w:val="24"/>
                <w:sz w:val="18"/>
                <w:szCs w:val="18"/>
                <w:lang w:eastAsia="ja-JP"/>
              </w:rPr>
            </w:pPr>
            <w:r w:rsidRPr="00551243">
              <w:rPr>
                <w:rFonts w:eastAsia="Yu Gothic" w:cs="Times New Roman"/>
                <w:kern w:val="24"/>
                <w:sz w:val="18"/>
                <w:szCs w:val="18"/>
              </w:rPr>
              <w:t>-0.03 (-0.05, 0.00)</w:t>
            </w:r>
          </w:p>
        </w:tc>
        <w:tc>
          <w:tcPr>
            <w:tcW w:w="1820" w:type="dxa"/>
            <w:tcBorders>
              <w:top w:val="single" w:sz="4" w:space="0" w:color="auto"/>
            </w:tcBorders>
          </w:tcPr>
          <w:p w14:paraId="48DD2798" w14:textId="77777777" w:rsidR="00BC73D3" w:rsidRPr="00551243" w:rsidRDefault="00BC73D3" w:rsidP="00E73F07">
            <w:pPr>
              <w:jc w:val="center"/>
              <w:rPr>
                <w:rFonts w:eastAsia="Yu Gothic" w:cs="Times New Roman"/>
                <w:kern w:val="24"/>
                <w:sz w:val="18"/>
                <w:szCs w:val="18"/>
              </w:rPr>
            </w:pPr>
            <w:r w:rsidRPr="00551243">
              <w:rPr>
                <w:rFonts w:eastAsia="Yu Gothic" w:cs="Times New Roman"/>
                <w:kern w:val="24"/>
                <w:sz w:val="18"/>
                <w:szCs w:val="18"/>
                <w:lang w:eastAsia="ja-JP"/>
              </w:rPr>
              <w:t>0.06</w:t>
            </w:r>
          </w:p>
        </w:tc>
      </w:tr>
      <w:tr w:rsidR="00551243" w:rsidRPr="00551243" w14:paraId="4E4FBED7" w14:textId="77777777" w:rsidTr="00E73F07">
        <w:trPr>
          <w:trHeight w:val="544"/>
        </w:trPr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5B185F" w14:textId="029476EB" w:rsidR="00BC73D3" w:rsidRPr="00551243" w:rsidRDefault="00BC73D3" w:rsidP="00E73F07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551243">
              <w:rPr>
                <w:rFonts w:eastAsia="MS PGothic" w:cs="Times New Roman"/>
                <w:sz w:val="18"/>
                <w:szCs w:val="18"/>
              </w:rPr>
              <w:t xml:space="preserve">Cellular or </w:t>
            </w:r>
            <w:proofErr w:type="spellStart"/>
            <w:r w:rsidRPr="00551243">
              <w:rPr>
                <w:rFonts w:eastAsia="MS PGothic" w:cs="Times New Roman"/>
                <w:sz w:val="18"/>
                <w:szCs w:val="18"/>
              </w:rPr>
              <w:t>fibrocellular</w:t>
            </w:r>
            <w:proofErr w:type="spellEnd"/>
            <w:r w:rsidRPr="00551243">
              <w:rPr>
                <w:rFonts w:eastAsia="MS PGothic" w:cs="Times New Roman"/>
                <w:sz w:val="18"/>
                <w:szCs w:val="18"/>
              </w:rPr>
              <w:t xml:space="preserve"> crescents (%)</w:t>
            </w:r>
          </w:p>
        </w:tc>
        <w:tc>
          <w:tcPr>
            <w:tcW w:w="4521" w:type="dxa"/>
          </w:tcPr>
          <w:p w14:paraId="45C2DB2A" w14:textId="77777777" w:rsidR="00BC73D3" w:rsidRPr="00551243" w:rsidRDefault="00BC73D3" w:rsidP="00E73F07">
            <w:pPr>
              <w:jc w:val="center"/>
              <w:rPr>
                <w:rFonts w:eastAsia="Yu Gothic" w:cs="Times New Roman"/>
                <w:kern w:val="24"/>
                <w:sz w:val="18"/>
                <w:szCs w:val="18"/>
                <w:lang w:eastAsia="ja-JP"/>
              </w:rPr>
            </w:pPr>
            <w:r w:rsidRPr="00551243">
              <w:rPr>
                <w:rFonts w:eastAsia="Yu Gothic" w:cs="Times New Roman"/>
                <w:kern w:val="24"/>
                <w:sz w:val="18"/>
                <w:szCs w:val="18"/>
              </w:rPr>
              <w:t>-0.03 (-0.06, -0.01)</w:t>
            </w:r>
          </w:p>
        </w:tc>
        <w:tc>
          <w:tcPr>
            <w:tcW w:w="1820" w:type="dxa"/>
          </w:tcPr>
          <w:p w14:paraId="5F5EAE40" w14:textId="77777777" w:rsidR="00BC73D3" w:rsidRPr="00551243" w:rsidRDefault="00BC73D3" w:rsidP="00E73F07">
            <w:pPr>
              <w:jc w:val="center"/>
              <w:rPr>
                <w:rFonts w:eastAsia="Yu Gothic" w:cs="Times New Roman"/>
                <w:kern w:val="24"/>
                <w:sz w:val="18"/>
                <w:szCs w:val="18"/>
              </w:rPr>
            </w:pPr>
            <w:r w:rsidRPr="00551243">
              <w:rPr>
                <w:rFonts w:eastAsia="Yu Gothic" w:cs="Times New Roman"/>
                <w:kern w:val="24"/>
                <w:sz w:val="18"/>
                <w:szCs w:val="18"/>
                <w:lang w:eastAsia="ja-JP"/>
              </w:rPr>
              <w:t>0.01</w:t>
            </w:r>
          </w:p>
        </w:tc>
      </w:tr>
      <w:tr w:rsidR="00551243" w:rsidRPr="00551243" w14:paraId="6720A972" w14:textId="77777777" w:rsidTr="00E73F07">
        <w:trPr>
          <w:trHeight w:val="23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592607" w14:textId="77777777" w:rsidR="00BC73D3" w:rsidRPr="00551243" w:rsidRDefault="00BC73D3" w:rsidP="00E73F07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551243">
              <w:rPr>
                <w:rFonts w:eastAsia="MS PGothic" w:cs="Times New Roman"/>
                <w:sz w:val="18"/>
                <w:szCs w:val="18"/>
              </w:rPr>
              <w:t>Cellular crescents (%)</w:t>
            </w:r>
          </w:p>
        </w:tc>
        <w:tc>
          <w:tcPr>
            <w:tcW w:w="4521" w:type="dxa"/>
            <w:tcBorders>
              <w:bottom w:val="single" w:sz="4" w:space="0" w:color="auto"/>
            </w:tcBorders>
          </w:tcPr>
          <w:p w14:paraId="4B14D846" w14:textId="77777777" w:rsidR="00BC73D3" w:rsidRPr="00551243" w:rsidRDefault="00BC73D3" w:rsidP="00E73F07">
            <w:pPr>
              <w:jc w:val="center"/>
              <w:rPr>
                <w:rFonts w:eastAsia="Yu Gothic" w:cs="Times New Roman"/>
                <w:kern w:val="24"/>
                <w:sz w:val="18"/>
                <w:szCs w:val="18"/>
              </w:rPr>
            </w:pPr>
            <w:r w:rsidRPr="00551243">
              <w:rPr>
                <w:rFonts w:eastAsia="Yu Gothic" w:cs="Times New Roman"/>
                <w:kern w:val="24"/>
                <w:sz w:val="18"/>
                <w:szCs w:val="18"/>
              </w:rPr>
              <w:t>-0.03 (-0.05, -0.01)</w:t>
            </w: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14:paraId="79B9C753" w14:textId="77777777" w:rsidR="00BC73D3" w:rsidRPr="00551243" w:rsidRDefault="00BC73D3" w:rsidP="00E73F07">
            <w:pPr>
              <w:jc w:val="center"/>
              <w:rPr>
                <w:rFonts w:eastAsia="Yu Gothic" w:cs="Times New Roman"/>
                <w:kern w:val="24"/>
                <w:sz w:val="18"/>
                <w:szCs w:val="18"/>
              </w:rPr>
            </w:pPr>
            <w:r w:rsidRPr="00551243">
              <w:rPr>
                <w:rFonts w:eastAsia="Yu Gothic" w:cs="Times New Roman"/>
                <w:kern w:val="24"/>
                <w:sz w:val="18"/>
                <w:szCs w:val="18"/>
                <w:lang w:eastAsia="ja-JP"/>
              </w:rPr>
              <w:t>0.002</w:t>
            </w:r>
          </w:p>
        </w:tc>
      </w:tr>
    </w:tbl>
    <w:p w14:paraId="3C60704B" w14:textId="45C34A34" w:rsidR="00CD37AD" w:rsidRPr="00551243" w:rsidRDefault="00CD37AD" w:rsidP="00304EB5">
      <w:pPr>
        <w:rPr>
          <w:rFonts w:cs="Times New Roman"/>
        </w:rPr>
      </w:pPr>
      <w:r w:rsidRPr="00551243">
        <w:rPr>
          <w:rFonts w:cs="Times New Roman"/>
          <w:b/>
          <w:bCs/>
        </w:rPr>
        <w:t>S</w:t>
      </w:r>
      <w:r w:rsidRPr="00551243">
        <w:rPr>
          <w:rFonts w:cs="Times New Roman"/>
          <w:b/>
          <w:bCs/>
          <w:szCs w:val="24"/>
        </w:rPr>
        <w:t>upplementary Table S</w:t>
      </w:r>
      <w:r w:rsidR="00CF592A" w:rsidRPr="00551243">
        <w:rPr>
          <w:rFonts w:cs="Times New Roman"/>
          <w:b/>
          <w:bCs/>
          <w:szCs w:val="24"/>
        </w:rPr>
        <w:t>2</w:t>
      </w:r>
      <w:r w:rsidRPr="00551243">
        <w:rPr>
          <w:rFonts w:cs="Times New Roman"/>
          <w:b/>
          <w:bCs/>
          <w:szCs w:val="24"/>
        </w:rPr>
        <w:t>.</w:t>
      </w:r>
      <w:r w:rsidRPr="00551243">
        <w:rPr>
          <w:rFonts w:cs="Times New Roman"/>
          <w:szCs w:val="24"/>
        </w:rPr>
        <w:t xml:space="preserve"> </w:t>
      </w:r>
      <w:r w:rsidR="002166B1" w:rsidRPr="00551243">
        <w:rPr>
          <w:rFonts w:cs="Times New Roman"/>
          <w:szCs w:val="24"/>
        </w:rPr>
        <w:t>Partial regression coefficient</w:t>
      </w:r>
      <w:r w:rsidRPr="00551243">
        <w:rPr>
          <w:rFonts w:cs="Times New Roman"/>
          <w:szCs w:val="24"/>
        </w:rPr>
        <w:t xml:space="preserve"> with 95%CI of SS level </w:t>
      </w:r>
      <w:r w:rsidR="00E73F07" w:rsidRPr="00551243">
        <w:rPr>
          <w:rFonts w:cs="Times New Roman"/>
          <w:szCs w:val="24"/>
        </w:rPr>
        <w:t>for</w:t>
      </w:r>
      <w:r w:rsidRPr="00551243">
        <w:rPr>
          <w:rFonts w:cs="Times New Roman"/>
          <w:szCs w:val="24"/>
        </w:rPr>
        <w:t xml:space="preserve"> parameters </w:t>
      </w:r>
      <w:r w:rsidR="00CD54FA" w:rsidRPr="00551243">
        <w:rPr>
          <w:rFonts w:cs="Times New Roman"/>
          <w:szCs w:val="24"/>
        </w:rPr>
        <w:t xml:space="preserve">related to </w:t>
      </w:r>
      <w:r w:rsidR="002166B1" w:rsidRPr="00551243">
        <w:rPr>
          <w:rFonts w:cs="Times New Roman"/>
          <w:szCs w:val="24"/>
        </w:rPr>
        <w:t>crescentic findings on</w:t>
      </w:r>
      <w:r w:rsidRPr="00551243">
        <w:rPr>
          <w:rFonts w:cs="Times New Roman"/>
          <w:szCs w:val="24"/>
        </w:rPr>
        <w:t xml:space="preserve"> kidney biopsy in </w:t>
      </w:r>
      <w:r w:rsidR="00E73F07" w:rsidRPr="00551243">
        <w:rPr>
          <w:rFonts w:cs="Times New Roman"/>
          <w:szCs w:val="24"/>
        </w:rPr>
        <w:t xml:space="preserve">the </w:t>
      </w:r>
      <w:r w:rsidR="002166B1" w:rsidRPr="00551243">
        <w:rPr>
          <w:rFonts w:cs="Times New Roman"/>
          <w:szCs w:val="24"/>
        </w:rPr>
        <w:t xml:space="preserve">SVKI diseases </w:t>
      </w:r>
      <w:r w:rsidRPr="00551243">
        <w:rPr>
          <w:rFonts w:cs="Times New Roman"/>
          <w:szCs w:val="24"/>
        </w:rPr>
        <w:t>group</w:t>
      </w:r>
      <w:r w:rsidR="002166B1" w:rsidRPr="00551243">
        <w:rPr>
          <w:rFonts w:cs="Times New Roman"/>
          <w:szCs w:val="24"/>
        </w:rPr>
        <w:t xml:space="preserve"> </w:t>
      </w:r>
      <w:r w:rsidR="00E73F07" w:rsidRPr="00551243">
        <w:rPr>
          <w:rFonts w:cs="Times New Roman"/>
          <w:szCs w:val="24"/>
        </w:rPr>
        <w:t xml:space="preserve">after adjusting for </w:t>
      </w:r>
      <w:r w:rsidR="00E73F07" w:rsidRPr="00551243">
        <w:rPr>
          <w:rFonts w:cs="Times New Roman" w:hint="eastAsia"/>
          <w:szCs w:val="24"/>
          <w:lang w:eastAsia="ja-JP"/>
        </w:rPr>
        <w:t>a</w:t>
      </w:r>
      <w:r w:rsidR="00E73F07" w:rsidRPr="00551243">
        <w:rPr>
          <w:rFonts w:cs="Times New Roman"/>
          <w:szCs w:val="24"/>
          <w:lang w:eastAsia="ja-JP"/>
        </w:rPr>
        <w:t>ge, sex</w:t>
      </w:r>
      <w:r w:rsidR="00E73F07" w:rsidRPr="00551243">
        <w:rPr>
          <w:rFonts w:cs="Times New Roman"/>
          <w:szCs w:val="24"/>
        </w:rPr>
        <w:t>, eGFR,</w:t>
      </w:r>
      <w:r w:rsidR="00B56D55" w:rsidRPr="00551243">
        <w:rPr>
          <w:rFonts w:cs="Times New Roman"/>
          <w:szCs w:val="24"/>
        </w:rPr>
        <w:t xml:space="preserve"> and</w:t>
      </w:r>
      <w:r w:rsidR="00E73F07" w:rsidRPr="00551243">
        <w:rPr>
          <w:rFonts w:cs="Times New Roman"/>
          <w:szCs w:val="24"/>
        </w:rPr>
        <w:t xml:space="preserve"> serum ALT and TC levels</w:t>
      </w:r>
      <w:r w:rsidRPr="00551243">
        <w:rPr>
          <w:rFonts w:cs="Times New Roman"/>
          <w:szCs w:val="24"/>
        </w:rPr>
        <w:t xml:space="preserve">. </w:t>
      </w:r>
    </w:p>
    <w:p w14:paraId="02AEE953" w14:textId="211C0E6C" w:rsidR="00B272D4" w:rsidRPr="00551243" w:rsidRDefault="00B272D4" w:rsidP="00304EB5">
      <w:pPr>
        <w:rPr>
          <w:rFonts w:cs="Times New Roman"/>
        </w:rPr>
      </w:pPr>
    </w:p>
    <w:tbl>
      <w:tblPr>
        <w:tblW w:w="1007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7"/>
        <w:gridCol w:w="1247"/>
        <w:gridCol w:w="626"/>
        <w:gridCol w:w="1209"/>
        <w:gridCol w:w="510"/>
        <w:gridCol w:w="1209"/>
        <w:gridCol w:w="454"/>
        <w:gridCol w:w="1247"/>
        <w:gridCol w:w="454"/>
        <w:gridCol w:w="1247"/>
        <w:gridCol w:w="454"/>
      </w:tblGrid>
      <w:tr w:rsidR="00551243" w:rsidRPr="00551243" w14:paraId="1BD874B9" w14:textId="77777777" w:rsidTr="003919C3">
        <w:trPr>
          <w:trHeight w:hRule="exact" w:val="397"/>
        </w:trPr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ED85CA7" w14:textId="2734856C" w:rsidR="002458C4" w:rsidRPr="00551243" w:rsidRDefault="002458C4" w:rsidP="00F82C1C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  <w:lang w:eastAsia="ja-JP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D673FEB" w14:textId="77777777" w:rsidR="002458C4" w:rsidRPr="00551243" w:rsidRDefault="002458C4" w:rsidP="00F82C1C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MS PGothic" w:cs="Times New Roman"/>
                <w:kern w:val="24"/>
                <w:sz w:val="12"/>
                <w:szCs w:val="12"/>
              </w:rPr>
              <w:t>Donor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D0BFEA0" w14:textId="2CB38008" w:rsidR="002458C4" w:rsidRPr="00551243" w:rsidRDefault="002458C4" w:rsidP="00F82C1C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MS PGothic" w:cs="Times New Roman"/>
                <w:i/>
                <w:iCs/>
                <w:kern w:val="24"/>
                <w:sz w:val="12"/>
                <w:szCs w:val="12"/>
              </w:rPr>
              <w:t>p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0341B77" w14:textId="77777777" w:rsidR="002458C4" w:rsidRPr="00551243" w:rsidRDefault="002458C4" w:rsidP="00F82C1C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MS PGothic" w:cs="Times New Roman"/>
                <w:kern w:val="24"/>
                <w:sz w:val="12"/>
                <w:szCs w:val="12"/>
              </w:rPr>
              <w:t>IgAN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A0E67D1" w14:textId="7D437032" w:rsidR="002458C4" w:rsidRPr="00551243" w:rsidRDefault="002458C4" w:rsidP="00F82C1C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MS PGothic" w:cs="Times New Roman"/>
                <w:i/>
                <w:iCs/>
                <w:kern w:val="24"/>
                <w:sz w:val="12"/>
                <w:szCs w:val="12"/>
              </w:rPr>
              <w:t>p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5B190A0" w14:textId="77777777" w:rsidR="002458C4" w:rsidRPr="00551243" w:rsidRDefault="002458C4" w:rsidP="00F82C1C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MS PGothic" w:cs="Times New Roman"/>
                <w:kern w:val="24"/>
                <w:sz w:val="12"/>
                <w:szCs w:val="12"/>
              </w:rPr>
              <w:t>IgAV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805F97C" w14:textId="77777777" w:rsidR="002458C4" w:rsidRPr="00551243" w:rsidRDefault="002458C4" w:rsidP="00F82C1C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MS PGothic" w:cs="Times New Roman"/>
                <w:i/>
                <w:iCs/>
                <w:kern w:val="24"/>
                <w:sz w:val="12"/>
                <w:szCs w:val="12"/>
              </w:rPr>
              <w:t>p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840B5BA" w14:textId="77777777" w:rsidR="002458C4" w:rsidRPr="00551243" w:rsidRDefault="002458C4" w:rsidP="00F82C1C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MS PGothic" w:cs="Times New Roman"/>
                <w:kern w:val="24"/>
                <w:sz w:val="12"/>
                <w:szCs w:val="12"/>
              </w:rPr>
              <w:t>AAV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5889CCE" w14:textId="77777777" w:rsidR="002458C4" w:rsidRPr="00551243" w:rsidRDefault="002458C4" w:rsidP="00F82C1C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MS PGothic" w:cs="Times New Roman"/>
                <w:i/>
                <w:iCs/>
                <w:kern w:val="24"/>
                <w:sz w:val="12"/>
                <w:szCs w:val="12"/>
              </w:rPr>
              <w:t>p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4F44475" w14:textId="77777777" w:rsidR="002458C4" w:rsidRPr="00551243" w:rsidRDefault="002458C4" w:rsidP="00F82C1C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MS PGothic" w:cs="Times New Roman"/>
                <w:kern w:val="24"/>
                <w:sz w:val="12"/>
                <w:szCs w:val="12"/>
              </w:rPr>
              <w:t>GBM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9F30A22" w14:textId="77777777" w:rsidR="002458C4" w:rsidRPr="00551243" w:rsidRDefault="002458C4" w:rsidP="00F82C1C">
            <w:pPr>
              <w:jc w:val="center"/>
              <w:textAlignment w:val="bottom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MS PGothic" w:cs="Times New Roman"/>
                <w:i/>
                <w:iCs/>
                <w:kern w:val="24"/>
                <w:sz w:val="12"/>
                <w:szCs w:val="12"/>
              </w:rPr>
              <w:t>p</w:t>
            </w:r>
          </w:p>
        </w:tc>
      </w:tr>
      <w:tr w:rsidR="00551243" w:rsidRPr="00551243" w14:paraId="5DF0696B" w14:textId="77777777" w:rsidTr="00745799">
        <w:trPr>
          <w:trHeight w:hRule="exact" w:val="397"/>
        </w:trPr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02A3CA" w14:textId="47C7798A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MS PGothic" w:cs="Times New Roman"/>
                <w:sz w:val="12"/>
                <w:szCs w:val="12"/>
              </w:rPr>
              <w:t>Age (years)</w:t>
            </w:r>
          </w:p>
        </w:tc>
        <w:tc>
          <w:tcPr>
            <w:tcW w:w="1247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2525A45" w14:textId="685A7901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07 (-0.35, 0.47)</w:t>
            </w:r>
          </w:p>
        </w:tc>
        <w:tc>
          <w:tcPr>
            <w:tcW w:w="6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C5DD366" w14:textId="629DEA59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75</w:t>
            </w:r>
          </w:p>
        </w:tc>
        <w:tc>
          <w:tcPr>
            <w:tcW w:w="12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683AAB9" w14:textId="13406157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01</w:t>
            </w:r>
            <w:r w:rsidRPr="00551243">
              <w:rPr>
                <w:rFonts w:eastAsia="Yu Gothic" w:cs="Times New Roman"/>
                <w:sz w:val="12"/>
                <w:szCs w:val="12"/>
              </w:rPr>
              <w:t xml:space="preserve"> (-0.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29</w:t>
            </w:r>
            <w:r w:rsidRPr="00551243">
              <w:rPr>
                <w:rFonts w:eastAsia="Yu Gothic" w:cs="Times New Roman"/>
                <w:sz w:val="12"/>
                <w:szCs w:val="12"/>
              </w:rPr>
              <w:t>, 0.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27</w:t>
            </w:r>
            <w:r w:rsidRPr="00551243">
              <w:rPr>
                <w:rFonts w:eastAsia="Yu Gothic" w:cs="Times New Roman"/>
                <w:sz w:val="12"/>
                <w:szCs w:val="12"/>
              </w:rPr>
              <w:t>)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4395DAA" w14:textId="540EF9E6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95</w:t>
            </w:r>
          </w:p>
        </w:tc>
        <w:tc>
          <w:tcPr>
            <w:tcW w:w="12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7CB1028" w14:textId="2661C3ED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31 (-0.62, 0.09)</w:t>
            </w:r>
          </w:p>
        </w:tc>
        <w:tc>
          <w:tcPr>
            <w:tcW w:w="4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437C0B9" w14:textId="73896C8B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13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9E94C28" w14:textId="378F029C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22 (-0.44, 0.03)</w:t>
            </w:r>
          </w:p>
        </w:tc>
        <w:tc>
          <w:tcPr>
            <w:tcW w:w="4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61B50ED" w14:textId="0A600EFD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09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0FC8F5C" w14:textId="02346724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32 (-0.39, 0.79)</w:t>
            </w:r>
          </w:p>
        </w:tc>
        <w:tc>
          <w:tcPr>
            <w:tcW w:w="454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4146841" w14:textId="6310404B" w:rsidR="00F95456" w:rsidRPr="00551243" w:rsidRDefault="00F95456" w:rsidP="00F95456">
            <w:pPr>
              <w:jc w:val="center"/>
              <w:textAlignment w:val="bottom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37</w:t>
            </w:r>
          </w:p>
        </w:tc>
      </w:tr>
      <w:tr w:rsidR="00551243" w:rsidRPr="00551243" w14:paraId="658A02FF" w14:textId="77777777" w:rsidTr="00745799">
        <w:trPr>
          <w:trHeight w:hRule="exact" w:val="397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09059C" w14:textId="58E9DC48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MS PGothic" w:cs="Times New Roman"/>
                <w:sz w:val="12"/>
                <w:szCs w:val="12"/>
              </w:rPr>
              <w:t xml:space="preserve">BMI </w:t>
            </w:r>
            <w:r w:rsidRPr="00551243">
              <w:rPr>
                <w:rFonts w:eastAsia="MS PGothic" w:cs="Times New Roman"/>
                <w:kern w:val="24"/>
                <w:sz w:val="12"/>
                <w:szCs w:val="12"/>
              </w:rPr>
              <w:t>(kg/m</w:t>
            </w:r>
            <w:r w:rsidRPr="00551243">
              <w:rPr>
                <w:rFonts w:eastAsia="MS PGothic" w:cs="Times New Roman"/>
                <w:kern w:val="24"/>
                <w:sz w:val="12"/>
                <w:szCs w:val="12"/>
                <w:vertAlign w:val="superscript"/>
              </w:rPr>
              <w:t>2</w:t>
            </w:r>
            <w:r w:rsidRPr="00551243">
              <w:rPr>
                <w:rFonts w:eastAsia="MS PGothic" w:cs="Times New Roman"/>
                <w:kern w:val="24"/>
                <w:sz w:val="12"/>
                <w:szCs w:val="12"/>
              </w:rPr>
              <w:t>)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4292669" w14:textId="12755C88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08 (-0.48, 0.34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9B363FC" w14:textId="2672D8D2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7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20F8C39" w14:textId="746EDF18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07</w:t>
            </w:r>
            <w:r w:rsidRPr="00551243">
              <w:rPr>
                <w:rFonts w:eastAsia="Yu Gothic" w:cs="Times New Roman"/>
                <w:sz w:val="12"/>
                <w:szCs w:val="12"/>
              </w:rPr>
              <w:t xml:space="preserve"> (-0.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21</w:t>
            </w:r>
            <w:r w:rsidRPr="00551243">
              <w:rPr>
                <w:rFonts w:eastAsia="Yu Gothic" w:cs="Times New Roman"/>
                <w:sz w:val="12"/>
                <w:szCs w:val="12"/>
              </w:rPr>
              <w:t>, 0.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34</w:t>
            </w:r>
            <w:r w:rsidRPr="00551243">
              <w:rPr>
                <w:rFonts w:eastAsia="Yu Gothic" w:cs="Times New Roman"/>
                <w:sz w:val="12"/>
                <w:szCs w:val="12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98319BC" w14:textId="4AF1772F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63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57F0F87" w14:textId="0CD5ACA6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38 (-0.67, 0.01)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6836A70" w14:textId="35E7205C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06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A970D99" w14:textId="3CA6B7AB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07 (-0.32, 0.18)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FF1884A" w14:textId="6A535C59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57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0065355" w14:textId="053DA5CF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36 (-0.35, 0.81)</w:t>
            </w:r>
          </w:p>
        </w:tc>
        <w:tc>
          <w:tcPr>
            <w:tcW w:w="454" w:type="dxa"/>
            <w:tcBorders>
              <w:top w:val="nil"/>
              <w:lef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DB78C30" w14:textId="33F4937C" w:rsidR="00F95456" w:rsidRPr="00551243" w:rsidRDefault="00F95456" w:rsidP="00F95456">
            <w:pPr>
              <w:jc w:val="center"/>
              <w:textAlignment w:val="bottom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31</w:t>
            </w:r>
          </w:p>
        </w:tc>
      </w:tr>
      <w:tr w:rsidR="00551243" w:rsidRPr="00551243" w14:paraId="16DADB6C" w14:textId="77777777" w:rsidTr="00745799">
        <w:trPr>
          <w:trHeight w:hRule="exact" w:val="397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96AF96C" w14:textId="10F67073" w:rsidR="00F95456" w:rsidRPr="00551243" w:rsidRDefault="00F95456" w:rsidP="00F95456">
            <w:pPr>
              <w:jc w:val="center"/>
              <w:textAlignment w:val="center"/>
              <w:rPr>
                <w:rFonts w:cs="Times New Roman"/>
                <w:kern w:val="2"/>
                <w:sz w:val="12"/>
                <w:szCs w:val="12"/>
                <w:lang w:eastAsia="ja-JP"/>
              </w:rPr>
            </w:pPr>
            <w:r w:rsidRPr="00551243">
              <w:rPr>
                <w:rFonts w:eastAsia="MS PGothic" w:cs="Times New Roman"/>
                <w:sz w:val="12"/>
                <w:szCs w:val="12"/>
              </w:rPr>
              <w:t>BVAS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77EF887C" w14:textId="48CAC926" w:rsidR="00F95456" w:rsidRPr="00551243" w:rsidRDefault="00F95456" w:rsidP="00F95456">
            <w:pPr>
              <w:jc w:val="center"/>
              <w:textAlignment w:val="center"/>
              <w:rPr>
                <w:rFonts w:cs="Times New Roman"/>
                <w:kern w:val="24"/>
                <w:sz w:val="12"/>
                <w:szCs w:val="12"/>
                <w:lang w:eastAsia="ja-JP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3B53FE99" w14:textId="26938D20" w:rsidR="00F95456" w:rsidRPr="00551243" w:rsidRDefault="00F95456" w:rsidP="00F95456">
            <w:pPr>
              <w:jc w:val="center"/>
              <w:textAlignment w:val="center"/>
              <w:rPr>
                <w:rFonts w:cs="Times New Roman"/>
                <w:kern w:val="24"/>
                <w:sz w:val="12"/>
                <w:szCs w:val="1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205B0FAC" w14:textId="0599C1B2" w:rsidR="00F95456" w:rsidRPr="00551243" w:rsidRDefault="00F95456" w:rsidP="00F95456">
            <w:pPr>
              <w:jc w:val="center"/>
              <w:textAlignment w:val="center"/>
              <w:rPr>
                <w:rFonts w:cs="Times New Roman"/>
                <w:kern w:val="24"/>
                <w:sz w:val="12"/>
                <w:szCs w:val="1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6074F606" w14:textId="76A87E8F" w:rsidR="00F95456" w:rsidRPr="00551243" w:rsidRDefault="00F95456" w:rsidP="00F95456">
            <w:pPr>
              <w:jc w:val="center"/>
              <w:textAlignment w:val="center"/>
              <w:rPr>
                <w:rFonts w:cs="Times New Roman"/>
                <w:kern w:val="24"/>
                <w:sz w:val="12"/>
                <w:szCs w:val="12"/>
              </w:rPr>
            </w:pPr>
          </w:p>
        </w:tc>
        <w:tc>
          <w:tcPr>
            <w:tcW w:w="1209" w:type="dxa"/>
            <w:tcBorders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020F3B65" w14:textId="25983E24" w:rsidR="00F95456" w:rsidRPr="00551243" w:rsidRDefault="00F95456" w:rsidP="00F95456">
            <w:pPr>
              <w:jc w:val="center"/>
              <w:textAlignment w:val="center"/>
              <w:rPr>
                <w:rFonts w:cs="Times New Roman"/>
                <w:kern w:val="24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02 (-0.37, 0.41)</w:t>
            </w:r>
          </w:p>
        </w:tc>
        <w:tc>
          <w:tcPr>
            <w:tcW w:w="45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1D6644CC" w14:textId="4CF25AFD" w:rsidR="00F95456" w:rsidRPr="00551243" w:rsidRDefault="00F95456" w:rsidP="00F95456">
            <w:pPr>
              <w:jc w:val="center"/>
              <w:textAlignment w:val="center"/>
              <w:rPr>
                <w:rFonts w:cs="Times New Roman"/>
                <w:kern w:val="24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92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7769F4F0" w14:textId="04D39B12" w:rsidR="00F95456" w:rsidRPr="00551243" w:rsidRDefault="00F95456" w:rsidP="00F95456">
            <w:pPr>
              <w:jc w:val="center"/>
              <w:textAlignment w:val="center"/>
              <w:rPr>
                <w:rFonts w:cs="Times New Roman"/>
                <w:kern w:val="24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12 (-0.36, 0.13)</w:t>
            </w:r>
          </w:p>
        </w:tc>
        <w:tc>
          <w:tcPr>
            <w:tcW w:w="45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36E6A030" w14:textId="5F15A660" w:rsidR="00F95456" w:rsidRPr="00551243" w:rsidRDefault="00F95456" w:rsidP="00F95456">
            <w:pPr>
              <w:jc w:val="center"/>
              <w:textAlignment w:val="center"/>
              <w:rPr>
                <w:rFonts w:cs="Times New Roman"/>
                <w:kern w:val="24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34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489C14CC" w14:textId="6943A2AA" w:rsidR="00F95456" w:rsidRPr="00551243" w:rsidRDefault="00F95456" w:rsidP="00F95456">
            <w:pPr>
              <w:jc w:val="center"/>
              <w:textAlignment w:val="center"/>
              <w:rPr>
                <w:rFonts w:cs="Times New Roman"/>
                <w:kern w:val="24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41 (-0.83, 0.30)</w:t>
            </w:r>
          </w:p>
        </w:tc>
        <w:tc>
          <w:tcPr>
            <w:tcW w:w="454" w:type="dxa"/>
            <w:tcBorders>
              <w:left w:val="nil"/>
              <w:bottom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26D6BB44" w14:textId="18C36BB4" w:rsidR="00F95456" w:rsidRPr="00551243" w:rsidRDefault="00F95456" w:rsidP="00F95456">
            <w:pPr>
              <w:jc w:val="center"/>
              <w:textAlignment w:val="bottom"/>
              <w:rPr>
                <w:rFonts w:cs="Times New Roman"/>
                <w:kern w:val="24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24</w:t>
            </w:r>
          </w:p>
        </w:tc>
      </w:tr>
      <w:tr w:rsidR="00551243" w:rsidRPr="00551243" w14:paraId="4B764006" w14:textId="77777777" w:rsidTr="00745799">
        <w:trPr>
          <w:trHeight w:hRule="exact" w:val="397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A1F09C" w14:textId="386A949D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MS PGothic" w:cs="Times New Roman"/>
                <w:sz w:val="12"/>
                <w:szCs w:val="12"/>
              </w:rPr>
              <w:t>Laboratory data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1989A2B" w14:textId="6EEB87EB" w:rsidR="00F95456" w:rsidRPr="00551243" w:rsidRDefault="00F95456" w:rsidP="00F95456">
            <w:pPr>
              <w:jc w:val="center"/>
              <w:rPr>
                <w:rFonts w:eastAsia="MS PGothic" w:cs="Times New Roman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65F2316" w14:textId="5CCA3EFA" w:rsidR="00F95456" w:rsidRPr="00551243" w:rsidRDefault="00F95456" w:rsidP="00F95456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AD1D710" w14:textId="77777777" w:rsidR="00F95456" w:rsidRPr="00551243" w:rsidRDefault="00F95456" w:rsidP="00F95456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F345302" w14:textId="77777777" w:rsidR="00F95456" w:rsidRPr="00551243" w:rsidRDefault="00F95456" w:rsidP="00F95456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5615788" w14:textId="77777777" w:rsidR="00F95456" w:rsidRPr="00551243" w:rsidRDefault="00F95456" w:rsidP="00F95456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45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267D426" w14:textId="77777777" w:rsidR="00F95456" w:rsidRPr="00551243" w:rsidRDefault="00F95456" w:rsidP="00F95456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442842F" w14:textId="77777777" w:rsidR="00F95456" w:rsidRPr="00551243" w:rsidRDefault="00F95456" w:rsidP="00F95456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45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6D5B267" w14:textId="77777777" w:rsidR="00F95456" w:rsidRPr="00551243" w:rsidRDefault="00F95456" w:rsidP="00F95456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F29DD27" w14:textId="77777777" w:rsidR="00F95456" w:rsidRPr="00551243" w:rsidRDefault="00F95456" w:rsidP="00F95456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454" w:type="dxa"/>
            <w:tcBorders>
              <w:left w:val="nil"/>
              <w:bottom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41602CD" w14:textId="77777777" w:rsidR="00F95456" w:rsidRPr="00551243" w:rsidRDefault="00F95456" w:rsidP="00F95456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</w:tr>
      <w:tr w:rsidR="00551243" w:rsidRPr="00551243" w14:paraId="5D52A208" w14:textId="77777777" w:rsidTr="00745799">
        <w:trPr>
          <w:trHeight w:hRule="exact" w:val="397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82FFF2" w14:textId="44247C38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MS PGothic" w:cs="Times New Roman"/>
                <w:sz w:val="12"/>
                <w:szCs w:val="12"/>
              </w:rPr>
              <w:t>Albumin (g/dL)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6A1B19E" w14:textId="664030AE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40 (-0.01, 0.70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427D7E9" w14:textId="3DD30DED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0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792D37F" w14:textId="2BFC80FC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2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8</w:t>
            </w:r>
            <w:r w:rsidRPr="00551243">
              <w:rPr>
                <w:rFonts w:eastAsia="Yu Gothic" w:cs="Times New Roman"/>
                <w:sz w:val="12"/>
                <w:szCs w:val="12"/>
              </w:rPr>
              <w:t xml:space="preserve"> (-0.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52</w:t>
            </w:r>
            <w:r w:rsidRPr="00551243">
              <w:rPr>
                <w:rFonts w:eastAsia="Yu Gothic" w:cs="Times New Roman"/>
                <w:sz w:val="12"/>
                <w:szCs w:val="12"/>
              </w:rPr>
              <w:t>, 0.0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0</w:t>
            </w:r>
            <w:r w:rsidRPr="00551243">
              <w:rPr>
                <w:rFonts w:eastAsia="Yu Gothic" w:cs="Times New Roman"/>
                <w:sz w:val="12"/>
                <w:szCs w:val="12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6C87E69" w14:textId="0E4BD317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4A662BA" w14:textId="69BE1D6E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36 (-0.04, 0.65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E265894" w14:textId="54B1C98C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0210BE4" w14:textId="36D3B7F2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46 (0.24, 0.64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ED219D9" w14:textId="295D1905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&lt;0.0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D366282" w14:textId="4E7D0A2C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52 (-0.17, 0.86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A6E1CC6" w14:textId="3988E339" w:rsidR="00F95456" w:rsidRPr="00551243" w:rsidRDefault="00F95456" w:rsidP="00F95456">
            <w:pPr>
              <w:jc w:val="center"/>
              <w:textAlignment w:val="bottom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13</w:t>
            </w:r>
          </w:p>
        </w:tc>
      </w:tr>
      <w:tr w:rsidR="00551243" w:rsidRPr="00551243" w14:paraId="2A9A6E3F" w14:textId="77777777" w:rsidTr="00745799">
        <w:trPr>
          <w:trHeight w:hRule="exact" w:val="397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61EFF66" w14:textId="0EDA2B9C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MS PGothic" w:cs="Times New Roman"/>
                <w:sz w:val="12"/>
                <w:szCs w:val="12"/>
              </w:rPr>
              <w:lastRenderedPageBreak/>
              <w:t>T-</w:t>
            </w:r>
            <w:proofErr w:type="spellStart"/>
            <w:r w:rsidRPr="00551243">
              <w:rPr>
                <w:rFonts w:eastAsia="MS PGothic" w:cs="Times New Roman"/>
                <w:sz w:val="12"/>
                <w:szCs w:val="12"/>
              </w:rPr>
              <w:t>bil</w:t>
            </w:r>
            <w:proofErr w:type="spellEnd"/>
            <w:r w:rsidRPr="00551243">
              <w:rPr>
                <w:rFonts w:eastAsia="MS PGothic" w:cs="Times New Roman"/>
                <w:sz w:val="12"/>
                <w:szCs w:val="12"/>
              </w:rPr>
              <w:t xml:space="preserve"> (mg/dL)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2E38B483" w14:textId="3712A411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19 (-0.41, 0.67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5071D1DE" w14:textId="15F337F4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5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398D080B" w14:textId="3243C1E1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2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7</w:t>
            </w:r>
            <w:r w:rsidRPr="00551243">
              <w:rPr>
                <w:rFonts w:eastAsia="Yu Gothic" w:cs="Times New Roman"/>
                <w:sz w:val="12"/>
                <w:szCs w:val="12"/>
              </w:rPr>
              <w:t xml:space="preserve"> (-0.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51</w:t>
            </w:r>
            <w:r w:rsidRPr="00551243">
              <w:rPr>
                <w:rFonts w:eastAsia="Yu Gothic" w:cs="Times New Roman"/>
                <w:sz w:val="12"/>
                <w:szCs w:val="12"/>
              </w:rPr>
              <w:t>, 0.01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727A5207" w14:textId="1E4CCEF8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0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59A9D40C" w14:textId="6F25EC10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11 (-0.48, 0.30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6338B3CA" w14:textId="150ABBA6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115627A6" w14:textId="034FB6A0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02 (-0.25, 0.29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313BC7EC" w14:textId="23CE3F01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5D71808D" w14:textId="3C63148B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56 (-0.88, 0.11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665D7690" w14:textId="6E2967E8" w:rsidR="00F95456" w:rsidRPr="00551243" w:rsidRDefault="00F95456" w:rsidP="00F95456">
            <w:pPr>
              <w:jc w:val="center"/>
              <w:textAlignment w:val="bottom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09</w:t>
            </w:r>
          </w:p>
        </w:tc>
      </w:tr>
      <w:tr w:rsidR="00551243" w:rsidRPr="00551243" w14:paraId="7800A444" w14:textId="77777777" w:rsidTr="00745799">
        <w:trPr>
          <w:trHeight w:hRule="exact" w:val="397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1842B00" w14:textId="22B4C488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MS PGothic" w:cs="Times New Roman"/>
                <w:kern w:val="24"/>
                <w:sz w:val="12"/>
                <w:szCs w:val="12"/>
              </w:rPr>
              <w:t xml:space="preserve">AST </w:t>
            </w:r>
            <w:r w:rsidRPr="00551243">
              <w:rPr>
                <w:rFonts w:eastAsia="MS PGothic" w:cs="Times New Roman"/>
                <w:sz w:val="12"/>
                <w:szCs w:val="12"/>
              </w:rPr>
              <w:t>(IU/L)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67256BF" w14:textId="7B5AD700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19 (-0.56, 0.24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B76BCA0" w14:textId="2F519D6E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3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52EFFE6" w14:textId="1E6D6028" w:rsidR="00F95456" w:rsidRPr="00551243" w:rsidRDefault="00B40152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</w:t>
            </w:r>
            <w:r w:rsidR="00F95456" w:rsidRPr="00551243">
              <w:rPr>
                <w:rFonts w:eastAsia="Yu Gothic" w:cs="Times New Roman"/>
                <w:sz w:val="12"/>
                <w:szCs w:val="12"/>
              </w:rPr>
              <w:t>0.</w:t>
            </w:r>
            <w:r w:rsidRPr="00551243">
              <w:rPr>
                <w:rFonts w:eastAsia="Yu Gothic" w:cs="Times New Roman"/>
                <w:sz w:val="12"/>
                <w:szCs w:val="12"/>
              </w:rPr>
              <w:t>1</w:t>
            </w:r>
            <w:r w:rsidR="00F95456" w:rsidRPr="00551243">
              <w:rPr>
                <w:rFonts w:eastAsia="Yu Gothic" w:cs="Times New Roman"/>
                <w:sz w:val="12"/>
                <w:szCs w:val="12"/>
              </w:rPr>
              <w:t>2 (-0.</w:t>
            </w:r>
            <w:r w:rsidRPr="00551243">
              <w:rPr>
                <w:rFonts w:eastAsia="Yu Gothic" w:cs="Times New Roman"/>
                <w:sz w:val="12"/>
                <w:szCs w:val="12"/>
              </w:rPr>
              <w:t>38</w:t>
            </w:r>
            <w:r w:rsidR="00F95456" w:rsidRPr="00551243">
              <w:rPr>
                <w:rFonts w:eastAsia="Yu Gothic" w:cs="Times New Roman"/>
                <w:sz w:val="12"/>
                <w:szCs w:val="12"/>
              </w:rPr>
              <w:t>, 0.</w:t>
            </w:r>
            <w:r w:rsidRPr="00551243">
              <w:rPr>
                <w:rFonts w:eastAsia="Yu Gothic" w:cs="Times New Roman"/>
                <w:sz w:val="12"/>
                <w:szCs w:val="12"/>
              </w:rPr>
              <w:t>1</w:t>
            </w:r>
            <w:r w:rsidR="00F95456" w:rsidRPr="00551243">
              <w:rPr>
                <w:rFonts w:eastAsia="Yu Gothic" w:cs="Times New Roman"/>
                <w:sz w:val="12"/>
                <w:szCs w:val="12"/>
              </w:rPr>
              <w:t>7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71BCFC0" w14:textId="4A76D722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4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0FDF79C" w14:textId="46634A63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02 (-0.37, 0.41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A10BCB8" w14:textId="568F2BBC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9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F24964A" w14:textId="4CE58E52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25 (-0.47, 0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9A68A1C" w14:textId="78FE7901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50D21A6" w14:textId="079B67D7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47 (-0.85, 0.22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3D0B01B" w14:textId="352B63DC" w:rsidR="00F95456" w:rsidRPr="00551243" w:rsidRDefault="00F95456" w:rsidP="00F95456">
            <w:pPr>
              <w:jc w:val="center"/>
              <w:textAlignment w:val="bottom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17</w:t>
            </w:r>
          </w:p>
        </w:tc>
      </w:tr>
      <w:tr w:rsidR="00551243" w:rsidRPr="00551243" w14:paraId="1A166FA6" w14:textId="77777777" w:rsidTr="00745799">
        <w:trPr>
          <w:trHeight w:hRule="exact" w:val="397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BAAC834" w14:textId="5011D4AB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MS PGothic" w:cs="Times New Roman"/>
                <w:kern w:val="24"/>
                <w:sz w:val="12"/>
                <w:szCs w:val="12"/>
              </w:rPr>
              <w:t xml:space="preserve">ALT </w:t>
            </w:r>
            <w:r w:rsidRPr="00551243">
              <w:rPr>
                <w:rFonts w:eastAsia="MS PGothic" w:cs="Times New Roman"/>
                <w:sz w:val="12"/>
                <w:szCs w:val="12"/>
              </w:rPr>
              <w:t>(IU/L)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1CF4456" w14:textId="68DD9676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35 (-0.67, 0.07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77D8217" w14:textId="5A0D670A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4F48717" w14:textId="2AF7F3BC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28 (-0.5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3</w:t>
            </w:r>
            <w:r w:rsidRPr="00551243">
              <w:rPr>
                <w:rFonts w:eastAsia="Yu Gothic" w:cs="Times New Roman"/>
                <w:sz w:val="12"/>
                <w:szCs w:val="12"/>
              </w:rPr>
              <w:t>, -0.0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2</w:t>
            </w:r>
            <w:r w:rsidRPr="00551243">
              <w:rPr>
                <w:rFonts w:eastAsia="Yu Gothic" w:cs="Times New Roman"/>
                <w:sz w:val="12"/>
                <w:szCs w:val="12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3EF7C49" w14:textId="24D5CD36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0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57FCAD1" w14:textId="3DBF17BA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16 (-0.51, 0.24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294AD02" w14:textId="3C565256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CBE13F2" w14:textId="0A6F68D8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18 (-0.41, 0.07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3100C3F" w14:textId="3456EA96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9B2A4DB" w14:textId="0E5B4D12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42 (-0.83, 0.29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56B227A" w14:textId="5BB91273" w:rsidR="00F95456" w:rsidRPr="00551243" w:rsidRDefault="00F95456" w:rsidP="00F95456">
            <w:pPr>
              <w:jc w:val="center"/>
              <w:textAlignment w:val="bottom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23</w:t>
            </w:r>
          </w:p>
        </w:tc>
      </w:tr>
      <w:tr w:rsidR="00551243" w:rsidRPr="00551243" w14:paraId="03021DAA" w14:textId="77777777" w:rsidTr="00745799">
        <w:trPr>
          <w:trHeight w:hRule="exact" w:val="397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9C5F829" w14:textId="6400BCE1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MS PGothic" w:cs="Times New Roman"/>
                <w:kern w:val="24"/>
                <w:sz w:val="12"/>
                <w:szCs w:val="12"/>
              </w:rPr>
              <w:t xml:space="preserve">γ-GTP </w:t>
            </w:r>
            <w:r w:rsidRPr="00551243">
              <w:rPr>
                <w:rFonts w:eastAsia="MS PGothic" w:cs="Times New Roman"/>
                <w:sz w:val="12"/>
                <w:szCs w:val="12"/>
              </w:rPr>
              <w:t>(IU/L)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ACE3A52" w14:textId="05A7CECC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41 (-0.70, 0.00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4A05E8B" w14:textId="3036C9B0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757ACA0" w14:textId="6C138713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41</w:t>
            </w:r>
            <w:r w:rsidRPr="00551243">
              <w:rPr>
                <w:rFonts w:eastAsia="Yu Gothic" w:cs="Times New Roman"/>
                <w:sz w:val="12"/>
                <w:szCs w:val="12"/>
              </w:rPr>
              <w:t xml:space="preserve"> (-0.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62</w:t>
            </w:r>
            <w:r w:rsidRPr="00551243">
              <w:rPr>
                <w:rFonts w:eastAsia="Yu Gothic" w:cs="Times New Roman"/>
                <w:sz w:val="12"/>
                <w:szCs w:val="12"/>
              </w:rPr>
              <w:t>, -0.15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9863D76" w14:textId="474B2587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00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DF08858" w14:textId="5B0DF161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33 (-0.64, 0.07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FAB85D1" w14:textId="1EB068A0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2396158" w14:textId="5AFD721C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22 (-0.44, 0.03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E582C35" w14:textId="165709EF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7A4D2C8" w14:textId="34620897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27 (-0.77, 0.44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9372137" w14:textId="341297D2" w:rsidR="00F95456" w:rsidRPr="00551243" w:rsidRDefault="00F95456" w:rsidP="00F95456">
            <w:pPr>
              <w:jc w:val="center"/>
              <w:textAlignment w:val="bottom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45</w:t>
            </w:r>
          </w:p>
        </w:tc>
      </w:tr>
      <w:tr w:rsidR="00551243" w:rsidRPr="00551243" w14:paraId="54B4B170" w14:textId="77777777" w:rsidTr="00745799">
        <w:trPr>
          <w:trHeight w:hRule="exact" w:val="397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38BEB4" w14:textId="3A6BABFD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MS PGothic" w:cs="Times New Roman"/>
                <w:sz w:val="12"/>
                <w:szCs w:val="12"/>
              </w:rPr>
              <w:t>TC (mg/dL)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32F8BEDC" w14:textId="6F55B165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39 (-0.04, 0.70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0BBEC2A1" w14:textId="2FF7176C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  <w:lang w:eastAsia="ja-JP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0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303D5BFA" w14:textId="4B8B4060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3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5</w:t>
            </w:r>
            <w:r w:rsidRPr="00551243">
              <w:rPr>
                <w:rFonts w:eastAsia="Yu Gothic" w:cs="Times New Roman"/>
                <w:sz w:val="12"/>
                <w:szCs w:val="12"/>
              </w:rPr>
              <w:t xml:space="preserve"> (0.0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8</w:t>
            </w:r>
            <w:r w:rsidRPr="00551243">
              <w:rPr>
                <w:rFonts w:eastAsia="Yu Gothic" w:cs="Times New Roman"/>
                <w:sz w:val="12"/>
                <w:szCs w:val="12"/>
              </w:rPr>
              <w:t>, 0.5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7</w:t>
            </w:r>
            <w:r w:rsidRPr="00551243">
              <w:rPr>
                <w:rFonts w:eastAsia="Yu Gothic" w:cs="Times New Roman"/>
                <w:sz w:val="12"/>
                <w:szCs w:val="12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3CFE5638" w14:textId="6C6838B2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0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043E785E" w14:textId="3CAE620D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34 (-0.07, 0.65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6B9C4F57" w14:textId="21B3A3A3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669CA85A" w14:textId="2CB1D3E1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67 (0.51, 0.79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22F36654" w14:textId="307B08A4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&lt;0.0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6EA971FD" w14:textId="5F3A4B85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78 (0.25, 0.95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7586F011" w14:textId="1BA92356" w:rsidR="00F95456" w:rsidRPr="00551243" w:rsidRDefault="00F95456" w:rsidP="00F95456">
            <w:pPr>
              <w:jc w:val="center"/>
              <w:textAlignment w:val="bottom"/>
              <w:rPr>
                <w:rFonts w:eastAsia="MS PGothic" w:cs="Times New Roman"/>
                <w:sz w:val="12"/>
                <w:szCs w:val="12"/>
                <w:lang w:eastAsia="ja-JP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02</w:t>
            </w:r>
          </w:p>
        </w:tc>
      </w:tr>
      <w:tr w:rsidR="00551243" w:rsidRPr="00551243" w14:paraId="635BBCCA" w14:textId="77777777" w:rsidTr="00745799">
        <w:trPr>
          <w:trHeight w:hRule="exact" w:val="397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07F9DE" w14:textId="72A01C19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MS PGothic" w:cs="Times New Roman"/>
                <w:sz w:val="12"/>
                <w:szCs w:val="12"/>
              </w:rPr>
              <w:t>HDL-C (mg/dL)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54098DDE" w14:textId="76B3F6F9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49 (0.08, 0.75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0D945DC9" w14:textId="0E14DCB2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0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0FDE9D39" w14:textId="2972A076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0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3</w:t>
            </w:r>
            <w:r w:rsidRPr="00551243">
              <w:rPr>
                <w:rFonts w:eastAsia="Yu Gothic" w:cs="Times New Roman"/>
                <w:sz w:val="12"/>
                <w:szCs w:val="12"/>
              </w:rPr>
              <w:t xml:space="preserve"> (-0.2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9</w:t>
            </w:r>
            <w:r w:rsidRPr="00551243">
              <w:rPr>
                <w:rFonts w:eastAsia="Yu Gothic" w:cs="Times New Roman"/>
                <w:sz w:val="12"/>
                <w:szCs w:val="12"/>
              </w:rPr>
              <w:t>, 0.3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5</w:t>
            </w:r>
            <w:r w:rsidRPr="00551243">
              <w:rPr>
                <w:rFonts w:eastAsia="Yu Gothic" w:cs="Times New Roman"/>
                <w:sz w:val="12"/>
                <w:szCs w:val="12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6A4245D5" w14:textId="46395E1F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0B7DEA14" w14:textId="2C05A209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50 (0.11, 0.76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7889B1BE" w14:textId="3AA8C995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5574B3DE" w14:textId="4F11229B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46 (0.23, 0.65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79253093" w14:textId="6A62FD18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&lt;0.0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22C56AF2" w14:textId="62C455D5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  <w:lang w:eastAsia="ja-JP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70 (0.08, 0.93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0AA47CFD" w14:textId="377F84CE" w:rsidR="00F95456" w:rsidRPr="00551243" w:rsidRDefault="00F95456" w:rsidP="00F95456">
            <w:pPr>
              <w:jc w:val="center"/>
              <w:textAlignment w:val="bottom"/>
              <w:rPr>
                <w:rFonts w:eastAsia="MS PGothic" w:cs="Times New Roman"/>
                <w:sz w:val="12"/>
                <w:szCs w:val="12"/>
                <w:lang w:eastAsia="ja-JP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03</w:t>
            </w:r>
          </w:p>
        </w:tc>
      </w:tr>
      <w:tr w:rsidR="00551243" w:rsidRPr="00551243" w14:paraId="5413E8BF" w14:textId="77777777" w:rsidTr="00745799">
        <w:trPr>
          <w:trHeight w:hRule="exact" w:val="397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668B24" w14:textId="01AD4684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MS PGothic" w:cs="Times New Roman"/>
                <w:sz w:val="12"/>
                <w:szCs w:val="12"/>
              </w:rPr>
              <w:t>LDL-C (mg/dL)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65F4C449" w14:textId="1B5036DE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10 (-0.37, 0.53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7A1B070C" w14:textId="40174FEB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6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79EA5217" w14:textId="36DD7DED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35</w:t>
            </w:r>
            <w:r w:rsidRPr="00551243">
              <w:rPr>
                <w:rFonts w:eastAsia="Yu Gothic" w:cs="Times New Roman"/>
                <w:sz w:val="12"/>
                <w:szCs w:val="12"/>
              </w:rPr>
              <w:t xml:space="preserve"> (0.0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7</w:t>
            </w:r>
            <w:r w:rsidRPr="00551243">
              <w:rPr>
                <w:rFonts w:eastAsia="Yu Gothic" w:cs="Times New Roman"/>
                <w:sz w:val="12"/>
                <w:szCs w:val="12"/>
              </w:rPr>
              <w:t>, 0.5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8</w:t>
            </w:r>
            <w:r w:rsidRPr="00551243">
              <w:rPr>
                <w:rFonts w:eastAsia="Yu Gothic" w:cs="Times New Roman"/>
                <w:sz w:val="12"/>
                <w:szCs w:val="12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2D5C2A94" w14:textId="03DAECB8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0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43DA2ABC" w14:textId="12784BEE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20 (-0.21, 0.55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23A64644" w14:textId="61314888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3CE25B9F" w14:textId="53FCDD6C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55 (0.34, 0.71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52E1B016" w14:textId="47DB121E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&lt;0.0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372D2737" w14:textId="211DB2CF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60 (-0.11, 0.90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5A46400C" w14:textId="1FA9DBD2" w:rsidR="00F95456" w:rsidRPr="00551243" w:rsidRDefault="00F95456" w:rsidP="00F95456">
            <w:pPr>
              <w:jc w:val="center"/>
              <w:textAlignment w:val="bottom"/>
              <w:rPr>
                <w:rFonts w:eastAsia="MS PGothic" w:cs="Times New Roman"/>
                <w:sz w:val="12"/>
                <w:szCs w:val="12"/>
                <w:lang w:eastAsia="ja-JP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09</w:t>
            </w:r>
          </w:p>
        </w:tc>
      </w:tr>
      <w:tr w:rsidR="00551243" w:rsidRPr="00551243" w14:paraId="211A714E" w14:textId="77777777" w:rsidTr="00745799">
        <w:trPr>
          <w:trHeight w:hRule="exact" w:val="397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D4BFCE" w14:textId="40840B86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MS PGothic" w:cs="Times New Roman"/>
                <w:sz w:val="12"/>
                <w:szCs w:val="12"/>
              </w:rPr>
              <w:t>TG (mg/dL)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6ECF0232" w14:textId="71606D5B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02 (-0.40, 0.44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1694397E" w14:textId="6F8DDCFC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9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4F6E5E08" w14:textId="4DEE4181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10 (-0.3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7</w:t>
            </w:r>
            <w:r w:rsidRPr="00551243">
              <w:rPr>
                <w:rFonts w:eastAsia="Yu Gothic" w:cs="Times New Roman"/>
                <w:sz w:val="12"/>
                <w:szCs w:val="12"/>
              </w:rPr>
              <w:t>, 0.1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9</w:t>
            </w:r>
            <w:r w:rsidRPr="00551243">
              <w:rPr>
                <w:rFonts w:eastAsia="Yu Gothic" w:cs="Times New Roman"/>
                <w:sz w:val="12"/>
                <w:szCs w:val="12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581A28C7" w14:textId="2685E9B7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5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7E9B4C41" w14:textId="1D214143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16 (-0.52, 0.25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26C96462" w14:textId="3ECF2780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171CC65E" w14:textId="11F86FC9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04 (-0.21, 0.3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45F2B18E" w14:textId="2F77014C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0A927147" w14:textId="684FD72B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63 (-0.05, 0.91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2F10585B" w14:textId="1505D0FC" w:rsidR="00F95456" w:rsidRPr="00551243" w:rsidRDefault="00F95456" w:rsidP="00F95456">
            <w:pPr>
              <w:jc w:val="center"/>
              <w:textAlignment w:val="bottom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08</w:t>
            </w:r>
          </w:p>
        </w:tc>
      </w:tr>
      <w:tr w:rsidR="00551243" w:rsidRPr="00551243" w14:paraId="77D8299C" w14:textId="77777777" w:rsidTr="00745799">
        <w:trPr>
          <w:trHeight w:hRule="exact" w:val="397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797370" w14:textId="305F6E33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MS PGothic" w:cs="Times New Roman"/>
                <w:sz w:val="12"/>
                <w:szCs w:val="12"/>
              </w:rPr>
              <w:t>eGFR (mL/min/1.73m</w:t>
            </w:r>
            <w:r w:rsidRPr="00551243">
              <w:rPr>
                <w:rFonts w:eastAsia="MS PGothic" w:cs="Times New Roman"/>
                <w:sz w:val="12"/>
                <w:szCs w:val="12"/>
                <w:vertAlign w:val="superscript"/>
              </w:rPr>
              <w:t>2</w:t>
            </w:r>
            <w:r w:rsidRPr="00551243">
              <w:rPr>
                <w:rFonts w:eastAsia="MS PGothic" w:cs="Times New Roman"/>
                <w:sz w:val="12"/>
                <w:szCs w:val="12"/>
              </w:rPr>
              <w:t>)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44E48B5" w14:textId="204AD1D4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23 (-0.59, 0.20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A482A5C" w14:textId="3977DFCA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2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D8DE6C3" w14:textId="4F587A10" w:rsidR="00F95456" w:rsidRPr="00551243" w:rsidRDefault="00B40152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</w:t>
            </w:r>
            <w:r w:rsidR="00F95456" w:rsidRPr="00551243">
              <w:rPr>
                <w:rFonts w:eastAsia="Yu Gothic" w:cs="Times New Roman"/>
                <w:sz w:val="12"/>
                <w:szCs w:val="12"/>
              </w:rPr>
              <w:t>0.0</w:t>
            </w:r>
            <w:r w:rsidRPr="00551243">
              <w:rPr>
                <w:rFonts w:eastAsia="Yu Gothic" w:cs="Times New Roman"/>
                <w:sz w:val="12"/>
                <w:szCs w:val="12"/>
              </w:rPr>
              <w:t>1</w:t>
            </w:r>
            <w:r w:rsidR="00F95456" w:rsidRPr="00551243">
              <w:rPr>
                <w:rFonts w:eastAsia="Yu Gothic" w:cs="Times New Roman"/>
                <w:sz w:val="12"/>
                <w:szCs w:val="12"/>
              </w:rPr>
              <w:t xml:space="preserve"> (-0.2</w:t>
            </w:r>
            <w:r w:rsidRPr="00551243">
              <w:rPr>
                <w:rFonts w:eastAsia="Yu Gothic" w:cs="Times New Roman"/>
                <w:sz w:val="12"/>
                <w:szCs w:val="12"/>
              </w:rPr>
              <w:t>9</w:t>
            </w:r>
            <w:r w:rsidR="00F95456" w:rsidRPr="00551243">
              <w:rPr>
                <w:rFonts w:eastAsia="Yu Gothic" w:cs="Times New Roman"/>
                <w:sz w:val="12"/>
                <w:szCs w:val="12"/>
              </w:rPr>
              <w:t>, 0.</w:t>
            </w:r>
            <w:r w:rsidRPr="00551243">
              <w:rPr>
                <w:rFonts w:eastAsia="Yu Gothic" w:cs="Times New Roman"/>
                <w:sz w:val="12"/>
                <w:szCs w:val="12"/>
              </w:rPr>
              <w:t>27</w:t>
            </w:r>
            <w:r w:rsidR="00F95456" w:rsidRPr="00551243">
              <w:rPr>
                <w:rFonts w:eastAsia="Yu Gothic" w:cs="Times New Roman"/>
                <w:sz w:val="12"/>
                <w:szCs w:val="12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7DA8A6D" w14:textId="57DDA692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9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5FD4B4B" w14:textId="658DF794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03 (-0.42, 0.36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13E51F6" w14:textId="00D8CD8B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EDB42C6" w14:textId="1B2D56F4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05 (-0.21, 0.29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C9DA23C" w14:textId="487F93F7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665BED4" w14:textId="2E2F2AA6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28 (-0.77, 0.43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8567521" w14:textId="7A929E73" w:rsidR="00F95456" w:rsidRPr="00551243" w:rsidRDefault="00F95456" w:rsidP="00F95456">
            <w:pPr>
              <w:jc w:val="center"/>
              <w:textAlignment w:val="bottom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44</w:t>
            </w:r>
          </w:p>
        </w:tc>
      </w:tr>
      <w:tr w:rsidR="00551243" w:rsidRPr="00551243" w14:paraId="0B0493C3" w14:textId="77777777" w:rsidTr="00745799">
        <w:trPr>
          <w:trHeight w:hRule="exact" w:val="397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C12F79" w14:textId="7B1F65F1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MS PGothic" w:cs="Times New Roman"/>
                <w:sz w:val="12"/>
                <w:szCs w:val="12"/>
              </w:rPr>
              <w:t>CRP (mg/dL)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046FAB8" w14:textId="4E0D5EDE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12 (-0.51, 0.31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E0D1C70" w14:textId="1AF46FB3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5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808EC59" w14:textId="4B537E15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0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6</w:t>
            </w:r>
            <w:r w:rsidRPr="00551243">
              <w:rPr>
                <w:rFonts w:eastAsia="Yu Gothic" w:cs="Times New Roman"/>
                <w:sz w:val="12"/>
                <w:szCs w:val="12"/>
              </w:rPr>
              <w:t xml:space="preserve"> (-0.2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2</w:t>
            </w:r>
            <w:r w:rsidRPr="00551243">
              <w:rPr>
                <w:rFonts w:eastAsia="Yu Gothic" w:cs="Times New Roman"/>
                <w:sz w:val="12"/>
                <w:szCs w:val="12"/>
              </w:rPr>
              <w:t>, 0.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34</w:t>
            </w:r>
            <w:r w:rsidRPr="00551243">
              <w:rPr>
                <w:rFonts w:eastAsia="Yu Gothic" w:cs="Times New Roman"/>
                <w:sz w:val="12"/>
                <w:szCs w:val="12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95FEF3E" w14:textId="122E7273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6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06A005C" w14:textId="45D44D41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51 (-0.75, -0.15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D9C6CEF" w14:textId="529C68E9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50C10C6" w14:textId="03E197C9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71 (-0.82, -0.57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AEC5F35" w14:textId="1851DD58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&lt;0.0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90D6806" w14:textId="109EE33D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40 (-0.82, 0.30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25C53B8" w14:textId="7827B84D" w:rsidR="00F95456" w:rsidRPr="00551243" w:rsidRDefault="00F95456" w:rsidP="00F95456">
            <w:pPr>
              <w:jc w:val="center"/>
              <w:textAlignment w:val="bottom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25</w:t>
            </w:r>
          </w:p>
        </w:tc>
      </w:tr>
      <w:tr w:rsidR="00551243" w:rsidRPr="00551243" w14:paraId="7AD87BB8" w14:textId="77777777" w:rsidTr="00745799">
        <w:trPr>
          <w:trHeight w:hRule="exact" w:val="397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A5521E" w14:textId="78BAA88D" w:rsidR="00F95456" w:rsidRPr="00551243" w:rsidRDefault="00F95456" w:rsidP="00F95456">
            <w:pPr>
              <w:jc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MS PGothic" w:cs="Times New Roman"/>
                <w:sz w:val="12"/>
                <w:szCs w:val="12"/>
              </w:rPr>
              <w:t>Platelet (×10</w:t>
            </w:r>
            <w:r w:rsidRPr="00551243">
              <w:rPr>
                <w:rFonts w:eastAsia="MS PGothic" w:cs="Times New Roman"/>
                <w:sz w:val="12"/>
                <w:szCs w:val="12"/>
                <w:vertAlign w:val="superscript"/>
              </w:rPr>
              <w:t>4</w:t>
            </w:r>
            <w:r w:rsidRPr="00551243">
              <w:rPr>
                <w:rFonts w:eastAsia="MS PGothic" w:cs="Times New Roman"/>
                <w:sz w:val="12"/>
                <w:szCs w:val="12"/>
              </w:rPr>
              <w:t>/</w:t>
            </w:r>
            <w:proofErr w:type="spellStart"/>
            <w:r w:rsidRPr="00551243">
              <w:rPr>
                <w:rFonts w:eastAsia="MS PGothic" w:cs="Times New Roman"/>
                <w:sz w:val="12"/>
                <w:szCs w:val="12"/>
              </w:rPr>
              <w:t>μL</w:t>
            </w:r>
            <w:proofErr w:type="spellEnd"/>
            <w:r w:rsidRPr="00551243">
              <w:rPr>
                <w:rFonts w:eastAsia="MS PGothic" w:cs="Times New Roman"/>
                <w:sz w:val="12"/>
                <w:szCs w:val="12"/>
              </w:rPr>
              <w:t>)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64C1E2A" w14:textId="05EF1339" w:rsidR="00F95456" w:rsidRPr="00551243" w:rsidRDefault="00F95456" w:rsidP="00F95456">
            <w:pPr>
              <w:jc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21 (-0.22, 0.57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12E2639" w14:textId="71A217E3" w:rsidR="00F95456" w:rsidRPr="00551243" w:rsidRDefault="00F95456" w:rsidP="00F95456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3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27D20F0" w14:textId="482771BE" w:rsidR="00F95456" w:rsidRPr="00551243" w:rsidRDefault="00F95456" w:rsidP="00F95456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0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9</w:t>
            </w:r>
            <w:r w:rsidRPr="00551243">
              <w:rPr>
                <w:rFonts w:eastAsia="Yu Gothic" w:cs="Times New Roman"/>
                <w:sz w:val="12"/>
                <w:szCs w:val="12"/>
              </w:rPr>
              <w:t xml:space="preserve"> (-0.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19</w:t>
            </w:r>
            <w:r w:rsidRPr="00551243">
              <w:rPr>
                <w:rFonts w:eastAsia="Yu Gothic" w:cs="Times New Roman"/>
                <w:sz w:val="12"/>
                <w:szCs w:val="12"/>
              </w:rPr>
              <w:t>, 0.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36</w:t>
            </w:r>
            <w:r w:rsidRPr="00551243">
              <w:rPr>
                <w:rFonts w:eastAsia="Yu Gothic" w:cs="Times New Roman"/>
                <w:sz w:val="12"/>
                <w:szCs w:val="12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56574ED" w14:textId="449BAB74" w:rsidR="00F95456" w:rsidRPr="00551243" w:rsidRDefault="00F95456" w:rsidP="00F95456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5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043647E" w14:textId="6D60AE6B" w:rsidR="00F95456" w:rsidRPr="00551243" w:rsidRDefault="00F95456" w:rsidP="00F95456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23 (-0.17, 0.57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472F8AF" w14:textId="540C1335" w:rsidR="00F95456" w:rsidRPr="00551243" w:rsidRDefault="00F95456" w:rsidP="00F95456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9BB3348" w14:textId="1DAF23F8" w:rsidR="00F95456" w:rsidRPr="00551243" w:rsidRDefault="00F95456" w:rsidP="00F95456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11 (-0.35, 0.14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DAB2599" w14:textId="1D671FB1" w:rsidR="00F95456" w:rsidRPr="00551243" w:rsidRDefault="00F95456" w:rsidP="00F95456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4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9CE539F" w14:textId="025EAEBA" w:rsidR="00F95456" w:rsidRPr="00551243" w:rsidRDefault="00F95456" w:rsidP="00F95456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12 (-0.55, 0.70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B6ACA1C" w14:textId="0D1E3D85" w:rsidR="00F95456" w:rsidRPr="00551243" w:rsidRDefault="00F95456" w:rsidP="00F95456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75</w:t>
            </w:r>
          </w:p>
        </w:tc>
      </w:tr>
      <w:tr w:rsidR="00551243" w:rsidRPr="00551243" w14:paraId="6ED9F12A" w14:textId="77777777" w:rsidTr="00745799">
        <w:trPr>
          <w:trHeight w:hRule="exact" w:val="397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0F433E" w14:textId="745036C3" w:rsidR="00F95456" w:rsidRPr="00551243" w:rsidRDefault="00F95456" w:rsidP="00F95456">
            <w:pPr>
              <w:jc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MS PGothic" w:cs="Times New Roman"/>
                <w:sz w:val="12"/>
                <w:szCs w:val="12"/>
              </w:rPr>
              <w:t>D-dimer (</w:t>
            </w:r>
            <w:proofErr w:type="spellStart"/>
            <w:r w:rsidRPr="00551243">
              <w:rPr>
                <w:rFonts w:eastAsia="MS PGothic" w:cs="Times New Roman"/>
                <w:sz w:val="12"/>
                <w:szCs w:val="12"/>
              </w:rPr>
              <w:t>μg</w:t>
            </w:r>
            <w:proofErr w:type="spellEnd"/>
            <w:r w:rsidRPr="00551243">
              <w:rPr>
                <w:rFonts w:eastAsia="MS PGothic" w:cs="Times New Roman"/>
                <w:sz w:val="12"/>
                <w:szCs w:val="12"/>
              </w:rPr>
              <w:t>/mL)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A93960A" w14:textId="6FFAA7B1" w:rsidR="00F95456" w:rsidRPr="00551243" w:rsidRDefault="00F95456" w:rsidP="00F95456">
            <w:pPr>
              <w:jc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29 (-0.31, 0.72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AEFC26A" w14:textId="67AEBCA9" w:rsidR="00F95456" w:rsidRPr="00551243" w:rsidRDefault="00F95456" w:rsidP="00F95456">
            <w:pPr>
              <w:jc w:val="center"/>
              <w:rPr>
                <w:rFonts w:eastAsia="MS PGothic" w:cs="Times New Roman"/>
                <w:sz w:val="12"/>
                <w:szCs w:val="12"/>
                <w:lang w:eastAsia="ja-JP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3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B0252F8" w14:textId="149B857E" w:rsidR="00F95456" w:rsidRPr="00551243" w:rsidRDefault="00F95456" w:rsidP="00F95456">
            <w:pPr>
              <w:jc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2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3</w:t>
            </w:r>
            <w:r w:rsidRPr="00551243">
              <w:rPr>
                <w:rFonts w:eastAsia="Yu Gothic" w:cs="Times New Roman"/>
                <w:sz w:val="12"/>
                <w:szCs w:val="12"/>
              </w:rPr>
              <w:t xml:space="preserve"> (-0.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10</w:t>
            </w:r>
            <w:r w:rsidRPr="00551243">
              <w:rPr>
                <w:rFonts w:eastAsia="Yu Gothic" w:cs="Times New Roman"/>
                <w:sz w:val="12"/>
                <w:szCs w:val="12"/>
              </w:rPr>
              <w:t>, 0.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52</w:t>
            </w:r>
            <w:r w:rsidRPr="00551243">
              <w:rPr>
                <w:rFonts w:eastAsia="Yu Gothic" w:cs="Times New Roman"/>
                <w:sz w:val="12"/>
                <w:szCs w:val="12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335D499" w14:textId="1FDA526E" w:rsidR="00F95456" w:rsidRPr="00551243" w:rsidRDefault="00F95456" w:rsidP="00F95456">
            <w:pPr>
              <w:jc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329EFFD" w14:textId="65ECC66E" w:rsidR="00F95456" w:rsidRPr="00551243" w:rsidRDefault="00F95456" w:rsidP="00F95456">
            <w:pPr>
              <w:jc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47 (-0.76, -0.02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1AE880CC" w14:textId="6138C21B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4A1DB50" w14:textId="6E41E744" w:rsidR="00F95456" w:rsidRPr="00551243" w:rsidRDefault="00F95456" w:rsidP="00F95456">
            <w:pPr>
              <w:jc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38 (-0.58, -0.13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306777A9" w14:textId="73BAFF68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C6661F1" w14:textId="2BCA1399" w:rsidR="00F95456" w:rsidRPr="00551243" w:rsidRDefault="00F95456" w:rsidP="00F95456">
            <w:pPr>
              <w:jc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30 (-0.41, 0.78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4EC82255" w14:textId="39446B56" w:rsidR="00F95456" w:rsidRPr="00551243" w:rsidRDefault="00F95456" w:rsidP="00F95456">
            <w:pPr>
              <w:jc w:val="center"/>
              <w:textAlignment w:val="bottom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40</w:t>
            </w:r>
          </w:p>
        </w:tc>
      </w:tr>
      <w:tr w:rsidR="00551243" w:rsidRPr="00551243" w14:paraId="1F61BB6B" w14:textId="77777777" w:rsidTr="00745799">
        <w:trPr>
          <w:trHeight w:hRule="exact" w:val="397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05D3BE" w14:textId="0F46DA44" w:rsidR="00F95456" w:rsidRPr="00551243" w:rsidRDefault="00F95456" w:rsidP="00F95456">
            <w:pPr>
              <w:jc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MS PGothic" w:cs="Times New Roman"/>
                <w:sz w:val="12"/>
                <w:szCs w:val="12"/>
              </w:rPr>
              <w:t>Urine protein (g/</w:t>
            </w:r>
            <w:proofErr w:type="spellStart"/>
            <w:r w:rsidRPr="00551243">
              <w:rPr>
                <w:rFonts w:eastAsia="MS PGothic" w:cs="Times New Roman"/>
                <w:sz w:val="12"/>
                <w:szCs w:val="12"/>
              </w:rPr>
              <w:t>gCr</w:t>
            </w:r>
            <w:proofErr w:type="spellEnd"/>
            <w:r w:rsidRPr="00551243">
              <w:rPr>
                <w:rFonts w:eastAsia="MS PGothic" w:cs="Times New Roman"/>
                <w:sz w:val="12"/>
                <w:szCs w:val="12"/>
              </w:rPr>
              <w:t>)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C98E0B1" w14:textId="11E71D8F" w:rsidR="00F95456" w:rsidRPr="00551243" w:rsidRDefault="00F95456" w:rsidP="00F95456">
            <w:pPr>
              <w:jc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06 (-0.46, 0.36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FF09069" w14:textId="581A16D9" w:rsidR="00F95456" w:rsidRPr="00551243" w:rsidRDefault="00F95456" w:rsidP="00F95456">
            <w:pPr>
              <w:jc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7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AE0E922" w14:textId="54F5237A" w:rsidR="00F95456" w:rsidRPr="00551243" w:rsidRDefault="00F95456" w:rsidP="00F95456">
            <w:pPr>
              <w:jc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1</w:t>
            </w:r>
            <w:r w:rsidRPr="00551243">
              <w:rPr>
                <w:rFonts w:eastAsia="Yu Gothic" w:cs="Times New Roman"/>
                <w:sz w:val="12"/>
                <w:szCs w:val="12"/>
              </w:rPr>
              <w:t>1 (-0.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17</w:t>
            </w:r>
            <w:r w:rsidRPr="00551243">
              <w:rPr>
                <w:rFonts w:eastAsia="Yu Gothic" w:cs="Times New Roman"/>
                <w:sz w:val="12"/>
                <w:szCs w:val="12"/>
              </w:rPr>
              <w:t>, 0.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38</w:t>
            </w:r>
            <w:r w:rsidRPr="00551243">
              <w:rPr>
                <w:rFonts w:eastAsia="Yu Gothic" w:cs="Times New Roman"/>
                <w:sz w:val="12"/>
                <w:szCs w:val="12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15C80CA" w14:textId="05D78FF8" w:rsidR="00F95456" w:rsidRPr="00551243" w:rsidRDefault="00F95456" w:rsidP="00F95456">
            <w:pPr>
              <w:jc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</w:t>
            </w:r>
            <w:r w:rsidR="00B40152" w:rsidRPr="00551243">
              <w:rPr>
                <w:rFonts w:eastAsia="Yu Gothic" w:cs="Times New Roman"/>
                <w:sz w:val="12"/>
                <w:szCs w:val="12"/>
              </w:rPr>
              <w:t>4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4C58B25" w14:textId="593D2E9F" w:rsidR="00F95456" w:rsidRPr="00551243" w:rsidRDefault="00F95456" w:rsidP="00F95456">
            <w:pPr>
              <w:jc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04 (-0.42, 0.35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4977C20A" w14:textId="7BA1A8E2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25BCAEF" w14:textId="3324CECA" w:rsidR="00F95456" w:rsidRPr="00551243" w:rsidRDefault="00F95456" w:rsidP="00F95456">
            <w:pPr>
              <w:jc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11 (-0.15, 0.35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6684E95F" w14:textId="66E2370A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4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3F9C458" w14:textId="67EDE7A6" w:rsidR="00F95456" w:rsidRPr="00551243" w:rsidRDefault="00F95456" w:rsidP="00F95456">
            <w:pPr>
              <w:jc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03 (-0.65, 0.61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6FEE2DD8" w14:textId="287EA531" w:rsidR="00F95456" w:rsidRPr="00551243" w:rsidRDefault="00F95456" w:rsidP="00F95456">
            <w:pPr>
              <w:jc w:val="center"/>
              <w:textAlignment w:val="bottom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95</w:t>
            </w:r>
          </w:p>
        </w:tc>
      </w:tr>
      <w:tr w:rsidR="00551243" w:rsidRPr="00551243" w14:paraId="05D6A517" w14:textId="77777777" w:rsidTr="00745799">
        <w:trPr>
          <w:trHeight w:hRule="exact" w:val="397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5FCCC5" w14:textId="4C794CC1" w:rsidR="00F95456" w:rsidRPr="00551243" w:rsidRDefault="00F95456" w:rsidP="00F95456">
            <w:pPr>
              <w:jc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MS PGothic" w:cs="Times New Roman"/>
                <w:sz w:val="12"/>
                <w:szCs w:val="12"/>
              </w:rPr>
              <w:t>Pathological findings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D3F4D54" w14:textId="0014146A" w:rsidR="00F95456" w:rsidRPr="00551243" w:rsidRDefault="00F95456" w:rsidP="00F95456">
            <w:pPr>
              <w:jc w:val="center"/>
              <w:rPr>
                <w:rFonts w:eastAsia="MS PGothic" w:cs="Times New Roman"/>
                <w:sz w:val="12"/>
                <w:szCs w:val="1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08645FD" w14:textId="1D5FC72E" w:rsidR="00F95456" w:rsidRPr="00551243" w:rsidRDefault="00F95456" w:rsidP="00F95456">
            <w:pPr>
              <w:jc w:val="center"/>
              <w:rPr>
                <w:rFonts w:eastAsia="MS PGothic" w:cs="Times New Roman"/>
                <w:sz w:val="12"/>
                <w:szCs w:val="1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A37D6C6" w14:textId="10CD808D" w:rsidR="00F95456" w:rsidRPr="00551243" w:rsidRDefault="00F95456" w:rsidP="00F95456">
            <w:pPr>
              <w:jc w:val="center"/>
              <w:rPr>
                <w:rFonts w:eastAsia="MS PGothic" w:cs="Times New Roman"/>
                <w:sz w:val="12"/>
                <w:szCs w:val="12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B3737EE" w14:textId="36C94903" w:rsidR="00F95456" w:rsidRPr="00551243" w:rsidRDefault="00F95456" w:rsidP="00F95456">
            <w:pPr>
              <w:jc w:val="center"/>
              <w:rPr>
                <w:rFonts w:eastAsia="MS PGothic" w:cs="Times New Roman"/>
                <w:sz w:val="12"/>
                <w:szCs w:val="1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06982AB" w14:textId="6302BCDF" w:rsidR="00F95456" w:rsidRPr="00551243" w:rsidRDefault="00F95456" w:rsidP="00F95456">
            <w:pPr>
              <w:jc w:val="center"/>
              <w:rPr>
                <w:rFonts w:eastAsia="MS PGothic" w:cs="Times New Roman"/>
                <w:sz w:val="12"/>
                <w:szCs w:val="12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AC6D8D4" w14:textId="7B14AD78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978F67C" w14:textId="634FDB76" w:rsidR="00F95456" w:rsidRPr="00551243" w:rsidRDefault="00F95456" w:rsidP="00F95456">
            <w:pPr>
              <w:jc w:val="center"/>
              <w:rPr>
                <w:rFonts w:eastAsia="MS PGothic" w:cs="Times New Roman"/>
                <w:sz w:val="12"/>
                <w:szCs w:val="12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094D91A" w14:textId="09A33C46" w:rsidR="00F95456" w:rsidRPr="00551243" w:rsidRDefault="00F95456" w:rsidP="00F95456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9597D0F" w14:textId="564C0D50" w:rsidR="00F95456" w:rsidRPr="00551243" w:rsidRDefault="00F95456" w:rsidP="00F95456">
            <w:pPr>
              <w:jc w:val="center"/>
              <w:rPr>
                <w:rFonts w:eastAsia="MS PGothic" w:cs="Times New Roman"/>
                <w:sz w:val="12"/>
                <w:szCs w:val="12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91F6E48" w14:textId="3EA7A5A2" w:rsidR="00F95456" w:rsidRPr="00551243" w:rsidRDefault="00F95456" w:rsidP="00F95456">
            <w:pPr>
              <w:jc w:val="center"/>
              <w:textAlignment w:val="bottom"/>
              <w:rPr>
                <w:rFonts w:eastAsia="MS PGothic" w:cs="Times New Roman"/>
                <w:sz w:val="12"/>
                <w:szCs w:val="12"/>
              </w:rPr>
            </w:pPr>
          </w:p>
        </w:tc>
      </w:tr>
      <w:tr w:rsidR="00551243" w:rsidRPr="00551243" w14:paraId="493FB084" w14:textId="77777777" w:rsidTr="003F0683">
        <w:trPr>
          <w:trHeight w:hRule="exact" w:val="397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880A2C" w14:textId="342A39AF" w:rsidR="00B40152" w:rsidRPr="00551243" w:rsidRDefault="00B40152" w:rsidP="00B40152">
            <w:pPr>
              <w:jc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MS PGothic" w:cs="Times New Roman"/>
                <w:sz w:val="12"/>
                <w:szCs w:val="12"/>
              </w:rPr>
              <w:t>All-type crescents (%)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FAF0E7" w14:textId="5D77C629" w:rsidR="00B40152" w:rsidRPr="00551243" w:rsidRDefault="00B40152" w:rsidP="00B40152">
            <w:pPr>
              <w:jc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cs="Times New Roman"/>
                <w:sz w:val="12"/>
                <w:szCs w:val="12"/>
              </w:rPr>
              <w:t>N/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F8D397" w14:textId="4EDEA43E" w:rsidR="00B40152" w:rsidRPr="00551243" w:rsidRDefault="00B40152" w:rsidP="00B40152">
            <w:pPr>
              <w:jc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cs="Times New Roman"/>
                <w:sz w:val="12"/>
                <w:szCs w:val="12"/>
              </w:rPr>
              <w:t>N/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DA237E" w14:textId="31DF4593" w:rsidR="00B40152" w:rsidRPr="00551243" w:rsidRDefault="00B40152" w:rsidP="00B40152">
            <w:pPr>
              <w:jc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cs="Times New Roman"/>
                <w:sz w:val="12"/>
                <w:szCs w:val="12"/>
              </w:rPr>
              <w:t>0.14 (-0.15, 0.40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90783C" w14:textId="1A9486A9" w:rsidR="00B40152" w:rsidRPr="00551243" w:rsidRDefault="00B40152" w:rsidP="00B40152">
            <w:pPr>
              <w:jc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cs="Times New Roman"/>
                <w:sz w:val="12"/>
                <w:szCs w:val="12"/>
              </w:rPr>
              <w:t>0.3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8615901" w14:textId="7C52E06A" w:rsidR="00B40152" w:rsidRPr="00551243" w:rsidRDefault="00B40152" w:rsidP="00B40152">
            <w:pPr>
              <w:jc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00 (-0.39, 0.40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9A078F1" w14:textId="73268E92" w:rsidR="00B40152" w:rsidRPr="00551243" w:rsidRDefault="00B40152" w:rsidP="00B40152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C4C9FE0" w14:textId="71D9AA2B" w:rsidR="00B40152" w:rsidRPr="00551243" w:rsidRDefault="00B40152" w:rsidP="00B40152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08 (-0.22, 0.36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29E248D" w14:textId="3DEFB40E" w:rsidR="00B40152" w:rsidRPr="00551243" w:rsidRDefault="00B40152" w:rsidP="00B40152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7ECF656" w14:textId="0D29ADB2" w:rsidR="00B40152" w:rsidRPr="00551243" w:rsidRDefault="00B40152" w:rsidP="00B40152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37 (-0.85, 0.46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8B3152A" w14:textId="7DB8CFC1" w:rsidR="00B40152" w:rsidRPr="00551243" w:rsidRDefault="00B40152" w:rsidP="00B40152">
            <w:pPr>
              <w:jc w:val="center"/>
              <w:textAlignment w:val="bottom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37</w:t>
            </w:r>
          </w:p>
        </w:tc>
      </w:tr>
      <w:tr w:rsidR="00551243" w:rsidRPr="00551243" w14:paraId="570B36C9" w14:textId="77777777" w:rsidTr="005E3A33">
        <w:trPr>
          <w:trHeight w:hRule="exact" w:val="397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63A400" w14:textId="06FFB139" w:rsidR="00B40152" w:rsidRPr="00551243" w:rsidRDefault="00B40152" w:rsidP="00B40152">
            <w:pPr>
              <w:jc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MS PGothic" w:cs="Times New Roman"/>
                <w:sz w:val="12"/>
                <w:szCs w:val="12"/>
              </w:rPr>
              <w:t>Cellular crescents (%)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976AFE" w14:textId="4E4FB61D" w:rsidR="00B40152" w:rsidRPr="00551243" w:rsidRDefault="00B40152" w:rsidP="00B40152">
            <w:pPr>
              <w:jc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cs="Times New Roman"/>
                <w:sz w:val="12"/>
                <w:szCs w:val="12"/>
              </w:rPr>
              <w:t>N/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F067B1" w14:textId="630A5D56" w:rsidR="00B40152" w:rsidRPr="00551243" w:rsidRDefault="00B40152" w:rsidP="00B40152">
            <w:pPr>
              <w:jc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cs="Times New Roman"/>
                <w:sz w:val="12"/>
                <w:szCs w:val="12"/>
              </w:rPr>
              <w:t>N/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C6CDD6" w14:textId="1C25C3EB" w:rsidR="00B40152" w:rsidRPr="00551243" w:rsidRDefault="00B40152" w:rsidP="00B40152">
            <w:pPr>
              <w:jc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cs="Times New Roman"/>
                <w:sz w:val="12"/>
                <w:szCs w:val="12"/>
              </w:rPr>
              <w:t>0.02 (-0.26, 0.30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37119" w14:textId="13CE26E4" w:rsidR="00B40152" w:rsidRPr="00551243" w:rsidRDefault="00B40152" w:rsidP="00B40152">
            <w:pPr>
              <w:jc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cs="Times New Roman"/>
                <w:sz w:val="12"/>
                <w:szCs w:val="12"/>
              </w:rPr>
              <w:t>0.8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3A68435" w14:textId="5DD458D3" w:rsidR="00B40152" w:rsidRPr="00551243" w:rsidRDefault="00B40152" w:rsidP="00B40152">
            <w:pPr>
              <w:jc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08 (-0.46, 0.32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62A9A9B" w14:textId="2E1B9430" w:rsidR="00B40152" w:rsidRPr="00551243" w:rsidRDefault="00B40152" w:rsidP="00B40152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B79EC5F" w14:textId="1CDE15E1" w:rsidR="00B40152" w:rsidRPr="00551243" w:rsidRDefault="00B40152" w:rsidP="00B40152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12 (-0.40, 0.18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F6DDDF8" w14:textId="5A0D385A" w:rsidR="00B40152" w:rsidRPr="00551243" w:rsidRDefault="00B40152" w:rsidP="00B40152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4E92452" w14:textId="0EFA1A27" w:rsidR="00B40152" w:rsidRPr="00551243" w:rsidRDefault="00B40152" w:rsidP="00B40152">
            <w:pPr>
              <w:jc w:val="center"/>
              <w:textAlignment w:val="center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75 (-0.95, -0.10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F234498" w14:textId="5E9F7884" w:rsidR="00B40152" w:rsidRPr="00551243" w:rsidRDefault="00B40152" w:rsidP="00B40152">
            <w:pPr>
              <w:jc w:val="center"/>
              <w:textAlignment w:val="bottom"/>
              <w:rPr>
                <w:rFonts w:eastAsia="MS PGothic" w:cs="Times New Roman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03</w:t>
            </w:r>
          </w:p>
        </w:tc>
      </w:tr>
      <w:tr w:rsidR="00551243" w:rsidRPr="00551243" w14:paraId="3FC39C41" w14:textId="77777777" w:rsidTr="005E3A33">
        <w:trPr>
          <w:trHeight w:hRule="exact" w:val="679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F6B6AF" w14:textId="70027C16" w:rsidR="00B40152" w:rsidRPr="00551243" w:rsidRDefault="00B40152" w:rsidP="00B40152">
            <w:pPr>
              <w:jc w:val="center"/>
              <w:rPr>
                <w:rFonts w:eastAsia="MS PGothic" w:cs="Times New Roman"/>
                <w:kern w:val="24"/>
                <w:sz w:val="12"/>
                <w:szCs w:val="12"/>
              </w:rPr>
            </w:pPr>
            <w:r w:rsidRPr="00551243">
              <w:rPr>
                <w:rFonts w:eastAsia="MS PGothic" w:cs="Times New Roman"/>
                <w:sz w:val="12"/>
                <w:szCs w:val="12"/>
              </w:rPr>
              <w:t xml:space="preserve">Cellular or </w:t>
            </w:r>
            <w:proofErr w:type="spellStart"/>
            <w:r w:rsidRPr="00551243">
              <w:rPr>
                <w:rFonts w:eastAsia="MS PGothic" w:cs="Times New Roman"/>
                <w:sz w:val="12"/>
                <w:szCs w:val="12"/>
              </w:rPr>
              <w:t>fibrocellular</w:t>
            </w:r>
            <w:proofErr w:type="spellEnd"/>
            <w:r w:rsidRPr="00551243">
              <w:rPr>
                <w:rFonts w:eastAsia="MS PGothic" w:cs="Times New Roman"/>
                <w:sz w:val="12"/>
                <w:szCs w:val="12"/>
              </w:rPr>
              <w:t xml:space="preserve"> crescents (%)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CB26EC" w14:textId="1FAB8E2D" w:rsidR="00B40152" w:rsidRPr="00551243" w:rsidRDefault="00B40152" w:rsidP="00B40152">
            <w:pPr>
              <w:jc w:val="center"/>
              <w:rPr>
                <w:rFonts w:eastAsia="Yu Gothic" w:cs="Times New Roman"/>
                <w:kern w:val="24"/>
                <w:sz w:val="12"/>
                <w:szCs w:val="12"/>
              </w:rPr>
            </w:pPr>
            <w:r w:rsidRPr="00551243">
              <w:rPr>
                <w:rFonts w:cs="Times New Roman"/>
                <w:sz w:val="12"/>
                <w:szCs w:val="12"/>
              </w:rPr>
              <w:t>N/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A11349" w14:textId="137A1756" w:rsidR="00B40152" w:rsidRPr="00551243" w:rsidRDefault="00B40152" w:rsidP="00B40152">
            <w:pPr>
              <w:jc w:val="center"/>
              <w:rPr>
                <w:rFonts w:eastAsia="Yu Gothic" w:cs="Times New Roman"/>
                <w:kern w:val="24"/>
                <w:sz w:val="12"/>
                <w:szCs w:val="12"/>
              </w:rPr>
            </w:pPr>
            <w:r w:rsidRPr="00551243">
              <w:rPr>
                <w:rFonts w:cs="Times New Roman"/>
                <w:sz w:val="12"/>
                <w:szCs w:val="12"/>
              </w:rPr>
              <w:t>N/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6DB290" w14:textId="089582AB" w:rsidR="00B40152" w:rsidRPr="00551243" w:rsidRDefault="00B40152" w:rsidP="00B40152">
            <w:pPr>
              <w:jc w:val="center"/>
              <w:rPr>
                <w:rFonts w:eastAsia="Yu Gothic" w:cs="Times New Roman"/>
                <w:kern w:val="24"/>
                <w:sz w:val="12"/>
                <w:szCs w:val="12"/>
              </w:rPr>
            </w:pPr>
            <w:r w:rsidRPr="00551243">
              <w:rPr>
                <w:rFonts w:cs="Times New Roman"/>
                <w:sz w:val="12"/>
                <w:szCs w:val="12"/>
              </w:rPr>
              <w:t>0.10 (-0.18, 0.37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67E606" w14:textId="43EA41D3" w:rsidR="00B40152" w:rsidRPr="00551243" w:rsidRDefault="00B40152" w:rsidP="00B40152">
            <w:pPr>
              <w:jc w:val="center"/>
              <w:rPr>
                <w:rFonts w:eastAsia="Yu Gothic" w:cs="Times New Roman"/>
                <w:kern w:val="24"/>
                <w:sz w:val="12"/>
                <w:szCs w:val="12"/>
              </w:rPr>
            </w:pPr>
            <w:r w:rsidRPr="00551243">
              <w:rPr>
                <w:rFonts w:cs="Times New Roman"/>
                <w:sz w:val="12"/>
                <w:szCs w:val="12"/>
              </w:rPr>
              <w:t>0.4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CF0585C" w14:textId="072486DE" w:rsidR="00B40152" w:rsidRPr="00551243" w:rsidRDefault="00B40152" w:rsidP="00B40152">
            <w:pPr>
              <w:jc w:val="center"/>
              <w:rPr>
                <w:rFonts w:eastAsia="Yu Gothic" w:cs="Times New Roman"/>
                <w:kern w:val="24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14 (-0.51, 0.27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6B7A95A4" w14:textId="59529541" w:rsidR="00B40152" w:rsidRPr="00551243" w:rsidRDefault="00B40152" w:rsidP="00B40152">
            <w:pPr>
              <w:jc w:val="center"/>
              <w:textAlignment w:val="center"/>
              <w:rPr>
                <w:rFonts w:eastAsia="MS PGothic" w:cs="Times New Roman"/>
                <w:kern w:val="24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58CB94B6" w14:textId="13135A9D" w:rsidR="00B40152" w:rsidRPr="00551243" w:rsidRDefault="00B40152" w:rsidP="00B40152">
            <w:pPr>
              <w:jc w:val="center"/>
              <w:textAlignment w:val="center"/>
              <w:rPr>
                <w:rFonts w:eastAsia="MS PGothic" w:cs="Times New Roman"/>
                <w:kern w:val="24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04 (-0.33, 0.25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1514E5C2" w14:textId="459120D5" w:rsidR="00B40152" w:rsidRPr="00551243" w:rsidRDefault="00B40152" w:rsidP="00B40152">
            <w:pPr>
              <w:jc w:val="center"/>
              <w:textAlignment w:val="center"/>
              <w:rPr>
                <w:rFonts w:eastAsia="MS PGothic" w:cs="Times New Roman"/>
                <w:kern w:val="24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5DBEFC92" w14:textId="4598AAF4" w:rsidR="00B40152" w:rsidRPr="00551243" w:rsidRDefault="00B40152" w:rsidP="00B40152">
            <w:pPr>
              <w:jc w:val="center"/>
              <w:textAlignment w:val="center"/>
              <w:rPr>
                <w:rFonts w:eastAsia="MS PGothic" w:cs="Times New Roman"/>
                <w:kern w:val="24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11 (-0.76, 0.65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02EC569E" w14:textId="0056D192" w:rsidR="00B40152" w:rsidRPr="00551243" w:rsidRDefault="00B40152" w:rsidP="00B40152">
            <w:pPr>
              <w:jc w:val="center"/>
              <w:textAlignment w:val="bottom"/>
              <w:rPr>
                <w:rFonts w:eastAsia="MS PGothic" w:cs="Times New Roman"/>
                <w:kern w:val="24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80</w:t>
            </w:r>
          </w:p>
        </w:tc>
      </w:tr>
      <w:tr w:rsidR="00551243" w:rsidRPr="00551243" w14:paraId="5C581D8F" w14:textId="77777777" w:rsidTr="005E3A33">
        <w:trPr>
          <w:trHeight w:hRule="exact" w:val="397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8F0D1E" w14:textId="742847EC" w:rsidR="00B40152" w:rsidRPr="00551243" w:rsidRDefault="00B40152" w:rsidP="00B40152">
            <w:pPr>
              <w:jc w:val="center"/>
              <w:rPr>
                <w:rFonts w:eastAsia="MS PGothic" w:cs="Times New Roman"/>
                <w:kern w:val="24"/>
                <w:sz w:val="12"/>
                <w:szCs w:val="12"/>
              </w:rPr>
            </w:pPr>
            <w:r w:rsidRPr="00551243">
              <w:rPr>
                <w:rFonts w:eastAsia="MS PGothic" w:cs="Times New Roman"/>
                <w:sz w:val="12"/>
                <w:szCs w:val="12"/>
              </w:rPr>
              <w:t>Global sclerosis (%)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F7206C" w14:textId="4DDE008E" w:rsidR="00B40152" w:rsidRPr="00551243" w:rsidRDefault="00B40152" w:rsidP="00B40152">
            <w:pPr>
              <w:jc w:val="center"/>
              <w:rPr>
                <w:rFonts w:eastAsia="Yu Gothic" w:cs="Times New Roman"/>
                <w:kern w:val="24"/>
                <w:sz w:val="12"/>
                <w:szCs w:val="12"/>
              </w:rPr>
            </w:pPr>
            <w:r w:rsidRPr="00551243">
              <w:rPr>
                <w:rFonts w:cs="Times New Roman"/>
                <w:sz w:val="12"/>
                <w:szCs w:val="12"/>
              </w:rPr>
              <w:t>N/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A3B7FC" w14:textId="58C817E8" w:rsidR="00B40152" w:rsidRPr="00551243" w:rsidRDefault="00B40152" w:rsidP="00B40152">
            <w:pPr>
              <w:jc w:val="center"/>
              <w:rPr>
                <w:rFonts w:eastAsia="Yu Gothic" w:cs="Times New Roman"/>
                <w:kern w:val="24"/>
                <w:sz w:val="12"/>
                <w:szCs w:val="12"/>
              </w:rPr>
            </w:pPr>
            <w:r w:rsidRPr="00551243">
              <w:rPr>
                <w:rFonts w:cs="Times New Roman"/>
                <w:sz w:val="12"/>
                <w:szCs w:val="12"/>
              </w:rPr>
              <w:t>N/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D615D8" w14:textId="57A55895" w:rsidR="00B40152" w:rsidRPr="00551243" w:rsidRDefault="00B40152" w:rsidP="00B40152">
            <w:pPr>
              <w:jc w:val="center"/>
              <w:rPr>
                <w:rFonts w:eastAsia="Yu Gothic" w:cs="Times New Roman"/>
                <w:kern w:val="24"/>
                <w:sz w:val="12"/>
                <w:szCs w:val="12"/>
              </w:rPr>
            </w:pPr>
            <w:r w:rsidRPr="00551243">
              <w:rPr>
                <w:rFonts w:cs="Times New Roman"/>
                <w:sz w:val="12"/>
                <w:szCs w:val="12"/>
              </w:rPr>
              <w:t>0.28 (0.00, 0.52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10A409" w14:textId="3CE41093" w:rsidR="00B40152" w:rsidRPr="00551243" w:rsidRDefault="00B40152" w:rsidP="00B40152">
            <w:pPr>
              <w:jc w:val="center"/>
              <w:rPr>
                <w:rFonts w:eastAsia="Yu Gothic" w:cs="Times New Roman"/>
                <w:kern w:val="24"/>
                <w:sz w:val="12"/>
                <w:szCs w:val="12"/>
              </w:rPr>
            </w:pPr>
            <w:r w:rsidRPr="00551243">
              <w:rPr>
                <w:rFonts w:cs="Times New Roman"/>
                <w:sz w:val="12"/>
                <w:szCs w:val="12"/>
              </w:rPr>
              <w:t>0.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171B952" w14:textId="57E044CD" w:rsidR="00B40152" w:rsidRPr="00551243" w:rsidRDefault="00B40152" w:rsidP="00B40152">
            <w:pPr>
              <w:jc w:val="center"/>
              <w:rPr>
                <w:rFonts w:eastAsia="Yu Gothic" w:cs="Times New Roman"/>
                <w:kern w:val="24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22 (-0.57, 0.19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12DF66A5" w14:textId="43320B13" w:rsidR="00B40152" w:rsidRPr="00551243" w:rsidRDefault="00B40152" w:rsidP="00B40152">
            <w:pPr>
              <w:jc w:val="center"/>
              <w:textAlignment w:val="center"/>
              <w:rPr>
                <w:rFonts w:eastAsia="MS PGothic" w:cs="Times New Roman"/>
                <w:kern w:val="24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1F7171FA" w14:textId="2C316907" w:rsidR="00B40152" w:rsidRPr="00551243" w:rsidRDefault="00B40152" w:rsidP="00B40152">
            <w:pPr>
              <w:jc w:val="center"/>
              <w:textAlignment w:val="center"/>
              <w:rPr>
                <w:rFonts w:eastAsia="MS PGothic" w:cs="Times New Roman"/>
                <w:kern w:val="24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13 (-0.17, 0.41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5E2E59D6" w14:textId="00102925" w:rsidR="00B40152" w:rsidRPr="00551243" w:rsidRDefault="00B40152" w:rsidP="00B40152">
            <w:pPr>
              <w:jc w:val="center"/>
              <w:textAlignment w:val="center"/>
              <w:rPr>
                <w:rFonts w:eastAsia="MS PGothic" w:cs="Times New Roman"/>
                <w:kern w:val="24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333954AA" w14:textId="379DC42F" w:rsidR="00B40152" w:rsidRPr="00551243" w:rsidRDefault="00B40152" w:rsidP="00B40152">
            <w:pPr>
              <w:jc w:val="center"/>
              <w:textAlignment w:val="center"/>
              <w:rPr>
                <w:rFonts w:eastAsia="MS PGothic" w:cs="Times New Roman"/>
                <w:kern w:val="24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34 (-0.48, 0.84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3971C324" w14:textId="4493611D" w:rsidR="00B40152" w:rsidRPr="00551243" w:rsidRDefault="00B40152" w:rsidP="00B40152">
            <w:pPr>
              <w:jc w:val="center"/>
              <w:textAlignment w:val="bottom"/>
              <w:rPr>
                <w:rFonts w:eastAsia="MS PGothic" w:cs="Times New Roman"/>
                <w:kern w:val="24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41</w:t>
            </w:r>
          </w:p>
        </w:tc>
      </w:tr>
      <w:tr w:rsidR="00551243" w:rsidRPr="00551243" w14:paraId="12CCDEE2" w14:textId="77777777" w:rsidTr="005E3A33">
        <w:trPr>
          <w:trHeight w:hRule="exact" w:val="397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5BBCC6" w14:textId="0FE6902E" w:rsidR="00B40152" w:rsidRPr="00551243" w:rsidRDefault="00B40152" w:rsidP="00B40152">
            <w:pPr>
              <w:jc w:val="center"/>
              <w:rPr>
                <w:rFonts w:eastAsia="MS PGothic" w:cs="Times New Roman"/>
                <w:kern w:val="24"/>
                <w:sz w:val="12"/>
                <w:szCs w:val="12"/>
              </w:rPr>
            </w:pPr>
            <w:r w:rsidRPr="00551243">
              <w:rPr>
                <w:rFonts w:eastAsia="MS PGothic" w:cs="Times New Roman"/>
                <w:sz w:val="12"/>
                <w:szCs w:val="12"/>
              </w:rPr>
              <w:t>Normal glomeruli (%)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65C6AE" w14:textId="0F4A14B2" w:rsidR="00B40152" w:rsidRPr="00551243" w:rsidRDefault="00B40152" w:rsidP="00B40152">
            <w:pPr>
              <w:jc w:val="center"/>
              <w:rPr>
                <w:rFonts w:eastAsia="Yu Gothic" w:cs="Times New Roman"/>
                <w:kern w:val="24"/>
                <w:sz w:val="12"/>
                <w:szCs w:val="12"/>
              </w:rPr>
            </w:pPr>
            <w:r w:rsidRPr="00551243">
              <w:rPr>
                <w:rFonts w:cs="Times New Roman"/>
                <w:sz w:val="12"/>
                <w:szCs w:val="12"/>
              </w:rPr>
              <w:t>N/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83D761" w14:textId="2808BC58" w:rsidR="00B40152" w:rsidRPr="00551243" w:rsidRDefault="00B40152" w:rsidP="00B40152">
            <w:pPr>
              <w:jc w:val="center"/>
              <w:rPr>
                <w:rFonts w:eastAsia="Yu Gothic" w:cs="Times New Roman"/>
                <w:kern w:val="24"/>
                <w:sz w:val="12"/>
                <w:szCs w:val="12"/>
              </w:rPr>
            </w:pPr>
            <w:r w:rsidRPr="00551243">
              <w:rPr>
                <w:rFonts w:cs="Times New Roman"/>
                <w:sz w:val="12"/>
                <w:szCs w:val="12"/>
              </w:rPr>
              <w:t>N/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EA79BC" w14:textId="409005A6" w:rsidR="00B40152" w:rsidRPr="00551243" w:rsidRDefault="00B40152" w:rsidP="00B40152">
            <w:pPr>
              <w:jc w:val="center"/>
              <w:rPr>
                <w:rFonts w:eastAsia="Yu Gothic" w:cs="Times New Roman"/>
                <w:kern w:val="24"/>
                <w:sz w:val="12"/>
                <w:szCs w:val="12"/>
              </w:rPr>
            </w:pPr>
            <w:r w:rsidRPr="00551243">
              <w:rPr>
                <w:rFonts w:cs="Times New Roman"/>
                <w:sz w:val="12"/>
                <w:szCs w:val="12"/>
              </w:rPr>
              <w:t>-0.24 (-0.49, 0.04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4CDE71" w14:textId="4EFA3534" w:rsidR="00B40152" w:rsidRPr="00551243" w:rsidRDefault="00B40152" w:rsidP="00B40152">
            <w:pPr>
              <w:jc w:val="center"/>
              <w:rPr>
                <w:rFonts w:eastAsia="Yu Gothic" w:cs="Times New Roman"/>
                <w:kern w:val="24"/>
                <w:sz w:val="12"/>
                <w:szCs w:val="12"/>
              </w:rPr>
            </w:pPr>
            <w:r w:rsidRPr="00551243">
              <w:rPr>
                <w:rFonts w:cs="Times New Roman"/>
                <w:sz w:val="12"/>
                <w:szCs w:val="12"/>
              </w:rPr>
              <w:t>0.0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8FE50EB" w14:textId="7C6F2A1F" w:rsidR="00B40152" w:rsidRPr="00551243" w:rsidRDefault="00B40152" w:rsidP="00B40152">
            <w:pPr>
              <w:jc w:val="center"/>
              <w:rPr>
                <w:rFonts w:eastAsia="Yu Gothic" w:cs="Times New Roman"/>
                <w:kern w:val="24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10 (-0.31, 0.47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2F73263B" w14:textId="49FD48DD" w:rsidR="00B40152" w:rsidRPr="00551243" w:rsidRDefault="00B40152" w:rsidP="00B40152">
            <w:pPr>
              <w:jc w:val="center"/>
              <w:textAlignment w:val="center"/>
              <w:rPr>
                <w:rFonts w:eastAsia="MS PGothic" w:cs="Times New Roman"/>
                <w:kern w:val="24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6F8E7D9F" w14:textId="1EA25A62" w:rsidR="00B40152" w:rsidRPr="00551243" w:rsidRDefault="00B40152" w:rsidP="00B40152">
            <w:pPr>
              <w:jc w:val="center"/>
              <w:textAlignment w:val="center"/>
              <w:rPr>
                <w:rFonts w:eastAsia="MS PGothic" w:cs="Times New Roman"/>
                <w:kern w:val="24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04 (-0.25, 0.33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487634F2" w14:textId="148872FA" w:rsidR="00B40152" w:rsidRPr="00551243" w:rsidRDefault="00B40152" w:rsidP="00B40152">
            <w:pPr>
              <w:jc w:val="center"/>
              <w:textAlignment w:val="center"/>
              <w:rPr>
                <w:rFonts w:eastAsia="MS PGothic" w:cs="Times New Roman"/>
                <w:kern w:val="24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79DA0F3D" w14:textId="56F8C35E" w:rsidR="00B40152" w:rsidRPr="00551243" w:rsidRDefault="00B40152" w:rsidP="00B40152">
            <w:pPr>
              <w:jc w:val="center"/>
              <w:textAlignment w:val="center"/>
              <w:rPr>
                <w:rFonts w:eastAsia="MS PGothic" w:cs="Times New Roman"/>
                <w:kern w:val="24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04 (-0.72, 0.68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3D878382" w14:textId="63DA1144" w:rsidR="00B40152" w:rsidRPr="00551243" w:rsidRDefault="00B40152" w:rsidP="00B40152">
            <w:pPr>
              <w:jc w:val="center"/>
              <w:textAlignment w:val="bottom"/>
              <w:rPr>
                <w:rFonts w:eastAsia="MS PGothic" w:cs="Times New Roman"/>
                <w:kern w:val="24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93</w:t>
            </w:r>
          </w:p>
        </w:tc>
      </w:tr>
      <w:tr w:rsidR="00551243" w:rsidRPr="00551243" w14:paraId="0D322C91" w14:textId="77777777" w:rsidTr="005E3A33">
        <w:trPr>
          <w:trHeight w:hRule="exact" w:val="397"/>
        </w:trPr>
        <w:tc>
          <w:tcPr>
            <w:tcW w:w="1417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5CC9FF" w14:textId="7F7ADB33" w:rsidR="00B40152" w:rsidRPr="00551243" w:rsidRDefault="00B40152" w:rsidP="00B40152">
            <w:pPr>
              <w:jc w:val="center"/>
              <w:rPr>
                <w:rFonts w:eastAsia="MS PGothic" w:cs="Times New Roman"/>
                <w:kern w:val="24"/>
                <w:sz w:val="12"/>
                <w:szCs w:val="12"/>
              </w:rPr>
            </w:pPr>
            <w:r w:rsidRPr="00551243">
              <w:rPr>
                <w:rFonts w:eastAsia="MS PGothic" w:cs="Times New Roman"/>
                <w:sz w:val="12"/>
                <w:szCs w:val="12"/>
              </w:rPr>
              <w:t>IFTA (%)</w:t>
            </w:r>
          </w:p>
        </w:tc>
        <w:tc>
          <w:tcPr>
            <w:tcW w:w="1247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BE11A8" w14:textId="722E40FA" w:rsidR="00B40152" w:rsidRPr="00551243" w:rsidRDefault="00B40152" w:rsidP="00B40152">
            <w:pPr>
              <w:jc w:val="center"/>
              <w:rPr>
                <w:rFonts w:eastAsia="Yu Gothic" w:cs="Times New Roman"/>
                <w:kern w:val="24"/>
                <w:sz w:val="12"/>
                <w:szCs w:val="12"/>
              </w:rPr>
            </w:pPr>
            <w:r w:rsidRPr="00551243">
              <w:rPr>
                <w:rFonts w:cs="Times New Roman"/>
                <w:sz w:val="12"/>
                <w:szCs w:val="12"/>
              </w:rPr>
              <w:t>N/A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B82197" w14:textId="737F9BD2" w:rsidR="00B40152" w:rsidRPr="00551243" w:rsidRDefault="00B40152" w:rsidP="00B40152">
            <w:pPr>
              <w:jc w:val="center"/>
              <w:rPr>
                <w:rFonts w:eastAsia="Yu Gothic" w:cs="Times New Roman"/>
                <w:kern w:val="24"/>
                <w:sz w:val="12"/>
                <w:szCs w:val="12"/>
              </w:rPr>
            </w:pPr>
            <w:r w:rsidRPr="00551243">
              <w:rPr>
                <w:rFonts w:cs="Times New Roman"/>
                <w:sz w:val="12"/>
                <w:szCs w:val="12"/>
              </w:rPr>
              <w:t>N/A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ED633D" w14:textId="479813FC" w:rsidR="00B40152" w:rsidRPr="00551243" w:rsidRDefault="00B40152" w:rsidP="00B40152">
            <w:pPr>
              <w:jc w:val="center"/>
              <w:rPr>
                <w:rFonts w:eastAsia="Yu Gothic" w:cs="Times New Roman"/>
                <w:kern w:val="24"/>
                <w:sz w:val="12"/>
                <w:szCs w:val="12"/>
              </w:rPr>
            </w:pPr>
            <w:r w:rsidRPr="00551243">
              <w:rPr>
                <w:rFonts w:cs="Times New Roman"/>
                <w:sz w:val="12"/>
                <w:szCs w:val="12"/>
              </w:rPr>
              <w:t>0.05 (-0.23, 0.33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04FCA4" w14:textId="2BC9FE27" w:rsidR="00B40152" w:rsidRPr="00551243" w:rsidRDefault="00B40152" w:rsidP="00B40152">
            <w:pPr>
              <w:jc w:val="center"/>
              <w:rPr>
                <w:rFonts w:eastAsia="Yu Gothic" w:cs="Times New Roman"/>
                <w:kern w:val="24"/>
                <w:sz w:val="12"/>
                <w:szCs w:val="12"/>
              </w:rPr>
            </w:pPr>
            <w:r w:rsidRPr="00551243">
              <w:rPr>
                <w:rFonts w:cs="Times New Roman"/>
                <w:sz w:val="12"/>
                <w:szCs w:val="12"/>
              </w:rPr>
              <w:t>0.7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55D057C" w14:textId="7C8EB6F4" w:rsidR="00B40152" w:rsidRPr="00551243" w:rsidRDefault="00B40152" w:rsidP="00B40152">
            <w:pPr>
              <w:jc w:val="center"/>
              <w:rPr>
                <w:rFonts w:eastAsia="Yu Gothic" w:cs="Times New Roman"/>
                <w:kern w:val="24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07 (-0.33, 0.45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2CA81AB9" w14:textId="4A1BE4AA" w:rsidR="00B40152" w:rsidRPr="00551243" w:rsidRDefault="00B40152" w:rsidP="00B40152">
            <w:pPr>
              <w:jc w:val="center"/>
              <w:textAlignment w:val="center"/>
              <w:rPr>
                <w:rFonts w:eastAsia="MS PGothic" w:cs="Times New Roman"/>
                <w:kern w:val="24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7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4815F948" w14:textId="0AEC9225" w:rsidR="00B40152" w:rsidRPr="00551243" w:rsidRDefault="00B40152" w:rsidP="00B40152">
            <w:pPr>
              <w:jc w:val="center"/>
              <w:textAlignment w:val="center"/>
              <w:rPr>
                <w:rFonts w:eastAsia="MS PGothic" w:cs="Times New Roman"/>
                <w:kern w:val="24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-0.03 (-0.32, 0.27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0E092357" w14:textId="52A96D38" w:rsidR="00B40152" w:rsidRPr="00551243" w:rsidRDefault="00B40152" w:rsidP="00B40152">
            <w:pPr>
              <w:jc w:val="center"/>
              <w:textAlignment w:val="center"/>
              <w:rPr>
                <w:rFonts w:eastAsia="MS PGothic" w:cs="Times New Roman"/>
                <w:kern w:val="24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8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0F9D6E77" w14:textId="69D5085B" w:rsidR="00B40152" w:rsidRPr="00551243" w:rsidRDefault="00B40152" w:rsidP="00B40152">
            <w:pPr>
              <w:jc w:val="center"/>
              <w:textAlignment w:val="center"/>
              <w:rPr>
                <w:rFonts w:eastAsia="MS PGothic" w:cs="Times New Roman"/>
                <w:kern w:val="24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24 (-0.56, 0.81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25A38501" w14:textId="3A8F6FA6" w:rsidR="00B40152" w:rsidRPr="00551243" w:rsidRDefault="00B40152" w:rsidP="00B40152">
            <w:pPr>
              <w:jc w:val="center"/>
              <w:textAlignment w:val="bottom"/>
              <w:rPr>
                <w:rFonts w:eastAsia="MS PGothic" w:cs="Times New Roman"/>
                <w:kern w:val="24"/>
                <w:sz w:val="12"/>
                <w:szCs w:val="12"/>
              </w:rPr>
            </w:pPr>
            <w:r w:rsidRPr="00551243">
              <w:rPr>
                <w:rFonts w:eastAsia="Yu Gothic" w:cs="Times New Roman"/>
                <w:sz w:val="12"/>
                <w:szCs w:val="12"/>
              </w:rPr>
              <w:t>0.57</w:t>
            </w:r>
          </w:p>
        </w:tc>
      </w:tr>
    </w:tbl>
    <w:p w14:paraId="680E2E29" w14:textId="254AB5BD" w:rsidR="00036199" w:rsidRPr="00551243" w:rsidRDefault="005B41AF" w:rsidP="00592C7E">
      <w:pPr>
        <w:rPr>
          <w:rFonts w:cs="Times New Roman"/>
          <w:szCs w:val="28"/>
        </w:rPr>
      </w:pPr>
      <w:r w:rsidRPr="00551243">
        <w:rPr>
          <w:rFonts w:cs="Times New Roman"/>
          <w:b/>
          <w:bCs/>
        </w:rPr>
        <w:t>Supplementary Table S</w:t>
      </w:r>
      <w:r w:rsidR="00107D25" w:rsidRPr="00551243">
        <w:rPr>
          <w:rFonts w:cs="Times New Roman"/>
          <w:b/>
          <w:bCs/>
        </w:rPr>
        <w:t>3</w:t>
      </w:r>
      <w:r w:rsidRPr="00551243">
        <w:rPr>
          <w:rFonts w:cs="Times New Roman"/>
          <w:b/>
          <w:bCs/>
        </w:rPr>
        <w:t xml:space="preserve">. </w:t>
      </w:r>
      <w:r w:rsidR="002458C4" w:rsidRPr="00551243">
        <w:rPr>
          <w:rFonts w:cs="Times New Roman"/>
          <w:szCs w:val="28"/>
        </w:rPr>
        <w:t>Correlation coefficient with 95%</w:t>
      </w:r>
      <w:r w:rsidR="00DB4256" w:rsidRPr="00551243">
        <w:rPr>
          <w:rFonts w:cs="Times New Roman"/>
          <w:szCs w:val="28"/>
        </w:rPr>
        <w:t>CI</w:t>
      </w:r>
      <w:r w:rsidR="002458C4" w:rsidRPr="00551243">
        <w:rPr>
          <w:rFonts w:cs="Times New Roman"/>
          <w:szCs w:val="28"/>
        </w:rPr>
        <w:t xml:space="preserve"> of SS level with parameters </w:t>
      </w:r>
      <w:r w:rsidR="00EA6C5A" w:rsidRPr="00551243">
        <w:rPr>
          <w:rFonts w:cs="Times New Roman"/>
          <w:szCs w:val="28"/>
        </w:rPr>
        <w:t xml:space="preserve">related to </w:t>
      </w:r>
      <w:r w:rsidR="002458C4" w:rsidRPr="00551243">
        <w:rPr>
          <w:rFonts w:cs="Times New Roman"/>
          <w:szCs w:val="28"/>
        </w:rPr>
        <w:t xml:space="preserve">laboratory data and kidney biopsy </w:t>
      </w:r>
      <w:r w:rsidR="00AD377D" w:rsidRPr="00551243">
        <w:rPr>
          <w:rFonts w:cs="Times New Roman"/>
          <w:szCs w:val="28"/>
        </w:rPr>
        <w:t xml:space="preserve">findings </w:t>
      </w:r>
      <w:r w:rsidR="002458C4" w:rsidRPr="00551243">
        <w:rPr>
          <w:rFonts w:cs="Times New Roman"/>
          <w:szCs w:val="28"/>
        </w:rPr>
        <w:t>in each disease group.</w:t>
      </w:r>
    </w:p>
    <w:p w14:paraId="67E5F80A" w14:textId="77777777" w:rsidR="0009665A" w:rsidRPr="00551243" w:rsidRDefault="0009665A" w:rsidP="00592C7E">
      <w:pPr>
        <w:rPr>
          <w:rFonts w:cs="Times New Roman"/>
          <w:szCs w:val="28"/>
        </w:rPr>
      </w:pPr>
    </w:p>
    <w:tbl>
      <w:tblPr>
        <w:tblpPr w:leftFromText="142" w:rightFromText="142" w:vertAnchor="text" w:horzAnchor="margin" w:tblpY="-5"/>
        <w:tblW w:w="975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64"/>
        <w:gridCol w:w="850"/>
        <w:gridCol w:w="397"/>
        <w:gridCol w:w="850"/>
        <w:gridCol w:w="397"/>
        <w:gridCol w:w="850"/>
        <w:gridCol w:w="397"/>
        <w:gridCol w:w="850"/>
        <w:gridCol w:w="454"/>
        <w:gridCol w:w="850"/>
        <w:gridCol w:w="397"/>
        <w:gridCol w:w="850"/>
        <w:gridCol w:w="397"/>
        <w:gridCol w:w="850"/>
        <w:gridCol w:w="397"/>
      </w:tblGrid>
      <w:tr w:rsidR="00551243" w:rsidRPr="00551243" w14:paraId="55BBEEEC" w14:textId="77777777" w:rsidTr="003919C3">
        <w:trPr>
          <w:trHeight w:hRule="exact" w:val="397"/>
        </w:trPr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238309" w14:textId="17727E43" w:rsidR="00F82C1C" w:rsidRPr="00551243" w:rsidRDefault="00F82C1C" w:rsidP="001840B8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  <w:lang w:eastAsia="ja-JP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BAD64A" w14:textId="77777777" w:rsidR="00F82C1C" w:rsidRPr="00551243" w:rsidRDefault="00F82C1C" w:rsidP="001840B8">
            <w:pPr>
              <w:jc w:val="center"/>
              <w:textAlignment w:val="center"/>
              <w:rPr>
                <w:rFonts w:eastAsia="MS PGothic" w:cs="Times New Roman"/>
                <w:kern w:val="24"/>
                <w:sz w:val="10"/>
                <w:szCs w:val="10"/>
              </w:rPr>
            </w:pPr>
            <w:r w:rsidRPr="00551243">
              <w:rPr>
                <w:rFonts w:eastAsia="MS PGothic" w:cs="Times New Roman"/>
                <w:kern w:val="24"/>
                <w:sz w:val="10"/>
                <w:szCs w:val="10"/>
              </w:rPr>
              <w:t>Non-SVKI diseases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BBB1DF" w14:textId="77777777" w:rsidR="00F82C1C" w:rsidRPr="00551243" w:rsidRDefault="00F82C1C" w:rsidP="001840B8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eastAsia="MS PGothic" w:cs="Times New Roman"/>
                <w:i/>
                <w:iCs/>
                <w:kern w:val="24"/>
                <w:sz w:val="10"/>
                <w:szCs w:val="10"/>
              </w:rPr>
              <w:t>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A37B74" w14:textId="77777777" w:rsidR="00F82C1C" w:rsidRPr="00551243" w:rsidRDefault="00F82C1C" w:rsidP="001840B8">
            <w:pPr>
              <w:jc w:val="center"/>
              <w:textAlignment w:val="center"/>
              <w:rPr>
                <w:rFonts w:eastAsia="MS PGothic" w:cs="Times New Roman"/>
                <w:kern w:val="24"/>
                <w:sz w:val="10"/>
                <w:szCs w:val="10"/>
              </w:rPr>
            </w:pPr>
            <w:r w:rsidRPr="00551243">
              <w:rPr>
                <w:rFonts w:eastAsia="MS PGothic" w:cs="Times New Roman"/>
                <w:kern w:val="24"/>
                <w:sz w:val="10"/>
                <w:szCs w:val="10"/>
              </w:rPr>
              <w:t>SVKI diseases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C3B08A" w14:textId="77777777" w:rsidR="00F82C1C" w:rsidRPr="00551243" w:rsidRDefault="00F82C1C" w:rsidP="001840B8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eastAsia="MS PGothic" w:cs="Times New Roman"/>
                <w:i/>
                <w:iCs/>
                <w:kern w:val="24"/>
                <w:sz w:val="10"/>
                <w:szCs w:val="10"/>
              </w:rPr>
              <w:t>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05855BB" w14:textId="77777777" w:rsidR="00F82C1C" w:rsidRPr="00551243" w:rsidRDefault="00F82C1C" w:rsidP="001840B8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eastAsia="MS PGothic" w:cs="Times New Roman"/>
                <w:kern w:val="24"/>
                <w:sz w:val="10"/>
                <w:szCs w:val="10"/>
              </w:rPr>
              <w:t>Donor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DDC3BC" w14:textId="77777777" w:rsidR="00F82C1C" w:rsidRPr="00551243" w:rsidRDefault="00F82C1C" w:rsidP="001840B8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eastAsia="MS PGothic" w:cs="Times New Roman"/>
                <w:i/>
                <w:iCs/>
                <w:kern w:val="24"/>
                <w:sz w:val="10"/>
                <w:szCs w:val="10"/>
              </w:rPr>
              <w:t>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AAC888" w14:textId="77777777" w:rsidR="00F82C1C" w:rsidRPr="00551243" w:rsidRDefault="00F82C1C" w:rsidP="001840B8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eastAsia="MS PGothic" w:cs="Times New Roman"/>
                <w:kern w:val="24"/>
                <w:sz w:val="10"/>
                <w:szCs w:val="10"/>
              </w:rPr>
              <w:t>IgAN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DBDCF4" w14:textId="77777777" w:rsidR="00F82C1C" w:rsidRPr="00551243" w:rsidRDefault="00F82C1C" w:rsidP="001840B8">
            <w:pPr>
              <w:jc w:val="center"/>
              <w:textAlignment w:val="bottom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eastAsia="MS PGothic" w:cs="Times New Roman"/>
                <w:i/>
                <w:iCs/>
                <w:kern w:val="24"/>
                <w:sz w:val="10"/>
                <w:szCs w:val="10"/>
              </w:rPr>
              <w:t>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0B8446C" w14:textId="77777777" w:rsidR="00F82C1C" w:rsidRPr="00551243" w:rsidRDefault="00F82C1C" w:rsidP="001840B8">
            <w:pPr>
              <w:jc w:val="center"/>
              <w:textAlignment w:val="bottom"/>
              <w:rPr>
                <w:rFonts w:eastAsia="MS PGothic" w:cs="Times New Roman"/>
                <w:i/>
                <w:iCs/>
                <w:kern w:val="24"/>
                <w:sz w:val="10"/>
                <w:szCs w:val="10"/>
              </w:rPr>
            </w:pPr>
            <w:r w:rsidRPr="00551243">
              <w:rPr>
                <w:rFonts w:eastAsia="MS PGothic" w:cs="Times New Roman"/>
                <w:kern w:val="24"/>
                <w:sz w:val="10"/>
                <w:szCs w:val="10"/>
              </w:rPr>
              <w:t>IgAV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4825BD86" w14:textId="77777777" w:rsidR="00F82C1C" w:rsidRPr="00551243" w:rsidRDefault="00F82C1C" w:rsidP="001840B8">
            <w:pPr>
              <w:jc w:val="center"/>
              <w:textAlignment w:val="bottom"/>
              <w:rPr>
                <w:rFonts w:eastAsia="MS PGothic" w:cs="Times New Roman"/>
                <w:i/>
                <w:iCs/>
                <w:kern w:val="24"/>
                <w:sz w:val="10"/>
                <w:szCs w:val="10"/>
              </w:rPr>
            </w:pPr>
            <w:r w:rsidRPr="00551243">
              <w:rPr>
                <w:rFonts w:eastAsia="MS PGothic" w:cs="Times New Roman"/>
                <w:i/>
                <w:iCs/>
                <w:kern w:val="24"/>
                <w:sz w:val="10"/>
                <w:szCs w:val="10"/>
              </w:rPr>
              <w:t>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AE492CC" w14:textId="77777777" w:rsidR="00F82C1C" w:rsidRPr="00551243" w:rsidRDefault="00F82C1C" w:rsidP="001840B8">
            <w:pPr>
              <w:jc w:val="center"/>
              <w:textAlignment w:val="bottom"/>
              <w:rPr>
                <w:rFonts w:eastAsia="MS PGothic" w:cs="Times New Roman"/>
                <w:i/>
                <w:iCs/>
                <w:kern w:val="24"/>
                <w:sz w:val="10"/>
                <w:szCs w:val="10"/>
              </w:rPr>
            </w:pPr>
            <w:r w:rsidRPr="00551243">
              <w:rPr>
                <w:rFonts w:eastAsia="MS PGothic" w:cs="Times New Roman"/>
                <w:kern w:val="24"/>
                <w:sz w:val="10"/>
                <w:szCs w:val="10"/>
              </w:rPr>
              <w:t>AAV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5DE08322" w14:textId="77777777" w:rsidR="00F82C1C" w:rsidRPr="00551243" w:rsidRDefault="00F82C1C" w:rsidP="001840B8">
            <w:pPr>
              <w:jc w:val="center"/>
              <w:textAlignment w:val="bottom"/>
              <w:rPr>
                <w:rFonts w:eastAsia="MS PGothic" w:cs="Times New Roman"/>
                <w:i/>
                <w:iCs/>
                <w:kern w:val="24"/>
                <w:sz w:val="10"/>
                <w:szCs w:val="10"/>
              </w:rPr>
            </w:pPr>
            <w:r w:rsidRPr="00551243">
              <w:rPr>
                <w:rFonts w:eastAsia="MS PGothic" w:cs="Times New Roman"/>
                <w:i/>
                <w:iCs/>
                <w:kern w:val="24"/>
                <w:sz w:val="10"/>
                <w:szCs w:val="10"/>
              </w:rPr>
              <w:t>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913A644" w14:textId="77777777" w:rsidR="00F82C1C" w:rsidRPr="00551243" w:rsidRDefault="00F82C1C" w:rsidP="001840B8">
            <w:pPr>
              <w:jc w:val="center"/>
              <w:textAlignment w:val="bottom"/>
              <w:rPr>
                <w:rFonts w:eastAsia="MS PGothic" w:cs="Times New Roman"/>
                <w:i/>
                <w:iCs/>
                <w:kern w:val="24"/>
                <w:sz w:val="10"/>
                <w:szCs w:val="10"/>
              </w:rPr>
            </w:pPr>
            <w:r w:rsidRPr="00551243">
              <w:rPr>
                <w:rFonts w:eastAsia="MS PGothic" w:cs="Times New Roman"/>
                <w:kern w:val="24"/>
                <w:sz w:val="10"/>
                <w:szCs w:val="10"/>
              </w:rPr>
              <w:t>GBM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51DE3C4B" w14:textId="77777777" w:rsidR="00F82C1C" w:rsidRPr="00551243" w:rsidRDefault="00F82C1C" w:rsidP="001840B8">
            <w:pPr>
              <w:jc w:val="center"/>
              <w:textAlignment w:val="bottom"/>
              <w:rPr>
                <w:rFonts w:eastAsia="MS PGothic" w:cs="Times New Roman"/>
                <w:i/>
                <w:iCs/>
                <w:kern w:val="24"/>
                <w:sz w:val="10"/>
                <w:szCs w:val="10"/>
              </w:rPr>
            </w:pPr>
            <w:r w:rsidRPr="00551243">
              <w:rPr>
                <w:rFonts w:eastAsia="MS PGothic" w:cs="Times New Roman"/>
                <w:i/>
                <w:iCs/>
                <w:kern w:val="24"/>
                <w:sz w:val="10"/>
                <w:szCs w:val="10"/>
              </w:rPr>
              <w:t>p</w:t>
            </w:r>
          </w:p>
        </w:tc>
      </w:tr>
      <w:tr w:rsidR="00551243" w:rsidRPr="00551243" w14:paraId="1A81F9FF" w14:textId="77777777" w:rsidTr="003919C3">
        <w:trPr>
          <w:trHeight w:hRule="exact" w:val="397"/>
        </w:trPr>
        <w:tc>
          <w:tcPr>
            <w:tcW w:w="96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C9C03C" w14:textId="6290A3D0" w:rsidR="00F82C1C" w:rsidRPr="00551243" w:rsidRDefault="00AD377D" w:rsidP="001840B8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"/>
                <w:sz w:val="10"/>
                <w:szCs w:val="10"/>
              </w:rPr>
              <w:t>T-</w:t>
            </w:r>
            <w:proofErr w:type="spellStart"/>
            <w:proofErr w:type="gramStart"/>
            <w:r w:rsidRPr="00551243">
              <w:rPr>
                <w:rFonts w:cs="Times New Roman"/>
                <w:kern w:val="2"/>
                <w:sz w:val="10"/>
                <w:szCs w:val="10"/>
              </w:rPr>
              <w:t>bil</w:t>
            </w:r>
            <w:proofErr w:type="spellEnd"/>
            <w:r w:rsidRPr="00551243">
              <w:rPr>
                <w:rFonts w:cs="Times New Roman"/>
                <w:kern w:val="2"/>
                <w:sz w:val="10"/>
                <w:szCs w:val="10"/>
              </w:rPr>
              <w:t xml:space="preserve">  (</w:t>
            </w:r>
            <w:proofErr w:type="gramEnd"/>
            <w:r w:rsidRPr="00551243">
              <w:rPr>
                <w:rFonts w:cs="Times New Roman"/>
                <w:kern w:val="2"/>
                <w:sz w:val="10"/>
                <w:szCs w:val="10"/>
              </w:rPr>
              <w:t>mg/dL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C1B79F6" w14:textId="6530C563" w:rsidR="00F82C1C" w:rsidRPr="00551243" w:rsidRDefault="00F82C1C" w:rsidP="00F82C1C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"/>
                <w:sz w:val="10"/>
                <w:szCs w:val="10"/>
              </w:rPr>
              <w:t>-0.</w:t>
            </w:r>
            <w:r w:rsidR="004E42D1" w:rsidRPr="00551243">
              <w:rPr>
                <w:rFonts w:cs="Times New Roman"/>
                <w:kern w:val="2"/>
                <w:sz w:val="10"/>
                <w:szCs w:val="10"/>
              </w:rPr>
              <w:t>11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 xml:space="preserve"> (-0.3</w:t>
            </w:r>
            <w:r w:rsidR="004E42D1" w:rsidRPr="00551243">
              <w:rPr>
                <w:rFonts w:cs="Times New Roman"/>
                <w:kern w:val="2"/>
                <w:sz w:val="10"/>
                <w:szCs w:val="10"/>
              </w:rPr>
              <w:t>5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>, 0.</w:t>
            </w:r>
            <w:r w:rsidR="004E42D1" w:rsidRPr="00551243">
              <w:rPr>
                <w:rFonts w:cs="Times New Roman"/>
                <w:kern w:val="2"/>
                <w:sz w:val="10"/>
                <w:szCs w:val="10"/>
              </w:rPr>
              <w:t>14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>)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522A397" w14:textId="7794AFAE" w:rsidR="00F82C1C" w:rsidRPr="00551243" w:rsidRDefault="00F82C1C" w:rsidP="00F82C1C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"/>
                <w:sz w:val="10"/>
                <w:szCs w:val="10"/>
              </w:rPr>
              <w:t>0.</w:t>
            </w:r>
            <w:r w:rsidR="004E42D1" w:rsidRPr="00551243">
              <w:rPr>
                <w:rFonts w:cs="Times New Roman"/>
                <w:kern w:val="2"/>
                <w:sz w:val="10"/>
                <w:szCs w:val="10"/>
              </w:rPr>
              <w:t>3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CEAADCD" w14:textId="4DAB7D5C" w:rsidR="00F82C1C" w:rsidRPr="00551243" w:rsidRDefault="00F82C1C" w:rsidP="00F82C1C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"/>
                <w:sz w:val="10"/>
                <w:szCs w:val="10"/>
              </w:rPr>
              <w:t>0.0</w:t>
            </w:r>
            <w:r w:rsidR="004E42D1" w:rsidRPr="00551243">
              <w:rPr>
                <w:rFonts w:cs="Times New Roman"/>
                <w:kern w:val="2"/>
                <w:sz w:val="10"/>
                <w:szCs w:val="10"/>
              </w:rPr>
              <w:t>4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 xml:space="preserve"> (-0.1</w:t>
            </w:r>
            <w:r w:rsidR="004E42D1" w:rsidRPr="00551243">
              <w:rPr>
                <w:rFonts w:cs="Times New Roman"/>
                <w:kern w:val="2"/>
                <w:sz w:val="10"/>
                <w:szCs w:val="10"/>
              </w:rPr>
              <w:t>7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>, 0.2</w:t>
            </w:r>
            <w:r w:rsidR="004E42D1" w:rsidRPr="00551243">
              <w:rPr>
                <w:rFonts w:cs="Times New Roman"/>
                <w:kern w:val="2"/>
                <w:sz w:val="10"/>
                <w:szCs w:val="10"/>
              </w:rPr>
              <w:t>5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>)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21A5210" w14:textId="4539FFFD" w:rsidR="00F82C1C" w:rsidRPr="00551243" w:rsidRDefault="00F82C1C" w:rsidP="00F82C1C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"/>
                <w:sz w:val="10"/>
                <w:szCs w:val="10"/>
              </w:rPr>
              <w:t>0.</w:t>
            </w:r>
            <w:r w:rsidR="004E42D1" w:rsidRPr="00551243">
              <w:rPr>
                <w:rFonts w:cs="Times New Roman"/>
                <w:kern w:val="2"/>
                <w:sz w:val="10"/>
                <w:szCs w:val="10"/>
              </w:rPr>
              <w:t>7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6CAF952" w14:textId="7C30BA70" w:rsidR="00F82C1C" w:rsidRPr="00551243" w:rsidRDefault="00F82C1C" w:rsidP="00F82C1C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"/>
                <w:sz w:val="10"/>
                <w:szCs w:val="10"/>
              </w:rPr>
              <w:t>0.</w:t>
            </w:r>
            <w:r w:rsidR="004E42D1" w:rsidRPr="00551243">
              <w:rPr>
                <w:rFonts w:cs="Times New Roman"/>
                <w:kern w:val="2"/>
                <w:sz w:val="10"/>
                <w:szCs w:val="10"/>
              </w:rPr>
              <w:t>07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 xml:space="preserve"> (-0.3</w:t>
            </w:r>
            <w:r w:rsidR="004E42D1" w:rsidRPr="00551243">
              <w:rPr>
                <w:rFonts w:cs="Times New Roman"/>
                <w:kern w:val="2"/>
                <w:sz w:val="10"/>
                <w:szCs w:val="10"/>
              </w:rPr>
              <w:t>5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>, 0.</w:t>
            </w:r>
            <w:r w:rsidR="004E42D1" w:rsidRPr="00551243">
              <w:rPr>
                <w:rFonts w:cs="Times New Roman"/>
                <w:kern w:val="2"/>
                <w:sz w:val="10"/>
                <w:szCs w:val="10"/>
              </w:rPr>
              <w:t>47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>)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3CB7989" w14:textId="725CA667" w:rsidR="00F82C1C" w:rsidRPr="00551243" w:rsidRDefault="00F82C1C" w:rsidP="00F82C1C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"/>
                <w:sz w:val="10"/>
                <w:szCs w:val="10"/>
              </w:rPr>
              <w:t>0.</w:t>
            </w:r>
            <w:r w:rsidR="004E42D1" w:rsidRPr="00551243">
              <w:rPr>
                <w:rFonts w:cs="Times New Roman"/>
                <w:kern w:val="2"/>
                <w:sz w:val="10"/>
                <w:szCs w:val="10"/>
              </w:rPr>
              <w:t>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0023FD5" w14:textId="6925FA51" w:rsidR="00F82C1C" w:rsidRPr="00551243" w:rsidRDefault="00F82C1C" w:rsidP="00F82C1C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"/>
                <w:sz w:val="10"/>
                <w:szCs w:val="10"/>
              </w:rPr>
              <w:t>-0.</w:t>
            </w:r>
            <w:r w:rsidR="004E42D1" w:rsidRPr="00551243">
              <w:rPr>
                <w:rFonts w:cs="Times New Roman"/>
                <w:kern w:val="2"/>
                <w:sz w:val="10"/>
                <w:szCs w:val="10"/>
              </w:rPr>
              <w:t>27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 xml:space="preserve"> (-0.</w:t>
            </w:r>
            <w:r w:rsidR="004E42D1" w:rsidRPr="00551243">
              <w:rPr>
                <w:rFonts w:cs="Times New Roman"/>
                <w:kern w:val="2"/>
                <w:sz w:val="10"/>
                <w:szCs w:val="10"/>
              </w:rPr>
              <w:t>51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>, 0.</w:t>
            </w:r>
            <w:r w:rsidR="004E42D1" w:rsidRPr="00551243">
              <w:rPr>
                <w:rFonts w:cs="Times New Roman"/>
                <w:kern w:val="2"/>
                <w:sz w:val="10"/>
                <w:szCs w:val="10"/>
              </w:rPr>
              <w:t>01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>)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15797A9" w14:textId="5E94B0F6" w:rsidR="00F82C1C" w:rsidRPr="00551243" w:rsidRDefault="00F82C1C" w:rsidP="00F82C1C">
            <w:pPr>
              <w:jc w:val="center"/>
              <w:textAlignment w:val="bottom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"/>
                <w:sz w:val="10"/>
                <w:szCs w:val="10"/>
              </w:rPr>
              <w:t>0.</w:t>
            </w:r>
            <w:r w:rsidR="004E42D1" w:rsidRPr="00551243">
              <w:rPr>
                <w:rFonts w:cs="Times New Roman"/>
                <w:kern w:val="2"/>
                <w:sz w:val="10"/>
                <w:szCs w:val="10"/>
              </w:rPr>
              <w:t>0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1FA98" w14:textId="73F07C7B" w:rsidR="00F82C1C" w:rsidRPr="00551243" w:rsidRDefault="004E42D1" w:rsidP="00F82C1C">
            <w:pPr>
              <w:jc w:val="center"/>
              <w:textAlignment w:val="bottom"/>
              <w:rPr>
                <w:rFonts w:cs="Times New Roman"/>
                <w:kern w:val="24"/>
                <w:sz w:val="10"/>
                <w:szCs w:val="10"/>
              </w:rPr>
            </w:pPr>
            <w:r w:rsidRPr="00551243">
              <w:rPr>
                <w:rFonts w:cs="Times New Roman"/>
                <w:kern w:val="2"/>
                <w:sz w:val="10"/>
                <w:szCs w:val="10"/>
              </w:rPr>
              <w:t>-</w:t>
            </w:r>
            <w:r w:rsidR="00F82C1C" w:rsidRPr="00551243">
              <w:rPr>
                <w:rFonts w:cs="Times New Roman"/>
                <w:kern w:val="2"/>
                <w:sz w:val="10"/>
                <w:szCs w:val="10"/>
              </w:rPr>
              <w:t>0.1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>4</w:t>
            </w:r>
            <w:r w:rsidR="00F82C1C" w:rsidRPr="00551243">
              <w:rPr>
                <w:rFonts w:cs="Times New Roman"/>
                <w:kern w:val="2"/>
                <w:sz w:val="10"/>
                <w:szCs w:val="10"/>
              </w:rPr>
              <w:t xml:space="preserve"> (-0.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>50</w:t>
            </w:r>
            <w:r w:rsidR="00F82C1C" w:rsidRPr="00551243">
              <w:rPr>
                <w:rFonts w:cs="Times New Roman"/>
                <w:kern w:val="2"/>
                <w:sz w:val="10"/>
                <w:szCs w:val="10"/>
              </w:rPr>
              <w:t>, 0.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>26</w:t>
            </w:r>
            <w:r w:rsidR="00F82C1C" w:rsidRPr="00551243">
              <w:rPr>
                <w:rFonts w:cs="Times New Roman"/>
                <w:kern w:val="2"/>
                <w:sz w:val="10"/>
                <w:szCs w:val="10"/>
              </w:rPr>
              <w:t>)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78F02" w14:textId="37DAE1BF" w:rsidR="00F82C1C" w:rsidRPr="00551243" w:rsidRDefault="00F82C1C" w:rsidP="00F82C1C">
            <w:pPr>
              <w:jc w:val="center"/>
              <w:textAlignment w:val="bottom"/>
              <w:rPr>
                <w:rFonts w:cs="Times New Roman"/>
                <w:kern w:val="24"/>
                <w:sz w:val="10"/>
                <w:szCs w:val="10"/>
              </w:rPr>
            </w:pPr>
            <w:r w:rsidRPr="00551243">
              <w:rPr>
                <w:rFonts w:cs="Times New Roman"/>
                <w:kern w:val="2"/>
                <w:sz w:val="10"/>
                <w:szCs w:val="10"/>
              </w:rPr>
              <w:t>0.5</w:t>
            </w:r>
            <w:r w:rsidR="004E42D1" w:rsidRPr="00551243">
              <w:rPr>
                <w:rFonts w:cs="Times New Roman"/>
                <w:kern w:val="2"/>
                <w:sz w:val="10"/>
                <w:szCs w:val="1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607E3" w14:textId="0AE8B02E" w:rsidR="00F82C1C" w:rsidRPr="00551243" w:rsidRDefault="004E42D1" w:rsidP="00F82C1C">
            <w:pPr>
              <w:jc w:val="center"/>
              <w:textAlignment w:val="bottom"/>
              <w:rPr>
                <w:rFonts w:cs="Times New Roman"/>
                <w:kern w:val="24"/>
                <w:sz w:val="10"/>
                <w:szCs w:val="10"/>
              </w:rPr>
            </w:pPr>
            <w:r w:rsidRPr="00551243">
              <w:rPr>
                <w:rFonts w:cs="Times New Roman"/>
                <w:kern w:val="2"/>
                <w:sz w:val="10"/>
                <w:szCs w:val="10"/>
              </w:rPr>
              <w:t>0.01</w:t>
            </w:r>
            <w:r w:rsidR="00F82C1C" w:rsidRPr="00551243">
              <w:rPr>
                <w:rFonts w:cs="Times New Roman"/>
                <w:kern w:val="2"/>
                <w:sz w:val="10"/>
                <w:szCs w:val="10"/>
              </w:rPr>
              <w:t xml:space="preserve"> (-0.2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>4</w:t>
            </w:r>
            <w:r w:rsidR="00F82C1C" w:rsidRPr="00551243">
              <w:rPr>
                <w:rFonts w:cs="Times New Roman"/>
                <w:kern w:val="2"/>
                <w:sz w:val="10"/>
                <w:szCs w:val="10"/>
              </w:rPr>
              <w:t>, 0.2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>6</w:t>
            </w:r>
            <w:r w:rsidR="00F82C1C" w:rsidRPr="00551243">
              <w:rPr>
                <w:rFonts w:cs="Times New Roman"/>
                <w:kern w:val="2"/>
                <w:sz w:val="10"/>
                <w:szCs w:val="10"/>
              </w:rPr>
              <w:t>)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93FDF" w14:textId="04C626B7" w:rsidR="00F82C1C" w:rsidRPr="00551243" w:rsidRDefault="00F82C1C" w:rsidP="00F82C1C">
            <w:pPr>
              <w:jc w:val="center"/>
              <w:textAlignment w:val="bottom"/>
              <w:rPr>
                <w:rFonts w:cs="Times New Roman"/>
                <w:kern w:val="24"/>
                <w:sz w:val="10"/>
                <w:szCs w:val="10"/>
              </w:rPr>
            </w:pPr>
            <w:r w:rsidRPr="00551243">
              <w:rPr>
                <w:rFonts w:cs="Times New Roman"/>
                <w:kern w:val="2"/>
                <w:sz w:val="10"/>
                <w:szCs w:val="10"/>
              </w:rPr>
              <w:t>0.9</w:t>
            </w:r>
            <w:r w:rsidR="004E42D1" w:rsidRPr="00551243">
              <w:rPr>
                <w:rFonts w:cs="Times New Roman"/>
                <w:kern w:val="2"/>
                <w:sz w:val="10"/>
                <w:szCs w:val="1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40E86" w14:textId="77777777" w:rsidR="00F82C1C" w:rsidRPr="00551243" w:rsidRDefault="00F82C1C" w:rsidP="00F82C1C">
            <w:pPr>
              <w:jc w:val="center"/>
              <w:textAlignment w:val="bottom"/>
              <w:rPr>
                <w:rFonts w:cs="Times New Roman"/>
                <w:kern w:val="24"/>
                <w:sz w:val="10"/>
                <w:szCs w:val="10"/>
              </w:rPr>
            </w:pPr>
            <w:r w:rsidRPr="00551243">
              <w:rPr>
                <w:rFonts w:cs="Times New Roman"/>
                <w:kern w:val="2"/>
                <w:sz w:val="10"/>
                <w:szCs w:val="10"/>
              </w:rPr>
              <w:t>-0.56 (-0.88, 0.11)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A3E1394" w14:textId="77777777" w:rsidR="00F82C1C" w:rsidRPr="00551243" w:rsidRDefault="00F82C1C" w:rsidP="00F82C1C">
            <w:pPr>
              <w:jc w:val="center"/>
              <w:textAlignment w:val="bottom"/>
              <w:rPr>
                <w:rFonts w:cs="Times New Roman"/>
                <w:kern w:val="24"/>
                <w:sz w:val="10"/>
                <w:szCs w:val="10"/>
              </w:rPr>
            </w:pPr>
            <w:r w:rsidRPr="00551243">
              <w:rPr>
                <w:rFonts w:cs="Times New Roman"/>
                <w:kern w:val="2"/>
                <w:sz w:val="10"/>
                <w:szCs w:val="10"/>
              </w:rPr>
              <w:t>0.09</w:t>
            </w:r>
          </w:p>
        </w:tc>
      </w:tr>
      <w:tr w:rsidR="00551243" w:rsidRPr="00551243" w14:paraId="6C42B136" w14:textId="77777777" w:rsidTr="003919C3">
        <w:trPr>
          <w:trHeight w:hRule="exact" w:val="397"/>
        </w:trPr>
        <w:tc>
          <w:tcPr>
            <w:tcW w:w="96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606E54" w14:textId="4C86F639" w:rsidR="00F82C1C" w:rsidRPr="00551243" w:rsidRDefault="00F82C1C" w:rsidP="001840B8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"/>
                <w:sz w:val="10"/>
                <w:szCs w:val="10"/>
              </w:rPr>
              <w:t>T</w:t>
            </w:r>
            <w:r w:rsidR="00AD377D" w:rsidRPr="00551243">
              <w:rPr>
                <w:rFonts w:cs="Times New Roman"/>
                <w:kern w:val="2"/>
                <w:sz w:val="10"/>
                <w:szCs w:val="10"/>
              </w:rPr>
              <w:t>C (mg/d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3C85855" w14:textId="0B39B95B" w:rsidR="00F82C1C" w:rsidRPr="00551243" w:rsidRDefault="00F82C1C" w:rsidP="00F82C1C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"/>
                <w:sz w:val="10"/>
                <w:szCs w:val="10"/>
              </w:rPr>
              <w:t>0.</w:t>
            </w:r>
            <w:r w:rsidR="004E42D1" w:rsidRPr="00551243">
              <w:rPr>
                <w:rFonts w:cs="Times New Roman"/>
                <w:kern w:val="2"/>
                <w:sz w:val="10"/>
                <w:szCs w:val="10"/>
              </w:rPr>
              <w:t>36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 xml:space="preserve"> (0.</w:t>
            </w:r>
            <w:r w:rsidR="004E42D1" w:rsidRPr="00551243">
              <w:rPr>
                <w:rFonts w:cs="Times New Roman"/>
                <w:kern w:val="2"/>
                <w:sz w:val="10"/>
                <w:szCs w:val="10"/>
              </w:rPr>
              <w:t>14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>, 0.5</w:t>
            </w:r>
            <w:r w:rsidR="004E42D1" w:rsidRPr="00551243">
              <w:rPr>
                <w:rFonts w:cs="Times New Roman"/>
                <w:kern w:val="2"/>
                <w:sz w:val="10"/>
                <w:szCs w:val="10"/>
              </w:rPr>
              <w:t>5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>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7F16847" w14:textId="49851D89" w:rsidR="00F82C1C" w:rsidRPr="00551243" w:rsidRDefault="00F82C1C" w:rsidP="00F82C1C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"/>
                <w:sz w:val="10"/>
                <w:szCs w:val="10"/>
              </w:rPr>
              <w:t>0.0</w:t>
            </w:r>
            <w:r w:rsidR="004E42D1" w:rsidRPr="00551243">
              <w:rPr>
                <w:rFonts w:cs="Times New Roman"/>
                <w:kern w:val="2"/>
                <w:sz w:val="10"/>
                <w:szCs w:val="10"/>
              </w:rPr>
              <w:t>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33A5CDC" w14:textId="08A5A1A0" w:rsidR="00F82C1C" w:rsidRPr="00551243" w:rsidRDefault="00F82C1C" w:rsidP="00F82C1C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"/>
                <w:sz w:val="10"/>
                <w:szCs w:val="10"/>
              </w:rPr>
              <w:t>0.6</w:t>
            </w:r>
            <w:r w:rsidR="004E42D1" w:rsidRPr="00551243">
              <w:rPr>
                <w:rFonts w:cs="Times New Roman"/>
                <w:kern w:val="2"/>
                <w:sz w:val="10"/>
                <w:szCs w:val="10"/>
              </w:rPr>
              <w:t>2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 xml:space="preserve"> (0.</w:t>
            </w:r>
            <w:r w:rsidR="004E42D1" w:rsidRPr="00551243">
              <w:rPr>
                <w:rFonts w:cs="Times New Roman"/>
                <w:kern w:val="2"/>
                <w:sz w:val="10"/>
                <w:szCs w:val="10"/>
              </w:rPr>
              <w:t>48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>, 0.7</w:t>
            </w:r>
            <w:r w:rsidR="004E42D1" w:rsidRPr="00551243">
              <w:rPr>
                <w:rFonts w:cs="Times New Roman"/>
                <w:kern w:val="2"/>
                <w:sz w:val="10"/>
                <w:szCs w:val="10"/>
              </w:rPr>
              <w:t>3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>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109416F" w14:textId="77777777" w:rsidR="00F82C1C" w:rsidRPr="00551243" w:rsidRDefault="00F82C1C" w:rsidP="00F82C1C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"/>
                <w:sz w:val="10"/>
                <w:szCs w:val="1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B200D2C" w14:textId="51974B44" w:rsidR="00F82C1C" w:rsidRPr="00551243" w:rsidRDefault="00F82C1C" w:rsidP="00F82C1C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0.</w:t>
            </w:r>
            <w:r w:rsidR="004E42D1" w:rsidRPr="00551243">
              <w:rPr>
                <w:rFonts w:cs="Times New Roman"/>
                <w:kern w:val="24"/>
                <w:sz w:val="10"/>
                <w:szCs w:val="10"/>
              </w:rPr>
              <w:t>28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 xml:space="preserve"> (-0.</w:t>
            </w:r>
            <w:r w:rsidR="004E42D1" w:rsidRPr="00551243">
              <w:rPr>
                <w:rFonts w:cs="Times New Roman"/>
                <w:kern w:val="24"/>
                <w:sz w:val="10"/>
                <w:szCs w:val="10"/>
              </w:rPr>
              <w:t>15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, 0.6</w:t>
            </w:r>
            <w:r w:rsidR="004E42D1" w:rsidRPr="00551243">
              <w:rPr>
                <w:rFonts w:cs="Times New Roman"/>
                <w:kern w:val="24"/>
                <w:sz w:val="10"/>
                <w:szCs w:val="10"/>
              </w:rPr>
              <w:t>2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7A6469F" w14:textId="2D696F14" w:rsidR="00F82C1C" w:rsidRPr="00551243" w:rsidRDefault="00F82C1C" w:rsidP="00F82C1C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0.</w:t>
            </w:r>
            <w:r w:rsidR="004E42D1" w:rsidRPr="00551243">
              <w:rPr>
                <w:rFonts w:cs="Times New Roman"/>
                <w:kern w:val="24"/>
                <w:sz w:val="10"/>
                <w:szCs w:val="1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0F0227E" w14:textId="20E5191F" w:rsidR="00F82C1C" w:rsidRPr="00551243" w:rsidRDefault="00F82C1C" w:rsidP="00F82C1C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0.38 (0.</w:t>
            </w:r>
            <w:r w:rsidR="004E42D1" w:rsidRPr="00551243">
              <w:rPr>
                <w:rFonts w:cs="Times New Roman"/>
                <w:kern w:val="24"/>
                <w:sz w:val="10"/>
                <w:szCs w:val="10"/>
              </w:rPr>
              <w:t>11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, 0.6</w:t>
            </w:r>
            <w:r w:rsidR="004E42D1" w:rsidRPr="00551243">
              <w:rPr>
                <w:rFonts w:cs="Times New Roman"/>
                <w:kern w:val="24"/>
                <w:sz w:val="10"/>
                <w:szCs w:val="10"/>
              </w:rPr>
              <w:t>0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76828B9" w14:textId="7BC8EEBC" w:rsidR="00F82C1C" w:rsidRPr="00551243" w:rsidRDefault="00F82C1C" w:rsidP="00F82C1C">
            <w:pPr>
              <w:jc w:val="center"/>
              <w:textAlignment w:val="bottom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0.0</w:t>
            </w:r>
            <w:r w:rsidR="004E42D1" w:rsidRPr="00551243">
              <w:rPr>
                <w:rFonts w:cs="Times New Roman"/>
                <w:kern w:val="24"/>
                <w:sz w:val="10"/>
                <w:szCs w:val="10"/>
              </w:rPr>
              <w:t>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EF8BA" w14:textId="0CA22854" w:rsidR="00F82C1C" w:rsidRPr="00551243" w:rsidRDefault="00F82C1C" w:rsidP="00F82C1C">
            <w:pPr>
              <w:jc w:val="center"/>
              <w:textAlignment w:val="bottom"/>
              <w:rPr>
                <w:rFonts w:cs="Times New Roman"/>
                <w:kern w:val="24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0.</w:t>
            </w:r>
            <w:r w:rsidR="004E42D1" w:rsidRPr="00551243">
              <w:rPr>
                <w:rFonts w:cs="Times New Roman"/>
                <w:kern w:val="24"/>
                <w:sz w:val="10"/>
                <w:szCs w:val="10"/>
              </w:rPr>
              <w:t>40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 xml:space="preserve"> (0.0</w:t>
            </w:r>
            <w:r w:rsidR="004E42D1" w:rsidRPr="00551243">
              <w:rPr>
                <w:rFonts w:cs="Times New Roman"/>
                <w:kern w:val="24"/>
                <w:sz w:val="10"/>
                <w:szCs w:val="10"/>
              </w:rPr>
              <w:t>2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, 0.6</w:t>
            </w:r>
            <w:r w:rsidR="004E42D1" w:rsidRPr="00551243">
              <w:rPr>
                <w:rFonts w:cs="Times New Roman"/>
                <w:kern w:val="24"/>
                <w:sz w:val="10"/>
                <w:szCs w:val="10"/>
              </w:rPr>
              <w:t>8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8E844" w14:textId="3053C076" w:rsidR="00F82C1C" w:rsidRPr="00551243" w:rsidRDefault="00F82C1C" w:rsidP="00F82C1C">
            <w:pPr>
              <w:jc w:val="center"/>
              <w:textAlignment w:val="bottom"/>
              <w:rPr>
                <w:rFonts w:cs="Times New Roman"/>
                <w:kern w:val="24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0.0</w:t>
            </w:r>
            <w:r w:rsidR="004E42D1" w:rsidRPr="00551243">
              <w:rPr>
                <w:rFonts w:cs="Times New Roman"/>
                <w:kern w:val="24"/>
                <w:sz w:val="10"/>
                <w:szCs w:val="1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3335F" w14:textId="106F70A2" w:rsidR="00F82C1C" w:rsidRPr="00551243" w:rsidRDefault="00F82C1C" w:rsidP="00F82C1C">
            <w:pPr>
              <w:jc w:val="center"/>
              <w:textAlignment w:val="bottom"/>
              <w:rPr>
                <w:rFonts w:cs="Times New Roman"/>
                <w:kern w:val="24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0.6</w:t>
            </w:r>
            <w:r w:rsidR="004E42D1" w:rsidRPr="00551243">
              <w:rPr>
                <w:rFonts w:cs="Times New Roman"/>
                <w:kern w:val="24"/>
                <w:sz w:val="10"/>
                <w:szCs w:val="10"/>
              </w:rPr>
              <w:t>4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 xml:space="preserve"> (0.4</w:t>
            </w:r>
            <w:r w:rsidR="004E42D1" w:rsidRPr="00551243">
              <w:rPr>
                <w:rFonts w:cs="Times New Roman"/>
                <w:kern w:val="24"/>
                <w:sz w:val="10"/>
                <w:szCs w:val="10"/>
              </w:rPr>
              <w:t>6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, 0.7</w:t>
            </w:r>
            <w:r w:rsidR="004E42D1" w:rsidRPr="00551243">
              <w:rPr>
                <w:rFonts w:cs="Times New Roman"/>
                <w:kern w:val="24"/>
                <w:sz w:val="10"/>
                <w:szCs w:val="10"/>
              </w:rPr>
              <w:t>6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6A5F9" w14:textId="77777777" w:rsidR="00F82C1C" w:rsidRPr="00551243" w:rsidRDefault="00F82C1C" w:rsidP="00F82C1C">
            <w:pPr>
              <w:jc w:val="center"/>
              <w:textAlignment w:val="bottom"/>
              <w:rPr>
                <w:rFonts w:cs="Times New Roman"/>
                <w:kern w:val="24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9E87E" w14:textId="3EB22C62" w:rsidR="00F82C1C" w:rsidRPr="00551243" w:rsidRDefault="00F82C1C" w:rsidP="00F82C1C">
            <w:pPr>
              <w:jc w:val="center"/>
              <w:textAlignment w:val="bottom"/>
              <w:rPr>
                <w:rFonts w:cs="Times New Roman"/>
                <w:kern w:val="24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0.</w:t>
            </w:r>
            <w:r w:rsidR="004E42D1" w:rsidRPr="00551243">
              <w:rPr>
                <w:rFonts w:cs="Times New Roman"/>
                <w:kern w:val="24"/>
                <w:sz w:val="10"/>
                <w:szCs w:val="10"/>
              </w:rPr>
              <w:t>84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 xml:space="preserve"> (0.</w:t>
            </w:r>
            <w:r w:rsidR="004E42D1" w:rsidRPr="00551243">
              <w:rPr>
                <w:rFonts w:cs="Times New Roman"/>
                <w:kern w:val="24"/>
                <w:sz w:val="10"/>
                <w:szCs w:val="10"/>
              </w:rPr>
              <w:t>45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, 0.9</w:t>
            </w:r>
            <w:r w:rsidR="004E42D1" w:rsidRPr="00551243">
              <w:rPr>
                <w:rFonts w:cs="Times New Roman"/>
                <w:kern w:val="24"/>
                <w:sz w:val="10"/>
                <w:szCs w:val="10"/>
              </w:rPr>
              <w:t>6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06C91BF8" w14:textId="2C6D76B5" w:rsidR="00F82C1C" w:rsidRPr="00551243" w:rsidRDefault="00F82C1C" w:rsidP="00F82C1C">
            <w:pPr>
              <w:jc w:val="center"/>
              <w:textAlignment w:val="bottom"/>
              <w:rPr>
                <w:rFonts w:cs="Times New Roman"/>
                <w:kern w:val="24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0.0</w:t>
            </w:r>
            <w:r w:rsidR="004E42D1" w:rsidRPr="00551243">
              <w:rPr>
                <w:rFonts w:cs="Times New Roman"/>
                <w:kern w:val="24"/>
                <w:sz w:val="10"/>
                <w:szCs w:val="10"/>
              </w:rPr>
              <w:t>04</w:t>
            </w:r>
          </w:p>
        </w:tc>
      </w:tr>
      <w:tr w:rsidR="00551243" w:rsidRPr="00551243" w14:paraId="55DA731F" w14:textId="77777777" w:rsidTr="003919C3">
        <w:trPr>
          <w:trHeight w:hRule="exact" w:val="397"/>
        </w:trPr>
        <w:tc>
          <w:tcPr>
            <w:tcW w:w="96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9566B1" w14:textId="48ADCC50" w:rsidR="00F82C1C" w:rsidRPr="00551243" w:rsidRDefault="00F82C1C" w:rsidP="001840B8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"/>
                <w:sz w:val="10"/>
                <w:szCs w:val="10"/>
              </w:rPr>
              <w:t>HDL-C</w:t>
            </w:r>
            <w:r w:rsidR="00AD377D" w:rsidRPr="00551243">
              <w:rPr>
                <w:rFonts w:cs="Times New Roman"/>
                <w:kern w:val="2"/>
                <w:sz w:val="10"/>
                <w:szCs w:val="10"/>
              </w:rPr>
              <w:t xml:space="preserve"> (mg/d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C6618C4" w14:textId="32BC4363" w:rsidR="00F82C1C" w:rsidRPr="00551243" w:rsidRDefault="00F82C1C" w:rsidP="00F82C1C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"/>
                <w:sz w:val="10"/>
                <w:szCs w:val="10"/>
              </w:rPr>
              <w:t>0.2</w:t>
            </w:r>
            <w:r w:rsidR="00370ABE" w:rsidRPr="00551243">
              <w:rPr>
                <w:rFonts w:cs="Times New Roman"/>
                <w:kern w:val="2"/>
                <w:sz w:val="10"/>
                <w:szCs w:val="10"/>
              </w:rPr>
              <w:t>0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 xml:space="preserve"> (-0</w:t>
            </w:r>
            <w:r w:rsidR="00370ABE" w:rsidRPr="00551243">
              <w:rPr>
                <w:rFonts w:cs="Times New Roman"/>
                <w:kern w:val="2"/>
                <w:sz w:val="10"/>
                <w:szCs w:val="10"/>
              </w:rPr>
              <w:t>.06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>, 0.</w:t>
            </w:r>
            <w:r w:rsidR="00370ABE" w:rsidRPr="00551243">
              <w:rPr>
                <w:rFonts w:cs="Times New Roman"/>
                <w:kern w:val="2"/>
                <w:sz w:val="10"/>
                <w:szCs w:val="10"/>
              </w:rPr>
              <w:t>43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>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3D12471" w14:textId="77777777" w:rsidR="00F82C1C" w:rsidRPr="00551243" w:rsidRDefault="00F82C1C" w:rsidP="00F82C1C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"/>
                <w:sz w:val="10"/>
                <w:szCs w:val="10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96FEC07" w14:textId="74782585" w:rsidR="00F82C1C" w:rsidRPr="00551243" w:rsidRDefault="00F82C1C" w:rsidP="00F82C1C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"/>
                <w:sz w:val="10"/>
                <w:szCs w:val="10"/>
              </w:rPr>
              <w:t>0.</w:t>
            </w:r>
            <w:r w:rsidR="004E42D1" w:rsidRPr="00551243">
              <w:rPr>
                <w:rFonts w:cs="Times New Roman"/>
                <w:kern w:val="2"/>
                <w:sz w:val="10"/>
                <w:szCs w:val="10"/>
              </w:rPr>
              <w:t>53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 xml:space="preserve"> (0.</w:t>
            </w:r>
            <w:r w:rsidR="004E42D1" w:rsidRPr="00551243">
              <w:rPr>
                <w:rFonts w:cs="Times New Roman"/>
                <w:kern w:val="2"/>
                <w:sz w:val="10"/>
                <w:szCs w:val="10"/>
              </w:rPr>
              <w:t>36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>, 0.</w:t>
            </w:r>
            <w:r w:rsidR="004E42D1" w:rsidRPr="00551243">
              <w:rPr>
                <w:rFonts w:cs="Times New Roman"/>
                <w:kern w:val="2"/>
                <w:sz w:val="10"/>
                <w:szCs w:val="10"/>
              </w:rPr>
              <w:t>6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>6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5BE8E74" w14:textId="77777777" w:rsidR="00F82C1C" w:rsidRPr="00551243" w:rsidRDefault="00F82C1C" w:rsidP="00F82C1C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"/>
                <w:sz w:val="10"/>
                <w:szCs w:val="1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A6BBDAC" w14:textId="31150F37" w:rsidR="00F82C1C" w:rsidRPr="00551243" w:rsidRDefault="00F82C1C" w:rsidP="00F82C1C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0.</w:t>
            </w:r>
            <w:r w:rsidR="004E42D1" w:rsidRPr="00551243">
              <w:rPr>
                <w:rFonts w:cs="Times New Roman"/>
                <w:kern w:val="24"/>
                <w:sz w:val="10"/>
                <w:szCs w:val="10"/>
              </w:rPr>
              <w:t>36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 xml:space="preserve"> (-0.0</w:t>
            </w:r>
            <w:r w:rsidR="004E42D1" w:rsidRPr="00551243">
              <w:rPr>
                <w:rFonts w:cs="Times New Roman"/>
                <w:kern w:val="24"/>
                <w:sz w:val="10"/>
                <w:szCs w:val="10"/>
              </w:rPr>
              <w:t>6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, 0.</w:t>
            </w:r>
            <w:r w:rsidR="004E42D1" w:rsidRPr="00551243">
              <w:rPr>
                <w:rFonts w:cs="Times New Roman"/>
                <w:kern w:val="24"/>
                <w:sz w:val="10"/>
                <w:szCs w:val="10"/>
              </w:rPr>
              <w:t>68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2585EE8" w14:textId="58DE7757" w:rsidR="00F82C1C" w:rsidRPr="00551243" w:rsidRDefault="00F82C1C" w:rsidP="00F82C1C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0.0</w:t>
            </w:r>
            <w:r w:rsidR="004E42D1" w:rsidRPr="00551243">
              <w:rPr>
                <w:rFonts w:cs="Times New Roman"/>
                <w:kern w:val="24"/>
                <w:sz w:val="10"/>
                <w:szCs w:val="1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33DA194" w14:textId="17AA0BE4" w:rsidR="00F82C1C" w:rsidRPr="00551243" w:rsidRDefault="00F82C1C" w:rsidP="00F82C1C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-0.</w:t>
            </w:r>
            <w:r w:rsidR="004E42D1" w:rsidRPr="00551243">
              <w:rPr>
                <w:rFonts w:cs="Times New Roman"/>
                <w:kern w:val="24"/>
                <w:sz w:val="10"/>
                <w:szCs w:val="10"/>
              </w:rPr>
              <w:t>06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 xml:space="preserve"> (-0.</w:t>
            </w:r>
            <w:r w:rsidR="004E42D1" w:rsidRPr="00551243">
              <w:rPr>
                <w:rFonts w:cs="Times New Roman"/>
                <w:kern w:val="24"/>
                <w:sz w:val="10"/>
                <w:szCs w:val="10"/>
              </w:rPr>
              <w:t>33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, -0.</w:t>
            </w:r>
            <w:r w:rsidR="004E42D1" w:rsidRPr="00551243">
              <w:rPr>
                <w:rFonts w:cs="Times New Roman"/>
                <w:kern w:val="24"/>
                <w:sz w:val="10"/>
                <w:szCs w:val="10"/>
              </w:rPr>
              <w:t>22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E6C868D" w14:textId="0798A9CF" w:rsidR="00F82C1C" w:rsidRPr="00551243" w:rsidRDefault="00F82C1C" w:rsidP="00F82C1C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0.</w:t>
            </w:r>
            <w:r w:rsidR="004E42D1" w:rsidRPr="00551243">
              <w:rPr>
                <w:rFonts w:cs="Times New Roman"/>
                <w:kern w:val="24"/>
                <w:sz w:val="10"/>
                <w:szCs w:val="10"/>
              </w:rPr>
              <w:t>6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2BC9F" w14:textId="10CB0E59" w:rsidR="00F82C1C" w:rsidRPr="00551243" w:rsidRDefault="00F82C1C" w:rsidP="00F82C1C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0.</w:t>
            </w:r>
            <w:r w:rsidR="004E42D1" w:rsidRPr="00551243">
              <w:rPr>
                <w:rFonts w:cs="Times New Roman"/>
                <w:kern w:val="24"/>
                <w:sz w:val="10"/>
                <w:szCs w:val="10"/>
              </w:rPr>
              <w:t>52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 xml:space="preserve"> (0.1</w:t>
            </w:r>
            <w:r w:rsidR="004E42D1" w:rsidRPr="00551243">
              <w:rPr>
                <w:rFonts w:cs="Times New Roman"/>
                <w:kern w:val="24"/>
                <w:sz w:val="10"/>
                <w:szCs w:val="10"/>
              </w:rPr>
              <w:t>7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, 0.</w:t>
            </w:r>
            <w:r w:rsidR="004E42D1" w:rsidRPr="00551243">
              <w:rPr>
                <w:rFonts w:cs="Times New Roman"/>
                <w:kern w:val="24"/>
                <w:sz w:val="10"/>
                <w:szCs w:val="10"/>
              </w:rPr>
              <w:t>76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ADABB" w14:textId="0DE5D472" w:rsidR="00F82C1C" w:rsidRPr="00551243" w:rsidRDefault="00F82C1C" w:rsidP="00F82C1C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0.</w:t>
            </w:r>
            <w:r w:rsidR="004E42D1" w:rsidRPr="00551243">
              <w:rPr>
                <w:rFonts w:cs="Times New Roman"/>
                <w:kern w:val="24"/>
                <w:sz w:val="10"/>
                <w:szCs w:val="10"/>
              </w:rPr>
              <w:t>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60FE6" w14:textId="7789219C" w:rsidR="00F82C1C" w:rsidRPr="00551243" w:rsidRDefault="00F82C1C" w:rsidP="00F82C1C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0.</w:t>
            </w:r>
            <w:r w:rsidR="004E42D1" w:rsidRPr="00551243">
              <w:rPr>
                <w:rFonts w:cs="Times New Roman"/>
                <w:kern w:val="24"/>
                <w:sz w:val="10"/>
                <w:szCs w:val="10"/>
              </w:rPr>
              <w:t>42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 xml:space="preserve"> (0.1</w:t>
            </w:r>
            <w:r w:rsidR="004E42D1" w:rsidRPr="00551243">
              <w:rPr>
                <w:rFonts w:cs="Times New Roman"/>
                <w:kern w:val="24"/>
                <w:sz w:val="10"/>
                <w:szCs w:val="10"/>
              </w:rPr>
              <w:t>8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, 0.</w:t>
            </w:r>
            <w:r w:rsidR="004E42D1" w:rsidRPr="00551243">
              <w:rPr>
                <w:rFonts w:cs="Times New Roman"/>
                <w:kern w:val="24"/>
                <w:sz w:val="10"/>
                <w:szCs w:val="10"/>
              </w:rPr>
              <w:t>60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CCDD5" w14:textId="2C295C98" w:rsidR="00F82C1C" w:rsidRPr="00551243" w:rsidRDefault="004E42D1" w:rsidP="00F82C1C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&lt;</w:t>
            </w:r>
            <w:r w:rsidR="00F82C1C" w:rsidRPr="00551243">
              <w:rPr>
                <w:rFonts w:cs="Times New Roman"/>
                <w:kern w:val="24"/>
                <w:sz w:val="10"/>
                <w:szCs w:val="10"/>
              </w:rPr>
              <w:t>0.00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15811" w14:textId="77777777" w:rsidR="00F82C1C" w:rsidRPr="00551243" w:rsidRDefault="00F82C1C" w:rsidP="00F82C1C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0.74 (0.20, 0.93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78CC6F65" w14:textId="77777777" w:rsidR="00F82C1C" w:rsidRPr="00551243" w:rsidRDefault="00F82C1C" w:rsidP="00F82C1C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0.02</w:t>
            </w:r>
          </w:p>
        </w:tc>
      </w:tr>
      <w:tr w:rsidR="00551243" w:rsidRPr="00551243" w14:paraId="33BCDC19" w14:textId="77777777" w:rsidTr="003919C3">
        <w:trPr>
          <w:trHeight w:hRule="exact" w:val="397"/>
        </w:trPr>
        <w:tc>
          <w:tcPr>
            <w:tcW w:w="96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7F48CD" w14:textId="57CC1D25" w:rsidR="00F82C1C" w:rsidRPr="00551243" w:rsidRDefault="00F82C1C" w:rsidP="001840B8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"/>
                <w:sz w:val="10"/>
                <w:szCs w:val="10"/>
              </w:rPr>
              <w:t>LDL-C</w:t>
            </w:r>
            <w:r w:rsidR="00AD377D" w:rsidRPr="00551243">
              <w:rPr>
                <w:rFonts w:cs="Times New Roman"/>
                <w:kern w:val="2"/>
                <w:sz w:val="10"/>
                <w:szCs w:val="10"/>
              </w:rPr>
              <w:t xml:space="preserve"> (mg/d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5973168" w14:textId="5D742E61" w:rsidR="00F82C1C" w:rsidRPr="00551243" w:rsidRDefault="00F82C1C" w:rsidP="00F82C1C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"/>
                <w:sz w:val="10"/>
                <w:szCs w:val="10"/>
              </w:rPr>
              <w:t>0.3</w:t>
            </w:r>
            <w:r w:rsidR="00370ABE" w:rsidRPr="00551243">
              <w:rPr>
                <w:rFonts w:cs="Times New Roman"/>
                <w:kern w:val="2"/>
                <w:sz w:val="10"/>
                <w:szCs w:val="10"/>
              </w:rPr>
              <w:t>2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 xml:space="preserve"> (0.0</w:t>
            </w:r>
            <w:r w:rsidR="00370ABE" w:rsidRPr="00551243">
              <w:rPr>
                <w:rFonts w:cs="Times New Roman"/>
                <w:kern w:val="2"/>
                <w:sz w:val="10"/>
                <w:szCs w:val="10"/>
              </w:rPr>
              <w:t>9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>, 0.5</w:t>
            </w:r>
            <w:r w:rsidR="00370ABE" w:rsidRPr="00551243">
              <w:rPr>
                <w:rFonts w:cs="Times New Roman"/>
                <w:kern w:val="2"/>
                <w:sz w:val="10"/>
                <w:szCs w:val="10"/>
              </w:rPr>
              <w:t>2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>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44F4936" w14:textId="0BC4659E" w:rsidR="00F82C1C" w:rsidRPr="00551243" w:rsidRDefault="00F82C1C" w:rsidP="00F82C1C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"/>
                <w:sz w:val="10"/>
                <w:szCs w:val="10"/>
              </w:rPr>
              <w:t>0.0</w:t>
            </w:r>
            <w:r w:rsidR="00370ABE" w:rsidRPr="00551243">
              <w:rPr>
                <w:rFonts w:cs="Times New Roman"/>
                <w:kern w:val="2"/>
                <w:sz w:val="10"/>
                <w:szCs w:val="10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0B85BB6" w14:textId="637AEDA1" w:rsidR="00F82C1C" w:rsidRPr="00551243" w:rsidRDefault="00F82C1C" w:rsidP="00F82C1C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"/>
                <w:sz w:val="10"/>
                <w:szCs w:val="10"/>
              </w:rPr>
              <w:t>0.</w:t>
            </w:r>
            <w:r w:rsidR="00370ABE" w:rsidRPr="00551243">
              <w:rPr>
                <w:rFonts w:cs="Times New Roman"/>
                <w:kern w:val="2"/>
                <w:sz w:val="10"/>
                <w:szCs w:val="10"/>
              </w:rPr>
              <w:t>49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 xml:space="preserve"> (0.</w:t>
            </w:r>
            <w:r w:rsidR="00370ABE" w:rsidRPr="00551243">
              <w:rPr>
                <w:rFonts w:cs="Times New Roman"/>
                <w:kern w:val="2"/>
                <w:sz w:val="10"/>
                <w:szCs w:val="10"/>
              </w:rPr>
              <w:t>32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>, 0.6</w:t>
            </w:r>
            <w:r w:rsidR="00370ABE" w:rsidRPr="00551243">
              <w:rPr>
                <w:rFonts w:cs="Times New Roman"/>
                <w:kern w:val="2"/>
                <w:sz w:val="10"/>
                <w:szCs w:val="10"/>
              </w:rPr>
              <w:t>3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>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BA30659" w14:textId="77777777" w:rsidR="00F82C1C" w:rsidRPr="00551243" w:rsidRDefault="00F82C1C" w:rsidP="00F82C1C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"/>
                <w:sz w:val="10"/>
                <w:szCs w:val="1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83744C6" w14:textId="1CD4D749" w:rsidR="00F82C1C" w:rsidRPr="00551243" w:rsidRDefault="00F82C1C" w:rsidP="00F82C1C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0.2</w:t>
            </w:r>
            <w:r w:rsidR="00370ABE" w:rsidRPr="00551243">
              <w:rPr>
                <w:rFonts w:cs="Times New Roman"/>
                <w:kern w:val="24"/>
                <w:sz w:val="10"/>
                <w:szCs w:val="10"/>
              </w:rPr>
              <w:t>4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 xml:space="preserve"> (-0.1</w:t>
            </w:r>
            <w:r w:rsidR="00370ABE" w:rsidRPr="00551243">
              <w:rPr>
                <w:rFonts w:cs="Times New Roman"/>
                <w:kern w:val="24"/>
                <w:sz w:val="10"/>
                <w:szCs w:val="10"/>
              </w:rPr>
              <w:t>9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, 0.</w:t>
            </w:r>
            <w:r w:rsidR="00370ABE" w:rsidRPr="00551243">
              <w:rPr>
                <w:rFonts w:cs="Times New Roman"/>
                <w:kern w:val="24"/>
                <w:sz w:val="10"/>
                <w:szCs w:val="10"/>
              </w:rPr>
              <w:t>59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B561B7F" w14:textId="2138A760" w:rsidR="00F82C1C" w:rsidRPr="00551243" w:rsidRDefault="00F82C1C" w:rsidP="00F82C1C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0.</w:t>
            </w:r>
            <w:r w:rsidR="00370ABE" w:rsidRPr="00551243">
              <w:rPr>
                <w:rFonts w:cs="Times New Roman"/>
                <w:kern w:val="24"/>
                <w:sz w:val="10"/>
                <w:szCs w:val="10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169C07C" w14:textId="1139AE5A" w:rsidR="00F82C1C" w:rsidRPr="00551243" w:rsidRDefault="00F82C1C" w:rsidP="00F82C1C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0.</w:t>
            </w:r>
            <w:r w:rsidR="00370ABE" w:rsidRPr="00551243">
              <w:rPr>
                <w:rFonts w:cs="Times New Roman"/>
                <w:kern w:val="24"/>
                <w:sz w:val="10"/>
                <w:szCs w:val="10"/>
              </w:rPr>
              <w:t>39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 xml:space="preserve"> (0.</w:t>
            </w:r>
            <w:r w:rsidR="00370ABE" w:rsidRPr="00551243">
              <w:rPr>
                <w:rFonts w:cs="Times New Roman"/>
                <w:kern w:val="24"/>
                <w:sz w:val="10"/>
                <w:szCs w:val="10"/>
              </w:rPr>
              <w:t>12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, 0.</w:t>
            </w:r>
            <w:r w:rsidR="00370ABE" w:rsidRPr="00551243">
              <w:rPr>
                <w:rFonts w:cs="Times New Roman"/>
                <w:kern w:val="24"/>
                <w:sz w:val="10"/>
                <w:szCs w:val="10"/>
              </w:rPr>
              <w:t>60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10A3DBA" w14:textId="1F60C6CE" w:rsidR="00F82C1C" w:rsidRPr="00551243" w:rsidRDefault="00F82C1C" w:rsidP="00F82C1C">
            <w:pPr>
              <w:jc w:val="center"/>
              <w:textAlignment w:val="bottom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0.</w:t>
            </w:r>
            <w:r w:rsidR="00370ABE" w:rsidRPr="00551243">
              <w:rPr>
                <w:rFonts w:cs="Times New Roman"/>
                <w:kern w:val="24"/>
                <w:sz w:val="10"/>
                <w:szCs w:val="10"/>
              </w:rPr>
              <w:t>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EB288" w14:textId="792E9ED1" w:rsidR="00F82C1C" w:rsidRPr="00551243" w:rsidRDefault="00F82C1C" w:rsidP="00F82C1C">
            <w:pPr>
              <w:jc w:val="center"/>
              <w:textAlignment w:val="bottom"/>
              <w:rPr>
                <w:rFonts w:cs="Times New Roman"/>
                <w:kern w:val="24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0.</w:t>
            </w:r>
            <w:r w:rsidR="00F22A68" w:rsidRPr="00551243">
              <w:rPr>
                <w:rFonts w:cs="Times New Roman"/>
                <w:kern w:val="24"/>
                <w:sz w:val="10"/>
                <w:szCs w:val="10"/>
              </w:rPr>
              <w:t>30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 xml:space="preserve"> (</w:t>
            </w:r>
            <w:r w:rsidR="00F22A68" w:rsidRPr="00551243">
              <w:rPr>
                <w:rFonts w:cs="Times New Roman"/>
                <w:kern w:val="24"/>
                <w:sz w:val="10"/>
                <w:szCs w:val="10"/>
              </w:rPr>
              <w:t>-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0.</w:t>
            </w:r>
            <w:r w:rsidR="00F22A68" w:rsidRPr="00551243">
              <w:rPr>
                <w:rFonts w:cs="Times New Roman"/>
                <w:kern w:val="24"/>
                <w:sz w:val="10"/>
                <w:szCs w:val="10"/>
              </w:rPr>
              <w:t>09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, 0.</w:t>
            </w:r>
            <w:r w:rsidR="00F22A68" w:rsidRPr="00551243">
              <w:rPr>
                <w:rFonts w:cs="Times New Roman"/>
                <w:kern w:val="24"/>
                <w:sz w:val="10"/>
                <w:szCs w:val="10"/>
              </w:rPr>
              <w:t>62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3DA74" w14:textId="0EDD58B1" w:rsidR="00F82C1C" w:rsidRPr="00551243" w:rsidRDefault="00F82C1C" w:rsidP="00F82C1C">
            <w:pPr>
              <w:jc w:val="center"/>
              <w:textAlignment w:val="bottom"/>
              <w:rPr>
                <w:rFonts w:cs="Times New Roman"/>
                <w:kern w:val="24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0.</w:t>
            </w:r>
            <w:r w:rsidR="00F22A68" w:rsidRPr="00551243">
              <w:rPr>
                <w:rFonts w:cs="Times New Roman"/>
                <w:kern w:val="24"/>
                <w:sz w:val="10"/>
                <w:szCs w:val="10"/>
              </w:rPr>
              <w:t>1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0862E" w14:textId="13A1FF6C" w:rsidR="00F82C1C" w:rsidRPr="00551243" w:rsidRDefault="00F82C1C" w:rsidP="00F82C1C">
            <w:pPr>
              <w:jc w:val="center"/>
              <w:textAlignment w:val="bottom"/>
              <w:rPr>
                <w:rFonts w:cs="Times New Roman"/>
                <w:kern w:val="24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0.5</w:t>
            </w:r>
            <w:r w:rsidR="00F22A68" w:rsidRPr="00551243">
              <w:rPr>
                <w:rFonts w:cs="Times New Roman"/>
                <w:kern w:val="24"/>
                <w:sz w:val="10"/>
                <w:szCs w:val="10"/>
              </w:rPr>
              <w:t>4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 xml:space="preserve"> (0.3</w:t>
            </w:r>
            <w:r w:rsidR="00F22A68" w:rsidRPr="00551243">
              <w:rPr>
                <w:rFonts w:cs="Times New Roman"/>
                <w:kern w:val="24"/>
                <w:sz w:val="10"/>
                <w:szCs w:val="10"/>
              </w:rPr>
              <w:t>4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, 0.</w:t>
            </w:r>
            <w:r w:rsidR="00F22A68" w:rsidRPr="00551243">
              <w:rPr>
                <w:rFonts w:cs="Times New Roman"/>
                <w:kern w:val="24"/>
                <w:sz w:val="10"/>
                <w:szCs w:val="10"/>
              </w:rPr>
              <w:t>70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87E3B" w14:textId="77777777" w:rsidR="00F82C1C" w:rsidRPr="00551243" w:rsidRDefault="00F82C1C" w:rsidP="00F82C1C">
            <w:pPr>
              <w:jc w:val="center"/>
              <w:textAlignment w:val="bottom"/>
              <w:rPr>
                <w:rFonts w:cs="Times New Roman"/>
                <w:kern w:val="24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F9073" w14:textId="77777777" w:rsidR="00F82C1C" w:rsidRPr="00551243" w:rsidRDefault="00F82C1C" w:rsidP="00F82C1C">
            <w:pPr>
              <w:jc w:val="center"/>
              <w:textAlignment w:val="bottom"/>
              <w:rPr>
                <w:rFonts w:cs="Times New Roman"/>
                <w:kern w:val="24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0.65 (0.04, 0.91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6A755EA5" w14:textId="77777777" w:rsidR="00F82C1C" w:rsidRPr="00551243" w:rsidRDefault="00F82C1C" w:rsidP="00F82C1C">
            <w:pPr>
              <w:jc w:val="center"/>
              <w:textAlignment w:val="bottom"/>
              <w:rPr>
                <w:rFonts w:cs="Times New Roman"/>
                <w:kern w:val="24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0.04</w:t>
            </w:r>
          </w:p>
        </w:tc>
      </w:tr>
      <w:tr w:rsidR="00551243" w:rsidRPr="00551243" w14:paraId="387B9EE7" w14:textId="77777777" w:rsidTr="003919C3">
        <w:trPr>
          <w:trHeight w:hRule="exact" w:val="397"/>
        </w:trPr>
        <w:tc>
          <w:tcPr>
            <w:tcW w:w="96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548418" w14:textId="0BD29938" w:rsidR="00F82C1C" w:rsidRPr="00551243" w:rsidRDefault="00AD377D" w:rsidP="001840B8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"/>
                <w:sz w:val="10"/>
                <w:szCs w:val="10"/>
              </w:rPr>
              <w:t>TG (mg/d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4EBA1DB" w14:textId="27C7F0CC" w:rsidR="00F82C1C" w:rsidRPr="00551243" w:rsidRDefault="00F22A68" w:rsidP="00F82C1C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"/>
                <w:sz w:val="10"/>
                <w:szCs w:val="10"/>
              </w:rPr>
              <w:t>-</w:t>
            </w:r>
            <w:r w:rsidR="00F82C1C" w:rsidRPr="00551243">
              <w:rPr>
                <w:rFonts w:cs="Times New Roman"/>
                <w:kern w:val="2"/>
                <w:sz w:val="10"/>
                <w:szCs w:val="10"/>
              </w:rPr>
              <w:t>0.0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>8</w:t>
            </w:r>
            <w:r w:rsidR="00F82C1C" w:rsidRPr="00551243">
              <w:rPr>
                <w:rFonts w:cs="Times New Roman"/>
                <w:kern w:val="2"/>
                <w:sz w:val="10"/>
                <w:szCs w:val="10"/>
              </w:rPr>
              <w:t xml:space="preserve"> (-0.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>31</w:t>
            </w:r>
            <w:r w:rsidR="00F82C1C" w:rsidRPr="00551243">
              <w:rPr>
                <w:rFonts w:cs="Times New Roman"/>
                <w:kern w:val="2"/>
                <w:sz w:val="10"/>
                <w:szCs w:val="10"/>
              </w:rPr>
              <w:t>, 0.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>16</w:t>
            </w:r>
            <w:r w:rsidR="00F82C1C" w:rsidRPr="00551243">
              <w:rPr>
                <w:rFonts w:cs="Times New Roman"/>
                <w:kern w:val="2"/>
                <w:sz w:val="10"/>
                <w:szCs w:val="10"/>
              </w:rPr>
              <w:t>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EACF033" w14:textId="1D550FF5" w:rsidR="00F82C1C" w:rsidRPr="00551243" w:rsidRDefault="00F82C1C" w:rsidP="00F82C1C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"/>
                <w:sz w:val="10"/>
                <w:szCs w:val="10"/>
              </w:rPr>
              <w:t>0.</w:t>
            </w:r>
            <w:r w:rsidR="00F22A68" w:rsidRPr="00551243">
              <w:rPr>
                <w:rFonts w:cs="Times New Roman"/>
                <w:kern w:val="2"/>
                <w:sz w:val="10"/>
                <w:szCs w:val="10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B87C3B9" w14:textId="1C1CF821" w:rsidR="00F82C1C" w:rsidRPr="00551243" w:rsidRDefault="00F82C1C" w:rsidP="00F82C1C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"/>
                <w:sz w:val="10"/>
                <w:szCs w:val="10"/>
              </w:rPr>
              <w:t>0.</w:t>
            </w:r>
            <w:r w:rsidR="00F22A68" w:rsidRPr="00551243">
              <w:rPr>
                <w:rFonts w:cs="Times New Roman"/>
                <w:kern w:val="2"/>
                <w:sz w:val="10"/>
                <w:szCs w:val="10"/>
              </w:rPr>
              <w:t>02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 xml:space="preserve"> (-0.</w:t>
            </w:r>
            <w:r w:rsidR="00F22A68" w:rsidRPr="00551243">
              <w:rPr>
                <w:rFonts w:cs="Times New Roman"/>
                <w:kern w:val="2"/>
                <w:sz w:val="10"/>
                <w:szCs w:val="10"/>
              </w:rPr>
              <w:t>18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>, 0.</w:t>
            </w:r>
            <w:r w:rsidR="00F22A68" w:rsidRPr="00551243">
              <w:rPr>
                <w:rFonts w:cs="Times New Roman"/>
                <w:kern w:val="2"/>
                <w:sz w:val="10"/>
                <w:szCs w:val="10"/>
              </w:rPr>
              <w:t>22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>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26C58F7" w14:textId="4CCD3733" w:rsidR="00F82C1C" w:rsidRPr="00551243" w:rsidRDefault="00F82C1C" w:rsidP="00F82C1C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"/>
                <w:sz w:val="10"/>
                <w:szCs w:val="10"/>
              </w:rPr>
              <w:t>0.</w:t>
            </w:r>
            <w:r w:rsidR="00F22A68" w:rsidRPr="00551243">
              <w:rPr>
                <w:rFonts w:cs="Times New Roman"/>
                <w:kern w:val="2"/>
                <w:sz w:val="10"/>
                <w:szCs w:val="10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19DBD84" w14:textId="287496BF" w:rsidR="00F82C1C" w:rsidRPr="00551243" w:rsidRDefault="00F82C1C" w:rsidP="00F82C1C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0.01 (-0.41, 0.42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B7C5D39" w14:textId="77777777" w:rsidR="00F82C1C" w:rsidRPr="00551243" w:rsidRDefault="00F82C1C" w:rsidP="00F82C1C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D113F9A" w14:textId="5FCF0D0E" w:rsidR="00F82C1C" w:rsidRPr="00551243" w:rsidRDefault="00F22A68" w:rsidP="00F82C1C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-</w:t>
            </w:r>
            <w:r w:rsidR="00F82C1C" w:rsidRPr="00551243">
              <w:rPr>
                <w:rFonts w:cs="Times New Roman"/>
                <w:kern w:val="24"/>
                <w:sz w:val="10"/>
                <w:szCs w:val="10"/>
              </w:rPr>
              <w:t>0.07 (-0.3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4</w:t>
            </w:r>
            <w:r w:rsidR="00F82C1C" w:rsidRPr="00551243">
              <w:rPr>
                <w:rFonts w:cs="Times New Roman"/>
                <w:kern w:val="24"/>
                <w:sz w:val="10"/>
                <w:szCs w:val="10"/>
              </w:rPr>
              <w:t>, 0.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2</w:t>
            </w:r>
            <w:r w:rsidR="00F82C1C" w:rsidRPr="00551243">
              <w:rPr>
                <w:rFonts w:cs="Times New Roman"/>
                <w:kern w:val="24"/>
                <w:sz w:val="10"/>
                <w:szCs w:val="10"/>
              </w:rPr>
              <w:t>2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9C1E65D" w14:textId="396AA96C" w:rsidR="00F82C1C" w:rsidRPr="00551243" w:rsidRDefault="00F82C1C" w:rsidP="00F82C1C">
            <w:pPr>
              <w:jc w:val="center"/>
              <w:textAlignment w:val="bottom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0.</w:t>
            </w:r>
            <w:r w:rsidR="00F22A68" w:rsidRPr="00551243">
              <w:rPr>
                <w:rFonts w:cs="Times New Roman"/>
                <w:kern w:val="24"/>
                <w:sz w:val="10"/>
                <w:szCs w:val="10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F5B86" w14:textId="0DAA483C" w:rsidR="00F82C1C" w:rsidRPr="00551243" w:rsidRDefault="00F22A68" w:rsidP="00F82C1C">
            <w:pPr>
              <w:jc w:val="center"/>
              <w:textAlignment w:val="bottom"/>
              <w:rPr>
                <w:rFonts w:cs="Times New Roman"/>
                <w:kern w:val="2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-</w:t>
            </w:r>
            <w:r w:rsidR="00F82C1C" w:rsidRPr="00551243">
              <w:rPr>
                <w:rFonts w:cs="Times New Roman"/>
                <w:kern w:val="24"/>
                <w:sz w:val="10"/>
                <w:szCs w:val="10"/>
              </w:rPr>
              <w:t>0.0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9</w:t>
            </w:r>
            <w:r w:rsidR="00F82C1C" w:rsidRPr="00551243">
              <w:rPr>
                <w:rFonts w:cs="Times New Roman"/>
                <w:kern w:val="24"/>
                <w:sz w:val="10"/>
                <w:szCs w:val="10"/>
              </w:rPr>
              <w:t xml:space="preserve"> (-0.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46</w:t>
            </w:r>
            <w:r w:rsidR="00F82C1C" w:rsidRPr="00551243">
              <w:rPr>
                <w:rFonts w:cs="Times New Roman"/>
                <w:kern w:val="24"/>
                <w:sz w:val="10"/>
                <w:szCs w:val="10"/>
              </w:rPr>
              <w:t>, 0.3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1</w:t>
            </w:r>
            <w:r w:rsidR="00F82C1C" w:rsidRPr="00551243">
              <w:rPr>
                <w:rFonts w:cs="Times New Roman"/>
                <w:kern w:val="24"/>
                <w:sz w:val="10"/>
                <w:szCs w:val="10"/>
              </w:rPr>
              <w:t>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6E013" w14:textId="316F8E77" w:rsidR="00F82C1C" w:rsidRPr="00551243" w:rsidRDefault="00F82C1C" w:rsidP="00F82C1C">
            <w:pPr>
              <w:jc w:val="center"/>
              <w:textAlignment w:val="bottom"/>
              <w:rPr>
                <w:rFonts w:cs="Times New Roman"/>
                <w:kern w:val="2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0.</w:t>
            </w:r>
            <w:r w:rsidR="00F22A68" w:rsidRPr="00551243">
              <w:rPr>
                <w:rFonts w:cs="Times New Roman"/>
                <w:kern w:val="24"/>
                <w:sz w:val="10"/>
                <w:szCs w:val="10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EFBD0" w14:textId="69E1F2F8" w:rsidR="00F82C1C" w:rsidRPr="00551243" w:rsidRDefault="00F82C1C" w:rsidP="00F82C1C">
            <w:pPr>
              <w:jc w:val="center"/>
              <w:textAlignment w:val="bottom"/>
              <w:rPr>
                <w:rFonts w:cs="Times New Roman"/>
                <w:kern w:val="2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0.0</w:t>
            </w:r>
            <w:r w:rsidR="00F22A68" w:rsidRPr="00551243">
              <w:rPr>
                <w:rFonts w:cs="Times New Roman"/>
                <w:kern w:val="24"/>
                <w:sz w:val="10"/>
                <w:szCs w:val="10"/>
              </w:rPr>
              <w:t>3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 xml:space="preserve"> (-0.</w:t>
            </w:r>
            <w:r w:rsidR="00F22A68" w:rsidRPr="00551243">
              <w:rPr>
                <w:rFonts w:cs="Times New Roman"/>
                <w:kern w:val="24"/>
                <w:sz w:val="10"/>
                <w:szCs w:val="10"/>
              </w:rPr>
              <w:t>22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, 0.</w:t>
            </w:r>
            <w:r w:rsidR="00F22A68" w:rsidRPr="00551243">
              <w:rPr>
                <w:rFonts w:cs="Times New Roman"/>
                <w:kern w:val="24"/>
                <w:sz w:val="10"/>
                <w:szCs w:val="10"/>
              </w:rPr>
              <w:t>28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F3C45" w14:textId="7410A725" w:rsidR="00F82C1C" w:rsidRPr="00551243" w:rsidRDefault="00F82C1C" w:rsidP="00F82C1C">
            <w:pPr>
              <w:jc w:val="center"/>
              <w:textAlignment w:val="bottom"/>
              <w:rPr>
                <w:rFonts w:cs="Times New Roman"/>
                <w:kern w:val="2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0.</w:t>
            </w:r>
            <w:r w:rsidR="00F22A68" w:rsidRPr="00551243">
              <w:rPr>
                <w:rFonts w:cs="Times New Roman"/>
                <w:kern w:val="24"/>
                <w:sz w:val="10"/>
                <w:szCs w:val="10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7F782" w14:textId="59388CA0" w:rsidR="00F82C1C" w:rsidRPr="00551243" w:rsidRDefault="00F82C1C" w:rsidP="00F82C1C">
            <w:pPr>
              <w:jc w:val="center"/>
              <w:textAlignment w:val="bottom"/>
              <w:rPr>
                <w:rFonts w:cs="Times New Roman"/>
                <w:kern w:val="2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0.6</w:t>
            </w:r>
            <w:r w:rsidR="00F22A68" w:rsidRPr="00551243">
              <w:rPr>
                <w:rFonts w:cs="Times New Roman"/>
                <w:kern w:val="24"/>
                <w:sz w:val="10"/>
                <w:szCs w:val="10"/>
              </w:rPr>
              <w:t>6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 xml:space="preserve"> (0.0</w:t>
            </w:r>
            <w:r w:rsidR="00F22A68" w:rsidRPr="00551243">
              <w:rPr>
                <w:rFonts w:cs="Times New Roman"/>
                <w:kern w:val="24"/>
                <w:sz w:val="10"/>
                <w:szCs w:val="10"/>
              </w:rPr>
              <w:t>6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, 0.91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3D8F2B44" w14:textId="77777777" w:rsidR="00F82C1C" w:rsidRPr="00551243" w:rsidRDefault="00F82C1C" w:rsidP="00F82C1C">
            <w:pPr>
              <w:jc w:val="center"/>
              <w:textAlignment w:val="bottom"/>
              <w:rPr>
                <w:rFonts w:cs="Times New Roman"/>
                <w:kern w:val="2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0.04</w:t>
            </w:r>
          </w:p>
        </w:tc>
      </w:tr>
      <w:tr w:rsidR="00551243" w:rsidRPr="00551243" w14:paraId="05E11349" w14:textId="77777777" w:rsidTr="003919C3">
        <w:trPr>
          <w:trHeight w:hRule="exact" w:val="397"/>
        </w:trPr>
        <w:tc>
          <w:tcPr>
            <w:tcW w:w="96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8BDD87" w14:textId="1C0047D2" w:rsidR="00F82C1C" w:rsidRPr="00551243" w:rsidRDefault="00F82C1C" w:rsidP="001840B8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"/>
                <w:sz w:val="10"/>
                <w:szCs w:val="10"/>
              </w:rPr>
              <w:t>D-</w:t>
            </w:r>
            <w:proofErr w:type="gramStart"/>
            <w:r w:rsidRPr="00551243">
              <w:rPr>
                <w:rFonts w:cs="Times New Roman"/>
                <w:kern w:val="2"/>
                <w:sz w:val="10"/>
                <w:szCs w:val="10"/>
              </w:rPr>
              <w:t>dimer</w:t>
            </w:r>
            <w:r w:rsidR="00AD377D" w:rsidRPr="00551243">
              <w:rPr>
                <w:rFonts w:cs="Times New Roman"/>
                <w:kern w:val="2"/>
                <w:sz w:val="10"/>
                <w:szCs w:val="10"/>
              </w:rPr>
              <w:t xml:space="preserve"> </w:t>
            </w:r>
            <w:r w:rsidR="00AD377D" w:rsidRPr="00551243">
              <w:rPr>
                <w:rFonts w:eastAsia="MS PGothic" w:cs="Times New Roman"/>
                <w:sz w:val="10"/>
                <w:szCs w:val="10"/>
              </w:rPr>
              <w:t xml:space="preserve"> (</w:t>
            </w:r>
            <w:proofErr w:type="spellStart"/>
            <w:proofErr w:type="gramEnd"/>
            <w:r w:rsidR="00AD377D" w:rsidRPr="00551243">
              <w:rPr>
                <w:rFonts w:eastAsia="MS PGothic" w:cs="Times New Roman"/>
                <w:sz w:val="10"/>
                <w:szCs w:val="10"/>
              </w:rPr>
              <w:t>μg</w:t>
            </w:r>
            <w:proofErr w:type="spellEnd"/>
            <w:r w:rsidR="00AD377D" w:rsidRPr="00551243">
              <w:rPr>
                <w:rFonts w:eastAsia="MS PGothic" w:cs="Times New Roman"/>
                <w:sz w:val="10"/>
                <w:szCs w:val="10"/>
              </w:rPr>
              <w:t>/m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02C0FA7" w14:textId="07227B45" w:rsidR="00F82C1C" w:rsidRPr="00551243" w:rsidRDefault="00F82C1C" w:rsidP="00F82C1C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"/>
                <w:sz w:val="10"/>
                <w:szCs w:val="10"/>
              </w:rPr>
              <w:t>0.</w:t>
            </w:r>
            <w:r w:rsidR="005D643E" w:rsidRPr="00551243">
              <w:rPr>
                <w:rFonts w:cs="Times New Roman"/>
                <w:kern w:val="2"/>
                <w:sz w:val="10"/>
                <w:szCs w:val="10"/>
              </w:rPr>
              <w:t>24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 xml:space="preserve"> (</w:t>
            </w:r>
            <w:r w:rsidR="005D643E" w:rsidRPr="00551243">
              <w:rPr>
                <w:rFonts w:cs="Times New Roman"/>
                <w:kern w:val="2"/>
                <w:sz w:val="10"/>
                <w:szCs w:val="10"/>
              </w:rPr>
              <w:t>-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>0.</w:t>
            </w:r>
            <w:r w:rsidR="005D643E" w:rsidRPr="00551243">
              <w:rPr>
                <w:rFonts w:cs="Times New Roman"/>
                <w:kern w:val="2"/>
                <w:sz w:val="10"/>
                <w:szCs w:val="10"/>
              </w:rPr>
              <w:t>04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>, 0.</w:t>
            </w:r>
            <w:r w:rsidR="005D643E" w:rsidRPr="00551243">
              <w:rPr>
                <w:rFonts w:cs="Times New Roman"/>
                <w:kern w:val="2"/>
                <w:sz w:val="10"/>
                <w:szCs w:val="10"/>
              </w:rPr>
              <w:t>4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>8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5614C04" w14:textId="5DA8BF99" w:rsidR="00F82C1C" w:rsidRPr="00551243" w:rsidRDefault="00F82C1C" w:rsidP="00F82C1C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"/>
                <w:sz w:val="10"/>
                <w:szCs w:val="10"/>
              </w:rPr>
              <w:t>0.</w:t>
            </w:r>
            <w:r w:rsidR="005D643E" w:rsidRPr="00551243">
              <w:rPr>
                <w:rFonts w:cs="Times New Roman"/>
                <w:kern w:val="2"/>
                <w:sz w:val="10"/>
                <w:szCs w:val="1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0AE00D5" w14:textId="39792309" w:rsidR="00F82C1C" w:rsidRPr="00551243" w:rsidRDefault="00F82C1C" w:rsidP="00F82C1C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"/>
                <w:sz w:val="10"/>
                <w:szCs w:val="10"/>
              </w:rPr>
              <w:t>-0.</w:t>
            </w:r>
            <w:r w:rsidR="005D643E" w:rsidRPr="00551243">
              <w:rPr>
                <w:rFonts w:cs="Times New Roman"/>
                <w:kern w:val="2"/>
                <w:sz w:val="10"/>
                <w:szCs w:val="10"/>
              </w:rPr>
              <w:t>43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 xml:space="preserve"> (-0.5</w:t>
            </w:r>
            <w:r w:rsidR="005D643E" w:rsidRPr="00551243">
              <w:rPr>
                <w:rFonts w:cs="Times New Roman"/>
                <w:kern w:val="2"/>
                <w:sz w:val="10"/>
                <w:szCs w:val="10"/>
              </w:rPr>
              <w:t>9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>, -0.</w:t>
            </w:r>
            <w:r w:rsidR="005D643E" w:rsidRPr="00551243">
              <w:rPr>
                <w:rFonts w:cs="Times New Roman"/>
                <w:kern w:val="2"/>
                <w:sz w:val="10"/>
                <w:szCs w:val="10"/>
              </w:rPr>
              <w:t>24</w:t>
            </w:r>
            <w:r w:rsidRPr="00551243">
              <w:rPr>
                <w:rFonts w:cs="Times New Roman"/>
                <w:kern w:val="2"/>
                <w:sz w:val="10"/>
                <w:szCs w:val="10"/>
              </w:rPr>
              <w:t>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E62BAE0" w14:textId="77777777" w:rsidR="00F82C1C" w:rsidRPr="00551243" w:rsidRDefault="00F82C1C" w:rsidP="00F82C1C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eastAsia="MS Mincho" w:cs="Times New Roman"/>
                <w:kern w:val="2"/>
                <w:sz w:val="10"/>
                <w:szCs w:val="1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CA818DC" w14:textId="287A7931" w:rsidR="00F82C1C" w:rsidRPr="00551243" w:rsidRDefault="00F82C1C" w:rsidP="00F82C1C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0.</w:t>
            </w:r>
            <w:r w:rsidR="005D643E" w:rsidRPr="00551243">
              <w:rPr>
                <w:rFonts w:cs="Times New Roman"/>
                <w:kern w:val="24"/>
                <w:sz w:val="10"/>
                <w:szCs w:val="10"/>
              </w:rPr>
              <w:t>08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 xml:space="preserve"> (-0.</w:t>
            </w:r>
            <w:r w:rsidR="005D643E" w:rsidRPr="00551243">
              <w:rPr>
                <w:rFonts w:cs="Times New Roman"/>
                <w:kern w:val="24"/>
                <w:sz w:val="10"/>
                <w:szCs w:val="10"/>
              </w:rPr>
              <w:t>3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4, 0.</w:t>
            </w:r>
            <w:r w:rsidR="005D643E" w:rsidRPr="00551243">
              <w:rPr>
                <w:rFonts w:cs="Times New Roman"/>
                <w:kern w:val="24"/>
                <w:sz w:val="10"/>
                <w:szCs w:val="10"/>
              </w:rPr>
              <w:t>48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7CEA8EF" w14:textId="0DE7138D" w:rsidR="00F82C1C" w:rsidRPr="00551243" w:rsidRDefault="00F82C1C" w:rsidP="00F82C1C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0.</w:t>
            </w:r>
            <w:r w:rsidR="005D643E" w:rsidRPr="00551243">
              <w:rPr>
                <w:rFonts w:cs="Times New Roman"/>
                <w:kern w:val="24"/>
                <w:sz w:val="10"/>
                <w:szCs w:val="10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E3399B7" w14:textId="1DBBB950" w:rsidR="00F82C1C" w:rsidRPr="00551243" w:rsidRDefault="00F82C1C" w:rsidP="00F82C1C">
            <w:pPr>
              <w:jc w:val="center"/>
              <w:textAlignment w:val="center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0.</w:t>
            </w:r>
            <w:r w:rsidR="005D643E" w:rsidRPr="00551243">
              <w:rPr>
                <w:rFonts w:cs="Times New Roman"/>
                <w:kern w:val="24"/>
                <w:sz w:val="10"/>
                <w:szCs w:val="10"/>
              </w:rPr>
              <w:t>25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 xml:space="preserve"> (</w:t>
            </w:r>
            <w:r w:rsidR="005D643E" w:rsidRPr="00551243">
              <w:rPr>
                <w:rFonts w:cs="Times New Roman"/>
                <w:kern w:val="24"/>
                <w:sz w:val="10"/>
                <w:szCs w:val="10"/>
              </w:rPr>
              <w:t>-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0.</w:t>
            </w:r>
            <w:r w:rsidR="005D643E" w:rsidRPr="00551243">
              <w:rPr>
                <w:rFonts w:cs="Times New Roman"/>
                <w:kern w:val="24"/>
                <w:sz w:val="10"/>
                <w:szCs w:val="10"/>
              </w:rPr>
              <w:t>03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, 0.</w:t>
            </w:r>
            <w:r w:rsidR="005D643E" w:rsidRPr="00551243">
              <w:rPr>
                <w:rFonts w:cs="Times New Roman"/>
                <w:kern w:val="24"/>
                <w:sz w:val="10"/>
                <w:szCs w:val="10"/>
              </w:rPr>
              <w:t>49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C9CC07E" w14:textId="08B48FB2" w:rsidR="00F82C1C" w:rsidRPr="00551243" w:rsidRDefault="00F82C1C" w:rsidP="00F82C1C">
            <w:pPr>
              <w:jc w:val="center"/>
              <w:textAlignment w:val="bottom"/>
              <w:rPr>
                <w:rFonts w:eastAsia="MS PGothic" w:cs="Times New Roman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0.0</w:t>
            </w:r>
            <w:r w:rsidR="005D643E" w:rsidRPr="00551243">
              <w:rPr>
                <w:rFonts w:cs="Times New Roman"/>
                <w:kern w:val="24"/>
                <w:sz w:val="10"/>
                <w:szCs w:val="1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9198C2" w14:textId="489FF724" w:rsidR="00F82C1C" w:rsidRPr="00551243" w:rsidRDefault="00F82C1C" w:rsidP="00F82C1C">
            <w:pPr>
              <w:jc w:val="center"/>
              <w:textAlignment w:val="bottom"/>
              <w:rPr>
                <w:rFonts w:cs="Times New Roman"/>
                <w:kern w:val="2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-0.</w:t>
            </w:r>
            <w:r w:rsidR="00570C73" w:rsidRPr="00551243">
              <w:rPr>
                <w:rFonts w:cs="Times New Roman"/>
                <w:kern w:val="24"/>
                <w:sz w:val="10"/>
                <w:szCs w:val="10"/>
              </w:rPr>
              <w:t>25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 xml:space="preserve"> (-0.</w:t>
            </w:r>
            <w:r w:rsidR="00570C73" w:rsidRPr="00551243">
              <w:rPr>
                <w:rFonts w:cs="Times New Roman"/>
                <w:kern w:val="24"/>
                <w:sz w:val="10"/>
                <w:szCs w:val="10"/>
              </w:rPr>
              <w:t>58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, 0.</w:t>
            </w:r>
            <w:r w:rsidR="00570C73" w:rsidRPr="00551243">
              <w:rPr>
                <w:rFonts w:cs="Times New Roman"/>
                <w:kern w:val="24"/>
                <w:sz w:val="10"/>
                <w:szCs w:val="10"/>
              </w:rPr>
              <w:t>16</w:t>
            </w:r>
            <w:r w:rsidRPr="00551243">
              <w:rPr>
                <w:rFonts w:cs="Times New Roman"/>
                <w:kern w:val="24"/>
                <w:sz w:val="10"/>
                <w:szCs w:val="10"/>
              </w:rPr>
              <w:t>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9E3566" w14:textId="16037EDF" w:rsidR="00F82C1C" w:rsidRPr="00551243" w:rsidRDefault="00F82C1C" w:rsidP="00F82C1C">
            <w:pPr>
              <w:jc w:val="center"/>
              <w:textAlignment w:val="bottom"/>
              <w:rPr>
                <w:rFonts w:cs="Times New Roman"/>
                <w:kern w:val="2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0.</w:t>
            </w:r>
            <w:r w:rsidR="00570C73" w:rsidRPr="00551243">
              <w:rPr>
                <w:rFonts w:cs="Times New Roman"/>
                <w:kern w:val="24"/>
                <w:sz w:val="10"/>
                <w:szCs w:val="10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736B9E" w14:textId="6092672E" w:rsidR="00F82C1C" w:rsidRPr="00551243" w:rsidRDefault="00F82C1C" w:rsidP="00F82C1C">
            <w:pPr>
              <w:jc w:val="center"/>
              <w:textAlignment w:val="bottom"/>
              <w:rPr>
                <w:rFonts w:cs="Times New Roman"/>
                <w:kern w:val="2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-0.36 (-0.56, -0.12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F42CB1" w14:textId="77777777" w:rsidR="00F82C1C" w:rsidRPr="00551243" w:rsidRDefault="00F82C1C" w:rsidP="00F82C1C">
            <w:pPr>
              <w:jc w:val="center"/>
              <w:textAlignment w:val="bottom"/>
              <w:rPr>
                <w:rFonts w:cs="Times New Roman"/>
                <w:kern w:val="2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636728" w14:textId="77777777" w:rsidR="00F82C1C" w:rsidRPr="00551243" w:rsidRDefault="00F82C1C" w:rsidP="00F82C1C">
            <w:pPr>
              <w:jc w:val="center"/>
              <w:textAlignment w:val="bottom"/>
              <w:rPr>
                <w:rFonts w:cs="Times New Roman"/>
                <w:kern w:val="2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0.30 (-0.40, 0.78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0793B34" w14:textId="6C6D0585" w:rsidR="00F82C1C" w:rsidRPr="00551243" w:rsidRDefault="00F82C1C" w:rsidP="00F82C1C">
            <w:pPr>
              <w:jc w:val="center"/>
              <w:textAlignment w:val="bottom"/>
              <w:rPr>
                <w:rFonts w:cs="Times New Roman"/>
                <w:kern w:val="2"/>
                <w:sz w:val="10"/>
                <w:szCs w:val="10"/>
              </w:rPr>
            </w:pPr>
            <w:r w:rsidRPr="00551243">
              <w:rPr>
                <w:rFonts w:cs="Times New Roman"/>
                <w:kern w:val="24"/>
                <w:sz w:val="10"/>
                <w:szCs w:val="10"/>
              </w:rPr>
              <w:t>0.</w:t>
            </w:r>
            <w:r w:rsidR="00570C73" w:rsidRPr="00551243">
              <w:rPr>
                <w:rFonts w:cs="Times New Roman"/>
                <w:kern w:val="24"/>
                <w:sz w:val="10"/>
                <w:szCs w:val="10"/>
              </w:rPr>
              <w:t>40</w:t>
            </w:r>
          </w:p>
        </w:tc>
      </w:tr>
    </w:tbl>
    <w:p w14:paraId="7AC75C58" w14:textId="375ACD3F" w:rsidR="001840B8" w:rsidRPr="00551243" w:rsidRDefault="001712C0" w:rsidP="001840B8">
      <w:pPr>
        <w:rPr>
          <w:rFonts w:cs="Times New Roman"/>
        </w:rPr>
      </w:pPr>
      <w:r w:rsidRPr="00551243">
        <w:rPr>
          <w:rFonts w:cs="Times New Roman"/>
          <w:b/>
          <w:bCs/>
        </w:rPr>
        <w:t>Supplementary Table S</w:t>
      </w:r>
      <w:r w:rsidR="00107D25" w:rsidRPr="00551243">
        <w:rPr>
          <w:rFonts w:cs="Times New Roman"/>
          <w:b/>
          <w:bCs/>
        </w:rPr>
        <w:t>4</w:t>
      </w:r>
      <w:r w:rsidRPr="00551243">
        <w:rPr>
          <w:rFonts w:cs="Times New Roman"/>
          <w:b/>
          <w:bCs/>
        </w:rPr>
        <w:t>.</w:t>
      </w:r>
      <w:r w:rsidR="001840B8" w:rsidRPr="00551243">
        <w:rPr>
          <w:rFonts w:cs="Times New Roman"/>
          <w:b/>
          <w:bCs/>
        </w:rPr>
        <w:t xml:space="preserve"> </w:t>
      </w:r>
      <w:r w:rsidR="001840B8" w:rsidRPr="00551243">
        <w:rPr>
          <w:rFonts w:cs="Times New Roman"/>
          <w:szCs w:val="28"/>
        </w:rPr>
        <w:t>Correlation coefficient with 95%</w:t>
      </w:r>
      <w:r w:rsidR="00DB4256" w:rsidRPr="00551243">
        <w:rPr>
          <w:rFonts w:cs="Times New Roman"/>
          <w:szCs w:val="28"/>
        </w:rPr>
        <w:t>CI</w:t>
      </w:r>
      <w:r w:rsidR="001840B8" w:rsidRPr="00551243">
        <w:rPr>
          <w:rFonts w:cs="Times New Roman"/>
          <w:szCs w:val="28"/>
        </w:rPr>
        <w:t xml:space="preserve"> of SS level </w:t>
      </w:r>
      <w:r w:rsidR="00EA6C5A" w:rsidRPr="00551243">
        <w:rPr>
          <w:rFonts w:cs="Times New Roman"/>
          <w:szCs w:val="28"/>
        </w:rPr>
        <w:t xml:space="preserve">related to </w:t>
      </w:r>
      <w:r w:rsidR="001840B8" w:rsidRPr="00551243">
        <w:rPr>
          <w:rFonts w:cs="Times New Roman"/>
          <w:szCs w:val="28"/>
        </w:rPr>
        <w:t>laboratory parameters using imputed dataset</w:t>
      </w:r>
      <w:r w:rsidR="00E31F05" w:rsidRPr="00551243">
        <w:rPr>
          <w:rFonts w:cs="Times New Roman"/>
          <w:szCs w:val="28"/>
        </w:rPr>
        <w:t xml:space="preserve"> for</w:t>
      </w:r>
      <w:r w:rsidR="00E31F05" w:rsidRPr="00551243">
        <w:rPr>
          <w:rFonts w:cs="Times New Roman"/>
          <w:szCs w:val="28"/>
          <w:lang w:eastAsia="ja-JP"/>
        </w:rPr>
        <w:t xml:space="preserve"> missing values</w:t>
      </w:r>
      <w:r w:rsidR="001840B8" w:rsidRPr="00551243">
        <w:rPr>
          <w:rFonts w:cs="Times New Roman"/>
          <w:szCs w:val="28"/>
        </w:rPr>
        <w:t xml:space="preserve">. </w:t>
      </w:r>
    </w:p>
    <w:p w14:paraId="4E910803" w14:textId="4321B321" w:rsidR="001840B8" w:rsidRPr="00551243" w:rsidRDefault="001840B8" w:rsidP="001840B8">
      <w:pPr>
        <w:rPr>
          <w:rFonts w:cs="Times New Roman"/>
          <w:b/>
          <w:bCs/>
        </w:rPr>
      </w:pPr>
    </w:p>
    <w:tbl>
      <w:tblPr>
        <w:tblW w:w="5002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0"/>
        <w:gridCol w:w="2836"/>
        <w:gridCol w:w="857"/>
        <w:gridCol w:w="2829"/>
        <w:gridCol w:w="849"/>
      </w:tblGrid>
      <w:tr w:rsidR="00551243" w:rsidRPr="00551243" w14:paraId="5386B740" w14:textId="77777777" w:rsidTr="003919C3">
        <w:trPr>
          <w:trHeight w:hRule="exact" w:val="397"/>
        </w:trPr>
        <w:tc>
          <w:tcPr>
            <w:tcW w:w="1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ED3EAC" w14:textId="77777777" w:rsidR="001840B8" w:rsidRPr="00551243" w:rsidRDefault="001840B8" w:rsidP="0067113D">
            <w:pPr>
              <w:rPr>
                <w:rFonts w:eastAsia="Times New Roman" w:cs="Times New Roman"/>
                <w:sz w:val="18"/>
                <w:szCs w:val="18"/>
              </w:rPr>
            </w:pPr>
            <w:r w:rsidRPr="00551243">
              <w:rPr>
                <w:rFonts w:eastAsia="MS PGothic" w:cs="Times New Roman"/>
                <w:kern w:val="24"/>
                <w:sz w:val="18"/>
                <w:szCs w:val="18"/>
              </w:rPr>
              <w:t>(A)</w:t>
            </w:r>
          </w:p>
        </w:tc>
        <w:tc>
          <w:tcPr>
            <w:tcW w:w="1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8A0F53" w14:textId="77777777" w:rsidR="001840B8" w:rsidRPr="00551243" w:rsidRDefault="001840B8" w:rsidP="0067113D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551243">
              <w:rPr>
                <w:rFonts w:eastAsia="MS PGothic" w:cs="Times New Roman"/>
                <w:sz w:val="18"/>
                <w:szCs w:val="18"/>
              </w:rPr>
              <w:t>AAV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7A9787" w14:textId="77777777" w:rsidR="001840B8" w:rsidRPr="00551243" w:rsidRDefault="001840B8" w:rsidP="0067113D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551243">
              <w:rPr>
                <w:rFonts w:eastAsia="MS PGothic" w:cs="Times New Roman"/>
                <w:i/>
                <w:iCs/>
                <w:kern w:val="24"/>
                <w:sz w:val="18"/>
                <w:szCs w:val="18"/>
              </w:rPr>
              <w:t>p</w:t>
            </w:r>
          </w:p>
        </w:tc>
        <w:tc>
          <w:tcPr>
            <w:tcW w:w="1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13EE9B" w14:textId="77777777" w:rsidR="001840B8" w:rsidRPr="00551243" w:rsidRDefault="001840B8" w:rsidP="0067113D">
            <w:pPr>
              <w:jc w:val="center"/>
              <w:rPr>
                <w:rFonts w:eastAsia="MS PGothic" w:cs="Times New Roman"/>
                <w:i/>
                <w:iCs/>
                <w:kern w:val="24"/>
                <w:sz w:val="18"/>
                <w:szCs w:val="18"/>
              </w:rPr>
            </w:pPr>
            <w:r w:rsidRPr="00551243">
              <w:rPr>
                <w:rFonts w:eastAsia="MS PGothic" w:cs="Times New Roman"/>
                <w:kern w:val="24"/>
                <w:sz w:val="18"/>
                <w:szCs w:val="18"/>
              </w:rPr>
              <w:t>GBM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B5A4FA" w14:textId="77777777" w:rsidR="001840B8" w:rsidRPr="00551243" w:rsidRDefault="001840B8" w:rsidP="0067113D">
            <w:pPr>
              <w:jc w:val="center"/>
              <w:rPr>
                <w:rFonts w:eastAsia="MS PGothic" w:cs="Times New Roman"/>
                <w:i/>
                <w:iCs/>
                <w:kern w:val="24"/>
                <w:sz w:val="18"/>
                <w:szCs w:val="18"/>
              </w:rPr>
            </w:pPr>
            <w:r w:rsidRPr="00551243">
              <w:rPr>
                <w:rFonts w:eastAsia="MS PGothic" w:cs="Times New Roman"/>
                <w:i/>
                <w:iCs/>
                <w:kern w:val="24"/>
                <w:sz w:val="18"/>
                <w:szCs w:val="18"/>
              </w:rPr>
              <w:t>p</w:t>
            </w:r>
          </w:p>
        </w:tc>
      </w:tr>
      <w:tr w:rsidR="00551243" w:rsidRPr="00551243" w14:paraId="009D465A" w14:textId="77777777" w:rsidTr="003919C3">
        <w:trPr>
          <w:trHeight w:hRule="exact" w:val="397"/>
        </w:trPr>
        <w:tc>
          <w:tcPr>
            <w:tcW w:w="123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310770" w14:textId="77777777" w:rsidR="001E43F8" w:rsidRPr="00551243" w:rsidRDefault="001E43F8" w:rsidP="001E43F8">
            <w:pPr>
              <w:rPr>
                <w:rFonts w:eastAsia="MS PGothic" w:cs="Times New Roman"/>
                <w:sz w:val="18"/>
                <w:szCs w:val="18"/>
              </w:rPr>
            </w:pPr>
            <w:r w:rsidRPr="00551243">
              <w:rPr>
                <w:rFonts w:eastAsia="MS PGothic" w:cs="Times New Roman"/>
                <w:kern w:val="24"/>
                <w:sz w:val="18"/>
                <w:szCs w:val="18"/>
              </w:rPr>
              <w:t xml:space="preserve">  SS</w:t>
            </w:r>
          </w:p>
        </w:tc>
        <w:tc>
          <w:tcPr>
            <w:tcW w:w="145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F73C49" w14:textId="2F167800" w:rsidR="001E43F8" w:rsidRPr="00551243" w:rsidRDefault="001E43F8" w:rsidP="001E43F8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551243">
              <w:rPr>
                <w:rFonts w:cs="Times New Roman"/>
                <w:kern w:val="24"/>
                <w:sz w:val="18"/>
                <w:szCs w:val="18"/>
              </w:rPr>
              <w:t>0.86 (0.80, 1.00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D0AC3C" w14:textId="6E4FD684" w:rsidR="001E43F8" w:rsidRPr="00551243" w:rsidRDefault="001E43F8" w:rsidP="001E43F8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551243">
              <w:rPr>
                <w:rFonts w:cs="Times New Roman"/>
                <w:kern w:val="24"/>
                <w:sz w:val="18"/>
                <w:szCs w:val="18"/>
              </w:rPr>
              <w:t>Ref</w:t>
            </w:r>
          </w:p>
        </w:tc>
        <w:tc>
          <w:tcPr>
            <w:tcW w:w="14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6C7355" w14:textId="7366E3A0" w:rsidR="001E43F8" w:rsidRPr="00551243" w:rsidRDefault="001E43F8" w:rsidP="001E43F8">
            <w:pPr>
              <w:jc w:val="center"/>
              <w:rPr>
                <w:rFonts w:cs="Times New Roman"/>
                <w:kern w:val="24"/>
                <w:sz w:val="18"/>
                <w:szCs w:val="18"/>
              </w:rPr>
            </w:pPr>
            <w:r w:rsidRPr="00551243">
              <w:rPr>
                <w:rFonts w:cs="Times New Roman"/>
                <w:kern w:val="24"/>
                <w:sz w:val="18"/>
                <w:szCs w:val="18"/>
              </w:rPr>
              <w:t>0.67 (0.01, 1.00)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914F55" w14:textId="5EE76498" w:rsidR="001E43F8" w:rsidRPr="00551243" w:rsidRDefault="001E43F8" w:rsidP="001E43F8">
            <w:pPr>
              <w:jc w:val="center"/>
              <w:rPr>
                <w:rFonts w:cs="Times New Roman"/>
                <w:kern w:val="24"/>
                <w:sz w:val="18"/>
                <w:szCs w:val="18"/>
              </w:rPr>
            </w:pPr>
            <w:r w:rsidRPr="00551243">
              <w:rPr>
                <w:rFonts w:cs="Times New Roman"/>
                <w:kern w:val="24"/>
                <w:sz w:val="18"/>
                <w:szCs w:val="18"/>
              </w:rPr>
              <w:t>Ref</w:t>
            </w:r>
          </w:p>
        </w:tc>
      </w:tr>
      <w:tr w:rsidR="00551243" w:rsidRPr="00551243" w14:paraId="0B490B64" w14:textId="77777777" w:rsidTr="003919C3">
        <w:trPr>
          <w:trHeight w:hRule="exact" w:val="397"/>
        </w:trPr>
        <w:tc>
          <w:tcPr>
            <w:tcW w:w="1232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A08F56" w14:textId="77777777" w:rsidR="001E43F8" w:rsidRPr="00551243" w:rsidRDefault="001E43F8" w:rsidP="001E43F8">
            <w:pPr>
              <w:rPr>
                <w:rFonts w:eastAsia="MS PGothic" w:cs="Times New Roman"/>
                <w:sz w:val="18"/>
                <w:szCs w:val="18"/>
              </w:rPr>
            </w:pPr>
            <w:r w:rsidRPr="00551243">
              <w:rPr>
                <w:rFonts w:eastAsia="MS PGothic" w:cs="Times New Roman"/>
                <w:kern w:val="24"/>
                <w:sz w:val="18"/>
                <w:szCs w:val="18"/>
              </w:rPr>
              <w:t xml:space="preserve">  CRP</w:t>
            </w:r>
          </w:p>
        </w:tc>
        <w:tc>
          <w:tcPr>
            <w:tcW w:w="1450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A7A944" w14:textId="0A0B0D49" w:rsidR="001E43F8" w:rsidRPr="00551243" w:rsidRDefault="001E43F8" w:rsidP="001E43F8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551243">
              <w:rPr>
                <w:rFonts w:cs="Times New Roman"/>
                <w:kern w:val="24"/>
                <w:sz w:val="18"/>
                <w:szCs w:val="18"/>
              </w:rPr>
              <w:t>0.71 (0.37, 1.00)</w:t>
            </w:r>
          </w:p>
        </w:tc>
        <w:tc>
          <w:tcPr>
            <w:tcW w:w="438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155E93" w14:textId="31222CC1" w:rsidR="001E43F8" w:rsidRPr="00551243" w:rsidRDefault="001E43F8" w:rsidP="001E43F8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551243">
              <w:rPr>
                <w:rFonts w:cs="Times New Roman"/>
                <w:kern w:val="24"/>
                <w:sz w:val="18"/>
                <w:szCs w:val="18"/>
              </w:rPr>
              <w:t>0.28</w:t>
            </w:r>
          </w:p>
        </w:tc>
        <w:tc>
          <w:tcPr>
            <w:tcW w:w="1446" w:type="pct"/>
            <w:hideMark/>
          </w:tcPr>
          <w:p w14:paraId="13D9E677" w14:textId="3833D1EB" w:rsidR="001E43F8" w:rsidRPr="00551243" w:rsidRDefault="001E43F8" w:rsidP="001E43F8">
            <w:pPr>
              <w:jc w:val="center"/>
              <w:rPr>
                <w:rFonts w:cs="Times New Roman"/>
                <w:kern w:val="24"/>
                <w:sz w:val="18"/>
                <w:szCs w:val="18"/>
              </w:rPr>
            </w:pPr>
            <w:r w:rsidRPr="00551243">
              <w:rPr>
                <w:rFonts w:cs="Times New Roman"/>
                <w:kern w:val="24"/>
                <w:sz w:val="18"/>
                <w:szCs w:val="18"/>
              </w:rPr>
              <w:t>0.80 (0.38, 1.00)</w:t>
            </w:r>
          </w:p>
        </w:tc>
        <w:tc>
          <w:tcPr>
            <w:tcW w:w="434" w:type="pct"/>
            <w:hideMark/>
          </w:tcPr>
          <w:p w14:paraId="296B0FC7" w14:textId="70719F40" w:rsidR="001E43F8" w:rsidRPr="00551243" w:rsidRDefault="001E43F8" w:rsidP="001E43F8">
            <w:pPr>
              <w:jc w:val="center"/>
              <w:rPr>
                <w:rFonts w:cs="Times New Roman"/>
                <w:kern w:val="24"/>
                <w:sz w:val="18"/>
                <w:szCs w:val="18"/>
              </w:rPr>
            </w:pPr>
            <w:r w:rsidRPr="00551243">
              <w:rPr>
                <w:rFonts w:cs="Times New Roman"/>
                <w:kern w:val="24"/>
                <w:sz w:val="18"/>
                <w:szCs w:val="18"/>
              </w:rPr>
              <w:t>0.40</w:t>
            </w:r>
          </w:p>
        </w:tc>
      </w:tr>
      <w:tr w:rsidR="00551243" w:rsidRPr="00551243" w14:paraId="440F79EE" w14:textId="77777777" w:rsidTr="003919C3">
        <w:trPr>
          <w:trHeight w:hRule="exact" w:val="397"/>
        </w:trPr>
        <w:tc>
          <w:tcPr>
            <w:tcW w:w="1232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46BF1B" w14:textId="77777777" w:rsidR="001E43F8" w:rsidRPr="00551243" w:rsidRDefault="001E43F8" w:rsidP="001E43F8">
            <w:pPr>
              <w:rPr>
                <w:rFonts w:eastAsia="MS PGothic" w:cs="Times New Roman"/>
                <w:sz w:val="18"/>
                <w:szCs w:val="18"/>
              </w:rPr>
            </w:pPr>
            <w:r w:rsidRPr="00551243">
              <w:rPr>
                <w:rFonts w:eastAsia="MS PGothic" w:cs="Times New Roman"/>
                <w:kern w:val="24"/>
                <w:sz w:val="18"/>
                <w:szCs w:val="18"/>
              </w:rPr>
              <w:t xml:space="preserve">  eGFR</w:t>
            </w:r>
          </w:p>
        </w:tc>
        <w:tc>
          <w:tcPr>
            <w:tcW w:w="1450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1E1A62" w14:textId="4AD90E42" w:rsidR="001E43F8" w:rsidRPr="00551243" w:rsidRDefault="001E43F8" w:rsidP="001E43F8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551243">
              <w:rPr>
                <w:rFonts w:cs="Times New Roman"/>
                <w:kern w:val="24"/>
                <w:sz w:val="18"/>
                <w:szCs w:val="18"/>
              </w:rPr>
              <w:t>0.69 (0.44, 0.94)</w:t>
            </w:r>
          </w:p>
        </w:tc>
        <w:tc>
          <w:tcPr>
            <w:tcW w:w="438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E6D9D6" w14:textId="4824EBC3" w:rsidR="001E43F8" w:rsidRPr="00551243" w:rsidRDefault="001E43F8" w:rsidP="001E43F8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551243">
              <w:rPr>
                <w:rFonts w:cs="Times New Roman"/>
                <w:kern w:val="24"/>
                <w:sz w:val="18"/>
                <w:szCs w:val="18"/>
              </w:rPr>
              <w:t>0.07</w:t>
            </w:r>
          </w:p>
        </w:tc>
        <w:tc>
          <w:tcPr>
            <w:tcW w:w="1446" w:type="pct"/>
            <w:hideMark/>
          </w:tcPr>
          <w:p w14:paraId="153FB9BA" w14:textId="176D3BE0" w:rsidR="001E43F8" w:rsidRPr="00551243" w:rsidRDefault="001E43F8" w:rsidP="001E43F8">
            <w:pPr>
              <w:jc w:val="center"/>
              <w:rPr>
                <w:rFonts w:cs="Times New Roman"/>
                <w:kern w:val="24"/>
                <w:sz w:val="18"/>
                <w:szCs w:val="18"/>
              </w:rPr>
            </w:pPr>
            <w:r w:rsidRPr="00551243">
              <w:rPr>
                <w:rFonts w:cs="Times New Roman"/>
                <w:kern w:val="24"/>
                <w:sz w:val="18"/>
                <w:szCs w:val="18"/>
              </w:rPr>
              <w:t>0.67 (0.21, 1.00)</w:t>
            </w:r>
          </w:p>
        </w:tc>
        <w:tc>
          <w:tcPr>
            <w:tcW w:w="434" w:type="pct"/>
            <w:hideMark/>
          </w:tcPr>
          <w:p w14:paraId="48C4E199" w14:textId="69E1C749" w:rsidR="001E43F8" w:rsidRPr="00551243" w:rsidRDefault="001E43F8" w:rsidP="001E43F8">
            <w:pPr>
              <w:jc w:val="center"/>
              <w:rPr>
                <w:rFonts w:cs="Times New Roman"/>
                <w:kern w:val="24"/>
                <w:sz w:val="18"/>
                <w:szCs w:val="18"/>
              </w:rPr>
            </w:pPr>
            <w:r w:rsidRPr="00551243">
              <w:rPr>
                <w:rFonts w:eastAsia="MS Mincho" w:cs="Times New Roman"/>
                <w:kern w:val="24"/>
                <w:sz w:val="18"/>
                <w:szCs w:val="18"/>
              </w:rPr>
              <w:t>&gt;0.99</w:t>
            </w:r>
          </w:p>
        </w:tc>
      </w:tr>
      <w:tr w:rsidR="00551243" w:rsidRPr="00551243" w14:paraId="79B1A12A" w14:textId="77777777" w:rsidTr="003919C3">
        <w:trPr>
          <w:trHeight w:hRule="exact" w:val="397"/>
        </w:trPr>
        <w:tc>
          <w:tcPr>
            <w:tcW w:w="1232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C58704" w14:textId="77777777" w:rsidR="001E43F8" w:rsidRPr="00551243" w:rsidRDefault="001E43F8" w:rsidP="001E43F8">
            <w:pPr>
              <w:rPr>
                <w:rFonts w:eastAsia="MS PGothic" w:cs="Times New Roman"/>
                <w:sz w:val="18"/>
                <w:szCs w:val="18"/>
              </w:rPr>
            </w:pPr>
            <w:r w:rsidRPr="00551243">
              <w:rPr>
                <w:rFonts w:eastAsia="MS PGothic" w:cs="Times New Roman"/>
                <w:kern w:val="24"/>
                <w:sz w:val="18"/>
                <w:szCs w:val="18"/>
              </w:rPr>
              <w:t xml:space="preserve">  BVAS</w:t>
            </w:r>
          </w:p>
        </w:tc>
        <w:tc>
          <w:tcPr>
            <w:tcW w:w="1450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D958FA" w14:textId="7354D4DB" w:rsidR="001E43F8" w:rsidRPr="00551243" w:rsidRDefault="001E43F8" w:rsidP="001E43F8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551243">
              <w:rPr>
                <w:rFonts w:cs="Times New Roman"/>
                <w:kern w:val="24"/>
                <w:sz w:val="18"/>
                <w:szCs w:val="18"/>
              </w:rPr>
              <w:t> 0.64 (0.28, 1.00)</w:t>
            </w:r>
          </w:p>
        </w:tc>
        <w:tc>
          <w:tcPr>
            <w:tcW w:w="438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375553" w14:textId="1ED72F7D" w:rsidR="001E43F8" w:rsidRPr="00551243" w:rsidRDefault="001E43F8" w:rsidP="001E43F8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551243">
              <w:rPr>
                <w:rFonts w:cs="Times New Roman"/>
                <w:kern w:val="24"/>
                <w:sz w:val="18"/>
                <w:szCs w:val="18"/>
              </w:rPr>
              <w:t> 0.07</w:t>
            </w:r>
          </w:p>
        </w:tc>
        <w:tc>
          <w:tcPr>
            <w:tcW w:w="1446" w:type="pct"/>
            <w:hideMark/>
          </w:tcPr>
          <w:p w14:paraId="32D11736" w14:textId="47584BAB" w:rsidR="001E43F8" w:rsidRPr="00551243" w:rsidRDefault="001E43F8" w:rsidP="001E43F8">
            <w:pPr>
              <w:jc w:val="center"/>
              <w:rPr>
                <w:rFonts w:cs="Times New Roman"/>
                <w:kern w:val="24"/>
                <w:sz w:val="18"/>
                <w:szCs w:val="18"/>
              </w:rPr>
            </w:pPr>
            <w:r w:rsidRPr="00551243">
              <w:rPr>
                <w:rFonts w:cs="Times New Roman"/>
                <w:kern w:val="24"/>
                <w:sz w:val="18"/>
                <w:szCs w:val="18"/>
              </w:rPr>
              <w:t> 0.70 (0.11, 0.80)</w:t>
            </w:r>
          </w:p>
        </w:tc>
        <w:tc>
          <w:tcPr>
            <w:tcW w:w="434" w:type="pct"/>
            <w:hideMark/>
          </w:tcPr>
          <w:p w14:paraId="1A744617" w14:textId="58D05026" w:rsidR="001E43F8" w:rsidRPr="00551243" w:rsidRDefault="001E43F8" w:rsidP="001E43F8">
            <w:pPr>
              <w:jc w:val="center"/>
              <w:rPr>
                <w:rFonts w:cs="Times New Roman"/>
                <w:kern w:val="24"/>
                <w:sz w:val="18"/>
                <w:szCs w:val="18"/>
              </w:rPr>
            </w:pPr>
            <w:r w:rsidRPr="00551243">
              <w:rPr>
                <w:rFonts w:cs="Times New Roman"/>
                <w:kern w:val="24"/>
                <w:sz w:val="18"/>
                <w:szCs w:val="18"/>
              </w:rPr>
              <w:t> 0.95</w:t>
            </w:r>
          </w:p>
        </w:tc>
      </w:tr>
      <w:tr w:rsidR="00551243" w:rsidRPr="00551243" w14:paraId="745E2389" w14:textId="77777777" w:rsidTr="003919C3">
        <w:trPr>
          <w:trHeight w:hRule="exact" w:val="397"/>
        </w:trPr>
        <w:tc>
          <w:tcPr>
            <w:tcW w:w="123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80CD08" w14:textId="77777777" w:rsidR="001E43F8" w:rsidRPr="00551243" w:rsidRDefault="001E43F8" w:rsidP="001E43F8">
            <w:pPr>
              <w:rPr>
                <w:rFonts w:eastAsia="MS PGothic" w:cs="Times New Roman"/>
                <w:sz w:val="18"/>
                <w:szCs w:val="18"/>
              </w:rPr>
            </w:pPr>
            <w:r w:rsidRPr="00551243">
              <w:rPr>
                <w:rFonts w:eastAsia="MS PGothic" w:cs="Times New Roman"/>
                <w:kern w:val="24"/>
                <w:sz w:val="18"/>
                <w:szCs w:val="18"/>
              </w:rPr>
              <w:t xml:space="preserve">  FFS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4680A7" w14:textId="4632CC06" w:rsidR="001E43F8" w:rsidRPr="00551243" w:rsidRDefault="001E43F8" w:rsidP="001E43F8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551243">
              <w:rPr>
                <w:rFonts w:eastAsia="MS Mincho" w:cs="Times New Roman"/>
                <w:kern w:val="24"/>
                <w:sz w:val="18"/>
                <w:szCs w:val="18"/>
              </w:rPr>
              <w:t>0.57 (0.36, 0.79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C24ADB" w14:textId="4C80582F" w:rsidR="001E43F8" w:rsidRPr="00551243" w:rsidRDefault="001E43F8" w:rsidP="001E43F8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551243">
              <w:rPr>
                <w:rFonts w:eastAsia="MS Mincho" w:cs="Times New Roman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BE7246" w14:textId="67FD7C4B" w:rsidR="001E43F8" w:rsidRPr="00551243" w:rsidRDefault="001E43F8" w:rsidP="001E43F8">
            <w:pPr>
              <w:jc w:val="center"/>
              <w:rPr>
                <w:rFonts w:cs="Times New Roman"/>
                <w:kern w:val="24"/>
                <w:sz w:val="18"/>
                <w:szCs w:val="18"/>
              </w:rPr>
            </w:pPr>
            <w:r w:rsidRPr="00551243">
              <w:rPr>
                <w:rFonts w:eastAsia="MS Mincho" w:cs="Times New Roman"/>
                <w:kern w:val="24"/>
                <w:sz w:val="18"/>
                <w:szCs w:val="18"/>
              </w:rPr>
              <w:t>0.67 (0.34, 0.99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32C28B" w14:textId="57031B30" w:rsidR="001E43F8" w:rsidRPr="00551243" w:rsidRDefault="001E43F8" w:rsidP="001E43F8">
            <w:pPr>
              <w:jc w:val="center"/>
              <w:rPr>
                <w:rFonts w:cs="Times New Roman"/>
                <w:kern w:val="24"/>
                <w:sz w:val="18"/>
                <w:szCs w:val="18"/>
              </w:rPr>
            </w:pPr>
            <w:r w:rsidRPr="00551243">
              <w:rPr>
                <w:rFonts w:eastAsia="MS Mincho" w:cs="Times New Roman"/>
                <w:kern w:val="24"/>
                <w:sz w:val="18"/>
                <w:szCs w:val="18"/>
              </w:rPr>
              <w:t>&gt;0.99</w:t>
            </w:r>
          </w:p>
        </w:tc>
      </w:tr>
      <w:tr w:rsidR="00551243" w:rsidRPr="00551243" w14:paraId="2B17516E" w14:textId="77777777" w:rsidTr="003919C3">
        <w:trPr>
          <w:trHeight w:hRule="exact" w:val="397"/>
        </w:trPr>
        <w:tc>
          <w:tcPr>
            <w:tcW w:w="1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864531" w14:textId="77777777" w:rsidR="001840B8" w:rsidRPr="00551243" w:rsidRDefault="001840B8" w:rsidP="0067113D">
            <w:pPr>
              <w:rPr>
                <w:rFonts w:eastAsia="MS PGothic" w:cs="Times New Roman"/>
                <w:sz w:val="18"/>
                <w:szCs w:val="18"/>
              </w:rPr>
            </w:pPr>
            <w:r w:rsidRPr="00551243">
              <w:rPr>
                <w:rFonts w:eastAsia="MS PGothic" w:cs="Times New Roman"/>
                <w:kern w:val="24"/>
                <w:sz w:val="18"/>
                <w:szCs w:val="18"/>
              </w:rPr>
              <w:t>(B)</w:t>
            </w:r>
          </w:p>
        </w:tc>
        <w:tc>
          <w:tcPr>
            <w:tcW w:w="1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193D8B" w14:textId="77777777" w:rsidR="001840B8" w:rsidRPr="00551243" w:rsidRDefault="001840B8" w:rsidP="0067113D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51243">
              <w:rPr>
                <w:rFonts w:eastAsia="MS PGothic" w:cs="Times New Roman"/>
                <w:sz w:val="18"/>
                <w:szCs w:val="18"/>
              </w:rPr>
              <w:t>AAV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5AE80C" w14:textId="77777777" w:rsidR="001840B8" w:rsidRPr="00551243" w:rsidRDefault="001840B8" w:rsidP="0067113D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51243">
              <w:rPr>
                <w:rFonts w:eastAsia="MS PGothic" w:cs="Times New Roman"/>
                <w:i/>
                <w:iCs/>
                <w:kern w:val="24"/>
                <w:sz w:val="18"/>
                <w:szCs w:val="18"/>
              </w:rPr>
              <w:t>p</w:t>
            </w:r>
          </w:p>
        </w:tc>
        <w:tc>
          <w:tcPr>
            <w:tcW w:w="1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84D339" w14:textId="77777777" w:rsidR="001840B8" w:rsidRPr="00551243" w:rsidRDefault="001840B8" w:rsidP="0067113D">
            <w:pPr>
              <w:jc w:val="center"/>
              <w:rPr>
                <w:rFonts w:eastAsia="MS PGothic" w:cs="Times New Roman"/>
                <w:i/>
                <w:iCs/>
                <w:kern w:val="24"/>
                <w:sz w:val="18"/>
                <w:szCs w:val="18"/>
              </w:rPr>
            </w:pPr>
            <w:r w:rsidRPr="00551243">
              <w:rPr>
                <w:rFonts w:eastAsia="MS PGothic" w:cs="Times New Roman"/>
                <w:kern w:val="24"/>
                <w:sz w:val="18"/>
                <w:szCs w:val="18"/>
              </w:rPr>
              <w:t>GBM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A81AC1" w14:textId="77777777" w:rsidR="001840B8" w:rsidRPr="00551243" w:rsidRDefault="001840B8" w:rsidP="0067113D">
            <w:pPr>
              <w:jc w:val="center"/>
              <w:rPr>
                <w:rFonts w:eastAsia="MS PGothic" w:cs="Times New Roman"/>
                <w:i/>
                <w:iCs/>
                <w:kern w:val="24"/>
                <w:sz w:val="18"/>
                <w:szCs w:val="18"/>
              </w:rPr>
            </w:pPr>
            <w:r w:rsidRPr="00551243">
              <w:rPr>
                <w:rFonts w:eastAsia="MS PGothic" w:cs="Times New Roman"/>
                <w:i/>
                <w:iCs/>
                <w:kern w:val="24"/>
                <w:sz w:val="18"/>
                <w:szCs w:val="18"/>
              </w:rPr>
              <w:t>p</w:t>
            </w:r>
          </w:p>
        </w:tc>
      </w:tr>
      <w:tr w:rsidR="00551243" w:rsidRPr="00551243" w14:paraId="00473680" w14:textId="77777777" w:rsidTr="003919C3">
        <w:trPr>
          <w:trHeight w:hRule="exact" w:val="397"/>
        </w:trPr>
        <w:tc>
          <w:tcPr>
            <w:tcW w:w="123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9BB16B" w14:textId="77777777" w:rsidR="001E43F8" w:rsidRPr="00551243" w:rsidRDefault="001E43F8" w:rsidP="001E43F8">
            <w:pPr>
              <w:rPr>
                <w:rFonts w:eastAsia="MS PGothic" w:cs="Times New Roman"/>
                <w:sz w:val="18"/>
                <w:szCs w:val="18"/>
              </w:rPr>
            </w:pPr>
            <w:r w:rsidRPr="00551243">
              <w:rPr>
                <w:rFonts w:eastAsia="MS PGothic" w:cs="Times New Roman"/>
                <w:kern w:val="24"/>
                <w:sz w:val="18"/>
                <w:szCs w:val="18"/>
              </w:rPr>
              <w:t xml:space="preserve">  CRP with SS</w:t>
            </w:r>
          </w:p>
        </w:tc>
        <w:tc>
          <w:tcPr>
            <w:tcW w:w="145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F22226" w14:textId="3F135872" w:rsidR="001E43F8" w:rsidRPr="00551243" w:rsidRDefault="001E43F8" w:rsidP="001E43F8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551243">
              <w:rPr>
                <w:rFonts w:cs="Times New Roman"/>
                <w:kern w:val="24"/>
                <w:sz w:val="18"/>
                <w:szCs w:val="18"/>
              </w:rPr>
              <w:t>0.85 (0.66, 1.00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14E233" w14:textId="5C3C7E6C" w:rsidR="001E43F8" w:rsidRPr="00551243" w:rsidRDefault="001E43F8" w:rsidP="001E43F8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551243">
              <w:rPr>
                <w:rFonts w:cs="Times New Roman"/>
                <w:kern w:val="24"/>
                <w:sz w:val="18"/>
                <w:szCs w:val="18"/>
              </w:rPr>
              <w:t>0.29</w:t>
            </w:r>
          </w:p>
        </w:tc>
        <w:tc>
          <w:tcPr>
            <w:tcW w:w="14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368290" w14:textId="15DF4C7C" w:rsidR="001E43F8" w:rsidRPr="00551243" w:rsidRDefault="001E43F8" w:rsidP="001E43F8">
            <w:pPr>
              <w:jc w:val="center"/>
              <w:rPr>
                <w:rFonts w:eastAsia="MS PGothic" w:cs="Times New Roman"/>
                <w:kern w:val="24"/>
                <w:sz w:val="18"/>
                <w:szCs w:val="18"/>
              </w:rPr>
            </w:pPr>
            <w:r w:rsidRPr="00551243">
              <w:rPr>
                <w:rFonts w:cs="Times New Roman"/>
                <w:kern w:val="24"/>
                <w:sz w:val="18"/>
                <w:szCs w:val="18"/>
              </w:rPr>
              <w:t>0.80 (0.45, 1.00)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3BA573" w14:textId="56C1ED29" w:rsidR="001E43F8" w:rsidRPr="00551243" w:rsidRDefault="001E43F8" w:rsidP="001E43F8">
            <w:pPr>
              <w:jc w:val="center"/>
              <w:rPr>
                <w:rFonts w:eastAsia="MS PGothic" w:cs="Times New Roman"/>
                <w:kern w:val="24"/>
                <w:sz w:val="18"/>
                <w:szCs w:val="18"/>
              </w:rPr>
            </w:pPr>
            <w:r w:rsidRPr="00551243">
              <w:rPr>
                <w:rFonts w:eastAsia="MS Mincho" w:cs="Times New Roman"/>
                <w:kern w:val="24"/>
                <w:sz w:val="18"/>
                <w:szCs w:val="18"/>
              </w:rPr>
              <w:t>&gt;0.99</w:t>
            </w:r>
          </w:p>
        </w:tc>
      </w:tr>
      <w:tr w:rsidR="00551243" w:rsidRPr="00551243" w14:paraId="030D5D32" w14:textId="77777777" w:rsidTr="003919C3">
        <w:trPr>
          <w:trHeight w:hRule="exact" w:val="397"/>
        </w:trPr>
        <w:tc>
          <w:tcPr>
            <w:tcW w:w="1232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027A95" w14:textId="77777777" w:rsidR="001E43F8" w:rsidRPr="00551243" w:rsidRDefault="001E43F8" w:rsidP="001E43F8">
            <w:pPr>
              <w:rPr>
                <w:rFonts w:eastAsia="MS PGothic" w:cs="Times New Roman"/>
                <w:sz w:val="18"/>
                <w:szCs w:val="18"/>
              </w:rPr>
            </w:pPr>
            <w:r w:rsidRPr="00551243">
              <w:rPr>
                <w:rFonts w:eastAsia="MS PGothic" w:cs="Times New Roman"/>
                <w:kern w:val="24"/>
                <w:sz w:val="18"/>
                <w:szCs w:val="18"/>
              </w:rPr>
              <w:t xml:space="preserve">  eGFR with SS</w:t>
            </w:r>
          </w:p>
        </w:tc>
        <w:tc>
          <w:tcPr>
            <w:tcW w:w="1450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2574CE" w14:textId="5CE98161" w:rsidR="001E43F8" w:rsidRPr="00551243" w:rsidRDefault="001E43F8" w:rsidP="001E43F8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551243">
              <w:rPr>
                <w:rFonts w:cs="Times New Roman"/>
                <w:kern w:val="24"/>
                <w:sz w:val="18"/>
                <w:szCs w:val="18"/>
              </w:rPr>
              <w:t>0.87 (0.67, 1.00)</w:t>
            </w:r>
          </w:p>
        </w:tc>
        <w:tc>
          <w:tcPr>
            <w:tcW w:w="438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FEE06C" w14:textId="1E8F6B2D" w:rsidR="001E43F8" w:rsidRPr="00551243" w:rsidRDefault="001E43F8" w:rsidP="001E43F8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551243">
              <w:rPr>
                <w:rFonts w:cs="Times New Roman"/>
                <w:kern w:val="24"/>
                <w:sz w:val="18"/>
                <w:szCs w:val="18"/>
              </w:rPr>
              <w:t>0.02</w:t>
            </w:r>
          </w:p>
        </w:tc>
        <w:tc>
          <w:tcPr>
            <w:tcW w:w="1446" w:type="pct"/>
            <w:hideMark/>
          </w:tcPr>
          <w:p w14:paraId="74F4640D" w14:textId="602D56E6" w:rsidR="001E43F8" w:rsidRPr="00551243" w:rsidRDefault="001E43F8" w:rsidP="001E43F8">
            <w:pPr>
              <w:jc w:val="center"/>
              <w:rPr>
                <w:rFonts w:eastAsia="MS PGothic" w:cs="Times New Roman"/>
                <w:kern w:val="24"/>
                <w:sz w:val="18"/>
                <w:szCs w:val="18"/>
              </w:rPr>
            </w:pPr>
            <w:r w:rsidRPr="00551243">
              <w:rPr>
                <w:rFonts w:cs="Times New Roman"/>
                <w:kern w:val="24"/>
                <w:sz w:val="18"/>
                <w:szCs w:val="18"/>
              </w:rPr>
              <w:t>1.00 (1.00, 1.00)</w:t>
            </w:r>
          </w:p>
        </w:tc>
        <w:tc>
          <w:tcPr>
            <w:tcW w:w="434" w:type="pct"/>
            <w:hideMark/>
          </w:tcPr>
          <w:p w14:paraId="5EAF383D" w14:textId="28F59585" w:rsidR="001E43F8" w:rsidRPr="00551243" w:rsidRDefault="001E43F8" w:rsidP="001E43F8">
            <w:pPr>
              <w:jc w:val="center"/>
              <w:rPr>
                <w:rFonts w:eastAsia="MS PGothic" w:cs="Times New Roman"/>
                <w:kern w:val="24"/>
                <w:sz w:val="18"/>
                <w:szCs w:val="18"/>
              </w:rPr>
            </w:pPr>
            <w:r w:rsidRPr="00551243">
              <w:rPr>
                <w:rFonts w:cs="Times New Roman"/>
                <w:kern w:val="24"/>
                <w:sz w:val="18"/>
                <w:szCs w:val="18"/>
              </w:rPr>
              <w:t>0.16</w:t>
            </w:r>
          </w:p>
        </w:tc>
      </w:tr>
      <w:tr w:rsidR="00551243" w:rsidRPr="00551243" w14:paraId="18526B11" w14:textId="77777777" w:rsidTr="003919C3">
        <w:trPr>
          <w:trHeight w:hRule="exact" w:val="397"/>
        </w:trPr>
        <w:tc>
          <w:tcPr>
            <w:tcW w:w="1232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BD0342" w14:textId="77777777" w:rsidR="001E43F8" w:rsidRPr="00551243" w:rsidRDefault="001E43F8" w:rsidP="001E43F8">
            <w:pPr>
              <w:rPr>
                <w:rFonts w:eastAsia="MS PGothic" w:cs="Times New Roman"/>
                <w:sz w:val="18"/>
                <w:szCs w:val="18"/>
              </w:rPr>
            </w:pPr>
            <w:r w:rsidRPr="00551243">
              <w:rPr>
                <w:rFonts w:eastAsia="MS PGothic" w:cs="Times New Roman"/>
                <w:kern w:val="24"/>
                <w:sz w:val="18"/>
                <w:szCs w:val="18"/>
              </w:rPr>
              <w:t xml:space="preserve">  BVAS with SS</w:t>
            </w:r>
          </w:p>
        </w:tc>
        <w:tc>
          <w:tcPr>
            <w:tcW w:w="1450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32C862" w14:textId="0D2E9734" w:rsidR="001E43F8" w:rsidRPr="00551243" w:rsidRDefault="001E43F8" w:rsidP="001E43F8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551243">
              <w:rPr>
                <w:rFonts w:eastAsia="MS Mincho" w:cs="Times New Roman"/>
                <w:kern w:val="24"/>
                <w:sz w:val="18"/>
                <w:szCs w:val="18"/>
              </w:rPr>
              <w:t>0.85 (0.68, 1.00)</w:t>
            </w:r>
          </w:p>
        </w:tc>
        <w:tc>
          <w:tcPr>
            <w:tcW w:w="438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3E1411" w14:textId="63534833" w:rsidR="001E43F8" w:rsidRPr="00551243" w:rsidRDefault="001E43F8" w:rsidP="001E43F8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551243">
              <w:rPr>
                <w:rFonts w:eastAsia="MS Mincho" w:cs="Times New Roman"/>
                <w:kern w:val="24"/>
                <w:sz w:val="18"/>
                <w:szCs w:val="18"/>
              </w:rPr>
              <w:t>0.06</w:t>
            </w:r>
          </w:p>
        </w:tc>
        <w:tc>
          <w:tcPr>
            <w:tcW w:w="1446" w:type="pct"/>
            <w:hideMark/>
          </w:tcPr>
          <w:p w14:paraId="3B94C06B" w14:textId="71B02C8D" w:rsidR="001E43F8" w:rsidRPr="00551243" w:rsidRDefault="001E43F8" w:rsidP="001E43F8">
            <w:pPr>
              <w:jc w:val="center"/>
              <w:rPr>
                <w:rFonts w:eastAsia="MS PGothic" w:cs="Times New Roman"/>
                <w:kern w:val="24"/>
                <w:sz w:val="18"/>
                <w:szCs w:val="18"/>
              </w:rPr>
            </w:pPr>
            <w:r w:rsidRPr="00551243">
              <w:rPr>
                <w:rFonts w:eastAsia="MS Mincho" w:cs="Times New Roman"/>
                <w:kern w:val="24"/>
                <w:sz w:val="18"/>
                <w:szCs w:val="18"/>
              </w:rPr>
              <w:t>0.47 (0.00, 1.00)</w:t>
            </w:r>
          </w:p>
        </w:tc>
        <w:tc>
          <w:tcPr>
            <w:tcW w:w="434" w:type="pct"/>
            <w:hideMark/>
          </w:tcPr>
          <w:p w14:paraId="54A6A69B" w14:textId="2F09B26A" w:rsidR="001E43F8" w:rsidRPr="00551243" w:rsidRDefault="001E43F8" w:rsidP="001E43F8">
            <w:pPr>
              <w:jc w:val="center"/>
              <w:rPr>
                <w:rFonts w:eastAsia="MS PGothic" w:cs="Times New Roman"/>
                <w:kern w:val="24"/>
                <w:sz w:val="18"/>
                <w:szCs w:val="18"/>
              </w:rPr>
            </w:pPr>
            <w:r w:rsidRPr="00551243">
              <w:rPr>
                <w:rFonts w:eastAsia="MS Mincho" w:cs="Times New Roman"/>
                <w:kern w:val="24"/>
                <w:sz w:val="18"/>
                <w:szCs w:val="18"/>
              </w:rPr>
              <w:t>0.61</w:t>
            </w:r>
          </w:p>
        </w:tc>
      </w:tr>
      <w:tr w:rsidR="00551243" w:rsidRPr="00551243" w14:paraId="66473A3A" w14:textId="77777777" w:rsidTr="003919C3">
        <w:trPr>
          <w:trHeight w:hRule="exact" w:val="397"/>
        </w:trPr>
        <w:tc>
          <w:tcPr>
            <w:tcW w:w="123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E22E17" w14:textId="77777777" w:rsidR="001E43F8" w:rsidRPr="00551243" w:rsidRDefault="001E43F8" w:rsidP="001E43F8">
            <w:pPr>
              <w:rPr>
                <w:rFonts w:eastAsia="MS PGothic" w:cs="Times New Roman"/>
                <w:sz w:val="18"/>
                <w:szCs w:val="18"/>
              </w:rPr>
            </w:pPr>
            <w:r w:rsidRPr="00551243">
              <w:rPr>
                <w:rFonts w:eastAsia="MS PGothic" w:cs="Times New Roman"/>
                <w:kern w:val="24"/>
                <w:sz w:val="18"/>
                <w:szCs w:val="18"/>
              </w:rPr>
              <w:t xml:space="preserve">  FFS with SS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0EE3B2" w14:textId="2F55D898" w:rsidR="001E43F8" w:rsidRPr="00551243" w:rsidRDefault="001E43F8" w:rsidP="001E43F8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551243">
              <w:rPr>
                <w:rFonts w:eastAsia="MS Mincho" w:cs="Times New Roman"/>
                <w:kern w:val="24"/>
                <w:sz w:val="18"/>
                <w:szCs w:val="18"/>
              </w:rPr>
              <w:t>0.85 (0.63, 1.00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421E78" w14:textId="721BB942" w:rsidR="001E43F8" w:rsidRPr="00551243" w:rsidRDefault="001E43F8" w:rsidP="001E43F8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551243">
              <w:rPr>
                <w:rFonts w:eastAsia="MS Mincho" w:cs="Times New Roman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97D6B6" w14:textId="1CD55D61" w:rsidR="001E43F8" w:rsidRPr="00551243" w:rsidRDefault="001E43F8" w:rsidP="001E43F8">
            <w:pPr>
              <w:jc w:val="center"/>
              <w:rPr>
                <w:rFonts w:eastAsia="MS PGothic" w:cs="Times New Roman"/>
                <w:kern w:val="24"/>
                <w:sz w:val="18"/>
                <w:szCs w:val="18"/>
              </w:rPr>
            </w:pPr>
            <w:r w:rsidRPr="00551243">
              <w:rPr>
                <w:rFonts w:eastAsia="MS Mincho" w:cs="Times New Roman"/>
                <w:kern w:val="24"/>
                <w:sz w:val="18"/>
                <w:szCs w:val="18"/>
              </w:rPr>
              <w:t>1.00 (1.00, 1.00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14B3EB" w14:textId="35576F87" w:rsidR="001E43F8" w:rsidRPr="00551243" w:rsidRDefault="001E43F8" w:rsidP="001E43F8">
            <w:pPr>
              <w:jc w:val="center"/>
              <w:rPr>
                <w:rFonts w:eastAsia="MS PGothic" w:cs="Times New Roman"/>
                <w:kern w:val="24"/>
                <w:sz w:val="18"/>
                <w:szCs w:val="18"/>
              </w:rPr>
            </w:pPr>
            <w:r w:rsidRPr="00551243">
              <w:rPr>
                <w:rFonts w:eastAsia="MS Mincho" w:cs="Times New Roman"/>
                <w:kern w:val="24"/>
                <w:sz w:val="18"/>
                <w:szCs w:val="18"/>
              </w:rPr>
              <w:t>0.05</w:t>
            </w:r>
          </w:p>
        </w:tc>
      </w:tr>
    </w:tbl>
    <w:p w14:paraId="59331E09" w14:textId="34F518A2" w:rsidR="00107D25" w:rsidRPr="00551243" w:rsidRDefault="00F82C1C" w:rsidP="001712C0">
      <w:pPr>
        <w:rPr>
          <w:rFonts w:cs="Times New Roman"/>
        </w:rPr>
      </w:pPr>
      <w:r w:rsidRPr="00551243">
        <w:rPr>
          <w:rFonts w:cs="Times New Roman"/>
          <w:b/>
          <w:bCs/>
        </w:rPr>
        <w:t>Sup</w:t>
      </w:r>
      <w:r w:rsidR="00EA6C5A" w:rsidRPr="00551243">
        <w:rPr>
          <w:rFonts w:cs="Times New Roman"/>
          <w:b/>
          <w:bCs/>
        </w:rPr>
        <w:t>plementary T</w:t>
      </w:r>
      <w:r w:rsidRPr="00551243">
        <w:rPr>
          <w:rFonts w:cs="Times New Roman"/>
          <w:b/>
          <w:bCs/>
        </w:rPr>
        <w:t>able S</w:t>
      </w:r>
      <w:r w:rsidR="00F01131" w:rsidRPr="00551243">
        <w:rPr>
          <w:rFonts w:cs="Times New Roman"/>
          <w:b/>
          <w:bCs/>
        </w:rPr>
        <w:t>5</w:t>
      </w:r>
      <w:r w:rsidRPr="00551243">
        <w:rPr>
          <w:rFonts w:cs="Times New Roman"/>
          <w:b/>
          <w:bCs/>
        </w:rPr>
        <w:t xml:space="preserve">. </w:t>
      </w:r>
      <w:r w:rsidR="00E31F05" w:rsidRPr="00551243">
        <w:rPr>
          <w:rFonts w:cs="Times New Roman"/>
        </w:rPr>
        <w:t xml:space="preserve">AUC </w:t>
      </w:r>
      <w:r w:rsidR="00E31F05" w:rsidRPr="00551243">
        <w:rPr>
          <w:rFonts w:cs="Times New Roman"/>
          <w:lang w:eastAsia="ja-JP"/>
        </w:rPr>
        <w:t>values with 95%</w:t>
      </w:r>
      <w:r w:rsidR="00DB4256" w:rsidRPr="00551243">
        <w:rPr>
          <w:rFonts w:cs="Times New Roman"/>
          <w:lang w:eastAsia="ja-JP"/>
        </w:rPr>
        <w:t>CI</w:t>
      </w:r>
      <w:r w:rsidR="00E31F05" w:rsidRPr="00551243">
        <w:rPr>
          <w:rFonts w:cs="Times New Roman"/>
          <w:lang w:eastAsia="ja-JP"/>
        </w:rPr>
        <w:t xml:space="preserve"> </w:t>
      </w:r>
      <w:r w:rsidR="00E923FC" w:rsidRPr="00551243">
        <w:rPr>
          <w:rFonts w:cs="Times New Roman"/>
          <w:lang w:eastAsia="ja-JP"/>
        </w:rPr>
        <w:t>of</w:t>
      </w:r>
      <w:r w:rsidR="00EA6C5A" w:rsidRPr="00551243">
        <w:rPr>
          <w:rFonts w:cs="Times New Roman"/>
          <w:lang w:eastAsia="ja-JP"/>
        </w:rPr>
        <w:t xml:space="preserve"> </w:t>
      </w:r>
      <w:r w:rsidRPr="00551243">
        <w:rPr>
          <w:rFonts w:cs="Times New Roman"/>
        </w:rPr>
        <w:t xml:space="preserve">SS level </w:t>
      </w:r>
      <w:r w:rsidR="00926D5B" w:rsidRPr="00551243">
        <w:rPr>
          <w:rFonts w:cs="Times New Roman"/>
        </w:rPr>
        <w:t>for</w:t>
      </w:r>
      <w:r w:rsidR="00E31F05" w:rsidRPr="00551243">
        <w:rPr>
          <w:rFonts w:cs="Times New Roman"/>
        </w:rPr>
        <w:t xml:space="preserve"> </w:t>
      </w:r>
      <w:r w:rsidR="00EA6C5A" w:rsidRPr="00551243">
        <w:rPr>
          <w:rFonts w:cs="Times New Roman"/>
        </w:rPr>
        <w:t xml:space="preserve">the </w:t>
      </w:r>
      <w:r w:rsidRPr="00551243">
        <w:rPr>
          <w:rFonts w:cs="Times New Roman"/>
        </w:rPr>
        <w:t xml:space="preserve">crescentic </w:t>
      </w:r>
      <w:r w:rsidR="00E31F05" w:rsidRPr="00551243">
        <w:rPr>
          <w:rFonts w:cs="Times New Roman"/>
        </w:rPr>
        <w:t>class</w:t>
      </w:r>
      <w:r w:rsidR="00926D5B" w:rsidRPr="00551243">
        <w:rPr>
          <w:rFonts w:cs="Times New Roman"/>
        </w:rPr>
        <w:t xml:space="preserve"> </w:t>
      </w:r>
      <w:r w:rsidR="00E31F05" w:rsidRPr="00551243">
        <w:rPr>
          <w:rFonts w:cs="Times New Roman"/>
        </w:rPr>
        <w:t xml:space="preserve">kidney biopsy finding </w:t>
      </w:r>
      <w:r w:rsidR="00926D5B" w:rsidRPr="00551243">
        <w:rPr>
          <w:rFonts w:cs="Times New Roman"/>
        </w:rPr>
        <w:t xml:space="preserve">in </w:t>
      </w:r>
      <w:r w:rsidR="00E31F05" w:rsidRPr="00551243">
        <w:rPr>
          <w:rFonts w:cs="Times New Roman"/>
        </w:rPr>
        <w:t xml:space="preserve">Berden classification in </w:t>
      </w:r>
      <w:r w:rsidR="00EA6C5A" w:rsidRPr="00551243">
        <w:rPr>
          <w:rFonts w:cs="Times New Roman"/>
        </w:rPr>
        <w:t xml:space="preserve">the </w:t>
      </w:r>
      <w:r w:rsidR="00E31F05" w:rsidRPr="00551243">
        <w:rPr>
          <w:rFonts w:cs="Times New Roman"/>
        </w:rPr>
        <w:t xml:space="preserve">AAV </w:t>
      </w:r>
      <w:r w:rsidR="00EA6C5A" w:rsidRPr="00551243">
        <w:rPr>
          <w:rFonts w:cs="Times New Roman"/>
        </w:rPr>
        <w:t xml:space="preserve">and </w:t>
      </w:r>
      <w:r w:rsidR="00E31F05" w:rsidRPr="00551243">
        <w:rPr>
          <w:rFonts w:cs="Times New Roman"/>
        </w:rPr>
        <w:t>GBM group</w:t>
      </w:r>
      <w:r w:rsidR="00EA6C5A" w:rsidRPr="00551243">
        <w:rPr>
          <w:rFonts w:cs="Times New Roman"/>
        </w:rPr>
        <w:t>s</w:t>
      </w:r>
      <w:r w:rsidR="00E31F05" w:rsidRPr="00551243">
        <w:rPr>
          <w:rFonts w:cs="Times New Roman"/>
        </w:rPr>
        <w:t xml:space="preserve">. </w:t>
      </w:r>
    </w:p>
    <w:p w14:paraId="3A914E19" w14:textId="77777777" w:rsidR="00107D25" w:rsidRPr="00551243" w:rsidRDefault="00107D25" w:rsidP="00107D25">
      <w:pPr>
        <w:rPr>
          <w:rFonts w:cs="Times New Roman"/>
        </w:rPr>
      </w:pPr>
    </w:p>
    <w:tbl>
      <w:tblPr>
        <w:tblW w:w="5034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52"/>
        <w:gridCol w:w="1807"/>
        <w:gridCol w:w="850"/>
        <w:gridCol w:w="1526"/>
        <w:gridCol w:w="793"/>
        <w:gridCol w:w="1526"/>
        <w:gridCol w:w="789"/>
      </w:tblGrid>
      <w:tr w:rsidR="00551243" w:rsidRPr="00551243" w14:paraId="04A7CA77" w14:textId="77777777" w:rsidTr="00045C5C">
        <w:trPr>
          <w:trHeight w:hRule="exact" w:val="397"/>
        </w:trPr>
        <w:tc>
          <w:tcPr>
            <w:tcW w:w="129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6DD78A" w14:textId="77777777" w:rsidR="00107D25" w:rsidRPr="00551243" w:rsidRDefault="00107D25" w:rsidP="006B030D">
            <w:pPr>
              <w:rPr>
                <w:rFonts w:eastAsia="MS PGothic" w:cs="Times New Roman"/>
                <w:sz w:val="16"/>
                <w:szCs w:val="16"/>
                <w:lang w:eastAsia="ja-JP"/>
              </w:rPr>
            </w:pPr>
            <w:bookmarkStart w:id="1" w:name="_Hlk137114940"/>
            <w:r w:rsidRPr="00551243">
              <w:rPr>
                <w:rFonts w:eastAsia="MS PGothic" w:cs="Times New Roman"/>
                <w:sz w:val="16"/>
                <w:szCs w:val="16"/>
                <w:lang w:eastAsia="ja-JP"/>
              </w:rPr>
              <w:t>(A) IgAN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F2CDC1" w14:textId="77777777" w:rsidR="00107D25" w:rsidRPr="00551243" w:rsidRDefault="00107D25" w:rsidP="006B030D">
            <w:pPr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551243">
              <w:rPr>
                <w:rFonts w:eastAsia="MS PGothic" w:cs="Times New Roman"/>
                <w:sz w:val="16"/>
                <w:szCs w:val="16"/>
              </w:rPr>
              <w:t>d18:1/SS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CC5270" w14:textId="77777777" w:rsidR="00107D25" w:rsidRPr="00551243" w:rsidRDefault="00107D25" w:rsidP="006B030D">
            <w:pPr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551243">
              <w:rPr>
                <w:rFonts w:eastAsia="MS PGothic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8346AF" w14:textId="77777777" w:rsidR="00107D25" w:rsidRPr="00551243" w:rsidRDefault="00107D25" w:rsidP="006B030D">
            <w:pPr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551243">
              <w:rPr>
                <w:rFonts w:eastAsia="MS PGothic" w:cs="Times New Roman"/>
                <w:sz w:val="16"/>
                <w:szCs w:val="16"/>
              </w:rPr>
              <w:t>d18:2/S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3BAA06" w14:textId="77777777" w:rsidR="00107D25" w:rsidRPr="00551243" w:rsidRDefault="00107D25" w:rsidP="006B030D">
            <w:pPr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551243">
              <w:rPr>
                <w:rFonts w:eastAsia="MS PGothic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F68B2A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eastAsia="MS PGothic" w:cs="Times New Roman"/>
                <w:sz w:val="16"/>
                <w:szCs w:val="16"/>
              </w:rPr>
              <w:t>t18:0/SS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457BB7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eastAsia="MS PGothic" w:cs="Times New Roman"/>
                <w:i/>
                <w:iCs/>
                <w:sz w:val="16"/>
                <w:szCs w:val="16"/>
                <w:lang w:eastAsia="ja-JP"/>
              </w:rPr>
              <w:t>p</w:t>
            </w:r>
          </w:p>
        </w:tc>
      </w:tr>
      <w:tr w:rsidR="00551243" w:rsidRPr="00551243" w14:paraId="61E009C4" w14:textId="77777777" w:rsidTr="00045C5C">
        <w:trPr>
          <w:trHeight w:hRule="exact" w:val="397"/>
        </w:trPr>
        <w:tc>
          <w:tcPr>
            <w:tcW w:w="1296" w:type="pct"/>
            <w:tcBorders>
              <w:top w:val="single" w:sz="4" w:space="0" w:color="auto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0EE670" w14:textId="77777777" w:rsidR="00107D25" w:rsidRPr="00551243" w:rsidRDefault="00107D25" w:rsidP="006B030D">
            <w:pPr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551243">
              <w:rPr>
                <w:rFonts w:eastAsia="MS PGothic" w:cs="Times New Roman"/>
                <w:sz w:val="16"/>
                <w:szCs w:val="16"/>
              </w:rPr>
              <w:t>All-type crescents (%)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AB292C" w14:textId="77777777" w:rsidR="00107D25" w:rsidRPr="00551243" w:rsidRDefault="00107D25" w:rsidP="006B030D">
            <w:pPr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-0.29 (-0.52, -0.01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573F68" w14:textId="77777777" w:rsidR="00107D25" w:rsidRPr="00551243" w:rsidRDefault="00107D25" w:rsidP="006B030D">
            <w:pPr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2866C6" w14:textId="77777777" w:rsidR="00107D25" w:rsidRPr="00551243" w:rsidRDefault="00107D25" w:rsidP="006B030D">
            <w:pPr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39 (0.13, 0.61)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FBACA6" w14:textId="77777777" w:rsidR="00107D25" w:rsidRPr="00551243" w:rsidRDefault="00107D25" w:rsidP="006B030D">
            <w:pPr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005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right w:val="nil"/>
            </w:tcBorders>
          </w:tcPr>
          <w:p w14:paraId="171B134E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-0.14 (-0.40, 0.14)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right w:val="nil"/>
            </w:tcBorders>
          </w:tcPr>
          <w:p w14:paraId="04C05741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33</w:t>
            </w:r>
          </w:p>
        </w:tc>
      </w:tr>
      <w:tr w:rsidR="00551243" w:rsidRPr="00551243" w14:paraId="274A1974" w14:textId="77777777" w:rsidTr="00045C5C">
        <w:trPr>
          <w:trHeight w:hRule="exact" w:val="397"/>
        </w:trPr>
        <w:tc>
          <w:tcPr>
            <w:tcW w:w="1296" w:type="pct"/>
            <w:tcBorders>
              <w:top w:val="nil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E38409" w14:textId="77777777" w:rsidR="00107D25" w:rsidRPr="00551243" w:rsidRDefault="00107D25" w:rsidP="006B030D">
            <w:pPr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551243">
              <w:rPr>
                <w:rFonts w:eastAsia="MS PGothic" w:cs="Times New Roman"/>
                <w:sz w:val="16"/>
                <w:szCs w:val="16"/>
              </w:rPr>
              <w:t>Cellular crescents (%)</w:t>
            </w:r>
          </w:p>
        </w:tc>
        <w:tc>
          <w:tcPr>
            <w:tcW w:w="91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4D3353" w14:textId="77777777" w:rsidR="00107D25" w:rsidRPr="00551243" w:rsidRDefault="00107D25" w:rsidP="006B030D">
            <w:pPr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-0.36 (-0.58, -0.09)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B6B9E9" w14:textId="77777777" w:rsidR="00107D25" w:rsidRPr="00551243" w:rsidRDefault="00107D25" w:rsidP="006B030D">
            <w:pPr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77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0719C8" w14:textId="77777777" w:rsidR="00107D25" w:rsidRPr="00551243" w:rsidRDefault="00107D25" w:rsidP="006B030D">
            <w:pPr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43 (0.17, 0.63)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74C421" w14:textId="77777777" w:rsidR="00107D25" w:rsidRPr="00551243" w:rsidRDefault="00107D25" w:rsidP="006B030D">
            <w:pPr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775" w:type="pct"/>
            <w:tcBorders>
              <w:top w:val="nil"/>
              <w:left w:val="nil"/>
              <w:right w:val="nil"/>
            </w:tcBorders>
          </w:tcPr>
          <w:p w14:paraId="7F9501D9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-0.06 (-0.33, 0.22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</w:tcPr>
          <w:p w14:paraId="1274D633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67</w:t>
            </w:r>
          </w:p>
        </w:tc>
      </w:tr>
      <w:tr w:rsidR="00551243" w:rsidRPr="00551243" w14:paraId="4C3DBDC1" w14:textId="77777777" w:rsidTr="00045C5C">
        <w:trPr>
          <w:trHeight w:hRule="exact" w:val="623"/>
        </w:trPr>
        <w:tc>
          <w:tcPr>
            <w:tcW w:w="12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BF3016" w14:textId="77777777" w:rsidR="00107D25" w:rsidRPr="00551243" w:rsidRDefault="00107D25" w:rsidP="006B030D">
            <w:pPr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551243">
              <w:rPr>
                <w:rFonts w:eastAsia="MS PGothic" w:cs="Times New Roman"/>
                <w:sz w:val="16"/>
                <w:szCs w:val="16"/>
              </w:rPr>
              <w:t xml:space="preserve">Cellular or </w:t>
            </w:r>
            <w:proofErr w:type="spellStart"/>
            <w:r w:rsidRPr="00551243">
              <w:rPr>
                <w:rFonts w:eastAsia="MS PGothic" w:cs="Times New Roman"/>
                <w:sz w:val="16"/>
                <w:szCs w:val="16"/>
              </w:rPr>
              <w:t>fibrocellular</w:t>
            </w:r>
            <w:proofErr w:type="spellEnd"/>
            <w:r w:rsidRPr="00551243">
              <w:rPr>
                <w:rFonts w:eastAsia="MS PGothic" w:cs="Times New Roman"/>
                <w:sz w:val="16"/>
                <w:szCs w:val="16"/>
              </w:rPr>
              <w:t xml:space="preserve"> crescents (%)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A497A2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-0.29 (-0.52, -0.01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59DAF2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315F7E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39 (0.13, 0.60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2915A0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005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F8574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-0.16 (-0.42, 0.13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F5CF4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27</w:t>
            </w:r>
          </w:p>
        </w:tc>
      </w:tr>
      <w:tr w:rsidR="00551243" w:rsidRPr="00551243" w14:paraId="6AEDD98C" w14:textId="77777777" w:rsidTr="00045C5C">
        <w:trPr>
          <w:trHeight w:hRule="exact" w:val="397"/>
        </w:trPr>
        <w:tc>
          <w:tcPr>
            <w:tcW w:w="129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A56908" w14:textId="77777777" w:rsidR="00107D25" w:rsidRPr="00551243" w:rsidRDefault="00107D25" w:rsidP="006B030D">
            <w:pPr>
              <w:rPr>
                <w:rFonts w:eastAsia="MS PGothic" w:cs="Times New Roman"/>
                <w:sz w:val="16"/>
                <w:szCs w:val="16"/>
              </w:rPr>
            </w:pPr>
            <w:r w:rsidRPr="00551243">
              <w:rPr>
                <w:rFonts w:eastAsia="MS PGothic" w:cs="Times New Roman"/>
                <w:sz w:val="16"/>
                <w:szCs w:val="16"/>
                <w:lang w:eastAsia="ja-JP"/>
              </w:rPr>
              <w:t xml:space="preserve">(B) All </w:t>
            </w:r>
            <w:r w:rsidRPr="00551243">
              <w:rPr>
                <w:rFonts w:eastAsia="MS PGothic" w:cs="Times New Roman"/>
                <w:sz w:val="16"/>
                <w:szCs w:val="16"/>
              </w:rPr>
              <w:t>SVKI diseases group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BB4288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eastAsia="MS PGothic" w:cs="Times New Roman"/>
                <w:sz w:val="16"/>
                <w:szCs w:val="16"/>
              </w:rPr>
              <w:t>d18:1/SS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F42129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eastAsia="MS PGothic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A92638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eastAsia="MS PGothic" w:cs="Times New Roman"/>
                <w:sz w:val="16"/>
                <w:szCs w:val="16"/>
              </w:rPr>
              <w:t>d18:2/S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2C03CA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eastAsia="MS PGothic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A473B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eastAsia="MS PGothic" w:cs="Times New Roman"/>
                <w:sz w:val="16"/>
                <w:szCs w:val="16"/>
              </w:rPr>
              <w:t>t18:0/SS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B7D2C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eastAsia="MS PGothic" w:cs="Times New Roman"/>
                <w:i/>
                <w:iCs/>
                <w:sz w:val="16"/>
                <w:szCs w:val="16"/>
                <w:lang w:eastAsia="ja-JP"/>
              </w:rPr>
              <w:t>p</w:t>
            </w:r>
          </w:p>
        </w:tc>
      </w:tr>
      <w:tr w:rsidR="00551243" w:rsidRPr="00551243" w14:paraId="5B87E8B7" w14:textId="77777777" w:rsidTr="00045C5C">
        <w:trPr>
          <w:trHeight w:hRule="exact" w:val="397"/>
        </w:trPr>
        <w:tc>
          <w:tcPr>
            <w:tcW w:w="1296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BFC486" w14:textId="77777777" w:rsidR="00107D25" w:rsidRPr="00551243" w:rsidRDefault="00107D25" w:rsidP="006B030D">
            <w:pPr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551243">
              <w:rPr>
                <w:rFonts w:eastAsia="MS PGothic" w:cs="Times New Roman"/>
                <w:sz w:val="16"/>
                <w:szCs w:val="16"/>
              </w:rPr>
              <w:lastRenderedPageBreak/>
              <w:t>All-type crescents (%)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E31B79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-0.23 (-0.43, -0.01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A1E625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06F694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28 (0.06, 0.47)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2E5D24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7EB99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-0.02 (-0.25, 0.20)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D604EF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84</w:t>
            </w:r>
          </w:p>
        </w:tc>
      </w:tr>
      <w:tr w:rsidR="00551243" w:rsidRPr="00551243" w14:paraId="15AB3EEC" w14:textId="77777777" w:rsidTr="00045C5C">
        <w:trPr>
          <w:trHeight w:hRule="exact" w:val="397"/>
        </w:trPr>
        <w:tc>
          <w:tcPr>
            <w:tcW w:w="1296" w:type="pct"/>
            <w:tcBorders>
              <w:top w:val="nil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F78E8C" w14:textId="77777777" w:rsidR="00107D25" w:rsidRPr="00551243" w:rsidRDefault="00107D25" w:rsidP="006B030D">
            <w:pPr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551243">
              <w:rPr>
                <w:rFonts w:eastAsia="MS PGothic" w:cs="Times New Roman"/>
                <w:sz w:val="16"/>
                <w:szCs w:val="16"/>
              </w:rPr>
              <w:t>Cellular crescents (%)</w:t>
            </w:r>
          </w:p>
        </w:tc>
        <w:tc>
          <w:tcPr>
            <w:tcW w:w="91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245113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-0.09 (-0.31, 0.14)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4712ED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44</w:t>
            </w:r>
          </w:p>
        </w:tc>
        <w:tc>
          <w:tcPr>
            <w:tcW w:w="77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AE03D0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15 (-0.07, 0.36)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D503D3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775" w:type="pct"/>
            <w:tcBorders>
              <w:top w:val="nil"/>
              <w:left w:val="nil"/>
              <w:right w:val="nil"/>
            </w:tcBorders>
          </w:tcPr>
          <w:p w14:paraId="71009782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-0.02 (-0.24, 0.21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</w:tcPr>
          <w:p w14:paraId="3EC138C2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88</w:t>
            </w:r>
          </w:p>
        </w:tc>
      </w:tr>
      <w:tr w:rsidR="00551243" w:rsidRPr="00551243" w14:paraId="456D71EC" w14:textId="77777777" w:rsidTr="00045C5C">
        <w:trPr>
          <w:trHeight w:hRule="exact" w:val="621"/>
        </w:trPr>
        <w:tc>
          <w:tcPr>
            <w:tcW w:w="12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99B268" w14:textId="77777777" w:rsidR="00107D25" w:rsidRPr="00551243" w:rsidRDefault="00107D25" w:rsidP="006B030D">
            <w:pPr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551243">
              <w:rPr>
                <w:rFonts w:eastAsia="MS PGothic" w:cs="Times New Roman"/>
                <w:sz w:val="16"/>
                <w:szCs w:val="16"/>
              </w:rPr>
              <w:t xml:space="preserve">Cellular or </w:t>
            </w:r>
            <w:proofErr w:type="spellStart"/>
            <w:r w:rsidRPr="00551243">
              <w:rPr>
                <w:rFonts w:eastAsia="MS PGothic" w:cs="Times New Roman"/>
                <w:sz w:val="16"/>
                <w:szCs w:val="16"/>
              </w:rPr>
              <w:t>fibrocellular</w:t>
            </w:r>
            <w:proofErr w:type="spellEnd"/>
            <w:r w:rsidRPr="00551243">
              <w:rPr>
                <w:rFonts w:eastAsia="MS PGothic" w:cs="Times New Roman"/>
                <w:sz w:val="16"/>
                <w:szCs w:val="16"/>
              </w:rPr>
              <w:t xml:space="preserve"> crescents (%)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5E3558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-0.20 (-0.40, 0.03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314A95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071943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22 (</w:t>
            </w:r>
            <w:r w:rsidRPr="00551243">
              <w:rPr>
                <w:rFonts w:cs="Times New Roman"/>
                <w:sz w:val="16"/>
                <w:szCs w:val="16"/>
                <w:lang w:eastAsia="ja-JP"/>
              </w:rPr>
              <w:t>-</w:t>
            </w:r>
            <w:r w:rsidRPr="00551243">
              <w:rPr>
                <w:rFonts w:cs="Times New Roman"/>
                <w:sz w:val="16"/>
                <w:szCs w:val="16"/>
              </w:rPr>
              <w:t>0.00, 0.42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60DEBA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4D7909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-0.02 (-0.24, 0.20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92497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86</w:t>
            </w:r>
          </w:p>
        </w:tc>
      </w:tr>
      <w:tr w:rsidR="00551243" w:rsidRPr="00551243" w14:paraId="76711DA8" w14:textId="77777777" w:rsidTr="00045C5C">
        <w:trPr>
          <w:trHeight w:hRule="exact" w:val="397"/>
        </w:trPr>
        <w:tc>
          <w:tcPr>
            <w:tcW w:w="129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B84600" w14:textId="77777777" w:rsidR="00107D25" w:rsidRPr="00551243" w:rsidRDefault="00107D25" w:rsidP="006B030D">
            <w:pPr>
              <w:rPr>
                <w:rFonts w:eastAsia="MS PGothic" w:cs="Times New Roman"/>
                <w:sz w:val="16"/>
                <w:szCs w:val="16"/>
                <w:lang w:eastAsia="ja-JP"/>
              </w:rPr>
            </w:pPr>
            <w:r w:rsidRPr="00551243">
              <w:rPr>
                <w:rFonts w:eastAsia="MS PGothic" w:cs="Times New Roman"/>
                <w:sz w:val="16"/>
                <w:szCs w:val="16"/>
                <w:lang w:eastAsia="ja-JP"/>
              </w:rPr>
              <w:t xml:space="preserve">(C) </w:t>
            </w:r>
            <w:proofErr w:type="spellStart"/>
            <w:r w:rsidRPr="00551243">
              <w:rPr>
                <w:rFonts w:eastAsia="MS PGothic" w:cs="Times New Roman"/>
                <w:sz w:val="16"/>
                <w:szCs w:val="16"/>
                <w:lang w:eastAsia="ja-JP"/>
              </w:rPr>
              <w:t>IgAV</w:t>
            </w:r>
            <w:proofErr w:type="spellEnd"/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623901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eastAsia="MS PGothic" w:cs="Times New Roman"/>
                <w:sz w:val="16"/>
                <w:szCs w:val="16"/>
              </w:rPr>
              <w:t>d18:1/SS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31AE62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eastAsia="MS PGothic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FBC956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eastAsia="MS PGothic" w:cs="Times New Roman"/>
                <w:sz w:val="16"/>
                <w:szCs w:val="16"/>
              </w:rPr>
              <w:t>d18:2/S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6792A7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eastAsia="MS PGothic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71E32A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eastAsia="MS PGothic" w:cs="Times New Roman"/>
                <w:sz w:val="16"/>
                <w:szCs w:val="16"/>
              </w:rPr>
              <w:t>t18:0/SS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249B92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eastAsia="MS PGothic" w:cs="Times New Roman"/>
                <w:i/>
                <w:iCs/>
                <w:sz w:val="16"/>
                <w:szCs w:val="16"/>
                <w:lang w:eastAsia="ja-JP"/>
              </w:rPr>
              <w:t>p</w:t>
            </w:r>
          </w:p>
        </w:tc>
      </w:tr>
      <w:tr w:rsidR="00551243" w:rsidRPr="00551243" w14:paraId="2EA12969" w14:textId="77777777" w:rsidTr="00045C5C">
        <w:trPr>
          <w:trHeight w:hRule="exact" w:val="397"/>
        </w:trPr>
        <w:tc>
          <w:tcPr>
            <w:tcW w:w="1296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8BAC57" w14:textId="77777777" w:rsidR="00107D25" w:rsidRPr="00551243" w:rsidRDefault="00107D25" w:rsidP="006B030D">
            <w:pPr>
              <w:jc w:val="center"/>
              <w:rPr>
                <w:rFonts w:eastAsia="MS PGothic" w:cs="Times New Roman"/>
                <w:sz w:val="16"/>
                <w:szCs w:val="16"/>
                <w:lang w:eastAsia="ja-JP"/>
              </w:rPr>
            </w:pPr>
            <w:r w:rsidRPr="00551243">
              <w:rPr>
                <w:rFonts w:eastAsia="MS PGothic" w:cs="Times New Roman"/>
                <w:sz w:val="16"/>
                <w:szCs w:val="16"/>
              </w:rPr>
              <w:t>All-type crescents (%)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5F7E9D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-0.23 (-0.57, 0.18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89345C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27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AA99C4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10 (-0.31, 0.47)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D9E739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65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82237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16 (-0.25, 0.52)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956DC5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45</w:t>
            </w:r>
          </w:p>
        </w:tc>
      </w:tr>
      <w:tr w:rsidR="00551243" w:rsidRPr="00551243" w14:paraId="1607DAAF" w14:textId="77777777" w:rsidTr="00045C5C">
        <w:trPr>
          <w:trHeight w:hRule="exact" w:val="397"/>
        </w:trPr>
        <w:tc>
          <w:tcPr>
            <w:tcW w:w="1296" w:type="pct"/>
            <w:tcBorders>
              <w:top w:val="nil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BE6AF2" w14:textId="77777777" w:rsidR="00107D25" w:rsidRPr="00551243" w:rsidRDefault="00107D25" w:rsidP="006B030D">
            <w:pPr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551243">
              <w:rPr>
                <w:rFonts w:eastAsia="MS PGothic" w:cs="Times New Roman"/>
                <w:sz w:val="16"/>
                <w:szCs w:val="16"/>
              </w:rPr>
              <w:t>Cellular crescents (%)</w:t>
            </w:r>
          </w:p>
        </w:tc>
        <w:tc>
          <w:tcPr>
            <w:tcW w:w="91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19C2E5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-0.35 (-0.66, 0.05)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56A421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77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E37721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23 (-0.18, 0.57)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5E119D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27</w:t>
            </w:r>
          </w:p>
        </w:tc>
        <w:tc>
          <w:tcPr>
            <w:tcW w:w="775" w:type="pct"/>
            <w:tcBorders>
              <w:top w:val="nil"/>
              <w:left w:val="nil"/>
              <w:right w:val="nil"/>
            </w:tcBorders>
          </w:tcPr>
          <w:p w14:paraId="28D6B211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18 (-0.23, 0.54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</w:tcPr>
          <w:p w14:paraId="4F79FDBB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39</w:t>
            </w:r>
          </w:p>
        </w:tc>
      </w:tr>
      <w:tr w:rsidR="00551243" w:rsidRPr="00551243" w14:paraId="43154DC7" w14:textId="77777777" w:rsidTr="00045C5C">
        <w:trPr>
          <w:trHeight w:hRule="exact" w:val="637"/>
        </w:trPr>
        <w:tc>
          <w:tcPr>
            <w:tcW w:w="12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5D26B1" w14:textId="77777777" w:rsidR="00107D25" w:rsidRPr="00551243" w:rsidRDefault="00107D25" w:rsidP="006B030D">
            <w:pPr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551243">
              <w:rPr>
                <w:rFonts w:eastAsia="MS PGothic" w:cs="Times New Roman"/>
                <w:sz w:val="16"/>
                <w:szCs w:val="16"/>
              </w:rPr>
              <w:t xml:space="preserve">Cellular or </w:t>
            </w:r>
            <w:proofErr w:type="spellStart"/>
            <w:r w:rsidRPr="00551243">
              <w:rPr>
                <w:rFonts w:eastAsia="MS PGothic" w:cs="Times New Roman"/>
                <w:sz w:val="16"/>
                <w:szCs w:val="16"/>
              </w:rPr>
              <w:t>fibrocellular</w:t>
            </w:r>
            <w:proofErr w:type="spellEnd"/>
            <w:r w:rsidRPr="00551243">
              <w:rPr>
                <w:rFonts w:eastAsia="MS PGothic" w:cs="Times New Roman"/>
                <w:sz w:val="16"/>
                <w:szCs w:val="16"/>
              </w:rPr>
              <w:t xml:space="preserve"> crescents (%)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A23A33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-0.25 (-0.58, 0.16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9FB7EE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5FF39C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11 (</w:t>
            </w:r>
            <w:r w:rsidRPr="00551243">
              <w:rPr>
                <w:rFonts w:cs="Times New Roman"/>
                <w:sz w:val="16"/>
                <w:szCs w:val="16"/>
                <w:lang w:eastAsia="ja-JP"/>
              </w:rPr>
              <w:t>-</w:t>
            </w:r>
            <w:r w:rsidRPr="00551243">
              <w:rPr>
                <w:rFonts w:cs="Times New Roman"/>
                <w:sz w:val="16"/>
                <w:szCs w:val="16"/>
              </w:rPr>
              <w:t>0.30, 0.48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1192D2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60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A528A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17 (-0.25, 0.53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D4037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43</w:t>
            </w:r>
          </w:p>
        </w:tc>
      </w:tr>
      <w:tr w:rsidR="00551243" w:rsidRPr="00551243" w14:paraId="55F1E696" w14:textId="77777777" w:rsidTr="00045C5C">
        <w:trPr>
          <w:trHeight w:hRule="exact" w:val="397"/>
        </w:trPr>
        <w:tc>
          <w:tcPr>
            <w:tcW w:w="129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55B64B" w14:textId="77777777" w:rsidR="00107D25" w:rsidRPr="00551243" w:rsidRDefault="00107D25" w:rsidP="006B030D">
            <w:pPr>
              <w:rPr>
                <w:rFonts w:eastAsia="MS PGothic" w:cs="Times New Roman"/>
                <w:sz w:val="16"/>
                <w:szCs w:val="16"/>
                <w:lang w:eastAsia="ja-JP"/>
              </w:rPr>
            </w:pPr>
            <w:r w:rsidRPr="00551243">
              <w:rPr>
                <w:rFonts w:eastAsia="MS PGothic" w:cs="Times New Roman"/>
                <w:sz w:val="16"/>
                <w:szCs w:val="16"/>
                <w:lang w:eastAsia="ja-JP"/>
              </w:rPr>
              <w:t>(D) AAV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3F1D69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eastAsia="MS PGothic" w:cs="Times New Roman"/>
                <w:sz w:val="16"/>
                <w:szCs w:val="16"/>
              </w:rPr>
              <w:t>d18:1/SS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580788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eastAsia="MS PGothic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25C3B3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eastAsia="MS PGothic" w:cs="Times New Roman"/>
                <w:sz w:val="16"/>
                <w:szCs w:val="16"/>
              </w:rPr>
              <w:t>d18:2/S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D174F5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eastAsia="MS PGothic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0A70F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eastAsia="MS PGothic" w:cs="Times New Roman"/>
                <w:sz w:val="16"/>
                <w:szCs w:val="16"/>
              </w:rPr>
              <w:t>t18:0/SS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95ABF0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eastAsia="MS PGothic" w:cs="Times New Roman"/>
                <w:i/>
                <w:iCs/>
                <w:sz w:val="16"/>
                <w:szCs w:val="16"/>
                <w:lang w:eastAsia="ja-JP"/>
              </w:rPr>
              <w:t>p</w:t>
            </w:r>
          </w:p>
        </w:tc>
      </w:tr>
      <w:tr w:rsidR="00551243" w:rsidRPr="00551243" w14:paraId="6B6E864C" w14:textId="77777777" w:rsidTr="00045C5C">
        <w:trPr>
          <w:trHeight w:hRule="exact" w:val="397"/>
        </w:trPr>
        <w:tc>
          <w:tcPr>
            <w:tcW w:w="1296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27DE83" w14:textId="77777777" w:rsidR="00107D25" w:rsidRPr="00551243" w:rsidRDefault="00107D25" w:rsidP="006B030D">
            <w:pPr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551243">
              <w:rPr>
                <w:rFonts w:eastAsia="MS PGothic" w:cs="Times New Roman"/>
                <w:sz w:val="16"/>
                <w:szCs w:val="16"/>
              </w:rPr>
              <w:t>All-type crescents (%)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900F25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-0.06 (-0.35, 0.24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A1EA31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70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A214EC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18 (-0.12, 0.45)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096146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59577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-0.15 (-0.43, 0.15)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3EAAB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32</w:t>
            </w:r>
          </w:p>
        </w:tc>
      </w:tr>
      <w:tr w:rsidR="00551243" w:rsidRPr="00551243" w14:paraId="48F9D8F9" w14:textId="77777777" w:rsidTr="00045C5C">
        <w:trPr>
          <w:trHeight w:hRule="exact" w:val="397"/>
        </w:trPr>
        <w:tc>
          <w:tcPr>
            <w:tcW w:w="1296" w:type="pct"/>
            <w:tcBorders>
              <w:top w:val="nil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230C32" w14:textId="77777777" w:rsidR="00107D25" w:rsidRPr="00551243" w:rsidRDefault="00107D25" w:rsidP="006B030D">
            <w:pPr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551243">
              <w:rPr>
                <w:rFonts w:eastAsia="MS PGothic" w:cs="Times New Roman"/>
                <w:sz w:val="16"/>
                <w:szCs w:val="16"/>
              </w:rPr>
              <w:t>Cellular crescents (%)</w:t>
            </w:r>
          </w:p>
        </w:tc>
        <w:tc>
          <w:tcPr>
            <w:tcW w:w="91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9793EE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-0.10 (-0.20, 0.38)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131363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52</w:t>
            </w:r>
          </w:p>
        </w:tc>
        <w:tc>
          <w:tcPr>
            <w:tcW w:w="77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DB959A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06 (-0.24, 0.34)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073094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72</w:t>
            </w:r>
          </w:p>
        </w:tc>
        <w:tc>
          <w:tcPr>
            <w:tcW w:w="775" w:type="pct"/>
            <w:tcBorders>
              <w:top w:val="nil"/>
              <w:left w:val="nil"/>
              <w:right w:val="nil"/>
            </w:tcBorders>
          </w:tcPr>
          <w:p w14:paraId="12DF6C5E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-0.14 (-0.42, 0.16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</w:tcPr>
          <w:p w14:paraId="204D1A62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34</w:t>
            </w:r>
          </w:p>
        </w:tc>
      </w:tr>
      <w:tr w:rsidR="00551243" w:rsidRPr="00551243" w14:paraId="11C55F08" w14:textId="77777777" w:rsidTr="00045C5C">
        <w:trPr>
          <w:trHeight w:hRule="exact" w:val="653"/>
        </w:trPr>
        <w:tc>
          <w:tcPr>
            <w:tcW w:w="12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05AB37" w14:textId="77777777" w:rsidR="00107D25" w:rsidRPr="00551243" w:rsidRDefault="00107D25" w:rsidP="006B030D">
            <w:pPr>
              <w:jc w:val="center"/>
              <w:rPr>
                <w:rFonts w:eastAsia="MS PGothic" w:cs="Times New Roman"/>
                <w:sz w:val="16"/>
                <w:szCs w:val="16"/>
                <w:lang w:eastAsia="ja-JP"/>
              </w:rPr>
            </w:pPr>
            <w:r w:rsidRPr="00551243">
              <w:rPr>
                <w:rFonts w:eastAsia="MS PGothic" w:cs="Times New Roman"/>
                <w:sz w:val="16"/>
                <w:szCs w:val="16"/>
              </w:rPr>
              <w:t xml:space="preserve">Cellular or </w:t>
            </w:r>
            <w:proofErr w:type="spellStart"/>
            <w:r w:rsidRPr="00551243">
              <w:rPr>
                <w:rFonts w:eastAsia="MS PGothic" w:cs="Times New Roman"/>
                <w:sz w:val="16"/>
                <w:szCs w:val="16"/>
              </w:rPr>
              <w:t>fibrocellular</w:t>
            </w:r>
            <w:proofErr w:type="spellEnd"/>
            <w:r w:rsidRPr="00551243">
              <w:rPr>
                <w:rFonts w:eastAsia="MS PGothic" w:cs="Times New Roman"/>
                <w:sz w:val="16"/>
                <w:szCs w:val="16"/>
              </w:rPr>
              <w:t xml:space="preserve"> crescents (%)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861FE4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-0.01 (-0.30, 0.28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824F89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320F37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08 (</w:t>
            </w:r>
            <w:r w:rsidRPr="00551243">
              <w:rPr>
                <w:rFonts w:cs="Times New Roman"/>
                <w:sz w:val="16"/>
                <w:szCs w:val="16"/>
                <w:lang w:eastAsia="ja-JP"/>
              </w:rPr>
              <w:t>-</w:t>
            </w:r>
            <w:r w:rsidRPr="00551243">
              <w:rPr>
                <w:rFonts w:cs="Times New Roman"/>
                <w:sz w:val="16"/>
                <w:szCs w:val="16"/>
              </w:rPr>
              <w:t>0.22, 0.36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7E7FA9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61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41F3A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-0.13 (-0.41, 0.17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EF40C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40</w:t>
            </w:r>
          </w:p>
        </w:tc>
      </w:tr>
      <w:tr w:rsidR="00551243" w:rsidRPr="00551243" w14:paraId="4A65AF38" w14:textId="77777777" w:rsidTr="00045C5C">
        <w:trPr>
          <w:trHeight w:hRule="exact" w:val="397"/>
        </w:trPr>
        <w:tc>
          <w:tcPr>
            <w:tcW w:w="129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DB7452" w14:textId="77777777" w:rsidR="00107D25" w:rsidRPr="00551243" w:rsidRDefault="00107D25" w:rsidP="006B030D">
            <w:pPr>
              <w:rPr>
                <w:rFonts w:eastAsia="MS PGothic" w:cs="Times New Roman"/>
                <w:sz w:val="16"/>
                <w:szCs w:val="16"/>
                <w:lang w:eastAsia="ja-JP"/>
              </w:rPr>
            </w:pPr>
            <w:r w:rsidRPr="00551243">
              <w:rPr>
                <w:rFonts w:eastAsia="MS PGothic" w:cs="Times New Roman"/>
                <w:sz w:val="16"/>
                <w:szCs w:val="16"/>
                <w:lang w:eastAsia="ja-JP"/>
              </w:rPr>
              <w:t>(E) GBM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0A5365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eastAsia="MS PGothic" w:cs="Times New Roman"/>
                <w:sz w:val="16"/>
                <w:szCs w:val="16"/>
              </w:rPr>
              <w:t>d18:1/SS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2E08DB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eastAsia="MS PGothic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16981E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eastAsia="MS PGothic" w:cs="Times New Roman"/>
                <w:sz w:val="16"/>
                <w:szCs w:val="16"/>
              </w:rPr>
              <w:t>d18:2/S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D69994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eastAsia="MS PGothic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EA512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eastAsia="MS PGothic" w:cs="Times New Roman"/>
                <w:sz w:val="16"/>
                <w:szCs w:val="16"/>
              </w:rPr>
              <w:t>t18:0/SS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F895D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eastAsia="MS PGothic" w:cs="Times New Roman"/>
                <w:i/>
                <w:iCs/>
                <w:sz w:val="16"/>
                <w:szCs w:val="16"/>
                <w:lang w:eastAsia="ja-JP"/>
              </w:rPr>
              <w:t>p</w:t>
            </w:r>
          </w:p>
        </w:tc>
      </w:tr>
      <w:tr w:rsidR="00551243" w:rsidRPr="00551243" w14:paraId="59E00AB1" w14:textId="77777777" w:rsidTr="00045C5C">
        <w:trPr>
          <w:trHeight w:hRule="exact" w:val="397"/>
        </w:trPr>
        <w:tc>
          <w:tcPr>
            <w:tcW w:w="1296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FFC9B1" w14:textId="77777777" w:rsidR="00107D25" w:rsidRPr="00551243" w:rsidRDefault="00107D25" w:rsidP="006B030D">
            <w:pPr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551243">
              <w:rPr>
                <w:rFonts w:eastAsia="MS PGothic" w:cs="Times New Roman"/>
                <w:sz w:val="16"/>
                <w:szCs w:val="16"/>
              </w:rPr>
              <w:t>All-type crescents (%)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E956AE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-0.26 (-0.82, -0.54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AF20B6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53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86B53E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19 (-0.59, 0.79)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E3DE2B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65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CEFEDF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20 (-0.59, 0.79)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4968A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63</w:t>
            </w:r>
          </w:p>
        </w:tc>
      </w:tr>
      <w:tr w:rsidR="00551243" w:rsidRPr="00551243" w14:paraId="25487192" w14:textId="77777777" w:rsidTr="00045C5C">
        <w:trPr>
          <w:trHeight w:hRule="exact" w:val="397"/>
        </w:trPr>
        <w:tc>
          <w:tcPr>
            <w:tcW w:w="1296" w:type="pct"/>
            <w:tcBorders>
              <w:top w:val="nil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070AFC" w14:textId="77777777" w:rsidR="00107D25" w:rsidRPr="00551243" w:rsidRDefault="00107D25" w:rsidP="006B030D">
            <w:pPr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551243">
              <w:rPr>
                <w:rFonts w:eastAsia="MS PGothic" w:cs="Times New Roman"/>
                <w:sz w:val="16"/>
                <w:szCs w:val="16"/>
              </w:rPr>
              <w:t>Cellular crescents (%)</w:t>
            </w:r>
          </w:p>
        </w:tc>
        <w:tc>
          <w:tcPr>
            <w:tcW w:w="91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3D217D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42 (-0.40, 0.87)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3A9E3E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30</w:t>
            </w:r>
          </w:p>
        </w:tc>
        <w:tc>
          <w:tcPr>
            <w:tcW w:w="77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D5753B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-0.63 (-0.92, 0.14)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FF47EE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10</w:t>
            </w:r>
          </w:p>
        </w:tc>
        <w:tc>
          <w:tcPr>
            <w:tcW w:w="775" w:type="pct"/>
            <w:tcBorders>
              <w:top w:val="nil"/>
              <w:left w:val="nil"/>
              <w:right w:val="nil"/>
            </w:tcBorders>
          </w:tcPr>
          <w:p w14:paraId="067733BB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05 (-0.68, 0.73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</w:tcPr>
          <w:p w14:paraId="26083E3D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91</w:t>
            </w:r>
          </w:p>
        </w:tc>
      </w:tr>
      <w:tr w:rsidR="00551243" w:rsidRPr="00551243" w14:paraId="0AC0F629" w14:textId="77777777" w:rsidTr="00045C5C">
        <w:trPr>
          <w:trHeight w:hRule="exact" w:val="623"/>
        </w:trPr>
        <w:tc>
          <w:tcPr>
            <w:tcW w:w="12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39A57C" w14:textId="77777777" w:rsidR="00107D25" w:rsidRPr="00551243" w:rsidRDefault="00107D25" w:rsidP="006B030D">
            <w:pPr>
              <w:jc w:val="center"/>
              <w:rPr>
                <w:rFonts w:eastAsia="MS PGothic" w:cs="Times New Roman"/>
                <w:sz w:val="16"/>
                <w:szCs w:val="16"/>
              </w:rPr>
            </w:pPr>
            <w:r w:rsidRPr="00551243">
              <w:rPr>
                <w:rFonts w:eastAsia="MS PGothic" w:cs="Times New Roman"/>
                <w:sz w:val="16"/>
                <w:szCs w:val="16"/>
              </w:rPr>
              <w:t xml:space="preserve">Cellular or </w:t>
            </w:r>
            <w:proofErr w:type="spellStart"/>
            <w:r w:rsidRPr="00551243">
              <w:rPr>
                <w:rFonts w:eastAsia="MS PGothic" w:cs="Times New Roman"/>
                <w:sz w:val="16"/>
                <w:szCs w:val="16"/>
              </w:rPr>
              <w:t>fibrocellular</w:t>
            </w:r>
            <w:proofErr w:type="spellEnd"/>
            <w:r w:rsidRPr="00551243">
              <w:rPr>
                <w:rFonts w:eastAsia="MS PGothic" w:cs="Times New Roman"/>
                <w:sz w:val="16"/>
                <w:szCs w:val="16"/>
              </w:rPr>
              <w:t xml:space="preserve"> crescents (%)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8E6FC6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-0.37 (-0.85, 0.45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62BDB8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37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151DEC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32 (-0.49, 0.84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29DE05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43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74641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01 (-0.70, 0.71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ED653" w14:textId="77777777" w:rsidR="00107D25" w:rsidRPr="00551243" w:rsidRDefault="00107D25" w:rsidP="006B030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1243">
              <w:rPr>
                <w:rFonts w:cs="Times New Roman"/>
                <w:sz w:val="16"/>
                <w:szCs w:val="16"/>
              </w:rPr>
              <w:t>0.98</w:t>
            </w:r>
          </w:p>
        </w:tc>
      </w:tr>
    </w:tbl>
    <w:bookmarkEnd w:id="1"/>
    <w:p w14:paraId="33E02FAA" w14:textId="216A1320" w:rsidR="00107D25" w:rsidRPr="00551243" w:rsidRDefault="00107D25" w:rsidP="001712C0">
      <w:pPr>
        <w:rPr>
          <w:rFonts w:cs="Times New Roman"/>
        </w:rPr>
      </w:pPr>
      <w:r w:rsidRPr="00551243">
        <w:rPr>
          <w:rFonts w:cs="Times New Roman"/>
          <w:b/>
          <w:bCs/>
        </w:rPr>
        <w:t>Supplementary Table S</w:t>
      </w:r>
      <w:r w:rsidR="00F01131" w:rsidRPr="00551243">
        <w:rPr>
          <w:rFonts w:cs="Times New Roman"/>
          <w:b/>
          <w:bCs/>
        </w:rPr>
        <w:t>6</w:t>
      </w:r>
      <w:r w:rsidRPr="00551243">
        <w:rPr>
          <w:rFonts w:cs="Times New Roman"/>
          <w:b/>
          <w:bCs/>
        </w:rPr>
        <w:t>.</w:t>
      </w:r>
      <w:r w:rsidRPr="00551243">
        <w:rPr>
          <w:rFonts w:cs="Times New Roman"/>
        </w:rPr>
        <w:t xml:space="preserve"> Correlation coefficient with 95%CI of sulfatide</w:t>
      </w:r>
      <w:r w:rsidR="00CD54FA" w:rsidRPr="00551243">
        <w:rPr>
          <w:rFonts w:cs="Times New Roman"/>
        </w:rPr>
        <w:t xml:space="preserve"> </w:t>
      </w:r>
      <w:r w:rsidRPr="00551243">
        <w:rPr>
          <w:rFonts w:cs="Times New Roman"/>
        </w:rPr>
        <w:t xml:space="preserve">composition ratio with </w:t>
      </w:r>
      <w:r w:rsidR="00F01131" w:rsidRPr="00551243">
        <w:rPr>
          <w:rFonts w:cs="Times New Roman"/>
        </w:rPr>
        <w:t xml:space="preserve">parameters </w:t>
      </w:r>
      <w:r w:rsidR="00CD54FA" w:rsidRPr="00551243">
        <w:rPr>
          <w:rFonts w:cs="Times New Roman"/>
        </w:rPr>
        <w:t xml:space="preserve">related to </w:t>
      </w:r>
      <w:r w:rsidRPr="00551243">
        <w:rPr>
          <w:rFonts w:cs="Times New Roman"/>
        </w:rPr>
        <w:t>crescentic findings on kidney biopsy.</w:t>
      </w:r>
    </w:p>
    <w:sectPr w:rsidR="00107D25" w:rsidRPr="00551243" w:rsidSect="0093429D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AAEAE3" w14:textId="77777777" w:rsidR="00873A68" w:rsidRDefault="00873A68" w:rsidP="00117666">
      <w:pPr>
        <w:spacing w:after="0"/>
      </w:pPr>
      <w:r>
        <w:separator/>
      </w:r>
    </w:p>
  </w:endnote>
  <w:endnote w:type="continuationSeparator" w:id="0">
    <w:p w14:paraId="7B8AF08C" w14:textId="77777777" w:rsidR="00873A68" w:rsidRDefault="00873A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altName w:val="ＭＳ Ｐ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6E2E2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E2E2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6E2E2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E2E2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0736FF" w14:textId="77777777" w:rsidR="00873A68" w:rsidRDefault="00873A68" w:rsidP="00117666">
      <w:pPr>
        <w:spacing w:after="0"/>
      </w:pPr>
      <w:r>
        <w:separator/>
      </w:r>
    </w:p>
  </w:footnote>
  <w:footnote w:type="continuationSeparator" w:id="0">
    <w:p w14:paraId="6F11735B" w14:textId="77777777" w:rsidR="00873A68" w:rsidRDefault="00873A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6E2E2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6E2E2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6199"/>
    <w:rsid w:val="00045C5C"/>
    <w:rsid w:val="00052A14"/>
    <w:rsid w:val="00077D53"/>
    <w:rsid w:val="0009665A"/>
    <w:rsid w:val="000A6AA0"/>
    <w:rsid w:val="000B2A18"/>
    <w:rsid w:val="000D5815"/>
    <w:rsid w:val="001016AE"/>
    <w:rsid w:val="0010220E"/>
    <w:rsid w:val="00105FD9"/>
    <w:rsid w:val="00107D25"/>
    <w:rsid w:val="00117666"/>
    <w:rsid w:val="00132FB4"/>
    <w:rsid w:val="00143CB1"/>
    <w:rsid w:val="0015190E"/>
    <w:rsid w:val="001549D3"/>
    <w:rsid w:val="00160065"/>
    <w:rsid w:val="00160C6D"/>
    <w:rsid w:val="001712C0"/>
    <w:rsid w:val="00177D84"/>
    <w:rsid w:val="00183E75"/>
    <w:rsid w:val="001840B8"/>
    <w:rsid w:val="001A5696"/>
    <w:rsid w:val="001E43F8"/>
    <w:rsid w:val="001E4C18"/>
    <w:rsid w:val="001F61E0"/>
    <w:rsid w:val="00210D63"/>
    <w:rsid w:val="002166B1"/>
    <w:rsid w:val="002458C4"/>
    <w:rsid w:val="00251925"/>
    <w:rsid w:val="002563BE"/>
    <w:rsid w:val="00266714"/>
    <w:rsid w:val="00267D18"/>
    <w:rsid w:val="002868E2"/>
    <w:rsid w:val="002869C3"/>
    <w:rsid w:val="0029365C"/>
    <w:rsid w:val="002936E4"/>
    <w:rsid w:val="002B3145"/>
    <w:rsid w:val="002B4A57"/>
    <w:rsid w:val="002C74CA"/>
    <w:rsid w:val="00304EB5"/>
    <w:rsid w:val="003177FB"/>
    <w:rsid w:val="00317DAA"/>
    <w:rsid w:val="00320814"/>
    <w:rsid w:val="00321749"/>
    <w:rsid w:val="003309E1"/>
    <w:rsid w:val="00350D24"/>
    <w:rsid w:val="003544FB"/>
    <w:rsid w:val="00370ABE"/>
    <w:rsid w:val="00380D38"/>
    <w:rsid w:val="003821E6"/>
    <w:rsid w:val="0038226C"/>
    <w:rsid w:val="003919C3"/>
    <w:rsid w:val="003A3EE4"/>
    <w:rsid w:val="003D2F2D"/>
    <w:rsid w:val="00401590"/>
    <w:rsid w:val="00421DF4"/>
    <w:rsid w:val="00435226"/>
    <w:rsid w:val="00447801"/>
    <w:rsid w:val="00452E9C"/>
    <w:rsid w:val="00455BD0"/>
    <w:rsid w:val="00465595"/>
    <w:rsid w:val="004676A7"/>
    <w:rsid w:val="004735C8"/>
    <w:rsid w:val="00474757"/>
    <w:rsid w:val="00485596"/>
    <w:rsid w:val="004961FF"/>
    <w:rsid w:val="004D43A9"/>
    <w:rsid w:val="004E42D1"/>
    <w:rsid w:val="004F5147"/>
    <w:rsid w:val="00500B80"/>
    <w:rsid w:val="00511058"/>
    <w:rsid w:val="00517A89"/>
    <w:rsid w:val="005250F2"/>
    <w:rsid w:val="00542083"/>
    <w:rsid w:val="00542D74"/>
    <w:rsid w:val="00551243"/>
    <w:rsid w:val="00570C73"/>
    <w:rsid w:val="0058248E"/>
    <w:rsid w:val="00592C7E"/>
    <w:rsid w:val="00593EEA"/>
    <w:rsid w:val="005A31DF"/>
    <w:rsid w:val="005A5EEE"/>
    <w:rsid w:val="005B41AF"/>
    <w:rsid w:val="005C2719"/>
    <w:rsid w:val="005D643E"/>
    <w:rsid w:val="005E25A4"/>
    <w:rsid w:val="005E75C4"/>
    <w:rsid w:val="00606A3F"/>
    <w:rsid w:val="0061182C"/>
    <w:rsid w:val="00623CB1"/>
    <w:rsid w:val="006375C7"/>
    <w:rsid w:val="00647034"/>
    <w:rsid w:val="00653E28"/>
    <w:rsid w:val="00654E8F"/>
    <w:rsid w:val="00660D05"/>
    <w:rsid w:val="00662983"/>
    <w:rsid w:val="006659F1"/>
    <w:rsid w:val="006820B1"/>
    <w:rsid w:val="006B7D14"/>
    <w:rsid w:val="006E2E21"/>
    <w:rsid w:val="006E35E2"/>
    <w:rsid w:val="006E5703"/>
    <w:rsid w:val="006F34F3"/>
    <w:rsid w:val="006F5CBD"/>
    <w:rsid w:val="006F62DD"/>
    <w:rsid w:val="007007C2"/>
    <w:rsid w:val="00701727"/>
    <w:rsid w:val="00704484"/>
    <w:rsid w:val="0070566C"/>
    <w:rsid w:val="00714C50"/>
    <w:rsid w:val="007212C9"/>
    <w:rsid w:val="00725A7D"/>
    <w:rsid w:val="007304C0"/>
    <w:rsid w:val="007501BE"/>
    <w:rsid w:val="0076022B"/>
    <w:rsid w:val="00771D59"/>
    <w:rsid w:val="00790BB3"/>
    <w:rsid w:val="007C206C"/>
    <w:rsid w:val="007D7CFA"/>
    <w:rsid w:val="007E5870"/>
    <w:rsid w:val="0080178F"/>
    <w:rsid w:val="00803D24"/>
    <w:rsid w:val="00815E29"/>
    <w:rsid w:val="00817DD6"/>
    <w:rsid w:val="00833623"/>
    <w:rsid w:val="00867EA1"/>
    <w:rsid w:val="00873A68"/>
    <w:rsid w:val="008773FE"/>
    <w:rsid w:val="00880A35"/>
    <w:rsid w:val="00885156"/>
    <w:rsid w:val="00885BA1"/>
    <w:rsid w:val="00893BFB"/>
    <w:rsid w:val="008D0C5E"/>
    <w:rsid w:val="008F03EC"/>
    <w:rsid w:val="00903A0A"/>
    <w:rsid w:val="009151AA"/>
    <w:rsid w:val="00926D5B"/>
    <w:rsid w:val="0093429D"/>
    <w:rsid w:val="0093749B"/>
    <w:rsid w:val="00943573"/>
    <w:rsid w:val="00960F95"/>
    <w:rsid w:val="0096649D"/>
    <w:rsid w:val="00970F7D"/>
    <w:rsid w:val="00990D2F"/>
    <w:rsid w:val="00994A3D"/>
    <w:rsid w:val="009A4A3B"/>
    <w:rsid w:val="009A7581"/>
    <w:rsid w:val="009A7784"/>
    <w:rsid w:val="009C2B12"/>
    <w:rsid w:val="009C70F3"/>
    <w:rsid w:val="009D2377"/>
    <w:rsid w:val="009D3D64"/>
    <w:rsid w:val="00A174D9"/>
    <w:rsid w:val="00A17E7F"/>
    <w:rsid w:val="00A46E85"/>
    <w:rsid w:val="00A569CD"/>
    <w:rsid w:val="00AB0887"/>
    <w:rsid w:val="00AB6715"/>
    <w:rsid w:val="00AC0AAF"/>
    <w:rsid w:val="00AD00EA"/>
    <w:rsid w:val="00AD03F8"/>
    <w:rsid w:val="00AD377D"/>
    <w:rsid w:val="00AF5F9B"/>
    <w:rsid w:val="00B07DD2"/>
    <w:rsid w:val="00B1217B"/>
    <w:rsid w:val="00B1671E"/>
    <w:rsid w:val="00B23130"/>
    <w:rsid w:val="00B25EB8"/>
    <w:rsid w:val="00B272D4"/>
    <w:rsid w:val="00B354E1"/>
    <w:rsid w:val="00B35F91"/>
    <w:rsid w:val="00B37F4D"/>
    <w:rsid w:val="00B40152"/>
    <w:rsid w:val="00B40E12"/>
    <w:rsid w:val="00B56D55"/>
    <w:rsid w:val="00B60332"/>
    <w:rsid w:val="00B729A0"/>
    <w:rsid w:val="00B7556B"/>
    <w:rsid w:val="00B75AF3"/>
    <w:rsid w:val="00B90950"/>
    <w:rsid w:val="00B97ACF"/>
    <w:rsid w:val="00BA4FA2"/>
    <w:rsid w:val="00BA6EAA"/>
    <w:rsid w:val="00BB0EE6"/>
    <w:rsid w:val="00BC4505"/>
    <w:rsid w:val="00BC73D3"/>
    <w:rsid w:val="00BD7D6E"/>
    <w:rsid w:val="00BE6F09"/>
    <w:rsid w:val="00BF2500"/>
    <w:rsid w:val="00C05A0E"/>
    <w:rsid w:val="00C127B9"/>
    <w:rsid w:val="00C21639"/>
    <w:rsid w:val="00C24206"/>
    <w:rsid w:val="00C3465E"/>
    <w:rsid w:val="00C34BFC"/>
    <w:rsid w:val="00C45A86"/>
    <w:rsid w:val="00C52A7B"/>
    <w:rsid w:val="00C56BAF"/>
    <w:rsid w:val="00C679AA"/>
    <w:rsid w:val="00C75972"/>
    <w:rsid w:val="00CC0A3A"/>
    <w:rsid w:val="00CD066B"/>
    <w:rsid w:val="00CD37AD"/>
    <w:rsid w:val="00CD54FA"/>
    <w:rsid w:val="00CE4FEE"/>
    <w:rsid w:val="00CF592A"/>
    <w:rsid w:val="00CF65F1"/>
    <w:rsid w:val="00D367E8"/>
    <w:rsid w:val="00D53777"/>
    <w:rsid w:val="00D5743F"/>
    <w:rsid w:val="00D620F2"/>
    <w:rsid w:val="00D77387"/>
    <w:rsid w:val="00D83D3D"/>
    <w:rsid w:val="00D91A01"/>
    <w:rsid w:val="00DA637F"/>
    <w:rsid w:val="00DB4256"/>
    <w:rsid w:val="00DB55AB"/>
    <w:rsid w:val="00DB59C3"/>
    <w:rsid w:val="00DC259A"/>
    <w:rsid w:val="00DE1FEB"/>
    <w:rsid w:val="00DE23E8"/>
    <w:rsid w:val="00DF0E27"/>
    <w:rsid w:val="00DF34C4"/>
    <w:rsid w:val="00E31F05"/>
    <w:rsid w:val="00E50373"/>
    <w:rsid w:val="00E52377"/>
    <w:rsid w:val="00E539EF"/>
    <w:rsid w:val="00E64E17"/>
    <w:rsid w:val="00E73F07"/>
    <w:rsid w:val="00E866C9"/>
    <w:rsid w:val="00E923FC"/>
    <w:rsid w:val="00EA3D3C"/>
    <w:rsid w:val="00EA6C5A"/>
    <w:rsid w:val="00EB588E"/>
    <w:rsid w:val="00ED2453"/>
    <w:rsid w:val="00ED7842"/>
    <w:rsid w:val="00EE0C39"/>
    <w:rsid w:val="00EE28A8"/>
    <w:rsid w:val="00EF2402"/>
    <w:rsid w:val="00F01131"/>
    <w:rsid w:val="00F10132"/>
    <w:rsid w:val="00F10146"/>
    <w:rsid w:val="00F22A68"/>
    <w:rsid w:val="00F24491"/>
    <w:rsid w:val="00F46900"/>
    <w:rsid w:val="00F47E90"/>
    <w:rsid w:val="00F5251B"/>
    <w:rsid w:val="00F53C9E"/>
    <w:rsid w:val="00F61D89"/>
    <w:rsid w:val="00F62B01"/>
    <w:rsid w:val="00F66191"/>
    <w:rsid w:val="00F67964"/>
    <w:rsid w:val="00F82C1C"/>
    <w:rsid w:val="00F95456"/>
    <w:rsid w:val="00FA795A"/>
    <w:rsid w:val="00FD5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42D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6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3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</TotalTime>
  <Pages>8</Pages>
  <Words>1425</Words>
  <Characters>8123</Characters>
  <Application>Microsoft Office Word</Application>
  <DocSecurity>0</DocSecurity>
  <Lines>67</Lines>
  <Paragraphs>1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gan Bond</cp:lastModifiedBy>
  <cp:revision>7</cp:revision>
  <cp:lastPrinted>2023-11-04T03:25:00Z</cp:lastPrinted>
  <dcterms:created xsi:type="dcterms:W3CDTF">2023-11-10T07:45:00Z</dcterms:created>
  <dcterms:modified xsi:type="dcterms:W3CDTF">2023-11-17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